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3E2" w:rsidRDefault="003B7C90" w:rsidP="00BB03E2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</w:rPr>
        <w:t>Additional file 4</w:t>
      </w:r>
      <w:r w:rsidR="00BB03E2" w:rsidRPr="0096514F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BB03E2">
        <w:rPr>
          <w:rFonts w:ascii="Times New Roman" w:hAnsi="Times New Roman" w:cs="Times New Roman"/>
          <w:b/>
          <w:sz w:val="28"/>
          <w:szCs w:val="28"/>
        </w:rPr>
        <w:t>–</w:t>
      </w:r>
      <w:r w:rsidR="00BB03E2">
        <w:t xml:space="preserve"> </w:t>
      </w:r>
      <w:r w:rsidR="00FA5C16" w:rsidRPr="00FA5C16">
        <w:rPr>
          <w:rFonts w:ascii="Times New Roman" w:hAnsi="Times New Roman" w:cs="Times New Roman"/>
          <w:b/>
          <w:sz w:val="28"/>
          <w:szCs w:val="28"/>
        </w:rPr>
        <w:t xml:space="preserve">Additional </w:t>
      </w:r>
      <w:r w:rsidR="00FA5C16">
        <w:rPr>
          <w:rFonts w:ascii="Times New Roman" w:hAnsi="Times New Roman" w:cs="Times New Roman"/>
          <w:b/>
          <w:sz w:val="28"/>
          <w:szCs w:val="28"/>
        </w:rPr>
        <w:t xml:space="preserve">tables </w:t>
      </w:r>
      <w:r w:rsidR="00314F96">
        <w:rPr>
          <w:rFonts w:ascii="Times New Roman" w:hAnsi="Times New Roman" w:cs="Times New Roman"/>
          <w:b/>
          <w:sz w:val="28"/>
          <w:szCs w:val="28"/>
        </w:rPr>
        <w:t>for</w:t>
      </w:r>
      <w:r w:rsidR="00BB03E2" w:rsidRPr="00BB03E2">
        <w:rPr>
          <w:rFonts w:ascii="Times New Roman" w:hAnsi="Times New Roman" w:cs="Times New Roman"/>
          <w:b/>
          <w:sz w:val="28"/>
          <w:szCs w:val="28"/>
        </w:rPr>
        <w:t xml:space="preserve"> included studies</w:t>
      </w:r>
      <w:r w:rsidR="00314F96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BB03E2" w:rsidRPr="00612ADD" w:rsidRDefault="00BB03E2" w:rsidP="00BB03E2">
      <w:pPr>
        <w:spacing w:line="256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612AD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3512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612ADD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Methodological quality of c</w:t>
      </w:r>
      <w:r w:rsidRPr="00612ADD">
        <w:rPr>
          <w:rFonts w:ascii="Times New Roman" w:hAnsi="Times New Roman" w:cs="Times New Roman"/>
          <w:b/>
          <w:sz w:val="24"/>
          <w:szCs w:val="24"/>
        </w:rPr>
        <w:t>ohort studies (16 items)</w:t>
      </w:r>
    </w:p>
    <w:tbl>
      <w:tblPr>
        <w:tblStyle w:val="TableGrid"/>
        <w:tblW w:w="15451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710"/>
        <w:gridCol w:w="1260"/>
        <w:gridCol w:w="1275"/>
        <w:gridCol w:w="1276"/>
        <w:gridCol w:w="1276"/>
        <w:gridCol w:w="1276"/>
        <w:gridCol w:w="1275"/>
        <w:gridCol w:w="1276"/>
        <w:gridCol w:w="1418"/>
        <w:gridCol w:w="1134"/>
        <w:gridCol w:w="1275"/>
      </w:tblGrid>
      <w:tr w:rsidR="00BB03E2" w:rsidRPr="00612ADD" w:rsidTr="001E7755"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BB03E2" w:rsidRPr="00612ADD" w:rsidRDefault="00BB03E2" w:rsidP="001E77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2ADD">
              <w:rPr>
                <w:rFonts w:ascii="Times New Roman" w:hAnsi="Times New Roman" w:cs="Times New Roman"/>
                <w:b/>
              </w:rPr>
              <w:t xml:space="preserve">Definition (Item #)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BB03E2" w:rsidRPr="00612ADD" w:rsidRDefault="00BB03E2" w:rsidP="00307245">
            <w:pPr>
              <w:jc w:val="center"/>
              <w:rPr>
                <w:rFonts w:ascii="Times New Roman" w:hAnsi="Times New Roman" w:cs="Times New Roman"/>
              </w:rPr>
            </w:pPr>
            <w:r w:rsidRPr="00612ADD">
              <w:rPr>
                <w:rFonts w:ascii="Times New Roman" w:hAnsi="Times New Roman" w:cs="Times New Roman"/>
              </w:rPr>
              <w:t>Esteban 2007</w:t>
            </w:r>
            <w:r w:rsidR="00EE1163">
              <w:rPr>
                <w:rFonts w:ascii="Times New Roman" w:hAnsi="Times New Roman" w:cs="Times New Roman"/>
              </w:rPr>
              <w:fldChar w:fldCharType="begin">
                <w:fldData xml:space="preserve">PEVuZE5vdGU+PENpdGU+PEF1dGhvcj5Fc3RlYmFuPC9BdXRob3I+PFllYXI+MjAwNzwvWWVhcj48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==
</w:fldData>
              </w:fldChar>
            </w:r>
            <w:r w:rsidR="00307245">
              <w:rPr>
                <w:rFonts w:ascii="Times New Roman" w:hAnsi="Times New Roman" w:cs="Times New Roman"/>
              </w:rPr>
              <w:instrText xml:space="preserve"> ADDIN EN.CITE </w:instrText>
            </w:r>
            <w:r w:rsidR="00EE1163">
              <w:rPr>
                <w:rFonts w:ascii="Times New Roman" w:hAnsi="Times New Roman" w:cs="Times New Roman"/>
              </w:rPr>
              <w:fldChar w:fldCharType="begin">
                <w:fldData xml:space="preserve">PEVuZE5vdGU+PENpdGU+PEF1dGhvcj5Fc3RlYmFuPC9BdXRob3I+PFllYXI+MjAwNzwvWWVhcj48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==
</w:fldData>
              </w:fldChar>
            </w:r>
            <w:r w:rsidR="00307245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E1163">
              <w:rPr>
                <w:rFonts w:ascii="Times New Roman" w:hAnsi="Times New Roman" w:cs="Times New Roman"/>
              </w:rPr>
            </w:r>
            <w:r w:rsidR="00EE1163">
              <w:rPr>
                <w:rFonts w:ascii="Times New Roman" w:hAnsi="Times New Roman" w:cs="Times New Roman"/>
              </w:rPr>
              <w:fldChar w:fldCharType="end"/>
            </w:r>
            <w:r w:rsidR="00EE1163">
              <w:rPr>
                <w:rFonts w:ascii="Times New Roman" w:hAnsi="Times New Roman" w:cs="Times New Roman"/>
              </w:rPr>
            </w:r>
            <w:r w:rsidR="00EE1163">
              <w:rPr>
                <w:rFonts w:ascii="Times New Roman" w:hAnsi="Times New Roman" w:cs="Times New Roman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</w:rPr>
              <w:t>[</w:t>
            </w:r>
            <w:hyperlink w:anchor="_ENREF_46" w:tooltip="Esteban, 2007 #65" w:history="1">
              <w:r w:rsidR="00307245">
                <w:rPr>
                  <w:rFonts w:ascii="Times New Roman" w:hAnsi="Times New Roman" w:cs="Times New Roman"/>
                  <w:noProof/>
                </w:rPr>
                <w:t>46</w:t>
              </w:r>
            </w:hyperlink>
            <w:r w:rsidR="00307245">
              <w:rPr>
                <w:rFonts w:ascii="Times New Roman" w:hAnsi="Times New Roman" w:cs="Times New Roman"/>
                <w:noProof/>
              </w:rPr>
              <w:t>]</w:t>
            </w:r>
            <w:r w:rsidR="00EE116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BB03E2" w:rsidRPr="00612ADD" w:rsidRDefault="00BB03E2" w:rsidP="00307245">
            <w:pPr>
              <w:rPr>
                <w:rFonts w:ascii="Times New Roman" w:hAnsi="Times New Roman" w:cs="Times New Roman"/>
              </w:rPr>
            </w:pPr>
            <w:proofErr w:type="spellStart"/>
            <w:r w:rsidRPr="00612ADD">
              <w:rPr>
                <w:rFonts w:ascii="Times New Roman" w:hAnsi="Times New Roman" w:cs="Times New Roman"/>
              </w:rPr>
              <w:t>Ginde</w:t>
            </w:r>
            <w:proofErr w:type="spellEnd"/>
            <w:r w:rsidRPr="00612ADD">
              <w:rPr>
                <w:rFonts w:ascii="Times New Roman" w:hAnsi="Times New Roman" w:cs="Times New Roman"/>
              </w:rPr>
              <w:t xml:space="preserve"> 2013 </w:t>
            </w:r>
            <w:r w:rsidR="00EE1163">
              <w:rPr>
                <w:rFonts w:ascii="Times New Roman" w:hAnsi="Times New Roman" w:cs="Times New Roman"/>
              </w:rPr>
              <w:fldChar w:fldCharType="begin">
                <w:fldData xml:space="preserve">PEVuZE5vdGU+PENpdGU+PEF1dGhvcj5HaW5kZTwvQXV0aG9yPjxZZWFyPjIwMTM8L1llYXI+PFJl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</w:fldData>
              </w:fldChar>
            </w:r>
            <w:r w:rsidR="00307245">
              <w:rPr>
                <w:rFonts w:ascii="Times New Roman" w:hAnsi="Times New Roman" w:cs="Times New Roman"/>
              </w:rPr>
              <w:instrText xml:space="preserve"> ADDIN EN.CITE </w:instrText>
            </w:r>
            <w:r w:rsidR="00EE1163">
              <w:rPr>
                <w:rFonts w:ascii="Times New Roman" w:hAnsi="Times New Roman" w:cs="Times New Roman"/>
              </w:rPr>
              <w:fldChar w:fldCharType="begin">
                <w:fldData xml:space="preserve">PEVuZE5vdGU+PENpdGU+PEF1dGhvcj5HaW5kZTwvQXV0aG9yPjxZZWFyPjIwMTM8L1llYXI+PFJl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</w:fldData>
              </w:fldChar>
            </w:r>
            <w:r w:rsidR="00307245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E1163">
              <w:rPr>
                <w:rFonts w:ascii="Times New Roman" w:hAnsi="Times New Roman" w:cs="Times New Roman"/>
              </w:rPr>
            </w:r>
            <w:r w:rsidR="00EE1163">
              <w:rPr>
                <w:rFonts w:ascii="Times New Roman" w:hAnsi="Times New Roman" w:cs="Times New Roman"/>
              </w:rPr>
              <w:fldChar w:fldCharType="end"/>
            </w:r>
            <w:r w:rsidR="00EE1163">
              <w:rPr>
                <w:rFonts w:ascii="Times New Roman" w:hAnsi="Times New Roman" w:cs="Times New Roman"/>
              </w:rPr>
            </w:r>
            <w:r w:rsidR="00EE1163">
              <w:rPr>
                <w:rFonts w:ascii="Times New Roman" w:hAnsi="Times New Roman" w:cs="Times New Roman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</w:rPr>
              <w:t>[</w:t>
            </w:r>
            <w:hyperlink w:anchor="_ENREF_47" w:tooltip="Ginde, 2013 #66" w:history="1">
              <w:r w:rsidR="00307245">
                <w:rPr>
                  <w:rFonts w:ascii="Times New Roman" w:hAnsi="Times New Roman" w:cs="Times New Roman"/>
                  <w:noProof/>
                </w:rPr>
                <w:t>47</w:t>
              </w:r>
            </w:hyperlink>
            <w:r w:rsidR="00307245">
              <w:rPr>
                <w:rFonts w:ascii="Times New Roman" w:hAnsi="Times New Roman" w:cs="Times New Roman"/>
                <w:noProof/>
              </w:rPr>
              <w:t>]</w:t>
            </w:r>
            <w:r w:rsidR="00EE116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BB03E2" w:rsidRPr="00612ADD" w:rsidRDefault="00BB03E2" w:rsidP="00307245">
            <w:pPr>
              <w:rPr>
                <w:rFonts w:ascii="Times New Roman" w:hAnsi="Times New Roman" w:cs="Times New Roman"/>
              </w:rPr>
            </w:pPr>
            <w:r w:rsidRPr="00612ADD">
              <w:rPr>
                <w:rFonts w:ascii="Times New Roman" w:hAnsi="Times New Roman" w:cs="Times New Roman"/>
              </w:rPr>
              <w:t>Harrison 2006</w:t>
            </w:r>
            <w:r w:rsidR="00EE1163">
              <w:rPr>
                <w:rFonts w:ascii="Times New Roman" w:hAnsi="Times New Roman" w:cs="Times New Roman"/>
              </w:rPr>
              <w:fldChar w:fldCharType="begin"/>
            </w:r>
            <w:r w:rsidR="00307245">
              <w:rPr>
                <w:rFonts w:ascii="Times New Roman" w:hAnsi="Times New Roman" w:cs="Times New Roman"/>
              </w:rPr>
              <w:instrText xml:space="preserve"> ADDIN EN.CITE &lt;EndNote&gt;&lt;Cite&gt;&lt;Author&gt;Harrison&lt;/Author&gt;&lt;Year&gt;2006&lt;/Year&gt;&lt;RecNum&gt;16&lt;/RecNum&gt;&lt;DisplayText&gt;[11]&lt;/DisplayText&gt;&lt;record&gt;&lt;rec-number&gt;16&lt;/rec-number&gt;&lt;foreign-keys&gt;&lt;key app="EN" db-id="pv9vdz0tjva998ep22spr9xq9ezzzr5dvaez" timestamp="1432048844"&gt;16&lt;/key&gt;&lt;/foreign-keys&gt;&lt;ref-type name="Journal Article"&gt;17&lt;/ref-type&gt;&lt;contributors&gt;&lt;authors&gt;&lt;author&gt;Harrison, D. A.&lt;/author&gt;&lt;author&gt;Welch, C. A.&lt;/author&gt;&lt;author&gt;Eddleston, J. M.&lt;/author&gt;&lt;/authors&gt;&lt;/contributors&gt;&lt;auth-address&gt;Intensive Care National Audit &amp;amp; Research Centre (ICNARC), Tavistock House, Tavistock Square, London WC1H 9HR, UK. david.harrison@icnarc.org&lt;/auth-address&gt;&lt;titles&gt;&lt;title&gt;The epidemiology of severe sepsis in England, Wales and Northern Ireland, 1996 to 2004: secondary analysis of a high quality clinical database, the ICNARC Case Mix Programme Database&lt;/title&gt;&lt;secondary-title&gt;Crit Care&lt;/secondary-title&gt;&lt;/titles&gt;&lt;periodical&gt;&lt;full-title&gt;Crit Care&lt;/full-title&gt;&lt;abbr-1&gt;Critical care&lt;/abbr-1&gt;&lt;/periodical&gt;&lt;pages&gt;R42&lt;/pages&gt;&lt;volume&gt;10&lt;/volume&gt;&lt;number&gt;2&lt;/number&gt;&lt;keywords&gt;&lt;keyword&gt;Databases, Factual/*trends&lt;/keyword&gt;&lt;keyword&gt;Diagnosis-Related Groups/*trends&lt;/keyword&gt;&lt;keyword&gt;England/epidemiology&lt;/keyword&gt;&lt;keyword&gt;Humans&lt;/keyword&gt;&lt;keyword&gt;Intensive Care Units/*trends&lt;/keyword&gt;&lt;keyword&gt;Northern Ireland/epidemiology&lt;/keyword&gt;&lt;keyword&gt;Sepsis/*epidemiology/mortality/physiopathology&lt;/keyword&gt;&lt;keyword&gt;Wales/epidemiology&lt;/keyword&gt;&lt;/keywords&gt;&lt;dates&gt;&lt;year&gt;2006&lt;/year&gt;&lt;/dates&gt;&lt;isbn&gt;1466-609X (Electronic)&amp;#xD;1364-8535 (Linking)&lt;/isbn&gt;&lt;accession-num&gt;16542492&lt;/accession-num&gt;&lt;urls&gt;&lt;related-urls&gt;&lt;url&gt;http://www.ncbi.nlm.nih.gov/pubmed/16542492&lt;/url&gt;&lt;/related-urls&gt;&lt;/urls&gt;&lt;custom2&gt;1550902&lt;/custom2&gt;&lt;electronic-resource-num&gt;10.1186/cc4854&lt;/electronic-resource-num&gt;&lt;/record&gt;&lt;/Cite&gt;&lt;/EndNote&gt;</w:instrText>
            </w:r>
            <w:r w:rsidR="00EE1163">
              <w:rPr>
                <w:rFonts w:ascii="Times New Roman" w:hAnsi="Times New Roman" w:cs="Times New Roman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</w:rPr>
              <w:t>[</w:t>
            </w:r>
            <w:hyperlink w:anchor="_ENREF_11" w:tooltip="Harrison, 2006 #16" w:history="1">
              <w:r w:rsidR="00307245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="00307245">
              <w:rPr>
                <w:rFonts w:ascii="Times New Roman" w:hAnsi="Times New Roman" w:cs="Times New Roman"/>
                <w:noProof/>
              </w:rPr>
              <w:t>]</w:t>
            </w:r>
            <w:r w:rsidR="00EE116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BB03E2" w:rsidRPr="00612ADD" w:rsidRDefault="00BB03E2" w:rsidP="00307245">
            <w:pPr>
              <w:rPr>
                <w:rFonts w:ascii="Times New Roman" w:hAnsi="Times New Roman" w:cs="Times New Roman"/>
              </w:rPr>
            </w:pPr>
            <w:proofErr w:type="spellStart"/>
            <w:r w:rsidRPr="00612ADD">
              <w:rPr>
                <w:rFonts w:ascii="Times New Roman" w:hAnsi="Times New Roman" w:cs="Times New Roman"/>
              </w:rPr>
              <w:t>Henriksen</w:t>
            </w:r>
            <w:proofErr w:type="spellEnd"/>
            <w:r w:rsidRPr="00612ADD">
              <w:rPr>
                <w:rFonts w:ascii="Times New Roman" w:hAnsi="Times New Roman" w:cs="Times New Roman"/>
              </w:rPr>
              <w:t xml:space="preserve"> 2015a</w:t>
            </w:r>
            <w:r w:rsidR="00EE1163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W5yaWtzZW48L0F1dGhvcj48WWVhcj4yMDE1PC9ZZWFy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</w:fldData>
              </w:fldChar>
            </w:r>
            <w:r w:rsidR="00307245">
              <w:rPr>
                <w:rFonts w:ascii="Times New Roman" w:hAnsi="Times New Roman" w:cs="Times New Roman"/>
              </w:rPr>
              <w:instrText xml:space="preserve"> ADDIN EN.CITE </w:instrText>
            </w:r>
            <w:r w:rsidR="00EE1163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W5yaWtzZW48L0F1dGhvcj48WWVhcj4yMDE1PC9ZZWFy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</w:fldData>
              </w:fldChar>
            </w:r>
            <w:r w:rsidR="00307245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E1163">
              <w:rPr>
                <w:rFonts w:ascii="Times New Roman" w:hAnsi="Times New Roman" w:cs="Times New Roman"/>
              </w:rPr>
            </w:r>
            <w:r w:rsidR="00EE1163">
              <w:rPr>
                <w:rFonts w:ascii="Times New Roman" w:hAnsi="Times New Roman" w:cs="Times New Roman"/>
              </w:rPr>
              <w:fldChar w:fldCharType="end"/>
            </w:r>
            <w:r w:rsidR="00EE1163">
              <w:rPr>
                <w:rFonts w:ascii="Times New Roman" w:hAnsi="Times New Roman" w:cs="Times New Roman"/>
              </w:rPr>
            </w:r>
            <w:r w:rsidR="00EE1163">
              <w:rPr>
                <w:rFonts w:ascii="Times New Roman" w:hAnsi="Times New Roman" w:cs="Times New Roman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</w:rPr>
              <w:t>[</w:t>
            </w:r>
            <w:hyperlink w:anchor="_ENREF_42" w:tooltip="Henriksen, 2015 #64" w:history="1">
              <w:r w:rsidR="00307245">
                <w:rPr>
                  <w:rFonts w:ascii="Times New Roman" w:hAnsi="Times New Roman" w:cs="Times New Roman"/>
                  <w:noProof/>
                </w:rPr>
                <w:t>42</w:t>
              </w:r>
            </w:hyperlink>
            <w:r w:rsidR="00307245">
              <w:rPr>
                <w:rFonts w:ascii="Times New Roman" w:hAnsi="Times New Roman" w:cs="Times New Roman"/>
                <w:noProof/>
              </w:rPr>
              <w:t>]</w:t>
            </w:r>
            <w:r w:rsidR="00EE116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BB03E2" w:rsidRPr="00612ADD" w:rsidRDefault="00BB03E2" w:rsidP="00307245">
            <w:pPr>
              <w:rPr>
                <w:rFonts w:ascii="Times New Roman" w:hAnsi="Times New Roman" w:cs="Times New Roman"/>
              </w:rPr>
            </w:pPr>
            <w:proofErr w:type="spellStart"/>
            <w:r w:rsidRPr="00612ADD">
              <w:rPr>
                <w:rFonts w:ascii="Times New Roman" w:hAnsi="Times New Roman" w:cs="Times New Roman"/>
              </w:rPr>
              <w:t>Husak</w:t>
            </w:r>
            <w:proofErr w:type="spellEnd"/>
            <w:r w:rsidRPr="00612ADD">
              <w:rPr>
                <w:rFonts w:ascii="Times New Roman" w:hAnsi="Times New Roman" w:cs="Times New Roman"/>
              </w:rPr>
              <w:t xml:space="preserve"> 2010 </w:t>
            </w:r>
            <w:r w:rsidR="00EE1163">
              <w:rPr>
                <w:rFonts w:ascii="Times New Roman" w:hAnsi="Times New Roman" w:cs="Times New Roman"/>
              </w:rPr>
              <w:fldChar w:fldCharType="begin"/>
            </w:r>
            <w:r w:rsidR="00307245">
              <w:rPr>
                <w:rFonts w:ascii="Times New Roman" w:hAnsi="Times New Roman" w:cs="Times New Roman"/>
              </w:rPr>
              <w:instrText xml:space="preserve"> ADDIN EN.CITE &lt;EndNote&gt;&lt;Cite&gt;&lt;Author&gt;Husak&lt;/Author&gt;&lt;Year&gt;2010&lt;/Year&gt;&lt;RecNum&gt;70&lt;/RecNum&gt;&lt;DisplayText&gt;[48]&lt;/DisplayText&gt;&lt;record&gt;&lt;rec-number&gt;70&lt;/rec-number&gt;&lt;foreign-keys&gt;&lt;key app="EN" db-id="pv9vdz0tjva998ep22spr9xq9ezzzr5dvaez" timestamp="1446736017"&gt;70&lt;/key&gt;&lt;/foreign-keys&gt;&lt;ref-type name="Journal Article"&gt;17&lt;/ref-type&gt;&lt;contributors&gt;&lt;authors&gt;&lt;author&gt;Husak, L.&lt;/author&gt;&lt;author&gt;Marcuzzi, A.&lt;/author&gt;&lt;author&gt;Herring, J.&lt;/author&gt;&lt;author&gt;Wen, E.&lt;/author&gt;&lt;author&gt;Yin, L.&lt;/author&gt;&lt;author&gt;Capan, D. D.&lt;/author&gt;&lt;author&gt;Cernat, G.&lt;/author&gt;&lt;/authors&gt;&lt;/contributors&gt;&lt;auth-address&gt;Canadian Institute for Health Information, Toronto, Ontario.&lt;/auth-address&gt;&lt;titles&gt;&lt;title&gt;National analysis of sepsis hospitalizations and factors contributing to sepsis in-hospital mortality in Canada&lt;/title&gt;&lt;secondary-title&gt;Healthc Q&lt;/secondary-title&gt;&lt;alt-title&gt;Healthcare quarterly (Toronto, Ont.)&lt;/alt-title&gt;&lt;/titles&gt;&lt;periodical&gt;&lt;full-title&gt;Healthc Q&lt;/full-title&gt;&lt;abbr-1&gt;Healthcare quarterly (Toronto, Ont.)&lt;/abbr-1&gt;&lt;/periodical&gt;&lt;alt-periodical&gt;&lt;full-title&gt;Healthc Q&lt;/full-title&gt;&lt;abbr-1&gt;Healthcare quarterly (Toronto, Ont.)&lt;/abbr-1&gt;&lt;/alt-periodical&gt;&lt;pages&gt;35-41&lt;/pages&gt;&lt;volume&gt;13 Spec No&lt;/volume&gt;&lt;edition&gt;2010/10/21&lt;/edition&gt;&lt;keywords&gt;&lt;keyword&gt;Canada/epidemiology&lt;/keyword&gt;&lt;keyword&gt;*Hospital Mortality&lt;/keyword&gt;&lt;keyword&gt;*Hospitalization/statistics &amp;amp; numerical data&lt;/keyword&gt;&lt;keyword&gt;Humans&lt;/keyword&gt;&lt;keyword&gt;Sepsis/*mortality&lt;/keyword&gt;&lt;/keywords&gt;&lt;dates&gt;&lt;year&gt;2010&lt;/year&gt;&lt;/dates&gt;&lt;isbn&gt;1710-2774 (Print)&amp;#xD;1710-2774&lt;/isbn&gt;&lt;accession-num&gt;20959728&lt;/accession-num&gt;&lt;urls&gt;&lt;/urls&gt;&lt;remote-database-provider&gt;Nlm&lt;/remote-database-provider&gt;&lt;language&gt;eng&lt;/language&gt;&lt;/record&gt;&lt;/Cite&gt;&lt;/EndNote&gt;</w:instrText>
            </w:r>
            <w:r w:rsidR="00EE1163">
              <w:rPr>
                <w:rFonts w:ascii="Times New Roman" w:hAnsi="Times New Roman" w:cs="Times New Roman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</w:rPr>
              <w:t>[</w:t>
            </w:r>
            <w:hyperlink w:anchor="_ENREF_48" w:tooltip="Husak, 2010 #70" w:history="1">
              <w:r w:rsidR="00307245">
                <w:rPr>
                  <w:rFonts w:ascii="Times New Roman" w:hAnsi="Times New Roman" w:cs="Times New Roman"/>
                  <w:noProof/>
                </w:rPr>
                <w:t>48</w:t>
              </w:r>
            </w:hyperlink>
            <w:r w:rsidR="00307245">
              <w:rPr>
                <w:rFonts w:ascii="Times New Roman" w:hAnsi="Times New Roman" w:cs="Times New Roman"/>
                <w:noProof/>
              </w:rPr>
              <w:t>]</w:t>
            </w:r>
            <w:r w:rsidR="00EE116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BB03E2" w:rsidRPr="00612ADD" w:rsidRDefault="00BB03E2" w:rsidP="00307245">
            <w:pPr>
              <w:rPr>
                <w:rFonts w:ascii="Times New Roman" w:hAnsi="Times New Roman" w:cs="Times New Roman"/>
              </w:rPr>
            </w:pPr>
            <w:proofErr w:type="spellStart"/>
            <w:r w:rsidRPr="00612ADD">
              <w:rPr>
                <w:rFonts w:ascii="Times New Roman" w:hAnsi="Times New Roman" w:cs="Times New Roman"/>
              </w:rPr>
              <w:t>Nygard</w:t>
            </w:r>
            <w:proofErr w:type="spellEnd"/>
            <w:r w:rsidRPr="00612ADD">
              <w:rPr>
                <w:rFonts w:ascii="Times New Roman" w:hAnsi="Times New Roman" w:cs="Times New Roman"/>
              </w:rPr>
              <w:t xml:space="preserve"> 2014</w:t>
            </w:r>
            <w:r w:rsidR="00EE1163">
              <w:rPr>
                <w:rFonts w:ascii="Times New Roman" w:hAnsi="Times New Roman" w:cs="Times New Roman"/>
              </w:rPr>
              <w:fldChar w:fldCharType="begin">
                <w:fldData xml:space="preserve">PEVuZE5vdGU+PENpdGU+PEF1dGhvcj5OeWdhcmQ8L0F1dGhvcj48WWVhcj4yMDE0PC9ZZWFyPjxS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</w:fldData>
              </w:fldChar>
            </w:r>
            <w:r w:rsidR="00307245">
              <w:rPr>
                <w:rFonts w:ascii="Times New Roman" w:hAnsi="Times New Roman" w:cs="Times New Roman"/>
              </w:rPr>
              <w:instrText xml:space="preserve"> ADDIN EN.CITE </w:instrText>
            </w:r>
            <w:r w:rsidR="00EE1163">
              <w:rPr>
                <w:rFonts w:ascii="Times New Roman" w:hAnsi="Times New Roman" w:cs="Times New Roman"/>
              </w:rPr>
              <w:fldChar w:fldCharType="begin">
                <w:fldData xml:space="preserve">PEVuZE5vdGU+PENpdGU+PEF1dGhvcj5OeWdhcmQ8L0F1dGhvcj48WWVhcj4yMDE0PC9ZZWFyPjxS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</w:fldData>
              </w:fldChar>
            </w:r>
            <w:r w:rsidR="00307245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E1163">
              <w:rPr>
                <w:rFonts w:ascii="Times New Roman" w:hAnsi="Times New Roman" w:cs="Times New Roman"/>
              </w:rPr>
            </w:r>
            <w:r w:rsidR="00EE1163">
              <w:rPr>
                <w:rFonts w:ascii="Times New Roman" w:hAnsi="Times New Roman" w:cs="Times New Roman"/>
              </w:rPr>
              <w:fldChar w:fldCharType="end"/>
            </w:r>
            <w:r w:rsidR="00EE1163">
              <w:rPr>
                <w:rFonts w:ascii="Times New Roman" w:hAnsi="Times New Roman" w:cs="Times New Roman"/>
              </w:rPr>
            </w:r>
            <w:r w:rsidR="00EE1163">
              <w:rPr>
                <w:rFonts w:ascii="Times New Roman" w:hAnsi="Times New Roman" w:cs="Times New Roman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</w:rPr>
              <w:t>[</w:t>
            </w:r>
            <w:hyperlink w:anchor="_ENREF_49" w:tooltip="Nygard, 2014 #74" w:history="1">
              <w:r w:rsidR="00307245">
                <w:rPr>
                  <w:rFonts w:ascii="Times New Roman" w:hAnsi="Times New Roman" w:cs="Times New Roman"/>
                  <w:noProof/>
                </w:rPr>
                <w:t>49</w:t>
              </w:r>
            </w:hyperlink>
            <w:r w:rsidR="00307245">
              <w:rPr>
                <w:rFonts w:ascii="Times New Roman" w:hAnsi="Times New Roman" w:cs="Times New Roman"/>
                <w:noProof/>
              </w:rPr>
              <w:t>]</w:t>
            </w:r>
            <w:r w:rsidR="00EE116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BB03E2" w:rsidRPr="00612ADD" w:rsidRDefault="00BB03E2" w:rsidP="00307245">
            <w:pPr>
              <w:rPr>
                <w:rFonts w:ascii="Times New Roman" w:hAnsi="Times New Roman" w:cs="Times New Roman"/>
              </w:rPr>
            </w:pPr>
            <w:r w:rsidRPr="00612ADD">
              <w:rPr>
                <w:rFonts w:ascii="Times New Roman" w:hAnsi="Times New Roman" w:cs="Times New Roman"/>
              </w:rPr>
              <w:t xml:space="preserve">Page 2015 </w:t>
            </w:r>
            <w:r w:rsidR="00EE1163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WdlPC9BdXRob3I+PFllYXI+MjAxNTwvWWVhcj48UmVj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==
</w:fldData>
              </w:fldChar>
            </w:r>
            <w:r w:rsidR="00307245">
              <w:rPr>
                <w:rFonts w:ascii="Times New Roman" w:hAnsi="Times New Roman" w:cs="Times New Roman"/>
              </w:rPr>
              <w:instrText xml:space="preserve"> ADDIN EN.CITE </w:instrText>
            </w:r>
            <w:r w:rsidR="00EE1163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WdlPC9BdXRob3I+PFllYXI+MjAxNTwvWWVhcj48UmVj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==
</w:fldData>
              </w:fldChar>
            </w:r>
            <w:r w:rsidR="00307245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E1163">
              <w:rPr>
                <w:rFonts w:ascii="Times New Roman" w:hAnsi="Times New Roman" w:cs="Times New Roman"/>
              </w:rPr>
            </w:r>
            <w:r w:rsidR="00EE1163">
              <w:rPr>
                <w:rFonts w:ascii="Times New Roman" w:hAnsi="Times New Roman" w:cs="Times New Roman"/>
              </w:rPr>
              <w:fldChar w:fldCharType="end"/>
            </w:r>
            <w:r w:rsidR="00EE1163">
              <w:rPr>
                <w:rFonts w:ascii="Times New Roman" w:hAnsi="Times New Roman" w:cs="Times New Roman"/>
              </w:rPr>
            </w:r>
            <w:r w:rsidR="00EE1163">
              <w:rPr>
                <w:rFonts w:ascii="Times New Roman" w:hAnsi="Times New Roman" w:cs="Times New Roman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</w:rPr>
              <w:t>[</w:t>
            </w:r>
            <w:hyperlink w:anchor="_ENREF_50" w:tooltip="Page, 2015 #76" w:history="1">
              <w:r w:rsidR="00307245">
                <w:rPr>
                  <w:rFonts w:ascii="Times New Roman" w:hAnsi="Times New Roman" w:cs="Times New Roman"/>
                  <w:noProof/>
                </w:rPr>
                <w:t>50</w:t>
              </w:r>
            </w:hyperlink>
            <w:r w:rsidR="00307245">
              <w:rPr>
                <w:rFonts w:ascii="Times New Roman" w:hAnsi="Times New Roman" w:cs="Times New Roman"/>
                <w:noProof/>
              </w:rPr>
              <w:t>]</w:t>
            </w:r>
            <w:r w:rsidR="00EE116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</w:rPr>
            </w:pPr>
            <w:r w:rsidRPr="00612ADD">
              <w:rPr>
                <w:rFonts w:ascii="Times New Roman" w:hAnsi="Times New Roman" w:cs="Times New Roman"/>
              </w:rPr>
              <w:t xml:space="preserve">Wang 2012 </w:t>
            </w:r>
            <w:r w:rsidR="00EE1163">
              <w:rPr>
                <w:rFonts w:ascii="Times New Roman" w:hAnsi="Times New Roman" w:cs="Times New Roman"/>
              </w:rPr>
              <w:fldChar w:fldCharType="begin"/>
            </w:r>
            <w:r w:rsidR="00307245">
              <w:rPr>
                <w:rFonts w:ascii="Times New Roman" w:hAnsi="Times New Roman" w:cs="Times New Roman"/>
              </w:rPr>
              <w:instrText xml:space="preserve"> ADDIN EN.CITE &lt;EndNote&gt;&lt;Cite&gt;&lt;Author&gt;Wang&lt;/Author&gt;&lt;Year&gt;2012&lt;/Year&gt;&lt;RecNum&gt;52&lt;/RecNum&gt;&lt;DisplayText&gt;[36]&lt;/DisplayText&gt;&lt;record&gt;&lt;rec-number&gt;52&lt;/rec-number&gt;&lt;foreign-keys&gt;&lt;key app="EN" db-id="pv9vdz0tjva998ep22spr9xq9ezzzr5dvaez" timestamp="1432389292"&gt;52&lt;/key&gt;&lt;/foreign-keys&gt;&lt;ref-type name="Journal Article"&gt;17&lt;/ref-type&gt;&lt;contributors&gt;&lt;authors&gt;&lt;author&gt;Wang, H. E.&lt;/author&gt;&lt;author&gt;Shapiro, N. I.&lt;/author&gt;&lt;author&gt;Griffin, R.&lt;/author&gt;&lt;author&gt;Safford, M. M.&lt;/author&gt;&lt;author&gt;Judd, S.&lt;/author&gt;&lt;author&gt;Howard, G.&lt;/author&gt;&lt;/authors&gt;&lt;/contributors&gt;&lt;auth-address&gt;Department of Emergency Medicine, University of Alabama School of Medicine, Birmingham, Alabama, United States of America. hwang@uabmc.edu&lt;/auth-address&gt;&lt;titles&gt;&lt;title&gt;Chronic medical conditions and risk of sepsis&lt;/title&gt;&lt;secondary-title&gt;PLoS One&lt;/secondary-title&gt;&lt;/titles&gt;&lt;periodical&gt;&lt;full-title&gt;PLoS One&lt;/full-title&gt;&lt;/periodical&gt;&lt;pages&gt;e48307&lt;/pages&gt;&lt;volume&gt;7&lt;/volume&gt;&lt;number&gt;10&lt;/number&gt;&lt;keywords&gt;&lt;keyword&gt;Aged&lt;/keyword&gt;&lt;keyword&gt;Chronic Disease/epidemiology&lt;/keyword&gt;&lt;keyword&gt;Cohort Studies&lt;/keyword&gt;&lt;keyword&gt;Female&lt;/keyword&gt;&lt;keyword&gt;Health Behavior&lt;/keyword&gt;&lt;keyword&gt;Hospitalization/statistics &amp;amp; numerical data&lt;/keyword&gt;&lt;keyword&gt;Humans&lt;/keyword&gt;&lt;keyword&gt;Male&lt;/keyword&gt;&lt;keyword&gt;Middle Aged&lt;/keyword&gt;&lt;keyword&gt;Risk&lt;/keyword&gt;&lt;keyword&gt;Sepsis/*complications/epidemiology/therapy&lt;/keyword&gt;&lt;keyword&gt;REGARDS Study&lt;/keyword&gt;&lt;/keywords&gt;&lt;dates&gt;&lt;year&gt;2012&lt;/year&gt;&lt;/dates&gt;&lt;isbn&gt;1932-6203 (Electronic)&amp;#xD;1932-6203 (Linking)&lt;/isbn&gt;&lt;accession-num&gt;23118977&lt;/accession-num&gt;&lt;urls&gt;&lt;related-urls&gt;&lt;url&gt;http://www.ncbi.nlm.nih.gov/pubmed/23118977&lt;/url&gt;&lt;/related-urls&gt;&lt;/urls&gt;&lt;custom2&gt;3485139&lt;/custom2&gt;&lt;electronic-resource-num&gt;10.1371/journal.pone.0048307&lt;/electronic-resource-num&gt;&lt;/record&gt;&lt;/Cite&gt;&lt;/EndNote&gt;</w:instrText>
            </w:r>
            <w:r w:rsidR="00EE1163">
              <w:rPr>
                <w:rFonts w:ascii="Times New Roman" w:hAnsi="Times New Roman" w:cs="Times New Roman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</w:rPr>
              <w:t>[</w:t>
            </w:r>
            <w:hyperlink w:anchor="_ENREF_36" w:tooltip="Wang, 2012 #52" w:history="1">
              <w:r w:rsidR="00307245">
                <w:rPr>
                  <w:rFonts w:ascii="Times New Roman" w:hAnsi="Times New Roman" w:cs="Times New Roman"/>
                  <w:noProof/>
                </w:rPr>
                <w:t>36</w:t>
              </w:r>
            </w:hyperlink>
            <w:r w:rsidR="00307245">
              <w:rPr>
                <w:rFonts w:ascii="Times New Roman" w:hAnsi="Times New Roman" w:cs="Times New Roman"/>
                <w:noProof/>
              </w:rPr>
              <w:t>]</w:t>
            </w:r>
            <w:r w:rsidR="00EE1163">
              <w:rPr>
                <w:rFonts w:ascii="Times New Roman" w:hAnsi="Times New Roman" w:cs="Times New Roman"/>
              </w:rPr>
              <w:fldChar w:fldCharType="end"/>
            </w:r>
          </w:p>
          <w:p w:rsidR="00BB03E2" w:rsidRPr="00612ADD" w:rsidRDefault="00BB03E2" w:rsidP="001E7755">
            <w:pPr>
              <w:rPr>
                <w:rFonts w:ascii="Times New Roman" w:hAnsi="Times New Roman" w:cs="Times New Roman"/>
              </w:rPr>
            </w:pPr>
          </w:p>
          <w:p w:rsidR="00BB03E2" w:rsidRPr="00612ADD" w:rsidRDefault="00BB03E2" w:rsidP="001E7755">
            <w:pPr>
              <w:rPr>
                <w:rFonts w:ascii="Times New Roman" w:hAnsi="Times New Roman" w:cs="Times New Roman"/>
              </w:rPr>
            </w:pPr>
            <w:r w:rsidRPr="00612ADD">
              <w:rPr>
                <w:rFonts w:ascii="Times New Roman" w:hAnsi="Times New Roman" w:cs="Times New Roman"/>
              </w:rPr>
              <w:t>REGARDS-sepsis cohort study 2012-2015</w:t>
            </w:r>
            <w:r w:rsidRPr="00612ADD">
              <w:rPr>
                <w:rFonts w:ascii="Times New Roman" w:hAnsi="Times New Roman" w:cs="Times New Roman"/>
                <w:vertAlign w:val="superscript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</w:rPr>
            </w:pPr>
            <w:r w:rsidRPr="00612ADD">
              <w:rPr>
                <w:rFonts w:ascii="Times New Roman" w:hAnsi="Times New Roman" w:cs="Times New Roman"/>
              </w:rPr>
              <w:t xml:space="preserve">Seymour </w:t>
            </w:r>
            <w:r w:rsidR="00EE1163">
              <w:rPr>
                <w:rFonts w:ascii="Times New Roman" w:hAnsi="Times New Roman" w:cs="Times New Roman"/>
              </w:rPr>
              <w:fldChar w:fldCharType="begin">
                <w:fldData xml:space="preserve">PEVuZE5vdGU+PENpdGU+PEF1dGhvcj5TZXltb3VyPC9BdXRob3I+PFllYXI+MjAxMjwvWWVhcj48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</w:fldData>
              </w:fldChar>
            </w:r>
            <w:r w:rsidR="00307245">
              <w:rPr>
                <w:rFonts w:ascii="Times New Roman" w:hAnsi="Times New Roman" w:cs="Times New Roman"/>
              </w:rPr>
              <w:instrText xml:space="preserve"> ADDIN EN.CITE </w:instrText>
            </w:r>
            <w:r w:rsidR="00EE1163">
              <w:rPr>
                <w:rFonts w:ascii="Times New Roman" w:hAnsi="Times New Roman" w:cs="Times New Roman"/>
              </w:rPr>
              <w:fldChar w:fldCharType="begin">
                <w:fldData xml:space="preserve">PEVuZE5vdGU+PENpdGU+PEF1dGhvcj5TZXltb3VyPC9BdXRob3I+PFllYXI+MjAxMjwvWWVhcj48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</w:fldData>
              </w:fldChar>
            </w:r>
            <w:r w:rsidR="00307245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E1163">
              <w:rPr>
                <w:rFonts w:ascii="Times New Roman" w:hAnsi="Times New Roman" w:cs="Times New Roman"/>
              </w:rPr>
            </w:r>
            <w:r w:rsidR="00EE1163">
              <w:rPr>
                <w:rFonts w:ascii="Times New Roman" w:hAnsi="Times New Roman" w:cs="Times New Roman"/>
              </w:rPr>
              <w:fldChar w:fldCharType="end"/>
            </w:r>
            <w:r w:rsidR="00EE1163">
              <w:rPr>
                <w:rFonts w:ascii="Times New Roman" w:hAnsi="Times New Roman" w:cs="Times New Roman"/>
              </w:rPr>
            </w:r>
            <w:r w:rsidR="00EE1163">
              <w:rPr>
                <w:rFonts w:ascii="Times New Roman" w:hAnsi="Times New Roman" w:cs="Times New Roman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</w:rPr>
              <w:t>[</w:t>
            </w:r>
            <w:hyperlink w:anchor="_ENREF_51" w:tooltip="Seymour, 2012 #78" w:history="1">
              <w:r w:rsidR="00307245">
                <w:rPr>
                  <w:rFonts w:ascii="Times New Roman" w:hAnsi="Times New Roman" w:cs="Times New Roman"/>
                  <w:noProof/>
                </w:rPr>
                <w:t>51</w:t>
              </w:r>
            </w:hyperlink>
            <w:r w:rsidR="00307245">
              <w:rPr>
                <w:rFonts w:ascii="Times New Roman" w:hAnsi="Times New Roman" w:cs="Times New Roman"/>
                <w:noProof/>
              </w:rPr>
              <w:t>]</w:t>
            </w:r>
            <w:r w:rsidR="00EE1163">
              <w:rPr>
                <w:rFonts w:ascii="Times New Roman" w:hAnsi="Times New Roman" w:cs="Times New Roman"/>
              </w:rPr>
              <w:fldChar w:fldCharType="end"/>
            </w:r>
          </w:p>
          <w:p w:rsidR="00BB03E2" w:rsidRPr="00612ADD" w:rsidRDefault="00BB03E2" w:rsidP="001E77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03E2" w:rsidRPr="00612ADD" w:rsidRDefault="00BB03E2" w:rsidP="00307245">
            <w:pPr>
              <w:rPr>
                <w:rFonts w:ascii="Times New Roman" w:hAnsi="Times New Roman" w:cs="Times New Roman"/>
              </w:rPr>
            </w:pPr>
            <w:r w:rsidRPr="00612ADD">
              <w:rPr>
                <w:rFonts w:ascii="Times New Roman" w:hAnsi="Times New Roman" w:cs="Times New Roman"/>
              </w:rPr>
              <w:t xml:space="preserve">Wang 2007 </w:t>
            </w:r>
            <w:r w:rsidR="00EE1163">
              <w:rPr>
                <w:rFonts w:ascii="Times New Roman" w:hAnsi="Times New Roman" w:cs="Times New Roman"/>
              </w:rPr>
              <w:fldChar w:fldCharType="begin"/>
            </w:r>
            <w:r w:rsidR="00307245">
              <w:rPr>
                <w:rFonts w:ascii="Times New Roman" w:hAnsi="Times New Roman" w:cs="Times New Roman"/>
              </w:rPr>
              <w:instrText xml:space="preserve"> ADDIN EN.CITE &lt;EndNote&gt;&lt;Cite&gt;&lt;Author&gt;Wang&lt;/Author&gt;&lt;Year&gt;2007&lt;/Year&gt;&lt;RecNum&gt;81&lt;/RecNum&gt;&lt;DisplayText&gt;[52]&lt;/DisplayText&gt;&lt;record&gt;&lt;rec-number&gt;81&lt;/rec-number&gt;&lt;foreign-keys&gt;&lt;key app="EN" db-id="pv9vdz0tjva998ep22spr9xq9ezzzr5dvaez" timestamp="1446736560"&gt;81&lt;/key&gt;&lt;/foreign-keys&gt;&lt;ref-type name="Journal Article"&gt;17&lt;/ref-type&gt;&lt;contributors&gt;&lt;authors&gt;&lt;author&gt;Wang, H. E.&lt;/author&gt;&lt;author&gt;Shapiro, N. I.&lt;/author&gt;&lt;author&gt;Angus, D. C.&lt;/author&gt;&lt;author&gt;Yealy, D. M.&lt;/author&gt;&lt;/authors&gt;&lt;/contributors&gt;&lt;auth-address&gt;Departments of Emergency Medicine, University of Pittsburgh School of Medicine, Pittsburgh, PA, USA. wanghe@upmc.edu&lt;/auth-address&gt;&lt;titles&gt;&lt;title&gt;National estimates of severe sepsis in United States emergency departments&lt;/title&gt;&lt;secondary-title&gt;Crit Care Med&lt;/secondary-title&gt;&lt;alt-title&gt;Critical care medicine&lt;/alt-title&gt;&lt;/titles&gt;&lt;periodical&gt;&lt;full-title&gt;Crit Care Med&lt;/full-title&gt;&lt;abbr-1&gt;Critical care medicine&lt;/abbr-1&gt;&lt;/periodical&gt;&lt;alt-periodical&gt;&lt;full-title&gt;Crit Care Med&lt;/full-title&gt;&lt;abbr-1&gt;Critical care medicine&lt;/abbr-1&gt;&lt;/alt-periodical&gt;&lt;pages&gt;1928-36&lt;/pages&gt;&lt;volume&gt;35&lt;/volume&gt;&lt;number&gt;8&lt;/number&gt;&lt;edition&gt;2007/06/22&lt;/edition&gt;&lt;keywords&gt;&lt;keyword&gt;Adolescent&lt;/keyword&gt;&lt;keyword&gt;Adult&lt;/keyword&gt;&lt;keyword&gt;Aged&lt;/keyword&gt;&lt;keyword&gt;Emergency Service, Hospital/economics/statistics &amp;amp; numerical data/*utilization&lt;/keyword&gt;&lt;keyword&gt;Female&lt;/keyword&gt;&lt;keyword&gt;Humans&lt;/keyword&gt;&lt;keyword&gt;Male&lt;/keyword&gt;&lt;keyword&gt;Middle Aged&lt;/keyword&gt;&lt;keyword&gt;Sepsis/*epidemiology/etiology/therapy&lt;/keyword&gt;&lt;keyword&gt;Shock, Septic/epidemiology/etiology/therapy&lt;/keyword&gt;&lt;keyword&gt;Systemic Inflammatory Response Syndrome/epidemiology/etiology/therapy&lt;/keyword&gt;&lt;keyword&gt;United States/epidemiology&lt;/keyword&gt;&lt;/keywords&gt;&lt;dates&gt;&lt;year&gt;2007&lt;/year&gt;&lt;pub-dates&gt;&lt;date&gt;Aug&lt;/date&gt;&lt;/pub-dates&gt;&lt;/dates&gt;&lt;isbn&gt;0090-3493 (Print)&amp;#xD;0090-3493&lt;/isbn&gt;&lt;accession-num&gt;17581480&lt;/accession-num&gt;&lt;urls&gt;&lt;/urls&gt;&lt;electronic-resource-num&gt;10.1097/01.ccm.0000277043.85378.c1&lt;/electronic-resource-num&gt;&lt;remote-database-provider&gt;Nlm&lt;/remote-database-provider&gt;&lt;language&gt;eng&lt;/language&gt;&lt;/record&gt;&lt;/Cite&gt;&lt;/EndNote&gt;</w:instrText>
            </w:r>
            <w:r w:rsidR="00EE1163">
              <w:rPr>
                <w:rFonts w:ascii="Times New Roman" w:hAnsi="Times New Roman" w:cs="Times New Roman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</w:rPr>
              <w:t>[</w:t>
            </w:r>
            <w:hyperlink w:anchor="_ENREF_52" w:tooltip="Wang, 2007 #81" w:history="1">
              <w:r w:rsidR="00307245">
                <w:rPr>
                  <w:rFonts w:ascii="Times New Roman" w:hAnsi="Times New Roman" w:cs="Times New Roman"/>
                  <w:noProof/>
                </w:rPr>
                <w:t>52</w:t>
              </w:r>
            </w:hyperlink>
            <w:r w:rsidR="00307245">
              <w:rPr>
                <w:rFonts w:ascii="Times New Roman" w:hAnsi="Times New Roman" w:cs="Times New Roman"/>
                <w:noProof/>
              </w:rPr>
              <w:t>]</w:t>
            </w:r>
            <w:r w:rsidR="00EE116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B03E2" w:rsidRPr="00612ADD" w:rsidTr="001E7755">
        <w:tc>
          <w:tcPr>
            <w:tcW w:w="15451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b/>
              </w:rPr>
            </w:pPr>
            <w:r w:rsidRPr="00612ADD">
              <w:rPr>
                <w:rFonts w:ascii="Times New Roman" w:hAnsi="Times New Roman" w:cs="Times New Roman"/>
                <w:b/>
              </w:rPr>
              <w:t>Internal validity</w:t>
            </w:r>
          </w:p>
        </w:tc>
      </w:tr>
      <w:tr w:rsidR="00BB03E2" w:rsidRPr="00612ADD" w:rsidTr="001E7755"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The study addresses an appropriate and clearly focused question (Item 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BB03E2" w:rsidRPr="00612ADD" w:rsidTr="001E7755">
        <w:tc>
          <w:tcPr>
            <w:tcW w:w="15451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b/>
              </w:rPr>
            </w:pPr>
            <w:r w:rsidRPr="00612ADD">
              <w:rPr>
                <w:rFonts w:ascii="Times New Roman" w:hAnsi="Times New Roman" w:cs="Times New Roman"/>
                <w:b/>
              </w:rPr>
              <w:t>Selection of subjects</w:t>
            </w:r>
            <w:r w:rsidRPr="00612A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BB03E2" w:rsidRPr="00612ADD" w:rsidTr="001E7755"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The two groups being studied are selected from source populations that are comparable in all respects other than the factor under investigation (Item 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Can’t sa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Can’t say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DB7AD8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Can’t s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B03E2" w:rsidRPr="00612ADD" w:rsidTr="001E7755"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The study indicates how many of the people asked to take part did so, in each of the groups being studied (Item 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Can’t say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Can’t sa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Can’t sa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Can’t sa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Can’t sa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Can’t sa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Can’t sa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Can’t say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Can’t sa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Can’t say</w:t>
            </w:r>
          </w:p>
        </w:tc>
      </w:tr>
      <w:tr w:rsidR="00BB03E2" w:rsidRPr="00612ADD" w:rsidTr="001E7755"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The likelihood that some eligible subjects might have the outcome at the time of enrolment is assessed and taken into account in the analysis (Item 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spacing w:line="256" w:lineRule="auto"/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Can’t sa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spacing w:line="256" w:lineRule="auto"/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Can’t sa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spacing w:line="256" w:lineRule="auto"/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Can’t sa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Can’t sa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 Yes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Can’t sa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Can’t say</w:t>
            </w:r>
          </w:p>
        </w:tc>
      </w:tr>
      <w:tr w:rsidR="00BB03E2" w:rsidRPr="00612ADD" w:rsidTr="001E7755"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What percentage of individuals or clusters recruited into each arm of the study dropped out before the study was completed (Item 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Can’t sa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Can’t say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B03E2" w:rsidRPr="00612ADD" w:rsidTr="001E7755"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parison is made between full participants and those lost to follow up, by exposure status (Item 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B03E2" w:rsidRPr="00612ADD" w:rsidTr="001E7755">
        <w:tc>
          <w:tcPr>
            <w:tcW w:w="15451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b/>
              </w:rPr>
            </w:pPr>
            <w:r w:rsidRPr="00612ADD">
              <w:rPr>
                <w:rFonts w:ascii="Times New Roman" w:hAnsi="Times New Roman" w:cs="Times New Roman"/>
                <w:b/>
              </w:rPr>
              <w:t>Assessment</w:t>
            </w:r>
          </w:p>
        </w:tc>
      </w:tr>
      <w:tr w:rsidR="00BB03E2" w:rsidRPr="00612ADD" w:rsidTr="001E7755"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The outcomes are clearly defined (Item 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b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BB03E2" w:rsidRPr="00612ADD" w:rsidTr="001E7755"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The assessment of outcome is made blind to exposure status. If the study is retrospective this may not be applicable (Item 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Can’t s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B03E2" w:rsidRPr="00612ADD" w:rsidTr="001E7755"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Where blinding was not possible, there is some recognition that knowledge of exposure status could have influenced the assessment of outcome (Item 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B03E2" w:rsidRPr="00612ADD" w:rsidTr="001E7755"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The method of assessment of exposure is reliable (Item 1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B03E2" w:rsidRPr="00612ADD" w:rsidTr="001E7755"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Evidence from other sources is used to demonstrate that the method of outcome assessment is valid and reliable (Item 1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BB03E2" w:rsidRPr="00612ADD" w:rsidTr="001E7755"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Exposure level or prognostic factor is assessed more than once (Item 1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Can’t sa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B03E2" w:rsidRPr="00612ADD" w:rsidTr="001E7755">
        <w:tc>
          <w:tcPr>
            <w:tcW w:w="15451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b/>
              </w:rPr>
            </w:pPr>
            <w:r w:rsidRPr="00612ADD">
              <w:rPr>
                <w:rFonts w:ascii="Times New Roman" w:hAnsi="Times New Roman" w:cs="Times New Roman"/>
                <w:b/>
              </w:rPr>
              <w:t xml:space="preserve">Confounding </w:t>
            </w:r>
          </w:p>
        </w:tc>
      </w:tr>
      <w:tr w:rsidR="00BB03E2" w:rsidRPr="00612ADD" w:rsidTr="001E7755"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The main potential confounders are identified and taken into account in the design and analysis  (Item 1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3A6ABC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B03E2" w:rsidRPr="00612ADD" w:rsidTr="001E7755">
        <w:tc>
          <w:tcPr>
            <w:tcW w:w="15451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</w:rPr>
              <w:t>Statistical analysis</w:t>
            </w: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BB03E2" w:rsidRPr="00612ADD" w:rsidTr="001E7755"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ave confidence intervals been provided?</w:t>
            </w:r>
            <w:r w:rsidRPr="00612ADD">
              <w:t xml:space="preserve"> </w:t>
            </w: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(Item 1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BB03E2" w:rsidRPr="00612ADD" w:rsidTr="001E7755">
        <w:tc>
          <w:tcPr>
            <w:tcW w:w="15451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b/>
              </w:rPr>
            </w:pPr>
            <w:r w:rsidRPr="00612ADD">
              <w:rPr>
                <w:rFonts w:ascii="Times New Roman" w:hAnsi="Times New Roman" w:cs="Times New Roman"/>
                <w:b/>
              </w:rPr>
              <w:t>Overall assessment of the study</w:t>
            </w:r>
          </w:p>
        </w:tc>
      </w:tr>
      <w:tr w:rsidR="00BB03E2" w:rsidRPr="00612ADD" w:rsidTr="001E7755"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Taking into account clinical considerations, your </w:t>
            </w:r>
            <w:r w:rsidRPr="00612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valuation of the methodology used, and the statistical power of the study, do you think there is clear evidence of an association between exposure and outcome?</w:t>
            </w:r>
            <w:r w:rsidRPr="00612ADD">
              <w:t xml:space="preserve"> </w:t>
            </w: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(Item 1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B03E2" w:rsidRPr="00612ADD" w:rsidTr="001E7755"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re the results of this study directly applicable to the patient group targeted in this guideline? (Item 1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Can’t say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BB03E2" w:rsidRPr="00612ADD" w:rsidTr="001E7755"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b/>
              </w:rPr>
            </w:pPr>
            <w:r w:rsidRPr="00612ADD">
              <w:rPr>
                <w:rFonts w:ascii="Times New Roman" w:hAnsi="Times New Roman" w:cs="Times New Roman"/>
                <w:b/>
              </w:rPr>
              <w:t>Summary quality (risk of bias) ratin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03E2" w:rsidRPr="00612ADD" w:rsidRDefault="00E02DD3" w:rsidP="00157B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Acceptable qualit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03E2" w:rsidRPr="00612ADD" w:rsidRDefault="00BB03E2" w:rsidP="00157B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Low qual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03E2" w:rsidRPr="00612ADD" w:rsidRDefault="00E34690" w:rsidP="00157B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Acceptable qual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03E2" w:rsidRPr="00612ADD" w:rsidRDefault="003A6ABC" w:rsidP="00157B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Acceptable quality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03E2" w:rsidRPr="00612ADD" w:rsidRDefault="00BB03E2" w:rsidP="00157B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Low quality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03E2" w:rsidRPr="00612ADD" w:rsidRDefault="00BB03E2" w:rsidP="00157B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Low quality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03E2" w:rsidRPr="00612ADD" w:rsidRDefault="00BB03E2" w:rsidP="00157B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Low qualit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03E2" w:rsidRPr="00612ADD" w:rsidRDefault="00BB03E2" w:rsidP="00157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Acceptable qual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03E2" w:rsidRPr="00612ADD" w:rsidRDefault="00BB03E2" w:rsidP="00157B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2A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Low qualit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03E2" w:rsidRPr="00612ADD" w:rsidRDefault="00BB03E2" w:rsidP="00157B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Low quality</w:t>
            </w:r>
          </w:p>
        </w:tc>
      </w:tr>
      <w:tr w:rsidR="00BB03E2" w:rsidRPr="00612ADD" w:rsidTr="001E7755">
        <w:tc>
          <w:tcPr>
            <w:tcW w:w="15451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B03E2" w:rsidRPr="00FA5C16" w:rsidRDefault="00BB03E2" w:rsidP="001E77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5C16">
              <w:rPr>
                <w:rFonts w:ascii="Times New Roman" w:hAnsi="Times New Roman" w:cs="Times New Roman"/>
                <w:sz w:val="18"/>
                <w:szCs w:val="18"/>
              </w:rPr>
              <w:t>NA=not applicable</w:t>
            </w:r>
          </w:p>
        </w:tc>
      </w:tr>
    </w:tbl>
    <w:p w:rsidR="00BB03E2" w:rsidRPr="00612ADD" w:rsidRDefault="00BB03E2" w:rsidP="00BB03E2">
      <w:pPr>
        <w:tabs>
          <w:tab w:val="left" w:pos="1671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12ADD">
        <w:rPr>
          <w:rFonts w:ascii="Times New Roman" w:hAnsi="Times New Roman" w:cs="Times New Roman"/>
          <w:sz w:val="18"/>
          <w:szCs w:val="18"/>
        </w:rPr>
        <w:t>Possible responses to each item: yes, no, can’t say, or doesn’t apply</w:t>
      </w:r>
      <w:r w:rsidRPr="00612ADD">
        <w:rPr>
          <w:rFonts w:ascii="Times New Roman" w:hAnsi="Times New Roman" w:cs="Times New Roman"/>
          <w:sz w:val="18"/>
          <w:szCs w:val="18"/>
        </w:rPr>
        <w:tab/>
      </w:r>
    </w:p>
    <w:p w:rsidR="00BB03E2" w:rsidRPr="00612ADD" w:rsidRDefault="009A345E" w:rsidP="00BB03E2">
      <w:pPr>
        <w:tabs>
          <w:tab w:val="left" w:pos="1671"/>
        </w:tabs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H</w:t>
      </w:r>
      <w:r w:rsidR="00BB03E2" w:rsidRPr="00612ADD">
        <w:rPr>
          <w:rFonts w:ascii="Times New Roman" w:hAnsi="Times New Roman" w:cs="Times New Roman"/>
          <w:sz w:val="18"/>
          <w:szCs w:val="18"/>
        </w:rPr>
        <w:t>igh quality (little or no risk of bias; results unlikely to be changed by further research)</w:t>
      </w:r>
    </w:p>
    <w:p w:rsidR="00BB03E2" w:rsidRPr="00612ADD" w:rsidRDefault="009A345E" w:rsidP="00BB03E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</w:t>
      </w:r>
      <w:r w:rsidR="00BB03E2" w:rsidRPr="00612ADD">
        <w:rPr>
          <w:rFonts w:ascii="Times New Roman" w:hAnsi="Times New Roman" w:cs="Times New Roman"/>
          <w:sz w:val="18"/>
          <w:szCs w:val="18"/>
        </w:rPr>
        <w:t>cceptable quality (most criteria met; some flaws in the study with an associated risk of bias; conclusions may change in the light of further studies)</w:t>
      </w:r>
    </w:p>
    <w:p w:rsidR="00BB03E2" w:rsidRPr="00612ADD" w:rsidRDefault="009A345E" w:rsidP="00BB03E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L</w:t>
      </w:r>
      <w:r w:rsidR="00BB03E2" w:rsidRPr="00612ADD">
        <w:rPr>
          <w:rFonts w:ascii="Times New Roman" w:hAnsi="Times New Roman" w:cs="Times New Roman"/>
          <w:sz w:val="18"/>
          <w:szCs w:val="18"/>
        </w:rPr>
        <w:t xml:space="preserve">ow </w:t>
      </w:r>
      <w:proofErr w:type="gramStart"/>
      <w:r w:rsidR="00BB03E2" w:rsidRPr="00612ADD">
        <w:rPr>
          <w:rFonts w:ascii="Times New Roman" w:hAnsi="Times New Roman" w:cs="Times New Roman"/>
          <w:sz w:val="18"/>
          <w:szCs w:val="18"/>
        </w:rPr>
        <w:t>quality  (</w:t>
      </w:r>
      <w:proofErr w:type="gramEnd"/>
      <w:r w:rsidR="00BB03E2" w:rsidRPr="00612ADD">
        <w:rPr>
          <w:rFonts w:ascii="Times New Roman" w:hAnsi="Times New Roman" w:cs="Times New Roman"/>
          <w:sz w:val="18"/>
          <w:szCs w:val="18"/>
        </w:rPr>
        <w:t xml:space="preserve">either most criteria not met, or significant flaws relating to key aspects of study design; conclusions likely to change in the light of further studies) </w:t>
      </w:r>
    </w:p>
    <w:p w:rsidR="00BB03E2" w:rsidRPr="001949C4" w:rsidRDefault="00BB03E2" w:rsidP="00BB03E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612ADD">
        <w:rPr>
          <w:rFonts w:ascii="Times New Roman" w:hAnsi="Times New Roman" w:cs="Times New Roman"/>
          <w:sz w:val="18"/>
          <w:szCs w:val="18"/>
          <w:vertAlign w:val="superscript"/>
        </w:rPr>
        <w:t>β</w:t>
      </w:r>
      <w:proofErr w:type="gramEnd"/>
      <w:r w:rsidRPr="00612ADD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612ADD">
        <w:rPr>
          <w:rFonts w:ascii="Times New Roman" w:hAnsi="Times New Roman" w:cs="Times New Roman"/>
          <w:sz w:val="18"/>
          <w:szCs w:val="18"/>
        </w:rPr>
        <w:t>REGARDS-sepsis cohort study publications</w:t>
      </w:r>
      <w:r w:rsidR="00EE1163"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XYW5nPC9BdXRob3I+PFllYXI+MjAxMjwvWWVhcj48UmVj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</w:fldData>
        </w:fldChar>
      </w:r>
      <w:r w:rsidR="00307245">
        <w:rPr>
          <w:rFonts w:ascii="Times New Roman" w:hAnsi="Times New Roman" w:cs="Times New Roman"/>
          <w:sz w:val="18"/>
          <w:szCs w:val="18"/>
        </w:rPr>
        <w:instrText xml:space="preserve"> ADDIN EN.CITE </w:instrText>
      </w:r>
      <w:r w:rsidR="00EE1163"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XYW5nPC9BdXRob3I+PFllYXI+MjAxMjwvWWVhcj48UmVj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</w:fldData>
        </w:fldChar>
      </w:r>
      <w:r w:rsidR="00307245">
        <w:rPr>
          <w:rFonts w:ascii="Times New Roman" w:hAnsi="Times New Roman" w:cs="Times New Roman"/>
          <w:sz w:val="18"/>
          <w:szCs w:val="18"/>
        </w:rPr>
        <w:instrText xml:space="preserve"> ADDIN EN.CITE.DATA </w:instrText>
      </w:r>
      <w:r w:rsidR="00EE1163">
        <w:rPr>
          <w:rFonts w:ascii="Times New Roman" w:hAnsi="Times New Roman" w:cs="Times New Roman"/>
          <w:sz w:val="18"/>
          <w:szCs w:val="18"/>
        </w:rPr>
      </w:r>
      <w:r w:rsidR="00EE1163">
        <w:rPr>
          <w:rFonts w:ascii="Times New Roman" w:hAnsi="Times New Roman" w:cs="Times New Roman"/>
          <w:sz w:val="18"/>
          <w:szCs w:val="18"/>
        </w:rPr>
        <w:fldChar w:fldCharType="end"/>
      </w:r>
      <w:r w:rsidR="00EE1163">
        <w:rPr>
          <w:rFonts w:ascii="Times New Roman" w:hAnsi="Times New Roman" w:cs="Times New Roman"/>
          <w:sz w:val="18"/>
          <w:szCs w:val="18"/>
        </w:rPr>
      </w:r>
      <w:r w:rsidR="00EE1163">
        <w:rPr>
          <w:rFonts w:ascii="Times New Roman" w:hAnsi="Times New Roman" w:cs="Times New Roman"/>
          <w:sz w:val="18"/>
          <w:szCs w:val="18"/>
        </w:rPr>
        <w:fldChar w:fldCharType="separate"/>
      </w:r>
      <w:r w:rsidR="00307245">
        <w:rPr>
          <w:rFonts w:ascii="Times New Roman" w:hAnsi="Times New Roman" w:cs="Times New Roman"/>
          <w:noProof/>
          <w:sz w:val="18"/>
          <w:szCs w:val="18"/>
        </w:rPr>
        <w:t>[</w:t>
      </w:r>
      <w:hyperlink w:anchor="_ENREF_36" w:tooltip="Wang, 2012 #52" w:history="1">
        <w:r w:rsidR="00307245">
          <w:rPr>
            <w:rFonts w:ascii="Times New Roman" w:hAnsi="Times New Roman" w:cs="Times New Roman"/>
            <w:noProof/>
            <w:sz w:val="18"/>
            <w:szCs w:val="18"/>
          </w:rPr>
          <w:t>36</w:t>
        </w:r>
      </w:hyperlink>
      <w:r w:rsidR="00307245">
        <w:rPr>
          <w:rFonts w:ascii="Times New Roman" w:hAnsi="Times New Roman" w:cs="Times New Roman"/>
          <w:noProof/>
          <w:sz w:val="18"/>
          <w:szCs w:val="18"/>
        </w:rPr>
        <w:t xml:space="preserve">, </w:t>
      </w:r>
      <w:hyperlink w:anchor="_ENREF_32" w:tooltip="Gutierrez, 2015 #67" w:history="1">
        <w:r w:rsidR="00307245">
          <w:rPr>
            <w:rFonts w:ascii="Times New Roman" w:hAnsi="Times New Roman" w:cs="Times New Roman"/>
            <w:noProof/>
            <w:sz w:val="18"/>
            <w:szCs w:val="18"/>
          </w:rPr>
          <w:t>32-35</w:t>
        </w:r>
      </w:hyperlink>
      <w:r w:rsidR="00307245">
        <w:rPr>
          <w:rFonts w:ascii="Times New Roman" w:hAnsi="Times New Roman" w:cs="Times New Roman"/>
          <w:noProof/>
          <w:sz w:val="18"/>
          <w:szCs w:val="18"/>
        </w:rPr>
        <w:t xml:space="preserve">, </w:t>
      </w:r>
      <w:hyperlink w:anchor="_ENREF_37" w:tooltip="Wang, 2013 #84" w:history="1">
        <w:r w:rsidR="00307245">
          <w:rPr>
            <w:rFonts w:ascii="Times New Roman" w:hAnsi="Times New Roman" w:cs="Times New Roman"/>
            <w:noProof/>
            <w:sz w:val="18"/>
            <w:szCs w:val="18"/>
          </w:rPr>
          <w:t>37</w:t>
        </w:r>
      </w:hyperlink>
      <w:r w:rsidR="00307245">
        <w:rPr>
          <w:rFonts w:ascii="Times New Roman" w:hAnsi="Times New Roman" w:cs="Times New Roman"/>
          <w:noProof/>
          <w:sz w:val="18"/>
          <w:szCs w:val="18"/>
        </w:rPr>
        <w:t xml:space="preserve">, </w:t>
      </w:r>
      <w:hyperlink w:anchor="_ENREF_38" w:tooltip="Wang, 2013 #82" w:history="1">
        <w:r w:rsidR="00307245">
          <w:rPr>
            <w:rFonts w:ascii="Times New Roman" w:hAnsi="Times New Roman" w:cs="Times New Roman"/>
            <w:noProof/>
            <w:sz w:val="18"/>
            <w:szCs w:val="18"/>
          </w:rPr>
          <w:t>38</w:t>
        </w:r>
      </w:hyperlink>
      <w:r w:rsidR="00307245">
        <w:rPr>
          <w:rFonts w:ascii="Times New Roman" w:hAnsi="Times New Roman" w:cs="Times New Roman"/>
          <w:noProof/>
          <w:sz w:val="18"/>
          <w:szCs w:val="18"/>
        </w:rPr>
        <w:t xml:space="preserve">, </w:t>
      </w:r>
      <w:hyperlink w:anchor="_ENREF_40" w:tooltip="Wang, 2014 #80" w:history="1">
        <w:r w:rsidR="00307245">
          <w:rPr>
            <w:rFonts w:ascii="Times New Roman" w:hAnsi="Times New Roman" w:cs="Times New Roman"/>
            <w:noProof/>
            <w:sz w:val="18"/>
            <w:szCs w:val="18"/>
          </w:rPr>
          <w:t>40</w:t>
        </w:r>
      </w:hyperlink>
      <w:r w:rsidR="00307245">
        <w:rPr>
          <w:rFonts w:ascii="Times New Roman" w:hAnsi="Times New Roman" w:cs="Times New Roman"/>
          <w:noProof/>
          <w:sz w:val="18"/>
          <w:szCs w:val="18"/>
        </w:rPr>
        <w:t xml:space="preserve">, </w:t>
      </w:r>
      <w:hyperlink w:anchor="_ENREF_41" w:tooltip="Wang, 2014 #79" w:history="1">
        <w:r w:rsidR="00307245">
          <w:rPr>
            <w:rFonts w:ascii="Times New Roman" w:hAnsi="Times New Roman" w:cs="Times New Roman"/>
            <w:noProof/>
            <w:sz w:val="18"/>
            <w:szCs w:val="18"/>
          </w:rPr>
          <w:t>41</w:t>
        </w:r>
      </w:hyperlink>
      <w:r w:rsidR="00307245">
        <w:rPr>
          <w:rFonts w:ascii="Times New Roman" w:hAnsi="Times New Roman" w:cs="Times New Roman"/>
          <w:noProof/>
          <w:sz w:val="18"/>
          <w:szCs w:val="18"/>
        </w:rPr>
        <w:t>]</w:t>
      </w:r>
      <w:r w:rsidR="00EE1163">
        <w:rPr>
          <w:rFonts w:ascii="Times New Roman" w:hAnsi="Times New Roman" w:cs="Times New Roman"/>
          <w:sz w:val="18"/>
          <w:szCs w:val="18"/>
        </w:rPr>
        <w:fldChar w:fldCharType="end"/>
      </w:r>
    </w:p>
    <w:p w:rsidR="00BB03E2" w:rsidRPr="00612ADD" w:rsidRDefault="00BB03E2" w:rsidP="00BB03E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2635B7" w:rsidRPr="00612ADD" w:rsidRDefault="002635B7" w:rsidP="002635B7">
      <w:pPr>
        <w:rPr>
          <w:rFonts w:ascii="Times New Roman" w:hAnsi="Times New Roman" w:cs="Times New Roman"/>
          <w:sz w:val="24"/>
          <w:szCs w:val="24"/>
        </w:rPr>
      </w:pPr>
      <w:r w:rsidRPr="00612ADD">
        <w:rPr>
          <w:rFonts w:ascii="Times New Roman" w:hAnsi="Times New Roman" w:cs="Times New Roman"/>
          <w:sz w:val="24"/>
          <w:szCs w:val="24"/>
        </w:rPr>
        <w:t>The overall methodological quality of each study was based on</w:t>
      </w:r>
      <w:r w:rsidR="008E6520" w:rsidRPr="008E6520">
        <w:rPr>
          <w:rFonts w:ascii="Times New Roman" w:hAnsi="Times New Roman" w:cs="Times New Roman"/>
          <w:sz w:val="24"/>
          <w:szCs w:val="24"/>
        </w:rPr>
        <w:t xml:space="preserve"> </w:t>
      </w:r>
      <w:r w:rsidR="008E6520">
        <w:rPr>
          <w:rFonts w:ascii="Times New Roman" w:hAnsi="Times New Roman" w:cs="Times New Roman"/>
          <w:sz w:val="24"/>
          <w:szCs w:val="24"/>
        </w:rPr>
        <w:t>the extent</w:t>
      </w:r>
      <w:r w:rsidRPr="00612ADD">
        <w:rPr>
          <w:rFonts w:ascii="Times New Roman" w:hAnsi="Times New Roman" w:cs="Times New Roman"/>
          <w:sz w:val="24"/>
          <w:szCs w:val="24"/>
        </w:rPr>
        <w:t xml:space="preserve"> </w:t>
      </w:r>
      <w:r w:rsidR="008E6520">
        <w:rPr>
          <w:rFonts w:ascii="Times New Roman" w:hAnsi="Times New Roman" w:cs="Times New Roman"/>
          <w:sz w:val="24"/>
          <w:szCs w:val="24"/>
        </w:rPr>
        <w:t xml:space="preserve">to which the pre-selected important domains of bias were affected </w:t>
      </w:r>
      <w:r w:rsidRPr="00612ADD">
        <w:rPr>
          <w:rFonts w:ascii="Times New Roman" w:hAnsi="Times New Roman" w:cs="Times New Roman"/>
          <w:sz w:val="24"/>
          <w:szCs w:val="24"/>
        </w:rPr>
        <w:t>(response ‘</w:t>
      </w:r>
      <w:r w:rsidR="009A345E">
        <w:rPr>
          <w:rFonts w:ascii="Times New Roman" w:hAnsi="Times New Roman" w:cs="Times New Roman"/>
          <w:sz w:val="24"/>
          <w:szCs w:val="24"/>
        </w:rPr>
        <w:t>no</w:t>
      </w:r>
      <w:r w:rsidRPr="00612ADD">
        <w:rPr>
          <w:rFonts w:ascii="Times New Roman" w:hAnsi="Times New Roman" w:cs="Times New Roman"/>
          <w:sz w:val="24"/>
          <w:szCs w:val="24"/>
        </w:rPr>
        <w:t>’</w:t>
      </w:r>
      <w:r w:rsidR="009A345E">
        <w:rPr>
          <w:rFonts w:ascii="Times New Roman" w:hAnsi="Times New Roman" w:cs="Times New Roman"/>
          <w:sz w:val="24"/>
          <w:szCs w:val="24"/>
        </w:rPr>
        <w:t xml:space="preserve"> or ‘can’t say’). For cohort studies, </w:t>
      </w:r>
      <w:r w:rsidR="008E6520">
        <w:rPr>
          <w:rFonts w:ascii="Times New Roman" w:hAnsi="Times New Roman" w:cs="Times New Roman"/>
          <w:sz w:val="24"/>
          <w:szCs w:val="24"/>
        </w:rPr>
        <w:t>these items were the following by each domain of bias:</w:t>
      </w:r>
    </w:p>
    <w:p w:rsidR="008E6520" w:rsidRPr="008E6520" w:rsidRDefault="008E6520" w:rsidP="008E6520">
      <w:pPr>
        <w:pStyle w:val="ListParagraph"/>
        <w:numPr>
          <w:ilvl w:val="0"/>
          <w:numId w:val="41"/>
        </w:numPr>
        <w:spacing w:line="25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lection of subjects (items 4-5)</w:t>
      </w:r>
      <w:r w:rsidR="009A345E" w:rsidRPr="008E652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E6520" w:rsidRPr="008E6520" w:rsidRDefault="009A345E" w:rsidP="008E6520">
      <w:pPr>
        <w:pStyle w:val="ListParagraph"/>
        <w:numPr>
          <w:ilvl w:val="0"/>
          <w:numId w:val="41"/>
        </w:num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8E6520">
        <w:rPr>
          <w:rFonts w:ascii="Times New Roman" w:hAnsi="Times New Roman" w:cs="Times New Roman"/>
          <w:sz w:val="24"/>
          <w:szCs w:val="24"/>
        </w:rPr>
        <w:t>Assessment</w:t>
      </w:r>
      <w:r w:rsidR="008E6520">
        <w:rPr>
          <w:rFonts w:ascii="Times New Roman" w:hAnsi="Times New Roman" w:cs="Times New Roman"/>
          <w:sz w:val="24"/>
          <w:szCs w:val="24"/>
        </w:rPr>
        <w:t xml:space="preserve"> (item</w:t>
      </w:r>
      <w:r w:rsidRPr="008E6520">
        <w:rPr>
          <w:rFonts w:ascii="Times New Roman" w:hAnsi="Times New Roman" w:cs="Times New Roman"/>
          <w:sz w:val="24"/>
          <w:szCs w:val="24"/>
        </w:rPr>
        <w:t xml:space="preserve"> 7, </w:t>
      </w:r>
      <w:r w:rsidR="008E6520">
        <w:rPr>
          <w:rFonts w:ascii="Times New Roman" w:hAnsi="Times New Roman" w:cs="Times New Roman"/>
          <w:sz w:val="24"/>
          <w:szCs w:val="24"/>
        </w:rPr>
        <w:t>items 10-11)</w:t>
      </w:r>
      <w:r w:rsidRPr="008E652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E6520" w:rsidRPr="008E6520" w:rsidRDefault="009A345E" w:rsidP="008E6520">
      <w:pPr>
        <w:pStyle w:val="ListParagraph"/>
        <w:numPr>
          <w:ilvl w:val="0"/>
          <w:numId w:val="41"/>
        </w:num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8E6520">
        <w:rPr>
          <w:rFonts w:ascii="Times New Roman" w:hAnsi="Times New Roman" w:cs="Times New Roman"/>
          <w:sz w:val="24"/>
          <w:szCs w:val="24"/>
        </w:rPr>
        <w:t>Confounding</w:t>
      </w:r>
      <w:r w:rsidR="008E6520">
        <w:rPr>
          <w:rFonts w:ascii="Times New Roman" w:hAnsi="Times New Roman" w:cs="Times New Roman"/>
          <w:sz w:val="24"/>
          <w:szCs w:val="24"/>
        </w:rPr>
        <w:t xml:space="preserve"> (</w:t>
      </w:r>
      <w:r w:rsidRPr="008E6520">
        <w:rPr>
          <w:rFonts w:ascii="Times New Roman" w:hAnsi="Times New Roman" w:cs="Times New Roman"/>
          <w:sz w:val="24"/>
          <w:szCs w:val="24"/>
        </w:rPr>
        <w:t xml:space="preserve">item 13) </w:t>
      </w:r>
    </w:p>
    <w:p w:rsidR="00BB03E2" w:rsidRPr="00612ADD" w:rsidRDefault="00BB03E2" w:rsidP="00BB03E2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  <w:r w:rsidRPr="00612ADD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B03E2" w:rsidRPr="00612ADD" w:rsidRDefault="00BB03E2" w:rsidP="00BB03E2">
      <w:pPr>
        <w:spacing w:line="256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612AD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536B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612ADD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Methodological quality of c</w:t>
      </w:r>
      <w:r w:rsidRPr="00612ADD">
        <w:rPr>
          <w:rFonts w:ascii="Times New Roman" w:hAnsi="Times New Roman" w:cs="Times New Roman"/>
          <w:b/>
          <w:sz w:val="24"/>
          <w:szCs w:val="24"/>
        </w:rPr>
        <w:t>ase-control studies (13 items)</w:t>
      </w:r>
    </w:p>
    <w:tbl>
      <w:tblPr>
        <w:tblStyle w:val="TableGrid"/>
        <w:tblW w:w="15451" w:type="dxa"/>
        <w:tblInd w:w="-714" w:type="dxa"/>
        <w:tblLook w:val="04A0" w:firstRow="1" w:lastRow="0" w:firstColumn="1" w:lastColumn="0" w:noHBand="0" w:noVBand="1"/>
      </w:tblPr>
      <w:tblGrid>
        <w:gridCol w:w="3828"/>
        <w:gridCol w:w="2551"/>
        <w:gridCol w:w="2552"/>
        <w:gridCol w:w="2835"/>
        <w:gridCol w:w="3685"/>
      </w:tblGrid>
      <w:tr w:rsidR="00BB03E2" w:rsidRPr="00612ADD" w:rsidTr="001E7755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BB03E2" w:rsidRPr="00612ADD" w:rsidRDefault="00BB03E2" w:rsidP="001E77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2ADD">
              <w:rPr>
                <w:rFonts w:ascii="Times New Roman" w:hAnsi="Times New Roman" w:cs="Times New Roman"/>
                <w:b/>
              </w:rPr>
              <w:t>Definition (Item #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BB03E2" w:rsidRPr="00612ADD" w:rsidRDefault="00BB03E2" w:rsidP="0030724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2ADD">
              <w:rPr>
                <w:rFonts w:ascii="Times New Roman" w:hAnsi="Times New Roman" w:cs="Times New Roman"/>
              </w:rPr>
              <w:t>Henriksen</w:t>
            </w:r>
            <w:proofErr w:type="spellEnd"/>
            <w:r w:rsidRPr="00612ADD">
              <w:rPr>
                <w:rFonts w:ascii="Times New Roman" w:hAnsi="Times New Roman" w:cs="Times New Roman"/>
              </w:rPr>
              <w:t xml:space="preserve"> 2015b</w:t>
            </w:r>
            <w:r w:rsidR="00EE1163">
              <w:rPr>
                <w:rFonts w:ascii="Times New Roman" w:hAnsi="Times New Roman" w:cs="Times New Roman"/>
              </w:rPr>
              <w:fldChar w:fldCharType="begin"/>
            </w:r>
            <w:r w:rsidR="00307245">
              <w:rPr>
                <w:rFonts w:ascii="Times New Roman" w:hAnsi="Times New Roman" w:cs="Times New Roman"/>
              </w:rPr>
              <w:instrText xml:space="preserve"> ADDIN EN.CITE &lt;EndNote&gt;&lt;Cite&gt;&lt;Author&gt;Henriksen&lt;/Author&gt;&lt;Year&gt;2015&lt;/Year&gt;&lt;RecNum&gt;34&lt;/RecNum&gt;&lt;DisplayText&gt;[43]&lt;/DisplayText&gt;&lt;record&gt;&lt;rec-number&gt;34&lt;/rec-number&gt;&lt;foreign-keys&gt;&lt;key app="EN" db-id="pv9vdz0tjva998ep22spr9xq9ezzzr5dvaez" timestamp="1432051113"&gt;34&lt;/key&gt;&lt;/foreign-keys&gt;&lt;ref-type name="Journal Article"&gt;17&lt;/ref-type&gt;&lt;contributors&gt;&lt;authors&gt;&lt;author&gt;Henriksen, D. P.&lt;/author&gt;&lt;author&gt;Pottegard, A.&lt;/author&gt;&lt;author&gt;Laursen, C. B.&lt;/author&gt;&lt;author&gt;Jensen, T. G.&lt;/author&gt;&lt;author&gt;Hallas, J.&lt;/author&gt;&lt;author&gt;Pedersen, C.&lt;/author&gt;&lt;author&gt;Lassen, A. T.&lt;/author&gt;&lt;/authors&gt;&lt;/contributors&gt;&lt;auth-address&gt;Department of Emergency Medicine, Odense University Hospital, DK-5000 Odense C, Denmark.&amp;#xD;Clinical Pharmacology, Department of Public Health, University of Southern Denmark, DK-5000 Odense C, Denmark.&amp;#xD;Department of Respiratory Medicine, Odense University Hospital, DK-5000 Odense C, Denmark.&amp;#xD;Department of Clinical Microbiology, Odense University Hospital, DK-5000 Odense C, Denmark.&amp;#xD;Clinical Pharmacology, Department of Public Health, University of Southern Denmark, DK-5000 Odense C, Denmark; Department of Clinical Chemistry &amp;amp; Pharmacology, Odense University Hospital, DK-5000 Odense C, Denmark.&amp;#xD;Department of Infectious Diseases, Odense University Hospital, DK-5000 Odense C, Denmark.&lt;/auth-address&gt;&lt;titles&gt;&lt;title&gt;Risk factors for hospitalization due to community-acquired sepsis - a population-based case-control study&lt;/title&gt;&lt;secondary-title&gt;PLoS One&lt;/secondary-title&gt;&lt;/titles&gt;&lt;periodical&gt;&lt;full-title&gt;PLoS One&lt;/full-title&gt;&lt;/periodical&gt;&lt;pages&gt;e0124838&lt;/pages&gt;&lt;volume&gt;10&lt;/volume&gt;&lt;number&gt;4&lt;/number&gt;&lt;dates&gt;&lt;year&gt;2015&lt;/year&gt;&lt;/dates&gt;&lt;isbn&gt;1932-6203 (Electronic)&amp;#xD;1932-6203 (Linking)&lt;/isbn&gt;&lt;accession-num&gt;25898024&lt;/accession-num&gt;&lt;urls&gt;&lt;related-urls&gt;&lt;url&gt;http://www.ncbi.nlm.nih.gov/pubmed/25898024&lt;/url&gt;&lt;/related-urls&gt;&lt;/urls&gt;&lt;custom2&gt;4405362&lt;/custom2&gt;&lt;electronic-resource-num&gt;10.1371/journal.pone.0124838&lt;/electronic-resource-num&gt;&lt;/record&gt;&lt;/Cite&gt;&lt;/EndNote&gt;</w:instrText>
            </w:r>
            <w:r w:rsidR="00EE1163">
              <w:rPr>
                <w:rFonts w:ascii="Times New Roman" w:hAnsi="Times New Roman" w:cs="Times New Roman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</w:rPr>
              <w:t>[</w:t>
            </w:r>
            <w:hyperlink w:anchor="_ENREF_43" w:tooltip="Henriksen, 2015 #34" w:history="1">
              <w:r w:rsidR="00307245">
                <w:rPr>
                  <w:rFonts w:ascii="Times New Roman" w:hAnsi="Times New Roman" w:cs="Times New Roman"/>
                  <w:noProof/>
                </w:rPr>
                <w:t>43</w:t>
              </w:r>
            </w:hyperlink>
            <w:r w:rsidR="00307245">
              <w:rPr>
                <w:rFonts w:ascii="Times New Roman" w:hAnsi="Times New Roman" w:cs="Times New Roman"/>
                <w:noProof/>
              </w:rPr>
              <w:t>]</w:t>
            </w:r>
            <w:r w:rsidR="00EE116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BB03E2" w:rsidRPr="00612ADD" w:rsidRDefault="00BB03E2" w:rsidP="00307245">
            <w:pPr>
              <w:jc w:val="center"/>
              <w:rPr>
                <w:rFonts w:ascii="Times New Roman" w:hAnsi="Times New Roman" w:cs="Times New Roman"/>
              </w:rPr>
            </w:pPr>
            <w:r w:rsidRPr="00612ADD">
              <w:rPr>
                <w:rFonts w:ascii="Times New Roman" w:hAnsi="Times New Roman" w:cs="Times New Roman"/>
              </w:rPr>
              <w:t xml:space="preserve">Jovanovich 2014 </w:t>
            </w:r>
            <w:r w:rsidR="00EE1163">
              <w:rPr>
                <w:rFonts w:ascii="Times New Roman" w:hAnsi="Times New Roman" w:cs="Times New Roman"/>
              </w:rPr>
              <w:fldChar w:fldCharType="begin">
                <w:fldData xml:space="preserve">PEVuZE5vdGU+PENpdGU+PEF1dGhvcj5Kb3Zhbm92aWNoPC9BdXRob3I+PFllYXI+MjAxNDwvWWVh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</w:fldData>
              </w:fldChar>
            </w:r>
            <w:r w:rsidR="00307245">
              <w:rPr>
                <w:rFonts w:ascii="Times New Roman" w:hAnsi="Times New Roman" w:cs="Times New Roman"/>
              </w:rPr>
              <w:instrText xml:space="preserve"> ADDIN EN.CITE </w:instrText>
            </w:r>
            <w:r w:rsidR="00EE1163">
              <w:rPr>
                <w:rFonts w:ascii="Times New Roman" w:hAnsi="Times New Roman" w:cs="Times New Roman"/>
              </w:rPr>
              <w:fldChar w:fldCharType="begin">
                <w:fldData xml:space="preserve">PEVuZE5vdGU+PENpdGU+PEF1dGhvcj5Kb3Zhbm92aWNoPC9BdXRob3I+PFllYXI+MjAxNDwvWWVh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</w:fldData>
              </w:fldChar>
            </w:r>
            <w:r w:rsidR="00307245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E1163">
              <w:rPr>
                <w:rFonts w:ascii="Times New Roman" w:hAnsi="Times New Roman" w:cs="Times New Roman"/>
              </w:rPr>
            </w:r>
            <w:r w:rsidR="00EE1163">
              <w:rPr>
                <w:rFonts w:ascii="Times New Roman" w:hAnsi="Times New Roman" w:cs="Times New Roman"/>
              </w:rPr>
              <w:fldChar w:fldCharType="end"/>
            </w:r>
            <w:r w:rsidR="00EE1163">
              <w:rPr>
                <w:rFonts w:ascii="Times New Roman" w:hAnsi="Times New Roman" w:cs="Times New Roman"/>
              </w:rPr>
            </w:r>
            <w:r w:rsidR="00EE1163">
              <w:rPr>
                <w:rFonts w:ascii="Times New Roman" w:hAnsi="Times New Roman" w:cs="Times New Roman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</w:rPr>
              <w:t>[</w:t>
            </w:r>
            <w:hyperlink w:anchor="_ENREF_44" w:tooltip="Jovanovich, 2014 #71" w:history="1">
              <w:r w:rsidR="00307245">
                <w:rPr>
                  <w:rFonts w:ascii="Times New Roman" w:hAnsi="Times New Roman" w:cs="Times New Roman"/>
                  <w:noProof/>
                </w:rPr>
                <w:t>44</w:t>
              </w:r>
            </w:hyperlink>
            <w:r w:rsidR="00307245">
              <w:rPr>
                <w:rFonts w:ascii="Times New Roman" w:hAnsi="Times New Roman" w:cs="Times New Roman"/>
                <w:noProof/>
              </w:rPr>
              <w:t>]</w:t>
            </w:r>
            <w:r w:rsidR="00EE116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BB03E2" w:rsidRPr="00612ADD" w:rsidRDefault="00BB03E2" w:rsidP="0030724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2ADD">
              <w:rPr>
                <w:rFonts w:ascii="Times New Roman" w:hAnsi="Times New Roman" w:cs="Times New Roman"/>
              </w:rPr>
              <w:t>Legras</w:t>
            </w:r>
            <w:proofErr w:type="spellEnd"/>
            <w:r w:rsidRPr="00612ADD">
              <w:rPr>
                <w:rFonts w:ascii="Times New Roman" w:hAnsi="Times New Roman" w:cs="Times New Roman"/>
              </w:rPr>
              <w:t xml:space="preserve"> 2009 </w:t>
            </w:r>
            <w:r w:rsidR="00EE1163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dyYXM8L0F1dGhvcj48WWVhcj4yMDA5PC9ZZWFyPjxS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</w:fldData>
              </w:fldChar>
            </w:r>
            <w:r w:rsidR="00307245">
              <w:rPr>
                <w:rFonts w:ascii="Times New Roman" w:hAnsi="Times New Roman" w:cs="Times New Roman"/>
              </w:rPr>
              <w:instrText xml:space="preserve"> ADDIN EN.CITE </w:instrText>
            </w:r>
            <w:r w:rsidR="00EE1163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dyYXM8L0F1dGhvcj48WWVhcj4yMDA5PC9ZZWFyPjxS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</w:fldData>
              </w:fldChar>
            </w:r>
            <w:r w:rsidR="00307245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E1163">
              <w:rPr>
                <w:rFonts w:ascii="Times New Roman" w:hAnsi="Times New Roman" w:cs="Times New Roman"/>
              </w:rPr>
            </w:r>
            <w:r w:rsidR="00EE1163">
              <w:rPr>
                <w:rFonts w:ascii="Times New Roman" w:hAnsi="Times New Roman" w:cs="Times New Roman"/>
              </w:rPr>
              <w:fldChar w:fldCharType="end"/>
            </w:r>
            <w:r w:rsidR="00EE1163">
              <w:rPr>
                <w:rFonts w:ascii="Times New Roman" w:hAnsi="Times New Roman" w:cs="Times New Roman"/>
              </w:rPr>
            </w:r>
            <w:r w:rsidR="00EE1163">
              <w:rPr>
                <w:rFonts w:ascii="Times New Roman" w:hAnsi="Times New Roman" w:cs="Times New Roman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</w:rPr>
              <w:t>[</w:t>
            </w:r>
            <w:hyperlink w:anchor="_ENREF_45" w:tooltip="Legras, 2009 #72" w:history="1">
              <w:r w:rsidR="00307245">
                <w:rPr>
                  <w:rFonts w:ascii="Times New Roman" w:hAnsi="Times New Roman" w:cs="Times New Roman"/>
                  <w:noProof/>
                </w:rPr>
                <w:t>45</w:t>
              </w:r>
            </w:hyperlink>
            <w:r w:rsidR="00307245">
              <w:rPr>
                <w:rFonts w:ascii="Times New Roman" w:hAnsi="Times New Roman" w:cs="Times New Roman"/>
                <w:noProof/>
              </w:rPr>
              <w:t>]</w:t>
            </w:r>
            <w:r w:rsidR="00EE116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BB03E2" w:rsidRPr="00612ADD" w:rsidRDefault="00BB03E2" w:rsidP="001E7755">
            <w:pPr>
              <w:jc w:val="center"/>
              <w:rPr>
                <w:rFonts w:ascii="Times New Roman" w:hAnsi="Times New Roman" w:cs="Times New Roman"/>
              </w:rPr>
            </w:pPr>
            <w:r w:rsidRPr="00612ADD">
              <w:rPr>
                <w:rFonts w:ascii="Times New Roman" w:hAnsi="Times New Roman" w:cs="Times New Roman"/>
              </w:rPr>
              <w:t>Wang 2013c</w:t>
            </w:r>
            <w:r w:rsidR="00EE1163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MzwvWWVhcj48UmVj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</w:fldData>
              </w:fldChar>
            </w:r>
            <w:r w:rsidR="00307245">
              <w:rPr>
                <w:rFonts w:ascii="Times New Roman" w:hAnsi="Times New Roman" w:cs="Times New Roman"/>
              </w:rPr>
              <w:instrText xml:space="preserve"> ADDIN EN.CITE </w:instrText>
            </w:r>
            <w:r w:rsidR="00EE1163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MzwvWWVhcj48UmVj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</w:fldData>
              </w:fldChar>
            </w:r>
            <w:r w:rsidR="00307245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E1163">
              <w:rPr>
                <w:rFonts w:ascii="Times New Roman" w:hAnsi="Times New Roman" w:cs="Times New Roman"/>
              </w:rPr>
            </w:r>
            <w:r w:rsidR="00EE1163">
              <w:rPr>
                <w:rFonts w:ascii="Times New Roman" w:hAnsi="Times New Roman" w:cs="Times New Roman"/>
              </w:rPr>
              <w:fldChar w:fldCharType="end"/>
            </w:r>
            <w:r w:rsidR="00EE1163">
              <w:rPr>
                <w:rFonts w:ascii="Times New Roman" w:hAnsi="Times New Roman" w:cs="Times New Roman"/>
              </w:rPr>
            </w:r>
            <w:r w:rsidR="00EE1163">
              <w:rPr>
                <w:rFonts w:ascii="Times New Roman" w:hAnsi="Times New Roman" w:cs="Times New Roman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</w:rPr>
              <w:t>[</w:t>
            </w:r>
            <w:hyperlink w:anchor="_ENREF_39" w:tooltip="Wang, 2013 #83" w:history="1">
              <w:r w:rsidR="00307245">
                <w:rPr>
                  <w:rFonts w:ascii="Times New Roman" w:hAnsi="Times New Roman" w:cs="Times New Roman"/>
                  <w:noProof/>
                </w:rPr>
                <w:t>39</w:t>
              </w:r>
            </w:hyperlink>
            <w:r w:rsidR="00307245">
              <w:rPr>
                <w:rFonts w:ascii="Times New Roman" w:hAnsi="Times New Roman" w:cs="Times New Roman"/>
                <w:noProof/>
              </w:rPr>
              <w:t>]</w:t>
            </w:r>
            <w:r w:rsidR="00EE1163">
              <w:rPr>
                <w:rFonts w:ascii="Times New Roman" w:hAnsi="Times New Roman" w:cs="Times New Roman"/>
              </w:rPr>
              <w:fldChar w:fldCharType="end"/>
            </w:r>
          </w:p>
          <w:p w:rsidR="00BB03E2" w:rsidRPr="00612ADD" w:rsidRDefault="00BB03E2" w:rsidP="001E7755">
            <w:pPr>
              <w:jc w:val="center"/>
              <w:rPr>
                <w:rFonts w:ascii="Times New Roman" w:hAnsi="Times New Roman" w:cs="Times New Roman"/>
              </w:rPr>
            </w:pPr>
            <w:r w:rsidRPr="00612ADD">
              <w:rPr>
                <w:rFonts w:ascii="Times New Roman" w:hAnsi="Times New Roman" w:cs="Times New Roman"/>
              </w:rPr>
              <w:t xml:space="preserve">REGARDS-sepsis </w:t>
            </w:r>
          </w:p>
          <w:p w:rsidR="00BB03E2" w:rsidRPr="00612ADD" w:rsidRDefault="00BB03E2" w:rsidP="001E7755">
            <w:pPr>
              <w:jc w:val="center"/>
              <w:rPr>
                <w:rFonts w:ascii="Times New Roman" w:hAnsi="Times New Roman" w:cs="Times New Roman"/>
              </w:rPr>
            </w:pPr>
            <w:r w:rsidRPr="00612ADD">
              <w:rPr>
                <w:rFonts w:ascii="Times New Roman" w:hAnsi="Times New Roman" w:cs="Times New Roman"/>
              </w:rPr>
              <w:t xml:space="preserve">case-control study </w:t>
            </w:r>
          </w:p>
        </w:tc>
      </w:tr>
      <w:tr w:rsidR="00BB03E2" w:rsidRPr="00612ADD" w:rsidTr="001E7755">
        <w:tc>
          <w:tcPr>
            <w:tcW w:w="1545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</w:rPr>
              <w:t>Internal validity</w:t>
            </w:r>
          </w:p>
        </w:tc>
      </w:tr>
      <w:tr w:rsidR="00BB03E2" w:rsidRPr="00612ADD" w:rsidTr="001E7755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The study addresses an appropriate and clearly focused question (Item 1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BB03E2" w:rsidRPr="00612ADD" w:rsidTr="001E7755">
        <w:tc>
          <w:tcPr>
            <w:tcW w:w="1545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</w:rPr>
              <w:t>Selection of subjects</w:t>
            </w:r>
          </w:p>
        </w:tc>
      </w:tr>
      <w:tr w:rsidR="00BB03E2" w:rsidRPr="00612ADD" w:rsidTr="001E7755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The cases and controls are taken from comparable populations (Item 2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Can’t say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BB03E2" w:rsidRPr="00612ADD" w:rsidTr="001E7755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The same exclusion criteria are used for both cases and controls (Item 3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Can’t say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Can’t sa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BB03E2" w:rsidRPr="00612ADD" w:rsidTr="001E7755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What percentage of each group (cases and controls) participated in the study? (Item 4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Can’t say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Can’t say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Can’t say </w:t>
            </w:r>
          </w:p>
        </w:tc>
      </w:tr>
      <w:tr w:rsidR="00BB03E2" w:rsidRPr="00612ADD" w:rsidTr="001E7755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Comparison is made between participants and non-participants to establish their similarities or differences (Item 5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 No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BB03E2" w:rsidRPr="00612ADD" w:rsidTr="001E7755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Cases are clearly defined and differentiated from controls (Item 6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BB03E2" w:rsidRPr="00612ADD" w:rsidTr="001E7755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It is clearly established that controls are non-cases (Item 7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B03E2" w:rsidRPr="00612ADD" w:rsidTr="001E7755">
        <w:tc>
          <w:tcPr>
            <w:tcW w:w="1545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</w:rPr>
              <w:t>Assessment</w:t>
            </w:r>
          </w:p>
        </w:tc>
      </w:tr>
      <w:tr w:rsidR="00BB03E2" w:rsidRPr="00612ADD" w:rsidTr="001E7755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Measures will have been taken to prevent knowledge of primary exposure influencing case ascertainment (Item 8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Can’t say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Can’t sa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BB03E2" w:rsidRPr="00612ADD" w:rsidTr="001E7755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Exposure status is measured in a standard, valid and reliable way (Item 9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Can’t say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Can’t say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BB03E2" w:rsidRPr="00612ADD" w:rsidTr="001E7755">
        <w:tc>
          <w:tcPr>
            <w:tcW w:w="1545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</w:rPr>
              <w:t>Confounding</w:t>
            </w:r>
          </w:p>
        </w:tc>
      </w:tr>
      <w:tr w:rsidR="00BB03E2" w:rsidRPr="00612ADD" w:rsidTr="001E7755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The main potential confounders are identified and taken into account in the design and analysis (Item 10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 No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BB03E2" w:rsidRPr="00612ADD" w:rsidTr="001E7755">
        <w:tc>
          <w:tcPr>
            <w:tcW w:w="1545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</w:rPr>
              <w:t>Statistical analysis</w:t>
            </w:r>
          </w:p>
        </w:tc>
      </w:tr>
      <w:tr w:rsidR="00BB03E2" w:rsidRPr="00612ADD" w:rsidTr="001E7755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Confidence intervals are provided (Item 11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BB03E2" w:rsidRPr="00612ADD" w:rsidTr="001E7755">
        <w:tc>
          <w:tcPr>
            <w:tcW w:w="1545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</w:rPr>
              <w:t>Overall assessment of the study</w:t>
            </w:r>
          </w:p>
        </w:tc>
      </w:tr>
      <w:tr w:rsidR="00BB03E2" w:rsidRPr="00612ADD" w:rsidTr="001E7755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Taking into account clinical considerations, your evaluation of the methodology used, </w:t>
            </w:r>
            <w:r w:rsidRPr="00612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d the statistical power of the study, do you think there is clear evidence of an association between exposure and outcome? (Item 12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Yes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BB03E2" w:rsidRPr="00612ADD" w:rsidTr="001E7755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re the results of this study directly applicable to the patient group targeted by this guideline? (Item 13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BB03E2" w:rsidRPr="00612ADD" w:rsidTr="001E7755"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BB03E2" w:rsidRPr="00612ADD" w:rsidRDefault="00BB03E2" w:rsidP="001E7755">
            <w:pPr>
              <w:rPr>
                <w:rFonts w:ascii="Times New Roman" w:hAnsi="Times New Roman" w:cs="Times New Roman"/>
                <w:b/>
              </w:rPr>
            </w:pPr>
            <w:r w:rsidRPr="00612ADD">
              <w:rPr>
                <w:rFonts w:ascii="Times New Roman" w:hAnsi="Times New Roman" w:cs="Times New Roman"/>
                <w:b/>
              </w:rPr>
              <w:t>Summary quality (risk of bias) rating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03E2" w:rsidRPr="00612ADD" w:rsidRDefault="00371BFD" w:rsidP="00157B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Low quality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03E2" w:rsidRPr="00612ADD" w:rsidRDefault="00371BFD" w:rsidP="00157B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Low qualit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03E2" w:rsidRPr="00612ADD" w:rsidRDefault="00371BFD" w:rsidP="00157B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Low quality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03E2" w:rsidRPr="00612ADD" w:rsidRDefault="00371BFD" w:rsidP="00157B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Low quality</w:t>
            </w:r>
          </w:p>
        </w:tc>
      </w:tr>
    </w:tbl>
    <w:p w:rsidR="00BB03E2" w:rsidRPr="00612ADD" w:rsidRDefault="00BB03E2" w:rsidP="00BB03E2">
      <w:pPr>
        <w:tabs>
          <w:tab w:val="left" w:pos="1671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12ADD">
        <w:rPr>
          <w:rFonts w:ascii="Times New Roman" w:hAnsi="Times New Roman" w:cs="Times New Roman"/>
          <w:sz w:val="18"/>
          <w:szCs w:val="18"/>
        </w:rPr>
        <w:t>Possible responses to each item: yes, no, can’t say, or doesn’t apply</w:t>
      </w:r>
      <w:r w:rsidRPr="00612ADD">
        <w:rPr>
          <w:rFonts w:ascii="Times New Roman" w:hAnsi="Times New Roman" w:cs="Times New Roman"/>
          <w:sz w:val="18"/>
          <w:szCs w:val="18"/>
        </w:rPr>
        <w:tab/>
      </w:r>
    </w:p>
    <w:p w:rsidR="00BB03E2" w:rsidRPr="00612ADD" w:rsidRDefault="008E6520" w:rsidP="00BB03E2">
      <w:pPr>
        <w:tabs>
          <w:tab w:val="left" w:pos="1671"/>
        </w:tabs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H</w:t>
      </w:r>
      <w:r w:rsidR="00BB03E2" w:rsidRPr="00612ADD">
        <w:rPr>
          <w:rFonts w:ascii="Times New Roman" w:hAnsi="Times New Roman" w:cs="Times New Roman"/>
          <w:sz w:val="18"/>
          <w:szCs w:val="18"/>
        </w:rPr>
        <w:t>igh quality (little or no risk of bias; results unlikely to be changed by further research)</w:t>
      </w:r>
    </w:p>
    <w:p w:rsidR="00BB03E2" w:rsidRPr="00612ADD" w:rsidRDefault="008E6520" w:rsidP="00BB03E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</w:t>
      </w:r>
      <w:r w:rsidR="00BB03E2" w:rsidRPr="00612ADD">
        <w:rPr>
          <w:rFonts w:ascii="Times New Roman" w:hAnsi="Times New Roman" w:cs="Times New Roman"/>
          <w:sz w:val="18"/>
          <w:szCs w:val="18"/>
        </w:rPr>
        <w:t>cceptable quality (most criteria met; some flaws in the study with an associated risk of bias; conclusions may change in the light of further studies)</w:t>
      </w:r>
    </w:p>
    <w:p w:rsidR="00BB03E2" w:rsidRPr="00612ADD" w:rsidRDefault="008E6520" w:rsidP="00BB03E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L</w:t>
      </w:r>
      <w:r w:rsidR="00BB03E2" w:rsidRPr="00612ADD">
        <w:rPr>
          <w:rFonts w:ascii="Times New Roman" w:hAnsi="Times New Roman" w:cs="Times New Roman"/>
          <w:sz w:val="18"/>
          <w:szCs w:val="18"/>
        </w:rPr>
        <w:t xml:space="preserve">ow </w:t>
      </w:r>
      <w:proofErr w:type="gramStart"/>
      <w:r w:rsidR="00BB03E2" w:rsidRPr="00612ADD">
        <w:rPr>
          <w:rFonts w:ascii="Times New Roman" w:hAnsi="Times New Roman" w:cs="Times New Roman"/>
          <w:sz w:val="18"/>
          <w:szCs w:val="18"/>
        </w:rPr>
        <w:t>quality  (</w:t>
      </w:r>
      <w:proofErr w:type="gramEnd"/>
      <w:r w:rsidR="00BB03E2" w:rsidRPr="00612ADD">
        <w:rPr>
          <w:rFonts w:ascii="Times New Roman" w:hAnsi="Times New Roman" w:cs="Times New Roman"/>
          <w:sz w:val="18"/>
          <w:szCs w:val="18"/>
        </w:rPr>
        <w:t xml:space="preserve">either most criteria not met, or significant flaws relating to key aspects of study design; conclusions likely to change in the light of further studies) </w:t>
      </w:r>
    </w:p>
    <w:p w:rsidR="00BB03E2" w:rsidRDefault="00BB03E2" w:rsidP="00BB03E2">
      <w:pPr>
        <w:tabs>
          <w:tab w:val="left" w:pos="1046"/>
        </w:tabs>
        <w:rPr>
          <w:rFonts w:ascii="Times New Roman" w:hAnsi="Times New Roman" w:cs="Times New Roman"/>
          <w:b/>
          <w:sz w:val="28"/>
          <w:szCs w:val="28"/>
        </w:rPr>
      </w:pPr>
    </w:p>
    <w:p w:rsidR="008E6520" w:rsidRPr="00612ADD" w:rsidRDefault="008E6520" w:rsidP="008E6520">
      <w:pPr>
        <w:rPr>
          <w:rFonts w:ascii="Times New Roman" w:hAnsi="Times New Roman" w:cs="Times New Roman"/>
          <w:sz w:val="24"/>
          <w:szCs w:val="24"/>
        </w:rPr>
      </w:pPr>
      <w:r w:rsidRPr="00612ADD">
        <w:rPr>
          <w:rFonts w:ascii="Times New Roman" w:hAnsi="Times New Roman" w:cs="Times New Roman"/>
          <w:sz w:val="24"/>
          <w:szCs w:val="24"/>
        </w:rPr>
        <w:t>The overall methodological quality of each study was based on</w:t>
      </w:r>
      <w:r w:rsidRPr="008E65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extent</w:t>
      </w:r>
      <w:r w:rsidRPr="00612A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 which the pre-selected important domains of bias were affected </w:t>
      </w:r>
      <w:r w:rsidRPr="00612ADD">
        <w:rPr>
          <w:rFonts w:ascii="Times New Roman" w:hAnsi="Times New Roman" w:cs="Times New Roman"/>
          <w:sz w:val="24"/>
          <w:szCs w:val="24"/>
        </w:rPr>
        <w:t>(response ‘</w:t>
      </w:r>
      <w:r>
        <w:rPr>
          <w:rFonts w:ascii="Times New Roman" w:hAnsi="Times New Roman" w:cs="Times New Roman"/>
          <w:sz w:val="24"/>
          <w:szCs w:val="24"/>
        </w:rPr>
        <w:t>no</w:t>
      </w:r>
      <w:r w:rsidRPr="00612ADD"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 xml:space="preserve"> or ‘can’t say’). For case-control studies, these items were the following by each domain of bias:</w:t>
      </w:r>
    </w:p>
    <w:p w:rsidR="008E6520" w:rsidRPr="008E6520" w:rsidRDefault="008E6520" w:rsidP="008E6520">
      <w:pPr>
        <w:pStyle w:val="ListParagraph"/>
        <w:numPr>
          <w:ilvl w:val="0"/>
          <w:numId w:val="41"/>
        </w:numPr>
        <w:spacing w:line="25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lection of subjects (items 3-4, items 6-7)</w:t>
      </w:r>
    </w:p>
    <w:p w:rsidR="008E6520" w:rsidRPr="008E6520" w:rsidRDefault="008E6520" w:rsidP="008E6520">
      <w:pPr>
        <w:pStyle w:val="ListParagraph"/>
        <w:numPr>
          <w:ilvl w:val="0"/>
          <w:numId w:val="41"/>
        </w:num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8E6520">
        <w:rPr>
          <w:rFonts w:ascii="Times New Roman" w:hAnsi="Times New Roman" w:cs="Times New Roman"/>
          <w:sz w:val="24"/>
          <w:szCs w:val="24"/>
        </w:rPr>
        <w:t>Assessment</w:t>
      </w:r>
      <w:r>
        <w:rPr>
          <w:rFonts w:ascii="Times New Roman" w:hAnsi="Times New Roman" w:cs="Times New Roman"/>
          <w:sz w:val="24"/>
          <w:szCs w:val="24"/>
        </w:rPr>
        <w:t xml:space="preserve"> (item</w:t>
      </w:r>
      <w:r w:rsidRPr="008E65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9)</w:t>
      </w:r>
      <w:r w:rsidRPr="008E652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E6520" w:rsidRPr="008E6520" w:rsidRDefault="008E6520" w:rsidP="008E6520">
      <w:pPr>
        <w:pStyle w:val="ListParagraph"/>
        <w:numPr>
          <w:ilvl w:val="0"/>
          <w:numId w:val="41"/>
        </w:num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8E6520">
        <w:rPr>
          <w:rFonts w:ascii="Times New Roman" w:hAnsi="Times New Roman" w:cs="Times New Roman"/>
          <w:sz w:val="24"/>
          <w:szCs w:val="24"/>
        </w:rPr>
        <w:t>Confounding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8E6520">
        <w:rPr>
          <w:rFonts w:ascii="Times New Roman" w:hAnsi="Times New Roman" w:cs="Times New Roman"/>
          <w:sz w:val="24"/>
          <w:szCs w:val="24"/>
        </w:rPr>
        <w:t>item 1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8E6520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BB03E2" w:rsidRDefault="00BB03E2" w:rsidP="00BB03E2">
      <w:pPr>
        <w:tabs>
          <w:tab w:val="left" w:pos="1046"/>
        </w:tabs>
        <w:rPr>
          <w:rFonts w:ascii="Times New Roman" w:hAnsi="Times New Roman" w:cs="Times New Roman"/>
          <w:sz w:val="28"/>
          <w:szCs w:val="28"/>
        </w:rPr>
      </w:pPr>
    </w:p>
    <w:p w:rsidR="008E6520" w:rsidRDefault="008E6520" w:rsidP="00BB03E2">
      <w:pPr>
        <w:tabs>
          <w:tab w:val="left" w:pos="1046"/>
        </w:tabs>
        <w:rPr>
          <w:rFonts w:ascii="Times New Roman" w:hAnsi="Times New Roman" w:cs="Times New Roman"/>
          <w:sz w:val="28"/>
          <w:szCs w:val="28"/>
        </w:rPr>
      </w:pPr>
    </w:p>
    <w:p w:rsidR="008E6520" w:rsidRPr="00BB03E2" w:rsidRDefault="008E6520" w:rsidP="00BB03E2">
      <w:pPr>
        <w:tabs>
          <w:tab w:val="left" w:pos="1046"/>
        </w:tabs>
        <w:rPr>
          <w:rFonts w:ascii="Times New Roman" w:hAnsi="Times New Roman" w:cs="Times New Roman"/>
          <w:sz w:val="28"/>
          <w:szCs w:val="28"/>
        </w:rPr>
        <w:sectPr w:rsidR="008E6520" w:rsidRPr="00BB03E2" w:rsidSect="00BB03E2">
          <w:footerReference w:type="default" r:id="rId9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FA5C16" w:rsidRDefault="00FA5C16" w:rsidP="00FA5C16">
      <w:pPr>
        <w:rPr>
          <w:rFonts w:ascii="Times New Roman" w:hAnsi="Times New Roman" w:cs="Times New Roman"/>
          <w:b/>
          <w:sz w:val="24"/>
          <w:szCs w:val="24"/>
        </w:rPr>
      </w:pPr>
      <w:r w:rsidRPr="00612AD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869E6">
        <w:rPr>
          <w:rFonts w:ascii="Times New Roman" w:hAnsi="Times New Roman" w:cs="Times New Roman"/>
          <w:b/>
          <w:sz w:val="24"/>
          <w:szCs w:val="24"/>
        </w:rPr>
        <w:t>S</w:t>
      </w:r>
      <w:r w:rsidR="00A30569">
        <w:rPr>
          <w:rFonts w:ascii="Times New Roman" w:hAnsi="Times New Roman" w:cs="Times New Roman"/>
          <w:b/>
          <w:sz w:val="24"/>
          <w:szCs w:val="24"/>
        </w:rPr>
        <w:t>3</w:t>
      </w:r>
      <w:r w:rsidRPr="00612ADD">
        <w:rPr>
          <w:rFonts w:ascii="Times New Roman" w:hAnsi="Times New Roman" w:cs="Times New Roman"/>
          <w:b/>
          <w:sz w:val="24"/>
          <w:szCs w:val="24"/>
        </w:rPr>
        <w:t>. Associations between putative risk factors and community-onset sepsis: cohort and case-control studies</w:t>
      </w:r>
    </w:p>
    <w:tbl>
      <w:tblPr>
        <w:tblStyle w:val="TableGrid"/>
        <w:tblW w:w="1502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2126"/>
        <w:gridCol w:w="1276"/>
        <w:gridCol w:w="2126"/>
        <w:gridCol w:w="2268"/>
        <w:gridCol w:w="2268"/>
        <w:gridCol w:w="1985"/>
      </w:tblGrid>
      <w:tr w:rsidR="00FA5C16" w:rsidRPr="00612ADD" w:rsidTr="00840534">
        <w:trPr>
          <w:trHeight w:val="1074"/>
        </w:trPr>
        <w:tc>
          <w:tcPr>
            <w:tcW w:w="1560" w:type="dxa"/>
            <w:shd w:val="clear" w:color="auto" w:fill="E7E6E6" w:themeFill="background2"/>
          </w:tcPr>
          <w:p w:rsidR="00FA5C16" w:rsidRPr="00612ADD" w:rsidRDefault="00FA5C16" w:rsidP="001E77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2ADD">
              <w:rPr>
                <w:rFonts w:ascii="Times New Roman" w:hAnsi="Times New Roman" w:cs="Times New Roman"/>
                <w:b/>
              </w:rPr>
              <w:t>Study ID country</w:t>
            </w:r>
          </w:p>
        </w:tc>
        <w:tc>
          <w:tcPr>
            <w:tcW w:w="1417" w:type="dxa"/>
            <w:shd w:val="clear" w:color="auto" w:fill="E7E6E6" w:themeFill="background2"/>
          </w:tcPr>
          <w:p w:rsidR="00FA5C16" w:rsidRPr="00612ADD" w:rsidRDefault="00FA5C16" w:rsidP="001E77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2ADD">
              <w:rPr>
                <w:rFonts w:ascii="Times New Roman" w:hAnsi="Times New Roman" w:cs="Times New Roman"/>
                <w:b/>
              </w:rPr>
              <w:t>Geographic scope and setting</w:t>
            </w:r>
          </w:p>
        </w:tc>
        <w:tc>
          <w:tcPr>
            <w:tcW w:w="2126" w:type="dxa"/>
            <w:shd w:val="clear" w:color="auto" w:fill="E7E6E6" w:themeFill="background2"/>
          </w:tcPr>
          <w:p w:rsidR="00FA5C16" w:rsidRPr="00612ADD" w:rsidRDefault="00FA5C16" w:rsidP="001E77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2ADD">
              <w:rPr>
                <w:rFonts w:ascii="Times New Roman" w:hAnsi="Times New Roman" w:cs="Times New Roman"/>
                <w:b/>
              </w:rPr>
              <w:t>Study design</w:t>
            </w:r>
          </w:p>
          <w:p w:rsidR="00FA5C16" w:rsidRPr="00612ADD" w:rsidRDefault="00FA5C16" w:rsidP="001E77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2ADD">
              <w:rPr>
                <w:rFonts w:ascii="Times New Roman" w:hAnsi="Times New Roman" w:cs="Times New Roman"/>
                <w:b/>
              </w:rPr>
              <w:t xml:space="preserve">Sample size N </w:t>
            </w:r>
          </w:p>
        </w:tc>
        <w:tc>
          <w:tcPr>
            <w:tcW w:w="1276" w:type="dxa"/>
            <w:shd w:val="clear" w:color="auto" w:fill="E7E6E6" w:themeFill="background2"/>
          </w:tcPr>
          <w:p w:rsidR="00FA5C16" w:rsidRPr="00612ADD" w:rsidRDefault="00FA5C16" w:rsidP="001E77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2ADD">
              <w:rPr>
                <w:rFonts w:ascii="Times New Roman" w:hAnsi="Times New Roman" w:cs="Times New Roman"/>
                <w:b/>
              </w:rPr>
              <w:t>Type of sepsis</w:t>
            </w:r>
          </w:p>
        </w:tc>
        <w:tc>
          <w:tcPr>
            <w:tcW w:w="2126" w:type="dxa"/>
            <w:shd w:val="clear" w:color="auto" w:fill="E7E6E6" w:themeFill="background2"/>
          </w:tcPr>
          <w:p w:rsidR="00FA5C16" w:rsidRPr="00612ADD" w:rsidRDefault="00FA5C16" w:rsidP="001E77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2ADD">
              <w:rPr>
                <w:rFonts w:ascii="Times New Roman" w:hAnsi="Times New Roman" w:cs="Times New Roman"/>
                <w:b/>
              </w:rPr>
              <w:t xml:space="preserve">Risk factor </w:t>
            </w:r>
          </w:p>
          <w:p w:rsidR="00FA5C16" w:rsidRPr="00612ADD" w:rsidRDefault="00FA5C16" w:rsidP="001E77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2ADD">
              <w:rPr>
                <w:rFonts w:ascii="Times New Roman" w:hAnsi="Times New Roman" w:cs="Times New Roman"/>
                <w:b/>
              </w:rPr>
              <w:t>(reference and exposure groups)</w:t>
            </w:r>
          </w:p>
        </w:tc>
        <w:tc>
          <w:tcPr>
            <w:tcW w:w="2268" w:type="dxa"/>
            <w:shd w:val="clear" w:color="auto" w:fill="E7E6E6" w:themeFill="background2"/>
          </w:tcPr>
          <w:p w:rsidR="00FA5C16" w:rsidRPr="00612ADD" w:rsidRDefault="00FA5C16" w:rsidP="001E77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2ADD">
              <w:rPr>
                <w:rFonts w:ascii="Times New Roman" w:hAnsi="Times New Roman" w:cs="Times New Roman"/>
                <w:b/>
              </w:rPr>
              <w:t>Summary measure of association (exposure vs. reference group)</w:t>
            </w:r>
          </w:p>
          <w:p w:rsidR="00FA5C16" w:rsidRPr="00612ADD" w:rsidRDefault="00FA5C16" w:rsidP="001E77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2ADD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2268" w:type="dxa"/>
            <w:shd w:val="clear" w:color="auto" w:fill="E7E6E6" w:themeFill="background2"/>
          </w:tcPr>
          <w:p w:rsidR="00FA5C16" w:rsidRPr="00612ADD" w:rsidRDefault="00FA5C16" w:rsidP="001E77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2ADD">
              <w:rPr>
                <w:rFonts w:ascii="Times New Roman" w:hAnsi="Times New Roman" w:cs="Times New Roman"/>
                <w:b/>
              </w:rPr>
              <w:t>Covariates adjusted for</w:t>
            </w:r>
          </w:p>
        </w:tc>
        <w:tc>
          <w:tcPr>
            <w:tcW w:w="1985" w:type="dxa"/>
            <w:shd w:val="clear" w:color="auto" w:fill="E7E6E6" w:themeFill="background2"/>
          </w:tcPr>
          <w:p w:rsidR="00FA5C16" w:rsidRPr="00612ADD" w:rsidRDefault="00FA5C16" w:rsidP="001E77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2ADD">
              <w:rPr>
                <w:rFonts w:ascii="Times New Roman" w:hAnsi="Times New Roman" w:cs="Times New Roman"/>
                <w:b/>
              </w:rPr>
              <w:t xml:space="preserve">Methodological quality </w:t>
            </w:r>
          </w:p>
          <w:p w:rsidR="00FA5C16" w:rsidRPr="00612ADD" w:rsidRDefault="00FA5C16" w:rsidP="001E775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A5C16" w:rsidRPr="00612ADD" w:rsidTr="00840534">
        <w:tc>
          <w:tcPr>
            <w:tcW w:w="15026" w:type="dxa"/>
            <w:gridSpan w:val="8"/>
            <w:shd w:val="clear" w:color="auto" w:fill="E7E6E6" w:themeFill="background2"/>
          </w:tcPr>
          <w:p w:rsidR="00FA5C16" w:rsidRPr="00612ADD" w:rsidRDefault="00FA5C16" w:rsidP="001E77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</w:rPr>
              <w:t>Body mass index (kg/m</w:t>
            </w:r>
            <w:r w:rsidRPr="00612ADD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612ADD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FA5C16" w:rsidRPr="00612ADD" w:rsidTr="00840534">
        <w:tc>
          <w:tcPr>
            <w:tcW w:w="1560" w:type="dxa"/>
          </w:tcPr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Wang 2012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072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12&lt;/Year&gt;&lt;RecNum&gt;52&lt;/RecNum&gt;&lt;DisplayText&gt;[36]&lt;/DisplayText&gt;&lt;record&gt;&lt;rec-number&gt;52&lt;/rec-number&gt;&lt;foreign-keys&gt;&lt;key app="EN" db-id="pv9vdz0tjva998ep22spr9xq9ezzzr5dvaez" timestamp="1432389292"&gt;52&lt;/key&gt;&lt;/foreign-keys&gt;&lt;ref-type name="Journal Article"&gt;17&lt;/ref-type&gt;&lt;contributors&gt;&lt;authors&gt;&lt;author&gt;Wang, H. E.&lt;/author&gt;&lt;author&gt;Shapiro, N. I.&lt;/author&gt;&lt;author&gt;Griffin, R.&lt;/author&gt;&lt;author&gt;Safford, M. M.&lt;/author&gt;&lt;author&gt;Judd, S.&lt;/author&gt;&lt;author&gt;Howard, G.&lt;/author&gt;&lt;/authors&gt;&lt;/contributors&gt;&lt;auth-address&gt;Department of Emergency Medicine, University of Alabama School of Medicine, Birmingham, Alabama, United States of America. hwang@uabmc.edu&lt;/auth-address&gt;&lt;titles&gt;&lt;title&gt;Chronic medical conditions and risk of sepsis&lt;/title&gt;&lt;secondary-title&gt;PLoS One&lt;/secondary-title&gt;&lt;/titles&gt;&lt;periodical&gt;&lt;full-title&gt;PLoS One&lt;/full-title&gt;&lt;/periodical&gt;&lt;pages&gt;e48307&lt;/pages&gt;&lt;volume&gt;7&lt;/volume&gt;&lt;number&gt;10&lt;/number&gt;&lt;keywords&gt;&lt;keyword&gt;Aged&lt;/keyword&gt;&lt;keyword&gt;Chronic Disease/epidemiology&lt;/keyword&gt;&lt;keyword&gt;Cohort Studies&lt;/keyword&gt;&lt;keyword&gt;Female&lt;/keyword&gt;&lt;keyword&gt;Health Behavior&lt;/keyword&gt;&lt;keyword&gt;Hospitalization/statistics &amp;amp; numerical data&lt;/keyword&gt;&lt;keyword&gt;Humans&lt;/keyword&gt;&lt;keyword&gt;Male&lt;/keyword&gt;&lt;keyword&gt;Middle Aged&lt;/keyword&gt;&lt;keyword&gt;Risk&lt;/keyword&gt;&lt;keyword&gt;Sepsis/*complications/epidemiology/therapy&lt;/keyword&gt;&lt;keyword&gt;REGARDS Study&lt;/keyword&gt;&lt;/keywords&gt;&lt;dates&gt;&lt;year&gt;2012&lt;/year&gt;&lt;/dates&gt;&lt;isbn&gt;1932-6203 (Electronic)&amp;#xD;1932-6203 (Linking)&lt;/isbn&gt;&lt;accession-num&gt;23118977&lt;/accession-num&gt;&lt;urls&gt;&lt;related-urls&gt;&lt;url&gt;http://www.ncbi.nlm.nih.gov/pubmed/23118977&lt;/url&gt;&lt;/related-urls&gt;&lt;/urls&gt;&lt;custom2&gt;3485139&lt;/custom2&gt;&lt;electronic-resource-num&gt;10.1371/journal.pone.0048307&lt;/electronic-resource-num&gt;&lt;/record&gt;&lt;/Cite&gt;&lt;/EndNote&gt;</w:instrTex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6" w:tooltip="Wang, 2012 #52" w:history="1">
              <w:r w:rsidR="0030724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6</w:t>
              </w:r>
            </w:hyperlink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GARDS-sepsis cohort study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β</w:t>
            </w: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2012-2015</w:t>
            </w: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The USA</w:t>
            </w:r>
          </w:p>
        </w:tc>
        <w:tc>
          <w:tcPr>
            <w:tcW w:w="1417" w:type="dxa"/>
          </w:tcPr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ationwide </w:t>
            </w: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ospital ward, ED</w:t>
            </w:r>
          </w:p>
        </w:tc>
        <w:tc>
          <w:tcPr>
            <w:tcW w:w="2126" w:type="dxa"/>
          </w:tcPr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Prospective cohort study analysis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ohort baseline)=30,239</w:t>
            </w:r>
          </w:p>
        </w:tc>
        <w:tc>
          <w:tcPr>
            <w:tcW w:w="1276" w:type="dxa"/>
          </w:tcPr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n-severe</w:t>
            </w:r>
          </w:p>
        </w:tc>
        <w:tc>
          <w:tcPr>
            <w:tcW w:w="2126" w:type="dxa"/>
          </w:tcPr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18.5-24.9</w:t>
            </w: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&lt;18.5 </w:t>
            </w: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25.0-29.9</w:t>
            </w: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30.0-39.9 </w:t>
            </w: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≥40.0</w:t>
            </w:r>
          </w:p>
        </w:tc>
        <w:tc>
          <w:tcPr>
            <w:tcW w:w="2268" w:type="dxa"/>
          </w:tcPr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f 1.00</w:t>
            </w: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RR=1.56 (0.84, 2.88)</w:t>
            </w: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RR=0.87 (0.71, 1.08)</w:t>
            </w: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RR=0.81 (0.62, 1.06)</w:t>
            </w: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RR=1.14 (0.81, 1.62)</w:t>
            </w:r>
          </w:p>
        </w:tc>
        <w:tc>
          <w:tcPr>
            <w:tcW w:w="2268" w:type="dxa"/>
          </w:tcPr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Age, race, sex, geographic region, income, education, smoking status, alcohol use, exercise, comorbidity</w:t>
            </w:r>
          </w:p>
        </w:tc>
        <w:tc>
          <w:tcPr>
            <w:tcW w:w="1985" w:type="dxa"/>
          </w:tcPr>
          <w:p w:rsidR="00FA5C16" w:rsidRPr="00612ADD" w:rsidRDefault="00FA5C16" w:rsidP="00157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Acceptable quality</w:t>
            </w:r>
          </w:p>
        </w:tc>
      </w:tr>
      <w:tr w:rsidR="00FA5C16" w:rsidRPr="00612ADD" w:rsidTr="00840534">
        <w:tc>
          <w:tcPr>
            <w:tcW w:w="15026" w:type="dxa"/>
            <w:gridSpan w:val="8"/>
            <w:shd w:val="clear" w:color="auto" w:fill="E7E6E6" w:themeFill="background2"/>
          </w:tcPr>
          <w:p w:rsidR="00FA5C16" w:rsidRPr="00612ADD" w:rsidRDefault="00FA5C16" w:rsidP="001E77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</w:rPr>
              <w:t>Waist circumference (cm)</w:t>
            </w:r>
          </w:p>
        </w:tc>
      </w:tr>
      <w:tr w:rsidR="00FA5C16" w:rsidRPr="00612ADD" w:rsidTr="00840534">
        <w:tc>
          <w:tcPr>
            <w:tcW w:w="1560" w:type="dxa"/>
          </w:tcPr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Wang 2012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072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12&lt;/Year&gt;&lt;RecNum&gt;52&lt;/RecNum&gt;&lt;DisplayText&gt;[36]&lt;/DisplayText&gt;&lt;record&gt;&lt;rec-number&gt;52&lt;/rec-number&gt;&lt;foreign-keys&gt;&lt;key app="EN" db-id="pv9vdz0tjva998ep22spr9xq9ezzzr5dvaez" timestamp="1432389292"&gt;52&lt;/key&gt;&lt;/foreign-keys&gt;&lt;ref-type name="Journal Article"&gt;17&lt;/ref-type&gt;&lt;contributors&gt;&lt;authors&gt;&lt;author&gt;Wang, H. E.&lt;/author&gt;&lt;author&gt;Shapiro, N. I.&lt;/author&gt;&lt;author&gt;Griffin, R.&lt;/author&gt;&lt;author&gt;Safford, M. M.&lt;/author&gt;&lt;author&gt;Judd, S.&lt;/author&gt;&lt;author&gt;Howard, G.&lt;/author&gt;&lt;/authors&gt;&lt;/contributors&gt;&lt;auth-address&gt;Department of Emergency Medicine, University of Alabama School of Medicine, Birmingham, Alabama, United States of America. hwang@uabmc.edu&lt;/auth-address&gt;&lt;titles&gt;&lt;title&gt;Chronic medical conditions and risk of sepsis&lt;/title&gt;&lt;secondary-title&gt;PLoS One&lt;/secondary-title&gt;&lt;/titles&gt;&lt;periodical&gt;&lt;full-title&gt;PLoS One&lt;/full-title&gt;&lt;/periodical&gt;&lt;pages&gt;e48307&lt;/pages&gt;&lt;volume&gt;7&lt;/volume&gt;&lt;number&gt;10&lt;/number&gt;&lt;keywords&gt;&lt;keyword&gt;Aged&lt;/keyword&gt;&lt;keyword&gt;Chronic Disease/epidemiology&lt;/keyword&gt;&lt;keyword&gt;Cohort Studies&lt;/keyword&gt;&lt;keyword&gt;Female&lt;/keyword&gt;&lt;keyword&gt;Health Behavior&lt;/keyword&gt;&lt;keyword&gt;Hospitalization/statistics &amp;amp; numerical data&lt;/keyword&gt;&lt;keyword&gt;Humans&lt;/keyword&gt;&lt;keyword&gt;Male&lt;/keyword&gt;&lt;keyword&gt;Middle Aged&lt;/keyword&gt;&lt;keyword&gt;Risk&lt;/keyword&gt;&lt;keyword&gt;Sepsis/*complications/epidemiology/therapy&lt;/keyword&gt;&lt;keyword&gt;REGARDS Study&lt;/keyword&gt;&lt;/keywords&gt;&lt;dates&gt;&lt;year&gt;2012&lt;/year&gt;&lt;/dates&gt;&lt;isbn&gt;1932-6203 (Electronic)&amp;#xD;1932-6203 (Linking)&lt;/isbn&gt;&lt;accession-num&gt;23118977&lt;/accession-num&gt;&lt;urls&gt;&lt;related-urls&gt;&lt;url&gt;http://www.ncbi.nlm.nih.gov/pubmed/23118977&lt;/url&gt;&lt;/related-urls&gt;&lt;/urls&gt;&lt;custom2&gt;3485139&lt;/custom2&gt;&lt;electronic-resource-num&gt;10.1371/journal.pone.0048307&lt;/electronic-resource-num&gt;&lt;/record&gt;&lt;/Cite&gt;&lt;/EndNote&gt;</w:instrTex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6" w:tooltip="Wang, 2012 #52" w:history="1">
              <w:r w:rsidR="0030724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6</w:t>
              </w:r>
            </w:hyperlink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GARDS-sepsis cohort study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β</w:t>
            </w: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2012-2015</w:t>
            </w: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The USA</w:t>
            </w:r>
          </w:p>
        </w:tc>
        <w:tc>
          <w:tcPr>
            <w:tcW w:w="1417" w:type="dxa"/>
          </w:tcPr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ationwide </w:t>
            </w: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ospital ward, ED</w:t>
            </w:r>
          </w:p>
        </w:tc>
        <w:tc>
          <w:tcPr>
            <w:tcW w:w="2126" w:type="dxa"/>
          </w:tcPr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Prospective cohort study analysis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ohort baseline)=30,239</w:t>
            </w:r>
          </w:p>
        </w:tc>
        <w:tc>
          <w:tcPr>
            <w:tcW w:w="1276" w:type="dxa"/>
          </w:tcPr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n-severe</w:t>
            </w:r>
          </w:p>
        </w:tc>
        <w:tc>
          <w:tcPr>
            <w:tcW w:w="2126" w:type="dxa"/>
          </w:tcPr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≤102 male/≤88 female</w:t>
            </w: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&gt;102cm male/&gt;88cm female</w:t>
            </w:r>
          </w:p>
        </w:tc>
        <w:tc>
          <w:tcPr>
            <w:tcW w:w="2268" w:type="dxa"/>
          </w:tcPr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f 1.00</w:t>
            </w: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RR=1.47 (1.20, 1.79)</w:t>
            </w: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Age, body mass index, race, sex, geographic region, income, education, smoking status, alcohol use, exercise, comorbidity</w:t>
            </w:r>
          </w:p>
        </w:tc>
        <w:tc>
          <w:tcPr>
            <w:tcW w:w="1985" w:type="dxa"/>
          </w:tcPr>
          <w:p w:rsidR="00FA5C16" w:rsidRPr="00612ADD" w:rsidRDefault="00FA5C16" w:rsidP="00157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Acceptable quality</w:t>
            </w:r>
          </w:p>
        </w:tc>
      </w:tr>
      <w:tr w:rsidR="00FA5C16" w:rsidRPr="00612ADD" w:rsidTr="00840534">
        <w:tc>
          <w:tcPr>
            <w:tcW w:w="15026" w:type="dxa"/>
            <w:gridSpan w:val="8"/>
            <w:shd w:val="clear" w:color="auto" w:fill="E7E6E6" w:themeFill="background2"/>
          </w:tcPr>
          <w:p w:rsidR="00FA5C16" w:rsidRPr="00612ADD" w:rsidRDefault="00FA5C16" w:rsidP="001E77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</w:rPr>
              <w:t>Tobacco use</w:t>
            </w:r>
          </w:p>
        </w:tc>
      </w:tr>
      <w:tr w:rsidR="00FA5C16" w:rsidRPr="00612ADD" w:rsidTr="00840534">
        <w:tc>
          <w:tcPr>
            <w:tcW w:w="1560" w:type="dxa"/>
          </w:tcPr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Wang 2012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072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12&lt;/Year&gt;&lt;RecNum&gt;52&lt;/RecNum&gt;&lt;DisplayText&gt;[36]&lt;/DisplayText&gt;&lt;record&gt;&lt;rec-number&gt;52&lt;/rec-number&gt;&lt;foreign-keys&gt;&lt;key app="EN" db-id="pv9vdz0tjva998ep22spr9xq9ezzzr5dvaez" timestamp="1432389292"&gt;52&lt;/key&gt;&lt;/foreign-keys&gt;&lt;ref-type name="Journal Article"&gt;17&lt;/ref-type&gt;&lt;contributors&gt;&lt;authors&gt;&lt;author&gt;Wang, H. E.&lt;/author&gt;&lt;author&gt;Shapiro, N. I.&lt;/author&gt;&lt;author&gt;Griffin, R.&lt;/author&gt;&lt;author&gt;Safford, M. M.&lt;/author&gt;&lt;author&gt;Judd, S.&lt;/author&gt;&lt;author&gt;Howard, G.&lt;/author&gt;&lt;/authors&gt;&lt;/contributors&gt;&lt;auth-address&gt;Department of Emergency Medicine, University of Alabama School of Medicine, Birmingham, Alabama, United States of America. hwang@uabmc.edu&lt;/auth-address&gt;&lt;titles&gt;&lt;title&gt;Chronic medical conditions and risk of sepsis&lt;/title&gt;&lt;secondary-title&gt;PLoS One&lt;/secondary-title&gt;&lt;/titles&gt;&lt;periodical&gt;&lt;full-title&gt;PLoS One&lt;/full-title&gt;&lt;/periodical&gt;&lt;pages&gt;e48307&lt;/pages&gt;&lt;volume&gt;7&lt;/volume&gt;&lt;number&gt;10&lt;/number&gt;&lt;keywords&gt;&lt;keyword&gt;Aged&lt;/keyword&gt;&lt;keyword&gt;Chronic Disease/epidemiology&lt;/keyword&gt;&lt;keyword&gt;Cohort Studies&lt;/keyword&gt;&lt;keyword&gt;Female&lt;/keyword&gt;&lt;keyword&gt;Health Behavior&lt;/keyword&gt;&lt;keyword&gt;Hospitalization/statistics &amp;amp; numerical data&lt;/keyword&gt;&lt;keyword&gt;Humans&lt;/keyword&gt;&lt;keyword&gt;Male&lt;/keyword&gt;&lt;keyword&gt;Middle Aged&lt;/keyword&gt;&lt;keyword&gt;Risk&lt;/keyword&gt;&lt;keyword&gt;Sepsis/*complications/epidemiology/therapy&lt;/keyword&gt;&lt;keyword&gt;REGARDS Study&lt;/keyword&gt;&lt;/keywords&gt;&lt;dates&gt;&lt;year&gt;2012&lt;/year&gt;&lt;/dates&gt;&lt;isbn&gt;1932-6203 (Electronic)&amp;#xD;1932-6203 (Linking)&lt;/isbn&gt;&lt;accession-num&gt;23118977&lt;/accession-num&gt;&lt;urls&gt;&lt;related-urls&gt;&lt;url&gt;http://www.ncbi.nlm.nih.gov/pubmed/23118977&lt;/url&gt;&lt;/related-urls&gt;&lt;/urls&gt;&lt;custom2&gt;3485139&lt;/custom2&gt;&lt;electronic-resource-num&gt;10.1371/journal.pone.0048307&lt;/electronic-resource-num&gt;&lt;/record&gt;&lt;/Cite&gt;&lt;/EndNote&gt;</w:instrTex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6" w:tooltip="Wang, 2012 #52" w:history="1">
              <w:r w:rsidR="0030724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6</w:t>
              </w:r>
            </w:hyperlink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FA5C16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GARDS-sepsis cohort study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β</w:t>
            </w: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2012-2015</w:t>
            </w: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The USA</w:t>
            </w:r>
          </w:p>
        </w:tc>
        <w:tc>
          <w:tcPr>
            <w:tcW w:w="1417" w:type="dxa"/>
          </w:tcPr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ationwide </w:t>
            </w: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ospital ward, ED</w:t>
            </w:r>
          </w:p>
        </w:tc>
        <w:tc>
          <w:tcPr>
            <w:tcW w:w="2126" w:type="dxa"/>
          </w:tcPr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Prospective cohort study analysis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ohort baseline)=30,239</w:t>
            </w:r>
          </w:p>
        </w:tc>
        <w:tc>
          <w:tcPr>
            <w:tcW w:w="1276" w:type="dxa"/>
          </w:tcPr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n-severe</w:t>
            </w:r>
          </w:p>
        </w:tc>
        <w:tc>
          <w:tcPr>
            <w:tcW w:w="2126" w:type="dxa"/>
          </w:tcPr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ever use </w:t>
            </w: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Past use </w:t>
            </w: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Current use </w:t>
            </w:r>
          </w:p>
        </w:tc>
        <w:tc>
          <w:tcPr>
            <w:tcW w:w="2268" w:type="dxa"/>
          </w:tcPr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f 1.00</w:t>
            </w: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RR=1.64 (1.42, 1.88)</w:t>
            </w: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RR=1.85 (1.54, 2.22)</w:t>
            </w: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 Not adjusted (crude) </w:t>
            </w:r>
          </w:p>
        </w:tc>
        <w:tc>
          <w:tcPr>
            <w:tcW w:w="1985" w:type="dxa"/>
          </w:tcPr>
          <w:p w:rsidR="00FA5C16" w:rsidRPr="00612ADD" w:rsidRDefault="00FA5C16" w:rsidP="00157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Acceptable quality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FA5C16" w:rsidRPr="00612ADD" w:rsidTr="00840534">
        <w:tc>
          <w:tcPr>
            <w:tcW w:w="15026" w:type="dxa"/>
            <w:gridSpan w:val="8"/>
            <w:shd w:val="clear" w:color="auto" w:fill="E7E6E6" w:themeFill="background2"/>
          </w:tcPr>
          <w:p w:rsidR="00FA5C16" w:rsidRPr="00612ADD" w:rsidRDefault="00FA5C16" w:rsidP="001E77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</w:rPr>
              <w:t>Alcohol use</w:t>
            </w: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A5C16" w:rsidRPr="00612ADD" w:rsidTr="00840534">
        <w:tc>
          <w:tcPr>
            <w:tcW w:w="1560" w:type="dxa"/>
          </w:tcPr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Wang 2012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072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12&lt;/Year&gt;&lt;RecNum&gt;52&lt;/RecNum&gt;&lt;DisplayText&gt;[36]&lt;/DisplayText&gt;&lt;record&gt;&lt;rec-number&gt;52&lt;/rec-number&gt;&lt;foreign-keys&gt;&lt;key app="EN" db-id="pv9vdz0tjva998ep22spr9xq9ezzzr5dvaez" timestamp="1432389292"&gt;52&lt;/key&gt;&lt;/foreign-keys&gt;&lt;ref-type name="Journal Article"&gt;17&lt;/ref-type&gt;&lt;contributors&gt;&lt;authors&gt;&lt;author&gt;Wang, H. E.&lt;/author&gt;&lt;author&gt;Shapiro, N. I.&lt;/author&gt;&lt;author&gt;Griffin, R.&lt;/author&gt;&lt;author&gt;Safford, M. M.&lt;/author&gt;&lt;author&gt;Judd, S.&lt;/author&gt;&lt;author&gt;Howard, G.&lt;/author&gt;&lt;/authors&gt;&lt;/contributors&gt;&lt;auth-address&gt;Department of Emergency Medicine, University of Alabama School of Medicine, Birmingham, Alabama, United States of America. hwang@uabmc.edu&lt;/auth-address&gt;&lt;titles&gt;&lt;title&gt;Chronic medical conditions and risk of sepsis&lt;/title&gt;&lt;secondary-title&gt;PLoS One&lt;/secondary-title&gt;&lt;/titles&gt;&lt;periodical&gt;&lt;full-title&gt;PLoS One&lt;/full-title&gt;&lt;/periodical&gt;&lt;pages&gt;e48307&lt;/pages&gt;&lt;volume&gt;7&lt;/volume&gt;&lt;number&gt;10&lt;/number&gt;&lt;keywords&gt;&lt;keyword&gt;Aged&lt;/keyword&gt;&lt;keyword&gt;Chronic Disease/epidemiology&lt;/keyword&gt;&lt;keyword&gt;Cohort Studies&lt;/keyword&gt;&lt;keyword&gt;Female&lt;/keyword&gt;&lt;keyword&gt;Health Behavior&lt;/keyword&gt;&lt;keyword&gt;Hospitalization/statistics &amp;amp; numerical data&lt;/keyword&gt;&lt;keyword&gt;Humans&lt;/keyword&gt;&lt;keyword&gt;Male&lt;/keyword&gt;&lt;keyword&gt;Middle Aged&lt;/keyword&gt;&lt;keyword&gt;Risk&lt;/keyword&gt;&lt;keyword&gt;Sepsis/*complications/epidemiology/therapy&lt;/keyword&gt;&lt;keyword&gt;REGARDS Study&lt;/keyword&gt;&lt;/keywords&gt;&lt;dates&gt;&lt;year&gt;2012&lt;/year&gt;&lt;/dates&gt;&lt;isbn&gt;1932-6203 (Electronic)&amp;#xD;1932-6203 (Linking)&lt;/isbn&gt;&lt;accession-num&gt;23118977&lt;/accession-num&gt;&lt;urls&gt;&lt;related-urls&gt;&lt;url&gt;http://www.ncbi.nlm.nih.gov/pubmed/23118977&lt;/url&gt;&lt;/related-urls&gt;&lt;/urls&gt;&lt;custom2&gt;3485139&lt;/custom2&gt;&lt;electronic-resource-num&gt;10.1371/journal.pone.0048307&lt;/electronic-resource-num&gt;&lt;/record&gt;&lt;/Cite&gt;&lt;/EndNote&gt;</w:instrTex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6" w:tooltip="Wang, 2012 #52" w:history="1">
              <w:r w:rsidR="0030724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6</w:t>
              </w:r>
            </w:hyperlink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GARDS-sepsis cohort study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β</w:t>
            </w: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2012-2015</w:t>
            </w: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 USA</w:t>
            </w:r>
          </w:p>
        </w:tc>
        <w:tc>
          <w:tcPr>
            <w:tcW w:w="1417" w:type="dxa"/>
          </w:tcPr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ationwide </w:t>
            </w: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ospital ward, ED</w:t>
            </w:r>
          </w:p>
        </w:tc>
        <w:tc>
          <w:tcPr>
            <w:tcW w:w="2126" w:type="dxa"/>
          </w:tcPr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Prospective cohort study analysis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ohort baseline)=30,239</w:t>
            </w:r>
          </w:p>
        </w:tc>
        <w:tc>
          <w:tcPr>
            <w:tcW w:w="1276" w:type="dxa"/>
          </w:tcPr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n-severe</w:t>
            </w:r>
          </w:p>
        </w:tc>
        <w:tc>
          <w:tcPr>
            <w:tcW w:w="2126" w:type="dxa"/>
          </w:tcPr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ne </w:t>
            </w: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Moderate </w:t>
            </w: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eavy</w:t>
            </w: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f 1.00</w:t>
            </w: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RR=0.78 (0.67, 0.89)</w:t>
            </w:r>
          </w:p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RR=0.89 (0.64, 1.23)</w:t>
            </w:r>
          </w:p>
        </w:tc>
        <w:tc>
          <w:tcPr>
            <w:tcW w:w="2268" w:type="dxa"/>
          </w:tcPr>
          <w:p w:rsidR="00FA5C16" w:rsidRPr="00612ADD" w:rsidRDefault="00FA5C16" w:rsidP="001E7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 Not adjusted (crude) </w:t>
            </w:r>
          </w:p>
        </w:tc>
        <w:tc>
          <w:tcPr>
            <w:tcW w:w="1985" w:type="dxa"/>
          </w:tcPr>
          <w:p w:rsidR="00FA5C16" w:rsidRPr="00612ADD" w:rsidRDefault="00FA5C16" w:rsidP="00157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Acceptable quality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422B55" w:rsidRPr="00612ADD" w:rsidTr="00840534">
        <w:tc>
          <w:tcPr>
            <w:tcW w:w="15026" w:type="dxa"/>
            <w:gridSpan w:val="8"/>
            <w:shd w:val="clear" w:color="auto" w:fill="E7E6E6" w:themeFill="background2"/>
          </w:tcPr>
          <w:p w:rsidR="00422B55" w:rsidRPr="00612ADD" w:rsidRDefault="00422B55" w:rsidP="00422B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</w:rPr>
              <w:lastRenderedPageBreak/>
              <w:t>Alcoholism-related conditions</w:t>
            </w:r>
          </w:p>
        </w:tc>
      </w:tr>
      <w:tr w:rsidR="0091143A" w:rsidRPr="00612ADD" w:rsidTr="00840534">
        <w:trPr>
          <w:trHeight w:val="235"/>
        </w:trPr>
        <w:tc>
          <w:tcPr>
            <w:tcW w:w="1560" w:type="dxa"/>
            <w:vMerge w:val="restart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enriksen</w:t>
            </w:r>
            <w:proofErr w:type="spellEnd"/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2015b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072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enriksen&lt;/Author&gt;&lt;Year&gt;2015&lt;/Year&gt;&lt;RecNum&gt;34&lt;/RecNum&gt;&lt;DisplayText&gt;[43]&lt;/DisplayText&gt;&lt;record&gt;&lt;rec-number&gt;34&lt;/rec-number&gt;&lt;foreign-keys&gt;&lt;key app="EN" db-id="pv9vdz0tjva998ep22spr9xq9ezzzr5dvaez" timestamp="1432051113"&gt;34&lt;/key&gt;&lt;/foreign-keys&gt;&lt;ref-type name="Journal Article"&gt;17&lt;/ref-type&gt;&lt;contributors&gt;&lt;authors&gt;&lt;author&gt;Henriksen, D. P.&lt;/author&gt;&lt;author&gt;Pottegard, A.&lt;/author&gt;&lt;author&gt;Laursen, C. B.&lt;/author&gt;&lt;author&gt;Jensen, T. G.&lt;/author&gt;&lt;author&gt;Hallas, J.&lt;/author&gt;&lt;author&gt;Pedersen, C.&lt;/author&gt;&lt;author&gt;Lassen, A. T.&lt;/author&gt;&lt;/authors&gt;&lt;/contributors&gt;&lt;auth-address&gt;Department of Emergency Medicine, Odense University Hospital, DK-5000 Odense C, Denmark.&amp;#xD;Clinical Pharmacology, Department of Public Health, University of Southern Denmark, DK-5000 Odense C, Denmark.&amp;#xD;Department of Respiratory Medicine, Odense University Hospital, DK-5000 Odense C, Denmark.&amp;#xD;Department of Clinical Microbiology, Odense University Hospital, DK-5000 Odense C, Denmark.&amp;#xD;Clinical Pharmacology, Department of Public Health, University of Southern Denmark, DK-5000 Odense C, Denmark; Department of Clinical Chemistry &amp;amp; Pharmacology, Odense University Hospital, DK-5000 Odense C, Denmark.&amp;#xD;Department of Infectious Diseases, Odense University Hospital, DK-5000 Odense C, Denmark.&lt;/auth-address&gt;&lt;titles&gt;&lt;title&gt;Risk factors for hospitalization due to community-acquired sepsis - a population-based case-control study&lt;/title&gt;&lt;secondary-title&gt;PLoS One&lt;/secondary-title&gt;&lt;/titles&gt;&lt;periodical&gt;&lt;full-title&gt;PLoS One&lt;/full-title&gt;&lt;/periodical&gt;&lt;pages&gt;e0124838&lt;/pages&gt;&lt;volume&gt;10&lt;/volume&gt;&lt;number&gt;4&lt;/number&gt;&lt;dates&gt;&lt;year&gt;2015&lt;/year&gt;&lt;/dates&gt;&lt;isbn&gt;1932-6203 (Electronic)&amp;#xD;1932-6203 (Linking)&lt;/isbn&gt;&lt;accession-num&gt;25898024&lt;/accession-num&gt;&lt;urls&gt;&lt;related-urls&gt;&lt;url&gt;http://www.ncbi.nlm.nih.gov/pubmed/25898024&lt;/url&gt;&lt;/related-urls&gt;&lt;/urls&gt;&lt;custom2&gt;4405362&lt;/custom2&gt;&lt;electronic-resource-num&gt;10.1371/journal.pone.0124838&lt;/electronic-resource-num&gt;&lt;/record&gt;&lt;/Cite&gt;&lt;/EndNote&gt;</w:instrTex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3" w:tooltip="Henriksen, 2015 #34" w:history="1">
              <w:r w:rsidR="0030724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3</w:t>
              </w:r>
            </w:hyperlink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City/municipal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ED, ICU</w:t>
            </w:r>
          </w:p>
        </w:tc>
        <w:tc>
          <w:tcPr>
            <w:tcW w:w="2126" w:type="dxa"/>
            <w:vMerge w:val="restart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Case-control study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ases)=1,713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ontrols)=227,054</w:t>
            </w:r>
          </w:p>
        </w:tc>
        <w:tc>
          <w:tcPr>
            <w:tcW w:w="127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</w:p>
        </w:tc>
        <w:tc>
          <w:tcPr>
            <w:tcW w:w="212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Ref 1.00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OR=2.90 (2.41, 3.50)</w:t>
            </w:r>
          </w:p>
        </w:tc>
        <w:tc>
          <w:tcPr>
            <w:tcW w:w="2268" w:type="dxa"/>
            <w:vMerge w:val="restart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Age, sex, and comorbidity</w:t>
            </w:r>
          </w:p>
        </w:tc>
        <w:tc>
          <w:tcPr>
            <w:tcW w:w="1985" w:type="dxa"/>
            <w:vMerge w:val="restart"/>
          </w:tcPr>
          <w:p w:rsidR="0091143A" w:rsidRPr="00612ADD" w:rsidRDefault="00985B80" w:rsidP="00157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Low quality</w:t>
            </w:r>
          </w:p>
        </w:tc>
      </w:tr>
      <w:tr w:rsidR="0091143A" w:rsidRPr="00612ADD" w:rsidTr="00840534">
        <w:trPr>
          <w:trHeight w:val="234"/>
        </w:trPr>
        <w:tc>
          <w:tcPr>
            <w:tcW w:w="1560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n-severe</w:t>
            </w:r>
          </w:p>
        </w:tc>
        <w:tc>
          <w:tcPr>
            <w:tcW w:w="212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Ref 1.00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OR=2.64 (1.94, 3.59)</w:t>
            </w:r>
          </w:p>
        </w:tc>
        <w:tc>
          <w:tcPr>
            <w:tcW w:w="2268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143A" w:rsidRPr="00612ADD" w:rsidTr="00840534">
        <w:trPr>
          <w:trHeight w:val="234"/>
        </w:trPr>
        <w:tc>
          <w:tcPr>
            <w:tcW w:w="1560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</w:p>
        </w:tc>
        <w:tc>
          <w:tcPr>
            <w:tcW w:w="212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Ref 1.00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OR=2.93 (2.34, 3.67)</w:t>
            </w:r>
          </w:p>
        </w:tc>
        <w:tc>
          <w:tcPr>
            <w:tcW w:w="2268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0534" w:rsidRPr="00612ADD" w:rsidTr="00C107C9">
        <w:trPr>
          <w:trHeight w:val="234"/>
        </w:trPr>
        <w:tc>
          <w:tcPr>
            <w:tcW w:w="15026" w:type="dxa"/>
            <w:gridSpan w:val="8"/>
            <w:shd w:val="clear" w:color="auto" w:fill="E7E6E6" w:themeFill="background2"/>
          </w:tcPr>
          <w:p w:rsidR="00840534" w:rsidRPr="00612ADD" w:rsidRDefault="00840534" w:rsidP="00840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</w:rPr>
              <w:t>Exercise level</w:t>
            </w:r>
          </w:p>
        </w:tc>
      </w:tr>
      <w:tr w:rsidR="0091143A" w:rsidRPr="00612ADD" w:rsidTr="00840534">
        <w:tc>
          <w:tcPr>
            <w:tcW w:w="1560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Wang 2012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072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12&lt;/Year&gt;&lt;RecNum&gt;52&lt;/RecNum&gt;&lt;DisplayText&gt;[36]&lt;/DisplayText&gt;&lt;record&gt;&lt;rec-number&gt;52&lt;/rec-number&gt;&lt;foreign-keys&gt;&lt;key app="EN" db-id="pv9vdz0tjva998ep22spr9xq9ezzzr5dvaez" timestamp="1432389292"&gt;52&lt;/key&gt;&lt;/foreign-keys&gt;&lt;ref-type name="Journal Article"&gt;17&lt;/ref-type&gt;&lt;contributors&gt;&lt;authors&gt;&lt;author&gt;Wang, H. E.&lt;/author&gt;&lt;author&gt;Shapiro, N. I.&lt;/author&gt;&lt;author&gt;Griffin, R.&lt;/author&gt;&lt;author&gt;Safford, M. M.&lt;/author&gt;&lt;author&gt;Judd, S.&lt;/author&gt;&lt;author&gt;Howard, G.&lt;/author&gt;&lt;/authors&gt;&lt;/contributors&gt;&lt;auth-address&gt;Department of Emergency Medicine, University of Alabama School of Medicine, Birmingham, Alabama, United States of America. hwang@uabmc.edu&lt;/auth-address&gt;&lt;titles&gt;&lt;title&gt;Chronic medical conditions and risk of sepsis&lt;/title&gt;&lt;secondary-title&gt;PLoS One&lt;/secondary-title&gt;&lt;/titles&gt;&lt;periodical&gt;&lt;full-title&gt;PLoS One&lt;/full-title&gt;&lt;/periodical&gt;&lt;pages&gt;e48307&lt;/pages&gt;&lt;volume&gt;7&lt;/volume&gt;&lt;number&gt;10&lt;/number&gt;&lt;keywords&gt;&lt;keyword&gt;Aged&lt;/keyword&gt;&lt;keyword&gt;Chronic Disease/epidemiology&lt;/keyword&gt;&lt;keyword&gt;Cohort Studies&lt;/keyword&gt;&lt;keyword&gt;Female&lt;/keyword&gt;&lt;keyword&gt;Health Behavior&lt;/keyword&gt;&lt;keyword&gt;Hospitalization/statistics &amp;amp; numerical data&lt;/keyword&gt;&lt;keyword&gt;Humans&lt;/keyword&gt;&lt;keyword&gt;Male&lt;/keyword&gt;&lt;keyword&gt;Middle Aged&lt;/keyword&gt;&lt;keyword&gt;Risk&lt;/keyword&gt;&lt;keyword&gt;Sepsis/*complications/epidemiology/therapy&lt;/keyword&gt;&lt;keyword&gt;REGARDS Study&lt;/keyword&gt;&lt;/keywords&gt;&lt;dates&gt;&lt;year&gt;2012&lt;/year&gt;&lt;/dates&gt;&lt;isbn&gt;1932-6203 (Electronic)&amp;#xD;1932-6203 (Linking)&lt;/isbn&gt;&lt;accession-num&gt;23118977&lt;/accession-num&gt;&lt;urls&gt;&lt;related-urls&gt;&lt;url&gt;http://www.ncbi.nlm.nih.gov/pubmed/23118977&lt;/url&gt;&lt;/related-urls&gt;&lt;/urls&gt;&lt;custom2&gt;3485139&lt;/custom2&gt;&lt;electronic-resource-num&gt;10.1371/journal.pone.0048307&lt;/electronic-resource-num&gt;&lt;/record&gt;&lt;/Cite&gt;&lt;/EndNote&gt;</w:instrTex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6" w:tooltip="Wang, 2012 #52" w:history="1">
              <w:r w:rsidR="0030724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6</w:t>
              </w:r>
            </w:hyperlink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GARDS-sepsis cohort study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β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2012-2015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The USA</w:t>
            </w:r>
          </w:p>
        </w:tc>
        <w:tc>
          <w:tcPr>
            <w:tcW w:w="1417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ationwide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ospital ward, ED</w:t>
            </w:r>
          </w:p>
        </w:tc>
        <w:tc>
          <w:tcPr>
            <w:tcW w:w="212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Prospective cohort study analysis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ohort baseline)=30,239</w:t>
            </w:r>
          </w:p>
        </w:tc>
        <w:tc>
          <w:tcPr>
            <w:tcW w:w="127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n-severe</w:t>
            </w:r>
          </w:p>
        </w:tc>
        <w:tc>
          <w:tcPr>
            <w:tcW w:w="212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(≥4 times/week)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Medium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(1-3 times/week)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Low (none)</w:t>
            </w:r>
          </w:p>
        </w:tc>
        <w:tc>
          <w:tcPr>
            <w:tcW w:w="2268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f 1.00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RR=1.02 (0.86, 1.20)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RR=1.33 (1.13, 1.56)</w:t>
            </w:r>
          </w:p>
        </w:tc>
        <w:tc>
          <w:tcPr>
            <w:tcW w:w="2268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Age, sex, race, body mass index, geographic region, income, education, smoking status, alcohol use, exercise, comorbidity</w:t>
            </w:r>
          </w:p>
        </w:tc>
        <w:tc>
          <w:tcPr>
            <w:tcW w:w="1985" w:type="dxa"/>
          </w:tcPr>
          <w:p w:rsidR="0091143A" w:rsidRPr="00612ADD" w:rsidRDefault="0091143A" w:rsidP="00157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Acceptable quality</w:t>
            </w:r>
          </w:p>
        </w:tc>
      </w:tr>
      <w:tr w:rsidR="0091143A" w:rsidRPr="00612ADD" w:rsidTr="00840534">
        <w:tc>
          <w:tcPr>
            <w:tcW w:w="15026" w:type="dxa"/>
            <w:gridSpan w:val="8"/>
            <w:shd w:val="clear" w:color="auto" w:fill="E7E6E6" w:themeFill="background2"/>
          </w:tcPr>
          <w:p w:rsidR="0091143A" w:rsidRPr="00612ADD" w:rsidRDefault="0091143A" w:rsidP="009114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</w:rPr>
              <w:t>Television watching</w:t>
            </w: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1143A" w:rsidRPr="00612ADD" w:rsidTr="00840534">
        <w:tc>
          <w:tcPr>
            <w:tcW w:w="1560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Wang 2012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072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12&lt;/Year&gt;&lt;RecNum&gt;52&lt;/RecNum&gt;&lt;DisplayText&gt;[36]&lt;/DisplayText&gt;&lt;record&gt;&lt;rec-number&gt;52&lt;/rec-number&gt;&lt;foreign-keys&gt;&lt;key app="EN" db-id="pv9vdz0tjva998ep22spr9xq9ezzzr5dvaez" timestamp="1432389292"&gt;52&lt;/key&gt;&lt;/foreign-keys&gt;&lt;ref-type name="Journal Article"&gt;17&lt;/ref-type&gt;&lt;contributors&gt;&lt;authors&gt;&lt;author&gt;Wang, H. E.&lt;/author&gt;&lt;author&gt;Shapiro, N. I.&lt;/author&gt;&lt;author&gt;Griffin, R.&lt;/author&gt;&lt;author&gt;Safford, M. M.&lt;/author&gt;&lt;author&gt;Judd, S.&lt;/author&gt;&lt;author&gt;Howard, G.&lt;/author&gt;&lt;/authors&gt;&lt;/contributors&gt;&lt;auth-address&gt;Department of Emergency Medicine, University of Alabama School of Medicine, Birmingham, Alabama, United States of America. hwang@uabmc.edu&lt;/auth-address&gt;&lt;titles&gt;&lt;title&gt;Chronic medical conditions and risk of sepsis&lt;/title&gt;&lt;secondary-title&gt;PLoS One&lt;/secondary-title&gt;&lt;/titles&gt;&lt;periodical&gt;&lt;full-title&gt;PLoS One&lt;/full-title&gt;&lt;/periodical&gt;&lt;pages&gt;e48307&lt;/pages&gt;&lt;volume&gt;7&lt;/volume&gt;&lt;number&gt;10&lt;/number&gt;&lt;keywords&gt;&lt;keyword&gt;Aged&lt;/keyword&gt;&lt;keyword&gt;Chronic Disease/epidemiology&lt;/keyword&gt;&lt;keyword&gt;Cohort Studies&lt;/keyword&gt;&lt;keyword&gt;Female&lt;/keyword&gt;&lt;keyword&gt;Health Behavior&lt;/keyword&gt;&lt;keyword&gt;Hospitalization/statistics &amp;amp; numerical data&lt;/keyword&gt;&lt;keyword&gt;Humans&lt;/keyword&gt;&lt;keyword&gt;Male&lt;/keyword&gt;&lt;keyword&gt;Middle Aged&lt;/keyword&gt;&lt;keyword&gt;Risk&lt;/keyword&gt;&lt;keyword&gt;Sepsis/*complications/epidemiology/therapy&lt;/keyword&gt;&lt;keyword&gt;REGARDS Study&lt;/keyword&gt;&lt;/keywords&gt;&lt;dates&gt;&lt;year&gt;2012&lt;/year&gt;&lt;/dates&gt;&lt;isbn&gt;1932-6203 (Electronic)&amp;#xD;1932-6203 (Linking)&lt;/isbn&gt;&lt;accession-num&gt;23118977&lt;/accession-num&gt;&lt;urls&gt;&lt;related-urls&gt;&lt;url&gt;http://www.ncbi.nlm.nih.gov/pubmed/23118977&lt;/url&gt;&lt;/related-urls&gt;&lt;/urls&gt;&lt;custom2&gt;3485139&lt;/custom2&gt;&lt;electronic-resource-num&gt;10.1371/journal.pone.0048307&lt;/electronic-resource-num&gt;&lt;/record&gt;&lt;/Cite&gt;&lt;/EndNote&gt;</w:instrTex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6" w:tooltip="Wang, 2012 #52" w:history="1">
              <w:r w:rsidR="0030724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6</w:t>
              </w:r>
            </w:hyperlink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GARDS-sepsis cohort study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β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2012-2015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The USA</w:t>
            </w:r>
          </w:p>
        </w:tc>
        <w:tc>
          <w:tcPr>
            <w:tcW w:w="1417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ationwide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ospital ward, ED</w:t>
            </w:r>
          </w:p>
        </w:tc>
        <w:tc>
          <w:tcPr>
            <w:tcW w:w="212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Prospective cohort study analysis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ohort baseline)=30,239</w:t>
            </w:r>
          </w:p>
        </w:tc>
        <w:tc>
          <w:tcPr>
            <w:tcW w:w="127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n-severe</w:t>
            </w:r>
          </w:p>
        </w:tc>
        <w:tc>
          <w:tcPr>
            <w:tcW w:w="212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Low (≤1 hour/day)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Medium (2-3 hour/day)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igh (≥4 hour/day)</w:t>
            </w:r>
          </w:p>
        </w:tc>
        <w:tc>
          <w:tcPr>
            <w:tcW w:w="2268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f 1.00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RR=0.94 (0.79, 1.13)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RR=1.16 (0.95, 1.40)</w:t>
            </w:r>
          </w:p>
        </w:tc>
        <w:tc>
          <w:tcPr>
            <w:tcW w:w="2268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Age, race, body mass index, race, sex, geographic region, income, education, smoking status, alcohol use, exercise, comorbidity</w:t>
            </w:r>
          </w:p>
        </w:tc>
        <w:tc>
          <w:tcPr>
            <w:tcW w:w="1985" w:type="dxa"/>
          </w:tcPr>
          <w:p w:rsidR="0091143A" w:rsidRPr="00612ADD" w:rsidRDefault="0091143A" w:rsidP="00157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Acceptable quality</w:t>
            </w:r>
          </w:p>
        </w:tc>
      </w:tr>
      <w:tr w:rsidR="0091143A" w:rsidRPr="00612ADD" w:rsidTr="00840534">
        <w:tc>
          <w:tcPr>
            <w:tcW w:w="15026" w:type="dxa"/>
            <w:gridSpan w:val="8"/>
            <w:shd w:val="clear" w:color="auto" w:fill="E7E6E6" w:themeFill="background2"/>
          </w:tcPr>
          <w:p w:rsidR="0091143A" w:rsidRPr="00612ADD" w:rsidRDefault="0091143A" w:rsidP="009114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</w:rPr>
              <w:t>Stress level (4-item PSS score; range: 0-16)</w:t>
            </w:r>
          </w:p>
        </w:tc>
      </w:tr>
      <w:tr w:rsidR="0091143A" w:rsidRPr="00612ADD" w:rsidTr="00840534">
        <w:tc>
          <w:tcPr>
            <w:tcW w:w="1560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Wang 2012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072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12&lt;/Year&gt;&lt;RecNum&gt;52&lt;/RecNum&gt;&lt;DisplayText&gt;[36]&lt;/DisplayText&gt;&lt;record&gt;&lt;rec-number&gt;52&lt;/rec-number&gt;&lt;foreign-keys&gt;&lt;key app="EN" db-id="pv9vdz0tjva998ep22spr9xq9ezzzr5dvaez" timestamp="1432389292"&gt;52&lt;/key&gt;&lt;/foreign-keys&gt;&lt;ref-type name="Journal Article"&gt;17&lt;/ref-type&gt;&lt;contributors&gt;&lt;authors&gt;&lt;author&gt;Wang, H. E.&lt;/author&gt;&lt;author&gt;Shapiro, N. I.&lt;/author&gt;&lt;author&gt;Griffin, R.&lt;/author&gt;&lt;author&gt;Safford, M. M.&lt;/author&gt;&lt;author&gt;Judd, S.&lt;/author&gt;&lt;author&gt;Howard, G.&lt;/author&gt;&lt;/authors&gt;&lt;/contributors&gt;&lt;auth-address&gt;Department of Emergency Medicine, University of Alabama School of Medicine, Birmingham, Alabama, United States of America. hwang@uabmc.edu&lt;/auth-address&gt;&lt;titles&gt;&lt;title&gt;Chronic medical conditions and risk of sepsis&lt;/title&gt;&lt;secondary-title&gt;PLoS One&lt;/secondary-title&gt;&lt;/titles&gt;&lt;periodical&gt;&lt;full-title&gt;PLoS One&lt;/full-title&gt;&lt;/periodical&gt;&lt;pages&gt;e48307&lt;/pages&gt;&lt;volume&gt;7&lt;/volume&gt;&lt;number&gt;10&lt;/number&gt;&lt;keywords&gt;&lt;keyword&gt;Aged&lt;/keyword&gt;&lt;keyword&gt;Chronic Disease/epidemiology&lt;/keyword&gt;&lt;keyword&gt;Cohort Studies&lt;/keyword&gt;&lt;keyword&gt;Female&lt;/keyword&gt;&lt;keyword&gt;Health Behavior&lt;/keyword&gt;&lt;keyword&gt;Hospitalization/statistics &amp;amp; numerical data&lt;/keyword&gt;&lt;keyword&gt;Humans&lt;/keyword&gt;&lt;keyword&gt;Male&lt;/keyword&gt;&lt;keyword&gt;Middle Aged&lt;/keyword&gt;&lt;keyword&gt;Risk&lt;/keyword&gt;&lt;keyword&gt;Sepsis/*complications/epidemiology/therapy&lt;/keyword&gt;&lt;keyword&gt;REGARDS Study&lt;/keyword&gt;&lt;/keywords&gt;&lt;dates&gt;&lt;year&gt;2012&lt;/year&gt;&lt;/dates&gt;&lt;isbn&gt;1932-6203 (Electronic)&amp;#xD;1932-6203 (Linking)&lt;/isbn&gt;&lt;accession-num&gt;23118977&lt;/accession-num&gt;&lt;urls&gt;&lt;related-urls&gt;&lt;url&gt;http://www.ncbi.nlm.nih.gov/pubmed/23118977&lt;/url&gt;&lt;/related-urls&gt;&lt;/urls&gt;&lt;custom2&gt;3485139&lt;/custom2&gt;&lt;electronic-resource-num&gt;10.1371/journal.pone.0048307&lt;/electronic-resource-num&gt;&lt;/record&gt;&lt;/Cite&gt;&lt;/EndNote&gt;</w:instrTex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6" w:tooltip="Wang, 2012 #52" w:history="1">
              <w:r w:rsidR="0030724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6</w:t>
              </w:r>
            </w:hyperlink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GARDS-sepsis cohort study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β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2012-2015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The USA</w:t>
            </w:r>
          </w:p>
        </w:tc>
        <w:tc>
          <w:tcPr>
            <w:tcW w:w="1417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ationwide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ospital ward, ED</w:t>
            </w:r>
          </w:p>
        </w:tc>
        <w:tc>
          <w:tcPr>
            <w:tcW w:w="212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Prospective cohort study analysis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ohort baseline)=30,239</w:t>
            </w:r>
          </w:p>
        </w:tc>
        <w:tc>
          <w:tcPr>
            <w:tcW w:w="127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n-severe</w:t>
            </w:r>
          </w:p>
        </w:tc>
        <w:tc>
          <w:tcPr>
            <w:tcW w:w="212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1 SD increase in score</w:t>
            </w:r>
          </w:p>
        </w:tc>
        <w:tc>
          <w:tcPr>
            <w:tcW w:w="2268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f 1.00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HRR=1.04 (0.98, 1.11)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Age, race, body mass index, race, sex, geographic region, income, education, smoking status, alcohol use, exercise, comorbidity</w:t>
            </w:r>
          </w:p>
        </w:tc>
        <w:tc>
          <w:tcPr>
            <w:tcW w:w="1985" w:type="dxa"/>
          </w:tcPr>
          <w:p w:rsidR="0091143A" w:rsidRPr="00612ADD" w:rsidRDefault="0091143A" w:rsidP="00157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Acceptable quality</w:t>
            </w:r>
          </w:p>
        </w:tc>
      </w:tr>
      <w:tr w:rsidR="0091143A" w:rsidRPr="00612ADD" w:rsidTr="00840534">
        <w:tc>
          <w:tcPr>
            <w:tcW w:w="15026" w:type="dxa"/>
            <w:gridSpan w:val="8"/>
            <w:shd w:val="clear" w:color="auto" w:fill="E7E6E6" w:themeFill="background2"/>
          </w:tcPr>
          <w:p w:rsidR="0091143A" w:rsidRPr="00612ADD" w:rsidRDefault="0091143A" w:rsidP="009114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</w:rPr>
              <w:t>Dietary patterns</w:t>
            </w: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1143A" w:rsidRPr="00612ADD" w:rsidTr="00840534">
        <w:tc>
          <w:tcPr>
            <w:tcW w:w="1560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Wang 2012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072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12&lt;/Year&gt;&lt;RecNum&gt;52&lt;/RecNum&gt;&lt;DisplayText&gt;[36]&lt;/DisplayText&gt;&lt;record&gt;&lt;rec-number&gt;52&lt;/rec-number&gt;&lt;foreign-keys&gt;&lt;key app="EN" db-id="pv9vdz0tjva998ep22spr9xq9ezzzr5dvaez" timestamp="1432389292"&gt;52&lt;/key&gt;&lt;/foreign-keys&gt;&lt;ref-type name="Journal Article"&gt;17&lt;/ref-type&gt;&lt;contributors&gt;&lt;authors&gt;&lt;author&gt;Wang, H. E.&lt;/author&gt;&lt;author&gt;Shapiro, N. I.&lt;/author&gt;&lt;author&gt;Griffin, R.&lt;/author&gt;&lt;author&gt;Safford, M. M.&lt;/author&gt;&lt;author&gt;Judd, S.&lt;/author&gt;&lt;author&gt;Howard, G.&lt;/author&gt;&lt;/authors&gt;&lt;/contributors&gt;&lt;auth-address&gt;Department of Emergency Medicine, University of Alabama School of Medicine, Birmingham, Alabama, United States of America. hwang@uabmc.edu&lt;/auth-address&gt;&lt;titles&gt;&lt;title&gt;Chronic medical conditions and risk of sepsis&lt;/title&gt;&lt;secondary-title&gt;PLoS One&lt;/secondary-title&gt;&lt;/titles&gt;&lt;periodical&gt;&lt;full-title&gt;PLoS One&lt;/full-title&gt;&lt;/periodical&gt;&lt;pages&gt;e48307&lt;/pages&gt;&lt;volume&gt;7&lt;/volume&gt;&lt;number&gt;10&lt;/number&gt;&lt;keywords&gt;&lt;keyword&gt;Aged&lt;/keyword&gt;&lt;keyword&gt;Chronic Disease/epidemiology&lt;/keyword&gt;&lt;keyword&gt;Cohort Studies&lt;/keyword&gt;&lt;keyword&gt;Female&lt;/keyword&gt;&lt;keyword&gt;Health Behavior&lt;/keyword&gt;&lt;keyword&gt;Hospitalization/statistics &amp;amp; numerical data&lt;/keyword&gt;&lt;keyword&gt;Humans&lt;/keyword&gt;&lt;keyword&gt;Male&lt;/keyword&gt;&lt;keyword&gt;Middle Aged&lt;/keyword&gt;&lt;keyword&gt;Risk&lt;/keyword&gt;&lt;keyword&gt;Sepsis/*complications/epidemiology/therapy&lt;/keyword&gt;&lt;keyword&gt;REGARDS Study&lt;/keyword&gt;&lt;/keywords&gt;&lt;dates&gt;&lt;year&gt;2012&lt;/year&gt;&lt;/dates&gt;&lt;isbn&gt;1932-6203 (Electronic)&amp;#xD;1932-6203 (Linking)&lt;/isbn&gt;&lt;accession-num&gt;23118977&lt;/accession-num&gt;&lt;urls&gt;&lt;related-urls&gt;&lt;url&gt;http://www.ncbi.nlm.nih.gov/pubmed/23118977&lt;/url&gt;&lt;/related-urls&gt;&lt;/urls&gt;&lt;custom2&gt;3485139&lt;/custom2&gt;&lt;electronic-resource-num&gt;10.1371/journal.pone.0048307&lt;/electronic-resource-num&gt;&lt;/record&gt;&lt;/Cite&gt;&lt;/EndNote&gt;</w:instrTex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6" w:tooltip="Wang, 2012 #52" w:history="1">
              <w:r w:rsidR="0030724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6</w:t>
              </w:r>
            </w:hyperlink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GARDS-sepsis cohort study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β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12-2015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The USA</w:t>
            </w:r>
          </w:p>
        </w:tc>
        <w:tc>
          <w:tcPr>
            <w:tcW w:w="1417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ationwide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ospital ward, ED</w:t>
            </w:r>
          </w:p>
        </w:tc>
        <w:tc>
          <w:tcPr>
            <w:tcW w:w="212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Prospective cohort study analysis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ohort baseline)=30,239</w:t>
            </w:r>
          </w:p>
        </w:tc>
        <w:tc>
          <w:tcPr>
            <w:tcW w:w="127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n-severe</w:t>
            </w:r>
          </w:p>
        </w:tc>
        <w:tc>
          <w:tcPr>
            <w:tcW w:w="2126" w:type="dxa"/>
          </w:tcPr>
          <w:p w:rsidR="0091143A" w:rsidRPr="00612ADD" w:rsidRDefault="0091143A" w:rsidP="0091143A">
            <w:pPr>
              <w:autoSpaceDE w:val="0"/>
              <w:autoSpaceDN w:val="0"/>
              <w:adjustRightInd w:val="0"/>
              <w:rPr>
                <w:rFonts w:ascii="CbkbpkAdvTT86d47313" w:hAnsi="CbkbpkAdvTT86d47313" w:cs="CbkbpkAdvTT86d47313"/>
                <w:b/>
                <w:sz w:val="20"/>
                <w:szCs w:val="20"/>
              </w:rPr>
            </w:pPr>
            <w:r w:rsidRPr="00612ADD">
              <w:rPr>
                <w:rFonts w:ascii="CbkbpkAdvTT86d47313" w:hAnsi="CbkbpkAdvTT86d47313" w:cs="CbkbpkAdvTT86d47313"/>
                <w:b/>
                <w:sz w:val="20"/>
                <w:szCs w:val="20"/>
              </w:rPr>
              <w:t xml:space="preserve">Convenience </w:t>
            </w:r>
          </w:p>
          <w:p w:rsidR="0091143A" w:rsidRPr="00612ADD" w:rsidRDefault="0091143A" w:rsidP="0091143A">
            <w:pPr>
              <w:autoSpaceDE w:val="0"/>
              <w:autoSpaceDN w:val="0"/>
              <w:adjustRightInd w:val="0"/>
              <w:rPr>
                <w:rFonts w:ascii="CbkbpkAdvTT86d47313" w:hAnsi="CbkbpkAdvTT86d47313" w:cs="CbkbpkAdvTT86d47313"/>
                <w:sz w:val="20"/>
                <w:szCs w:val="20"/>
              </w:rPr>
            </w:pPr>
            <w:r w:rsidRPr="00612ADD">
              <w:rPr>
                <w:rFonts w:ascii="CbkbpkAdvTT86d47313" w:hAnsi="CbkbpkAdvTT86d47313" w:cs="CbkbpkAdvTT86d47313"/>
                <w:sz w:val="20"/>
                <w:szCs w:val="20"/>
              </w:rPr>
              <w:t>Q1</w:t>
            </w:r>
          </w:p>
          <w:p w:rsidR="0091143A" w:rsidRPr="00612ADD" w:rsidRDefault="0091143A" w:rsidP="0091143A">
            <w:pPr>
              <w:autoSpaceDE w:val="0"/>
              <w:autoSpaceDN w:val="0"/>
              <w:adjustRightInd w:val="0"/>
              <w:rPr>
                <w:rFonts w:ascii="CbkbpkAdvTT86d47313" w:hAnsi="CbkbpkAdvTT86d47313" w:cs="CbkbpkAdvTT86d47313"/>
                <w:sz w:val="20"/>
                <w:szCs w:val="20"/>
              </w:rPr>
            </w:pPr>
            <w:r w:rsidRPr="00612ADD">
              <w:rPr>
                <w:rFonts w:ascii="CbkbpkAdvTT86d47313" w:hAnsi="CbkbpkAdvTT86d47313" w:cs="CbkbpkAdvTT86d47313"/>
                <w:sz w:val="20"/>
                <w:szCs w:val="20"/>
              </w:rPr>
              <w:t>Q2</w:t>
            </w:r>
          </w:p>
          <w:p w:rsidR="0091143A" w:rsidRPr="00612ADD" w:rsidRDefault="0091143A" w:rsidP="0091143A">
            <w:pPr>
              <w:autoSpaceDE w:val="0"/>
              <w:autoSpaceDN w:val="0"/>
              <w:adjustRightInd w:val="0"/>
              <w:rPr>
                <w:rFonts w:ascii="CbkbpkAdvTT86d47313" w:hAnsi="CbkbpkAdvTT86d47313" w:cs="CbkbpkAdvTT86d47313"/>
                <w:sz w:val="20"/>
                <w:szCs w:val="20"/>
              </w:rPr>
            </w:pPr>
            <w:r w:rsidRPr="00612ADD">
              <w:rPr>
                <w:rFonts w:ascii="CbkbpkAdvTT86d47313" w:hAnsi="CbkbpkAdvTT86d47313" w:cs="CbkbpkAdvTT86d47313"/>
                <w:sz w:val="20"/>
                <w:szCs w:val="20"/>
              </w:rPr>
              <w:t>Q3</w:t>
            </w:r>
          </w:p>
          <w:p w:rsidR="0091143A" w:rsidRPr="00612ADD" w:rsidRDefault="0091143A" w:rsidP="0091143A">
            <w:pPr>
              <w:autoSpaceDE w:val="0"/>
              <w:autoSpaceDN w:val="0"/>
              <w:adjustRightInd w:val="0"/>
              <w:rPr>
                <w:rFonts w:ascii="CbkbpkAdvTT86d47313" w:hAnsi="CbkbpkAdvTT86d47313" w:cs="CbkbpkAdvTT86d47313"/>
                <w:sz w:val="20"/>
                <w:szCs w:val="20"/>
              </w:rPr>
            </w:pPr>
            <w:r w:rsidRPr="00612ADD">
              <w:rPr>
                <w:rFonts w:ascii="CbkbpkAdvTT86d47313" w:hAnsi="CbkbpkAdvTT86d47313" w:cs="CbkbpkAdvTT86d47313"/>
                <w:sz w:val="20"/>
                <w:szCs w:val="20"/>
              </w:rPr>
              <w:t>Q4</w:t>
            </w:r>
          </w:p>
          <w:p w:rsidR="0091143A" w:rsidRPr="00612ADD" w:rsidRDefault="0091143A" w:rsidP="0091143A">
            <w:pPr>
              <w:autoSpaceDE w:val="0"/>
              <w:autoSpaceDN w:val="0"/>
              <w:adjustRightInd w:val="0"/>
              <w:rPr>
                <w:rFonts w:ascii="CbkbpkAdvTT86d47313" w:hAnsi="CbkbpkAdvTT86d47313" w:cs="CbkbpkAdvTT86d47313"/>
                <w:b/>
                <w:sz w:val="20"/>
                <w:szCs w:val="20"/>
              </w:rPr>
            </w:pPr>
            <w:r w:rsidRPr="00612ADD">
              <w:rPr>
                <w:rFonts w:ascii="CbkbpkAdvTT86d47313" w:hAnsi="CbkbpkAdvTT86d47313" w:cs="CbkbpkAdvTT86d47313"/>
                <w:b/>
                <w:sz w:val="20"/>
                <w:szCs w:val="20"/>
              </w:rPr>
              <w:lastRenderedPageBreak/>
              <w:t xml:space="preserve">Plant-based </w:t>
            </w:r>
          </w:p>
          <w:p w:rsidR="0091143A" w:rsidRPr="00612ADD" w:rsidRDefault="0091143A" w:rsidP="0091143A">
            <w:pPr>
              <w:autoSpaceDE w:val="0"/>
              <w:autoSpaceDN w:val="0"/>
              <w:adjustRightInd w:val="0"/>
              <w:rPr>
                <w:rFonts w:ascii="CbkbpkAdvTT86d47313" w:hAnsi="CbkbpkAdvTT86d47313" w:cs="CbkbpkAdvTT86d47313"/>
                <w:sz w:val="20"/>
                <w:szCs w:val="20"/>
              </w:rPr>
            </w:pPr>
            <w:r w:rsidRPr="00612ADD">
              <w:rPr>
                <w:rFonts w:ascii="CbkbpkAdvTT86d47313" w:hAnsi="CbkbpkAdvTT86d47313" w:cs="CbkbpkAdvTT86d47313"/>
                <w:sz w:val="20"/>
                <w:szCs w:val="20"/>
              </w:rPr>
              <w:t>Q1</w:t>
            </w:r>
          </w:p>
          <w:p w:rsidR="0091143A" w:rsidRPr="00612ADD" w:rsidRDefault="0091143A" w:rsidP="0091143A">
            <w:pPr>
              <w:autoSpaceDE w:val="0"/>
              <w:autoSpaceDN w:val="0"/>
              <w:adjustRightInd w:val="0"/>
              <w:rPr>
                <w:rFonts w:ascii="CbkbpkAdvTT86d47313" w:hAnsi="CbkbpkAdvTT86d47313" w:cs="CbkbpkAdvTT86d47313"/>
                <w:sz w:val="20"/>
                <w:szCs w:val="20"/>
              </w:rPr>
            </w:pPr>
            <w:r w:rsidRPr="00612ADD">
              <w:rPr>
                <w:rFonts w:ascii="CbkbpkAdvTT86d47313" w:hAnsi="CbkbpkAdvTT86d47313" w:cs="CbkbpkAdvTT86d47313"/>
                <w:sz w:val="20"/>
                <w:szCs w:val="20"/>
              </w:rPr>
              <w:t>Q2</w:t>
            </w:r>
          </w:p>
          <w:p w:rsidR="0091143A" w:rsidRPr="00612ADD" w:rsidRDefault="0091143A" w:rsidP="0091143A">
            <w:pPr>
              <w:autoSpaceDE w:val="0"/>
              <w:autoSpaceDN w:val="0"/>
              <w:adjustRightInd w:val="0"/>
              <w:rPr>
                <w:rFonts w:ascii="CbkbpkAdvTT86d47313" w:hAnsi="CbkbpkAdvTT86d47313" w:cs="CbkbpkAdvTT86d47313"/>
                <w:sz w:val="20"/>
                <w:szCs w:val="20"/>
              </w:rPr>
            </w:pPr>
            <w:r w:rsidRPr="00612ADD">
              <w:rPr>
                <w:rFonts w:ascii="CbkbpkAdvTT86d47313" w:hAnsi="CbkbpkAdvTT86d47313" w:cs="CbkbpkAdvTT86d47313"/>
                <w:sz w:val="20"/>
                <w:szCs w:val="20"/>
              </w:rPr>
              <w:t>Q3</w:t>
            </w:r>
          </w:p>
          <w:p w:rsidR="0091143A" w:rsidRPr="00612ADD" w:rsidRDefault="0091143A" w:rsidP="0091143A">
            <w:pPr>
              <w:autoSpaceDE w:val="0"/>
              <w:autoSpaceDN w:val="0"/>
              <w:adjustRightInd w:val="0"/>
              <w:rPr>
                <w:rFonts w:ascii="CbkbpkAdvTT86d47313" w:hAnsi="CbkbpkAdvTT86d47313" w:cs="CbkbpkAdvTT86d47313"/>
                <w:sz w:val="20"/>
                <w:szCs w:val="20"/>
              </w:rPr>
            </w:pPr>
            <w:r w:rsidRPr="00612ADD">
              <w:rPr>
                <w:rFonts w:ascii="CbkbpkAdvTT86d47313" w:hAnsi="CbkbpkAdvTT86d47313" w:cs="CbkbpkAdvTT86d47313"/>
                <w:sz w:val="20"/>
                <w:szCs w:val="20"/>
              </w:rPr>
              <w:t>Q4</w:t>
            </w:r>
          </w:p>
          <w:p w:rsidR="0091143A" w:rsidRPr="00612ADD" w:rsidRDefault="0091143A" w:rsidP="0091143A">
            <w:pPr>
              <w:autoSpaceDE w:val="0"/>
              <w:autoSpaceDN w:val="0"/>
              <w:adjustRightInd w:val="0"/>
              <w:rPr>
                <w:rFonts w:ascii="CbkbpkAdvTT86d47313" w:hAnsi="CbkbpkAdvTT86d47313" w:cs="CbkbpkAdvTT86d47313"/>
                <w:b/>
                <w:sz w:val="20"/>
                <w:szCs w:val="20"/>
              </w:rPr>
            </w:pPr>
            <w:r w:rsidRPr="00612ADD">
              <w:rPr>
                <w:rFonts w:ascii="CbkbpkAdvTT86d47313" w:hAnsi="CbkbpkAdvTT86d47313" w:cs="CbkbpkAdvTT86d47313"/>
                <w:b/>
                <w:sz w:val="20"/>
                <w:szCs w:val="20"/>
              </w:rPr>
              <w:t xml:space="preserve">Sweets/Fats </w:t>
            </w:r>
          </w:p>
          <w:p w:rsidR="0091143A" w:rsidRPr="00612ADD" w:rsidRDefault="0091143A" w:rsidP="0091143A">
            <w:pPr>
              <w:autoSpaceDE w:val="0"/>
              <w:autoSpaceDN w:val="0"/>
              <w:adjustRightInd w:val="0"/>
              <w:rPr>
                <w:rFonts w:ascii="CbkbpkAdvTT86d47313" w:hAnsi="CbkbpkAdvTT86d47313" w:cs="CbkbpkAdvTT86d47313"/>
                <w:sz w:val="20"/>
                <w:szCs w:val="20"/>
              </w:rPr>
            </w:pPr>
            <w:r w:rsidRPr="00612ADD">
              <w:rPr>
                <w:rFonts w:ascii="CbkbpkAdvTT86d47313" w:hAnsi="CbkbpkAdvTT86d47313" w:cs="CbkbpkAdvTT86d47313"/>
                <w:sz w:val="20"/>
                <w:szCs w:val="20"/>
              </w:rPr>
              <w:t>Q1</w:t>
            </w:r>
          </w:p>
          <w:p w:rsidR="0091143A" w:rsidRPr="00612ADD" w:rsidRDefault="0091143A" w:rsidP="0091143A">
            <w:pPr>
              <w:autoSpaceDE w:val="0"/>
              <w:autoSpaceDN w:val="0"/>
              <w:adjustRightInd w:val="0"/>
              <w:rPr>
                <w:rFonts w:ascii="CbkbpkAdvTT86d47313" w:hAnsi="CbkbpkAdvTT86d47313" w:cs="CbkbpkAdvTT86d47313"/>
                <w:sz w:val="20"/>
                <w:szCs w:val="20"/>
              </w:rPr>
            </w:pPr>
            <w:r w:rsidRPr="00612ADD">
              <w:rPr>
                <w:rFonts w:ascii="CbkbpkAdvTT86d47313" w:hAnsi="CbkbpkAdvTT86d47313" w:cs="CbkbpkAdvTT86d47313"/>
                <w:sz w:val="20"/>
                <w:szCs w:val="20"/>
              </w:rPr>
              <w:t>Q2</w:t>
            </w:r>
          </w:p>
          <w:p w:rsidR="0091143A" w:rsidRPr="00612ADD" w:rsidRDefault="0091143A" w:rsidP="0091143A">
            <w:pPr>
              <w:autoSpaceDE w:val="0"/>
              <w:autoSpaceDN w:val="0"/>
              <w:adjustRightInd w:val="0"/>
              <w:rPr>
                <w:rFonts w:ascii="CbkbpkAdvTT86d47313" w:hAnsi="CbkbpkAdvTT86d47313" w:cs="CbkbpkAdvTT86d47313"/>
                <w:sz w:val="20"/>
                <w:szCs w:val="20"/>
              </w:rPr>
            </w:pPr>
            <w:r w:rsidRPr="00612ADD">
              <w:rPr>
                <w:rFonts w:ascii="CbkbpkAdvTT86d47313" w:hAnsi="CbkbpkAdvTT86d47313" w:cs="CbkbpkAdvTT86d47313"/>
                <w:sz w:val="20"/>
                <w:szCs w:val="20"/>
              </w:rPr>
              <w:t>Q3</w:t>
            </w:r>
          </w:p>
          <w:p w:rsidR="0091143A" w:rsidRPr="00612ADD" w:rsidRDefault="0091143A" w:rsidP="0091143A">
            <w:pPr>
              <w:autoSpaceDE w:val="0"/>
              <w:autoSpaceDN w:val="0"/>
              <w:adjustRightInd w:val="0"/>
              <w:rPr>
                <w:rFonts w:ascii="CbkbpkAdvTT86d47313" w:hAnsi="CbkbpkAdvTT86d47313" w:cs="CbkbpkAdvTT86d47313"/>
                <w:sz w:val="20"/>
                <w:szCs w:val="20"/>
              </w:rPr>
            </w:pPr>
            <w:r w:rsidRPr="00612ADD">
              <w:rPr>
                <w:rFonts w:ascii="CbkbpkAdvTT86d47313" w:hAnsi="CbkbpkAdvTT86d47313" w:cs="CbkbpkAdvTT86d47313"/>
                <w:sz w:val="20"/>
                <w:szCs w:val="20"/>
              </w:rPr>
              <w:t>Q4</w:t>
            </w:r>
          </w:p>
          <w:p w:rsidR="0091143A" w:rsidRPr="00612ADD" w:rsidRDefault="0091143A" w:rsidP="0091143A">
            <w:pPr>
              <w:autoSpaceDE w:val="0"/>
              <w:autoSpaceDN w:val="0"/>
              <w:adjustRightInd w:val="0"/>
              <w:rPr>
                <w:rFonts w:ascii="CbkbpkAdvTT86d47313" w:hAnsi="CbkbpkAdvTT86d47313" w:cs="CbkbpkAdvTT86d47313"/>
                <w:b/>
                <w:sz w:val="20"/>
                <w:szCs w:val="20"/>
              </w:rPr>
            </w:pPr>
            <w:r w:rsidRPr="00612ADD">
              <w:rPr>
                <w:rFonts w:ascii="CbkbpkAdvTT86d47313" w:hAnsi="CbkbpkAdvTT86d47313" w:cs="CbkbpkAdvTT86d47313"/>
                <w:b/>
                <w:sz w:val="20"/>
                <w:szCs w:val="20"/>
              </w:rPr>
              <w:t xml:space="preserve">Southern </w:t>
            </w:r>
          </w:p>
          <w:p w:rsidR="0091143A" w:rsidRPr="00612ADD" w:rsidRDefault="0091143A" w:rsidP="0091143A">
            <w:pPr>
              <w:autoSpaceDE w:val="0"/>
              <w:autoSpaceDN w:val="0"/>
              <w:adjustRightInd w:val="0"/>
              <w:rPr>
                <w:rFonts w:ascii="CbkbpkAdvTT86d47313" w:hAnsi="CbkbpkAdvTT86d47313" w:cs="CbkbpkAdvTT86d47313"/>
                <w:sz w:val="20"/>
                <w:szCs w:val="20"/>
              </w:rPr>
            </w:pPr>
            <w:r w:rsidRPr="00612ADD">
              <w:rPr>
                <w:rFonts w:ascii="CbkbpkAdvTT86d47313" w:hAnsi="CbkbpkAdvTT86d47313" w:cs="CbkbpkAdvTT86d47313"/>
                <w:sz w:val="20"/>
                <w:szCs w:val="20"/>
              </w:rPr>
              <w:t>Q1</w:t>
            </w:r>
          </w:p>
          <w:p w:rsidR="0091143A" w:rsidRPr="00612ADD" w:rsidRDefault="0091143A" w:rsidP="0091143A">
            <w:pPr>
              <w:autoSpaceDE w:val="0"/>
              <w:autoSpaceDN w:val="0"/>
              <w:adjustRightInd w:val="0"/>
              <w:rPr>
                <w:rFonts w:ascii="CbkbpkAdvTT86d47313" w:hAnsi="CbkbpkAdvTT86d47313" w:cs="CbkbpkAdvTT86d47313"/>
                <w:sz w:val="20"/>
                <w:szCs w:val="20"/>
              </w:rPr>
            </w:pPr>
            <w:r w:rsidRPr="00612ADD">
              <w:rPr>
                <w:rFonts w:ascii="CbkbpkAdvTT86d47313" w:hAnsi="CbkbpkAdvTT86d47313" w:cs="CbkbpkAdvTT86d47313"/>
                <w:sz w:val="20"/>
                <w:szCs w:val="20"/>
              </w:rPr>
              <w:t>Q2</w:t>
            </w:r>
          </w:p>
          <w:p w:rsidR="0091143A" w:rsidRPr="00612ADD" w:rsidRDefault="0091143A" w:rsidP="0091143A">
            <w:pPr>
              <w:autoSpaceDE w:val="0"/>
              <w:autoSpaceDN w:val="0"/>
              <w:adjustRightInd w:val="0"/>
              <w:rPr>
                <w:rFonts w:ascii="CbkbpkAdvTT86d47313" w:hAnsi="CbkbpkAdvTT86d47313" w:cs="CbkbpkAdvTT86d47313"/>
                <w:sz w:val="20"/>
                <w:szCs w:val="20"/>
              </w:rPr>
            </w:pPr>
            <w:r w:rsidRPr="00612ADD">
              <w:rPr>
                <w:rFonts w:ascii="CbkbpkAdvTT86d47313" w:hAnsi="CbkbpkAdvTT86d47313" w:cs="CbkbpkAdvTT86d47313"/>
                <w:sz w:val="20"/>
                <w:szCs w:val="20"/>
              </w:rPr>
              <w:t>Q3</w:t>
            </w:r>
          </w:p>
          <w:p w:rsidR="0091143A" w:rsidRPr="00612ADD" w:rsidRDefault="0091143A" w:rsidP="0091143A">
            <w:pPr>
              <w:autoSpaceDE w:val="0"/>
              <w:autoSpaceDN w:val="0"/>
              <w:adjustRightInd w:val="0"/>
              <w:rPr>
                <w:rFonts w:ascii="CbkbpkAdvTT86d47313" w:hAnsi="CbkbpkAdvTT86d47313" w:cs="CbkbpkAdvTT86d47313"/>
                <w:sz w:val="20"/>
                <w:szCs w:val="20"/>
              </w:rPr>
            </w:pPr>
            <w:r w:rsidRPr="00612ADD">
              <w:rPr>
                <w:rFonts w:ascii="CbkbpkAdvTT86d47313" w:hAnsi="CbkbpkAdvTT86d47313" w:cs="CbkbpkAdvTT86d47313"/>
                <w:sz w:val="20"/>
                <w:szCs w:val="20"/>
              </w:rPr>
              <w:t>Q4</w:t>
            </w:r>
          </w:p>
          <w:p w:rsidR="0091143A" w:rsidRPr="00612ADD" w:rsidRDefault="0091143A" w:rsidP="0091143A">
            <w:pPr>
              <w:autoSpaceDE w:val="0"/>
              <w:autoSpaceDN w:val="0"/>
              <w:adjustRightInd w:val="0"/>
              <w:rPr>
                <w:rFonts w:ascii="CbkbpkAdvTT86d47313" w:hAnsi="CbkbpkAdvTT86d47313" w:cs="CbkbpkAdvTT86d47313"/>
                <w:b/>
                <w:sz w:val="20"/>
                <w:szCs w:val="20"/>
              </w:rPr>
            </w:pPr>
            <w:r w:rsidRPr="00612ADD">
              <w:rPr>
                <w:rFonts w:ascii="CbkbpkAdvTT86d47313" w:hAnsi="CbkbpkAdvTT86d47313" w:cs="CbkbpkAdvTT86d47313"/>
                <w:b/>
                <w:sz w:val="20"/>
                <w:szCs w:val="20"/>
              </w:rPr>
              <w:t xml:space="preserve">Alcohol/salads </w:t>
            </w:r>
          </w:p>
          <w:p w:rsidR="0091143A" w:rsidRPr="00612ADD" w:rsidRDefault="0091143A" w:rsidP="0091143A">
            <w:pPr>
              <w:autoSpaceDE w:val="0"/>
              <w:autoSpaceDN w:val="0"/>
              <w:adjustRightInd w:val="0"/>
              <w:rPr>
                <w:rFonts w:ascii="CbkbpkAdvTT86d47313" w:hAnsi="CbkbpkAdvTT86d47313" w:cs="CbkbpkAdvTT86d47313"/>
                <w:sz w:val="20"/>
                <w:szCs w:val="20"/>
              </w:rPr>
            </w:pPr>
            <w:r w:rsidRPr="00612ADD">
              <w:rPr>
                <w:rFonts w:ascii="CbkbpkAdvTT86d47313" w:hAnsi="CbkbpkAdvTT86d47313" w:cs="CbkbpkAdvTT86d47313"/>
                <w:sz w:val="20"/>
                <w:szCs w:val="20"/>
              </w:rPr>
              <w:t>Q1</w:t>
            </w:r>
          </w:p>
          <w:p w:rsidR="0091143A" w:rsidRPr="00612ADD" w:rsidRDefault="0091143A" w:rsidP="0091143A">
            <w:pPr>
              <w:autoSpaceDE w:val="0"/>
              <w:autoSpaceDN w:val="0"/>
              <w:adjustRightInd w:val="0"/>
              <w:rPr>
                <w:rFonts w:ascii="CbkbpkAdvTT86d47313" w:hAnsi="CbkbpkAdvTT86d47313" w:cs="CbkbpkAdvTT86d47313"/>
                <w:sz w:val="20"/>
                <w:szCs w:val="20"/>
              </w:rPr>
            </w:pPr>
            <w:r w:rsidRPr="00612ADD">
              <w:rPr>
                <w:rFonts w:ascii="CbkbpkAdvTT86d47313" w:hAnsi="CbkbpkAdvTT86d47313" w:cs="CbkbpkAdvTT86d47313"/>
                <w:sz w:val="20"/>
                <w:szCs w:val="20"/>
              </w:rPr>
              <w:t>Q2</w:t>
            </w:r>
          </w:p>
          <w:p w:rsidR="0091143A" w:rsidRPr="00612ADD" w:rsidRDefault="0091143A" w:rsidP="0091143A">
            <w:pPr>
              <w:autoSpaceDE w:val="0"/>
              <w:autoSpaceDN w:val="0"/>
              <w:adjustRightInd w:val="0"/>
              <w:rPr>
                <w:rFonts w:ascii="CbkbpkAdvTT86d47313" w:hAnsi="CbkbpkAdvTT86d47313" w:cs="CbkbpkAdvTT86d47313"/>
                <w:sz w:val="20"/>
                <w:szCs w:val="20"/>
              </w:rPr>
            </w:pPr>
            <w:r w:rsidRPr="00612ADD">
              <w:rPr>
                <w:rFonts w:ascii="CbkbpkAdvTT86d47313" w:hAnsi="CbkbpkAdvTT86d47313" w:cs="CbkbpkAdvTT86d47313"/>
                <w:sz w:val="20"/>
                <w:szCs w:val="20"/>
              </w:rPr>
              <w:t>Q3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CbkbpkAdvTT86d47313" w:hAnsi="CbkbpkAdvTT86d47313" w:cs="CbkbpkAdvTT86d47313"/>
                <w:sz w:val="20"/>
                <w:szCs w:val="20"/>
              </w:rPr>
              <w:t>Q4</w:t>
            </w:r>
          </w:p>
        </w:tc>
        <w:tc>
          <w:tcPr>
            <w:tcW w:w="2268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f 1.00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HRR=1.04 (0.86, 1.25) </w:t>
            </w:r>
          </w:p>
          <w:p w:rsidR="0091143A" w:rsidRPr="00612ADD" w:rsidRDefault="0091143A" w:rsidP="0091143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12AD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HRR=0.97 (0.79, 1.17) </w:t>
            </w:r>
          </w:p>
          <w:p w:rsidR="0091143A" w:rsidRPr="00612ADD" w:rsidRDefault="0091143A" w:rsidP="0091143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12AD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HRR=0.93 (0.74, 1.15)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f 1.00</w:t>
            </w:r>
          </w:p>
          <w:p w:rsidR="0091143A" w:rsidRPr="00612ADD" w:rsidRDefault="0091143A" w:rsidP="0091143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12AD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HRR=1.22 (1.01, 1.47) </w:t>
            </w:r>
          </w:p>
          <w:p w:rsidR="0091143A" w:rsidRPr="00612ADD" w:rsidRDefault="0091143A" w:rsidP="0091143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12AD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HRR=1.09 (0.89, 1.33) </w:t>
            </w:r>
          </w:p>
          <w:p w:rsidR="0091143A" w:rsidRPr="00612ADD" w:rsidRDefault="0091143A" w:rsidP="0091143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12AD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HRR=0.89 (0.72, 1.12)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f 1.00</w:t>
            </w:r>
          </w:p>
          <w:p w:rsidR="0091143A" w:rsidRPr="00612ADD" w:rsidRDefault="0091143A" w:rsidP="0091143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12AD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HRR=0.79 (0.65, 0.98) </w:t>
            </w:r>
          </w:p>
          <w:p w:rsidR="0091143A" w:rsidRPr="00612ADD" w:rsidRDefault="0091143A" w:rsidP="0091143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12AD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HRR=0.91 (0.74, 1.11) </w:t>
            </w:r>
          </w:p>
          <w:p w:rsidR="0091143A" w:rsidRPr="00612ADD" w:rsidRDefault="0091143A" w:rsidP="0091143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12AD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HRR=1.01 (0.81, 1.27)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Ref 1.00 </w:t>
            </w:r>
          </w:p>
          <w:p w:rsidR="0091143A" w:rsidRPr="00612ADD" w:rsidRDefault="0091143A" w:rsidP="0091143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12AD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HRR=1.20 (0.99, 1.47) </w:t>
            </w:r>
          </w:p>
          <w:p w:rsidR="0091143A" w:rsidRPr="00612ADD" w:rsidRDefault="0091143A" w:rsidP="0091143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12AD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HRR=1.11 (0.89, 1.37) </w:t>
            </w:r>
          </w:p>
          <w:p w:rsidR="0091143A" w:rsidRPr="00612ADD" w:rsidRDefault="0091143A" w:rsidP="0091143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12AD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HRR=1.39 (1.11, 1.73)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f 1.00</w:t>
            </w:r>
          </w:p>
          <w:p w:rsidR="0091143A" w:rsidRPr="00612ADD" w:rsidRDefault="0091143A" w:rsidP="0091143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12AD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HRR=0.93 (0.77, 1.12) </w:t>
            </w:r>
          </w:p>
          <w:p w:rsidR="0091143A" w:rsidRPr="00612ADD" w:rsidRDefault="0091143A" w:rsidP="0091143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12AD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HRR=0.91 (0.75, 1.10)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HRR=0.84 (0.69, 1.03) </w:t>
            </w:r>
          </w:p>
        </w:tc>
        <w:tc>
          <w:tcPr>
            <w:tcW w:w="2268" w:type="dxa"/>
          </w:tcPr>
          <w:p w:rsidR="0091143A" w:rsidRPr="00612ADD" w:rsidRDefault="0091143A" w:rsidP="0091143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12AD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lastRenderedPageBreak/>
              <w:t xml:space="preserve">Age, race, sex, geographic region of residence, and energy intake, waist circumference, annual </w:t>
            </w:r>
            <w:r w:rsidRPr="00612AD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lastRenderedPageBreak/>
              <w:t>income, educational achievement, physical activity, sedentary behavior, current</w:t>
            </w:r>
          </w:p>
          <w:p w:rsidR="0091143A" w:rsidRPr="00612ADD" w:rsidRDefault="0091143A" w:rsidP="0091143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612AD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moking, hypertension, diabetes, coronary artery disease, chronic pulmonary disease and chronic kidney disease</w:t>
            </w:r>
          </w:p>
          <w:p w:rsidR="0091143A" w:rsidRPr="00612ADD" w:rsidRDefault="0091143A" w:rsidP="0091143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  <w:p w:rsidR="0091143A" w:rsidRPr="00612ADD" w:rsidRDefault="0091143A" w:rsidP="0091143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  <w:p w:rsidR="0091143A" w:rsidRPr="00612ADD" w:rsidRDefault="0091143A" w:rsidP="0091143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  <w:p w:rsidR="0091143A" w:rsidRPr="00612ADD" w:rsidRDefault="0091143A" w:rsidP="0091143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  <w:p w:rsidR="0091143A" w:rsidRPr="00612ADD" w:rsidRDefault="0091143A" w:rsidP="0091143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  <w:p w:rsidR="0091143A" w:rsidRPr="00612ADD" w:rsidRDefault="0091143A" w:rsidP="0091143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91143A" w:rsidRPr="00612ADD" w:rsidRDefault="0091143A" w:rsidP="00157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ceptable quality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91143A" w:rsidRPr="00612ADD" w:rsidTr="00840534">
        <w:tc>
          <w:tcPr>
            <w:tcW w:w="15026" w:type="dxa"/>
            <w:gridSpan w:val="8"/>
            <w:shd w:val="clear" w:color="auto" w:fill="E7E6E6" w:themeFill="background2"/>
          </w:tcPr>
          <w:p w:rsidR="0091143A" w:rsidRPr="00612ADD" w:rsidRDefault="0091143A" w:rsidP="009114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</w:rPr>
              <w:lastRenderedPageBreak/>
              <w:t xml:space="preserve">Diabetes </w:t>
            </w:r>
          </w:p>
        </w:tc>
      </w:tr>
      <w:tr w:rsidR="0091143A" w:rsidRPr="00612ADD" w:rsidTr="00840534">
        <w:tc>
          <w:tcPr>
            <w:tcW w:w="1560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Wang 2012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072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12&lt;/Year&gt;&lt;RecNum&gt;52&lt;/RecNum&gt;&lt;DisplayText&gt;[36]&lt;/DisplayText&gt;&lt;record&gt;&lt;rec-number&gt;52&lt;/rec-number&gt;&lt;foreign-keys&gt;&lt;key app="EN" db-id="pv9vdz0tjva998ep22spr9xq9ezzzr5dvaez" timestamp="1432389292"&gt;52&lt;/key&gt;&lt;/foreign-keys&gt;&lt;ref-type name="Journal Article"&gt;17&lt;/ref-type&gt;&lt;contributors&gt;&lt;authors&gt;&lt;author&gt;Wang, H. E.&lt;/author&gt;&lt;author&gt;Shapiro, N. I.&lt;/author&gt;&lt;author&gt;Griffin, R.&lt;/author&gt;&lt;author&gt;Safford, M. M.&lt;/author&gt;&lt;author&gt;Judd, S.&lt;/author&gt;&lt;author&gt;Howard, G.&lt;/author&gt;&lt;/authors&gt;&lt;/contributors&gt;&lt;auth-address&gt;Department of Emergency Medicine, University of Alabama School of Medicine, Birmingham, Alabama, United States of America. hwang@uabmc.edu&lt;/auth-address&gt;&lt;titles&gt;&lt;title&gt;Chronic medical conditions and risk of sepsis&lt;/title&gt;&lt;secondary-title&gt;PLoS One&lt;/secondary-title&gt;&lt;/titles&gt;&lt;periodical&gt;&lt;full-title&gt;PLoS One&lt;/full-title&gt;&lt;/periodical&gt;&lt;pages&gt;e48307&lt;/pages&gt;&lt;volume&gt;7&lt;/volume&gt;&lt;number&gt;10&lt;/number&gt;&lt;keywords&gt;&lt;keyword&gt;Aged&lt;/keyword&gt;&lt;keyword&gt;Chronic Disease/epidemiology&lt;/keyword&gt;&lt;keyword&gt;Cohort Studies&lt;/keyword&gt;&lt;keyword&gt;Female&lt;/keyword&gt;&lt;keyword&gt;Health Behavior&lt;/keyword&gt;&lt;keyword&gt;Hospitalization/statistics &amp;amp; numerical data&lt;/keyword&gt;&lt;keyword&gt;Humans&lt;/keyword&gt;&lt;keyword&gt;Male&lt;/keyword&gt;&lt;keyword&gt;Middle Aged&lt;/keyword&gt;&lt;keyword&gt;Risk&lt;/keyword&gt;&lt;keyword&gt;Sepsis/*complications/epidemiology/therapy&lt;/keyword&gt;&lt;keyword&gt;REGARDS Study&lt;/keyword&gt;&lt;/keywords&gt;&lt;dates&gt;&lt;year&gt;2012&lt;/year&gt;&lt;/dates&gt;&lt;isbn&gt;1932-6203 (Electronic)&amp;#xD;1932-6203 (Linking)&lt;/isbn&gt;&lt;accession-num&gt;23118977&lt;/accession-num&gt;&lt;urls&gt;&lt;related-urls&gt;&lt;url&gt;http://www.ncbi.nlm.nih.gov/pubmed/23118977&lt;/url&gt;&lt;/related-urls&gt;&lt;/urls&gt;&lt;custom2&gt;3485139&lt;/custom2&gt;&lt;electronic-resource-num&gt;10.1371/journal.pone.0048307&lt;/electronic-resource-num&gt;&lt;/record&gt;&lt;/Cite&gt;&lt;/EndNote&gt;</w:instrTex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6" w:tooltip="Wang, 2012 #52" w:history="1">
              <w:r w:rsidR="0030724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6</w:t>
              </w:r>
            </w:hyperlink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GARDS-sepsis cohort study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β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2012-2015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The USA</w:t>
            </w:r>
          </w:p>
        </w:tc>
        <w:tc>
          <w:tcPr>
            <w:tcW w:w="1417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ationwide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ospital ward, ED</w:t>
            </w:r>
          </w:p>
        </w:tc>
        <w:tc>
          <w:tcPr>
            <w:tcW w:w="212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Prospective cohort study analysis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ohort baseline)=30,239</w:t>
            </w:r>
          </w:p>
        </w:tc>
        <w:tc>
          <w:tcPr>
            <w:tcW w:w="127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n-severe</w:t>
            </w:r>
          </w:p>
        </w:tc>
        <w:tc>
          <w:tcPr>
            <w:tcW w:w="212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268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Ref 1.00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RR=1.78 (1.53, 2.07)</w:t>
            </w:r>
          </w:p>
        </w:tc>
        <w:tc>
          <w:tcPr>
            <w:tcW w:w="2268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age, sex, race, education, income, geographic region, alcohol use, and smoking status</w:t>
            </w:r>
          </w:p>
        </w:tc>
        <w:tc>
          <w:tcPr>
            <w:tcW w:w="1985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Acceptable quality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143A" w:rsidRPr="00612ADD" w:rsidTr="00840534">
        <w:tc>
          <w:tcPr>
            <w:tcW w:w="1560" w:type="dxa"/>
            <w:vMerge w:val="restart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enriksen</w:t>
            </w:r>
            <w:proofErr w:type="spellEnd"/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2015b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072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enriksen&lt;/Author&gt;&lt;Year&gt;2015&lt;/Year&gt;&lt;RecNum&gt;34&lt;/RecNum&gt;&lt;DisplayText&gt;[43]&lt;/DisplayText&gt;&lt;record&gt;&lt;rec-number&gt;34&lt;/rec-number&gt;&lt;foreign-keys&gt;&lt;key app="EN" db-id="pv9vdz0tjva998ep22spr9xq9ezzzr5dvaez" timestamp="1432051113"&gt;34&lt;/key&gt;&lt;/foreign-keys&gt;&lt;ref-type name="Journal Article"&gt;17&lt;/ref-type&gt;&lt;contributors&gt;&lt;authors&gt;&lt;author&gt;Henriksen, D. P.&lt;/author&gt;&lt;author&gt;Pottegard, A.&lt;/author&gt;&lt;author&gt;Laursen, C. B.&lt;/author&gt;&lt;author&gt;Jensen, T. G.&lt;/author&gt;&lt;author&gt;Hallas, J.&lt;/author&gt;&lt;author&gt;Pedersen, C.&lt;/author&gt;&lt;author&gt;Lassen, A. T.&lt;/author&gt;&lt;/authors&gt;&lt;/contributors&gt;&lt;auth-address&gt;Department of Emergency Medicine, Odense University Hospital, DK-5000 Odense C, Denmark.&amp;#xD;Clinical Pharmacology, Department of Public Health, University of Southern Denmark, DK-5000 Odense C, Denmark.&amp;#xD;Department of Respiratory Medicine, Odense University Hospital, DK-5000 Odense C, Denmark.&amp;#xD;Department of Clinical Microbiology, Odense University Hospital, DK-5000 Odense C, Denmark.&amp;#xD;Clinical Pharmacology, Department of Public Health, University of Southern Denmark, DK-5000 Odense C, Denmark; Department of Clinical Chemistry &amp;amp; Pharmacology, Odense University Hospital, DK-5000 Odense C, Denmark.&amp;#xD;Department of Infectious Diseases, Odense University Hospital, DK-5000 Odense C, Denmark.&lt;/auth-address&gt;&lt;titles&gt;&lt;title&gt;Risk factors for hospitalization due to community-acquired sepsis - a population-based case-control study&lt;/title&gt;&lt;secondary-title&gt;PLoS One&lt;/secondary-title&gt;&lt;/titles&gt;&lt;periodical&gt;&lt;full-title&gt;PLoS One&lt;/full-title&gt;&lt;/periodical&gt;&lt;pages&gt;e0124838&lt;/pages&gt;&lt;volume&gt;10&lt;/volume&gt;&lt;number&gt;4&lt;/number&gt;&lt;dates&gt;&lt;year&gt;2015&lt;/year&gt;&lt;/dates&gt;&lt;isbn&gt;1932-6203 (Electronic)&amp;#xD;1932-6203 (Linking)&lt;/isbn&gt;&lt;accession-num&gt;25898024&lt;/accession-num&gt;&lt;urls&gt;&lt;related-urls&gt;&lt;url&gt;http://www.ncbi.nlm.nih.gov/pubmed/25898024&lt;/url&gt;&lt;/related-urls&gt;&lt;/urls&gt;&lt;custom2&gt;4405362&lt;/custom2&gt;&lt;electronic-resource-num&gt;10.1371/journal.pone.0124838&lt;/electronic-resource-num&gt;&lt;/record&gt;&lt;/Cite&gt;&lt;/EndNote&gt;</w:instrTex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3" w:tooltip="Henriksen, 2015 #34" w:history="1">
              <w:r w:rsidR="0030724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3</w:t>
              </w:r>
            </w:hyperlink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City/municipal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ED, ICU</w:t>
            </w:r>
          </w:p>
        </w:tc>
        <w:tc>
          <w:tcPr>
            <w:tcW w:w="2126" w:type="dxa"/>
            <w:vMerge w:val="restart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Case-control study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ases)=1,713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ontrols)=227,054</w:t>
            </w:r>
          </w:p>
        </w:tc>
        <w:tc>
          <w:tcPr>
            <w:tcW w:w="127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</w:p>
        </w:tc>
        <w:tc>
          <w:tcPr>
            <w:tcW w:w="212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268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Ref 1.00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OR=1.82 (1.57, 2.12)</w:t>
            </w:r>
          </w:p>
        </w:tc>
        <w:tc>
          <w:tcPr>
            <w:tcW w:w="2268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Age, alcoholism- related conditions, comorbidity, and immunosuppression</w:t>
            </w:r>
          </w:p>
        </w:tc>
        <w:tc>
          <w:tcPr>
            <w:tcW w:w="1985" w:type="dxa"/>
            <w:vMerge w:val="restart"/>
          </w:tcPr>
          <w:p w:rsidR="0091143A" w:rsidRPr="00612ADD" w:rsidRDefault="00985B80" w:rsidP="00157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Low quality</w:t>
            </w:r>
          </w:p>
        </w:tc>
      </w:tr>
      <w:tr w:rsidR="0091143A" w:rsidRPr="00612ADD" w:rsidTr="00840534">
        <w:tc>
          <w:tcPr>
            <w:tcW w:w="1560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n-severe</w:t>
            </w:r>
          </w:p>
        </w:tc>
        <w:tc>
          <w:tcPr>
            <w:tcW w:w="212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Ref 1.00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OR=1.33 (1.01, 1.75)</w:t>
            </w:r>
          </w:p>
        </w:tc>
        <w:tc>
          <w:tcPr>
            <w:tcW w:w="2268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See above</w:t>
            </w:r>
          </w:p>
        </w:tc>
        <w:tc>
          <w:tcPr>
            <w:tcW w:w="1985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143A" w:rsidRPr="00612ADD" w:rsidTr="00840534">
        <w:tc>
          <w:tcPr>
            <w:tcW w:w="1560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</w:p>
        </w:tc>
        <w:tc>
          <w:tcPr>
            <w:tcW w:w="212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268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Ref 1.00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OR=2.02 (1.70, 2.41)</w:t>
            </w:r>
          </w:p>
        </w:tc>
        <w:tc>
          <w:tcPr>
            <w:tcW w:w="2268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See above </w:t>
            </w:r>
          </w:p>
        </w:tc>
        <w:tc>
          <w:tcPr>
            <w:tcW w:w="1985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143A" w:rsidRPr="00612ADD" w:rsidTr="00840534">
        <w:tc>
          <w:tcPr>
            <w:tcW w:w="15026" w:type="dxa"/>
            <w:gridSpan w:val="8"/>
            <w:shd w:val="clear" w:color="auto" w:fill="E7E6E6" w:themeFill="background2"/>
          </w:tcPr>
          <w:p w:rsidR="0091143A" w:rsidRPr="00612ADD" w:rsidRDefault="0091143A" w:rsidP="009114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</w:rPr>
              <w:t xml:space="preserve">Immunosuppression </w:t>
            </w:r>
          </w:p>
        </w:tc>
      </w:tr>
      <w:tr w:rsidR="0091143A" w:rsidRPr="00612ADD" w:rsidTr="00840534">
        <w:tc>
          <w:tcPr>
            <w:tcW w:w="1560" w:type="dxa"/>
            <w:vMerge w:val="restart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enriksen</w:t>
            </w:r>
            <w:proofErr w:type="spellEnd"/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2015b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072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enriksen&lt;/Author&gt;&lt;Year&gt;2015&lt;/Year&gt;&lt;RecNum&gt;34&lt;/RecNum&gt;&lt;DisplayText&gt;[43]&lt;/DisplayText&gt;&lt;record&gt;&lt;rec-number&gt;34&lt;/rec-number&gt;&lt;foreign-keys&gt;&lt;key app="EN" db-id="pv9vdz0tjva998ep22spr9xq9ezzzr5dvaez" timestamp="1432051113"&gt;34&lt;/key&gt;&lt;/foreign-keys&gt;&lt;ref-type name="Journal Article"&gt;17&lt;/ref-type&gt;&lt;contributors&gt;&lt;authors&gt;&lt;author&gt;Henriksen, D. P.&lt;/author&gt;&lt;author&gt;Pottegard, A.&lt;/author&gt;&lt;author&gt;Laursen, C. B.&lt;/author&gt;&lt;author&gt;Jensen, T. G.&lt;/author&gt;&lt;author&gt;Hallas, J.&lt;/author&gt;&lt;author&gt;Pedersen, C.&lt;/author&gt;&lt;author&gt;Lassen, A. T.&lt;/author&gt;&lt;/authors&gt;&lt;/contributors&gt;&lt;auth-address&gt;Department of Emergency Medicine, Odense University Hospital, DK-5000 Odense C, Denmark.&amp;#xD;Clinical Pharmacology, Department of Public Health, University of Southern Denmark, DK-5000 Odense C, Denmark.&amp;#xD;Department of Respiratory Medicine, Odense University Hospital, DK-5000 Odense C, Denmark.&amp;#xD;Department of Clinical Microbiology, Odense University Hospital, DK-5000 Odense C, Denmark.&amp;#xD;Clinical Pharmacology, Department of Public Health, University of Southern Denmark, DK-5000 Odense C, Denmark; Department of Clinical Chemistry &amp;amp; Pharmacology, Odense University Hospital, DK-5000 Odense C, Denmark.&amp;#xD;Department of Infectious Diseases, Odense University Hospital, DK-5000 Odense C, Denmark.&lt;/auth-address&gt;&lt;titles&gt;&lt;title&gt;Risk factors for hospitalization due to community-acquired sepsis - a population-based case-control study&lt;/title&gt;&lt;secondary-title&gt;PLoS One&lt;/secondary-title&gt;&lt;/titles&gt;&lt;periodical&gt;&lt;full-title&gt;PLoS One&lt;/full-title&gt;&lt;/periodical&gt;&lt;pages&gt;e0124838&lt;/pages&gt;&lt;volume&gt;10&lt;/volume&gt;&lt;number&gt;4&lt;/number&gt;&lt;dates&gt;&lt;year&gt;2015&lt;/year&gt;&lt;/dates&gt;&lt;isbn&gt;1932-6203 (Electronic)&amp;#xD;1932-6203 (Linking)&lt;/isbn&gt;&lt;accession-num&gt;25898024&lt;/accession-num&gt;&lt;urls&gt;&lt;related-urls&gt;&lt;url&gt;http://www.ncbi.nlm.nih.gov/pubmed/25898024&lt;/url&gt;&lt;/related-urls&gt;&lt;/urls&gt;&lt;custom2&gt;4405362&lt;/custom2&gt;&lt;electronic-resource-num&gt;10.1371/journal.pone.0124838&lt;/electronic-resource-num&gt;&lt;/record&gt;&lt;/Cite&gt;&lt;/EndNote&gt;</w:instrTex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3" w:tooltip="Henriksen, 2015 #34" w:history="1">
              <w:r w:rsidR="0030724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3</w:t>
              </w:r>
            </w:hyperlink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ity/municipal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ED, ICU</w:t>
            </w:r>
          </w:p>
        </w:tc>
        <w:tc>
          <w:tcPr>
            <w:tcW w:w="2126" w:type="dxa"/>
            <w:vMerge w:val="restart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Case-control study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ases)=1,713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 (controls)=227,054</w:t>
            </w:r>
          </w:p>
        </w:tc>
        <w:tc>
          <w:tcPr>
            <w:tcW w:w="127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ll </w:t>
            </w:r>
          </w:p>
        </w:tc>
        <w:tc>
          <w:tcPr>
            <w:tcW w:w="212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268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Ref 1.00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OR=4.41 (3.83, 5.09)</w:t>
            </w:r>
          </w:p>
        </w:tc>
        <w:tc>
          <w:tcPr>
            <w:tcW w:w="2268" w:type="dxa"/>
            <w:vMerge w:val="restart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Age, sex, alcoholism- related conditions, and comorbidity</w:t>
            </w:r>
          </w:p>
        </w:tc>
        <w:tc>
          <w:tcPr>
            <w:tcW w:w="1985" w:type="dxa"/>
            <w:vMerge w:val="restart"/>
          </w:tcPr>
          <w:p w:rsidR="0091143A" w:rsidRPr="00612ADD" w:rsidRDefault="00985B80" w:rsidP="00157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Low quality</w:t>
            </w:r>
          </w:p>
        </w:tc>
      </w:tr>
      <w:tr w:rsidR="0091143A" w:rsidRPr="00612ADD" w:rsidTr="00840534">
        <w:tc>
          <w:tcPr>
            <w:tcW w:w="1560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n-severe</w:t>
            </w:r>
          </w:p>
        </w:tc>
        <w:tc>
          <w:tcPr>
            <w:tcW w:w="212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2268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ef 1.00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R=5.03 (3.98, 6.34)</w:t>
            </w:r>
          </w:p>
        </w:tc>
        <w:tc>
          <w:tcPr>
            <w:tcW w:w="2268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143A" w:rsidRPr="00612ADD" w:rsidTr="00840534">
        <w:tc>
          <w:tcPr>
            <w:tcW w:w="1560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</w:p>
        </w:tc>
        <w:tc>
          <w:tcPr>
            <w:tcW w:w="212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268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Ref 1.00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OR=4.45 (3.73, 5.30)</w:t>
            </w:r>
          </w:p>
        </w:tc>
        <w:tc>
          <w:tcPr>
            <w:tcW w:w="2268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143A" w:rsidRPr="00612ADD" w:rsidTr="00840534">
        <w:tc>
          <w:tcPr>
            <w:tcW w:w="15026" w:type="dxa"/>
            <w:gridSpan w:val="8"/>
            <w:shd w:val="clear" w:color="auto" w:fill="E7E6E6" w:themeFill="background2"/>
          </w:tcPr>
          <w:p w:rsidR="0091143A" w:rsidRPr="00612ADD" w:rsidRDefault="0091143A" w:rsidP="009114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</w:rPr>
              <w:t>Psychotic disorder</w:t>
            </w:r>
          </w:p>
        </w:tc>
      </w:tr>
      <w:tr w:rsidR="0091143A" w:rsidRPr="00612ADD" w:rsidTr="00840534">
        <w:tc>
          <w:tcPr>
            <w:tcW w:w="1560" w:type="dxa"/>
            <w:vMerge w:val="restart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enriksen</w:t>
            </w:r>
            <w:proofErr w:type="spellEnd"/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2015b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072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enriksen&lt;/Author&gt;&lt;Year&gt;2015&lt;/Year&gt;&lt;RecNum&gt;34&lt;/RecNum&gt;&lt;DisplayText&gt;[43]&lt;/DisplayText&gt;&lt;record&gt;&lt;rec-number&gt;34&lt;/rec-number&gt;&lt;foreign-keys&gt;&lt;key app="EN" db-id="pv9vdz0tjva998ep22spr9xq9ezzzr5dvaez" timestamp="1432051113"&gt;34&lt;/key&gt;&lt;/foreign-keys&gt;&lt;ref-type name="Journal Article"&gt;17&lt;/ref-type&gt;&lt;contributors&gt;&lt;authors&gt;&lt;author&gt;Henriksen, D. P.&lt;/author&gt;&lt;author&gt;Pottegard, A.&lt;/author&gt;&lt;author&gt;Laursen, C. B.&lt;/author&gt;&lt;author&gt;Jensen, T. G.&lt;/author&gt;&lt;author&gt;Hallas, J.&lt;/author&gt;&lt;author&gt;Pedersen, C.&lt;/author&gt;&lt;author&gt;Lassen, A. T.&lt;/author&gt;&lt;/authors&gt;&lt;/contributors&gt;&lt;auth-address&gt;Department of Emergency Medicine, Odense University Hospital, DK-5000 Odense C, Denmark.&amp;#xD;Clinical Pharmacology, Department of Public Health, University of Southern Denmark, DK-5000 Odense C, Denmark.&amp;#xD;Department of Respiratory Medicine, Odense University Hospital, DK-5000 Odense C, Denmark.&amp;#xD;Department of Clinical Microbiology, Odense University Hospital, DK-5000 Odense C, Denmark.&amp;#xD;Clinical Pharmacology, Department of Public Health, University of Southern Denmark, DK-5000 Odense C, Denmark; Department of Clinical Chemistry &amp;amp; Pharmacology, Odense University Hospital, DK-5000 Odense C, Denmark.&amp;#xD;Department of Infectious Diseases, Odense University Hospital, DK-5000 Odense C, Denmark.&lt;/auth-address&gt;&lt;titles&gt;&lt;title&gt;Risk factors for hospitalization due to community-acquired sepsis - a population-based case-control study&lt;/title&gt;&lt;secondary-title&gt;PLoS One&lt;/secondary-title&gt;&lt;/titles&gt;&lt;periodical&gt;&lt;full-title&gt;PLoS One&lt;/full-title&gt;&lt;/periodical&gt;&lt;pages&gt;e0124838&lt;/pages&gt;&lt;volume&gt;10&lt;/volume&gt;&lt;number&gt;4&lt;/number&gt;&lt;dates&gt;&lt;year&gt;2015&lt;/year&gt;&lt;/dates&gt;&lt;isbn&gt;1932-6203 (Electronic)&amp;#xD;1932-6203 (Linking)&lt;/isbn&gt;&lt;accession-num&gt;25898024&lt;/accession-num&gt;&lt;urls&gt;&lt;related-urls&gt;&lt;url&gt;http://www.ncbi.nlm.nih.gov/pubmed/25898024&lt;/url&gt;&lt;/related-urls&gt;&lt;/urls&gt;&lt;custom2&gt;4405362&lt;/custom2&gt;&lt;electronic-resource-num&gt;10.1371/journal.pone.0124838&lt;/electronic-resource-num&gt;&lt;/record&gt;&lt;/Cite&gt;&lt;/EndNote&gt;</w:instrTex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3" w:tooltip="Henriksen, 2015 #34" w:history="1">
              <w:r w:rsidR="0030724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3</w:t>
              </w:r>
            </w:hyperlink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City/municipal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ED, ICU</w:t>
            </w:r>
          </w:p>
        </w:tc>
        <w:tc>
          <w:tcPr>
            <w:tcW w:w="2126" w:type="dxa"/>
            <w:vMerge w:val="restart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Case-control study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ases)=1,713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ontrols)=227,054</w:t>
            </w:r>
          </w:p>
        </w:tc>
        <w:tc>
          <w:tcPr>
            <w:tcW w:w="127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</w:p>
        </w:tc>
        <w:tc>
          <w:tcPr>
            <w:tcW w:w="212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Ref 1.00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OR=1.90 (1.58, 2.27)</w:t>
            </w:r>
          </w:p>
        </w:tc>
        <w:tc>
          <w:tcPr>
            <w:tcW w:w="2268" w:type="dxa"/>
            <w:vMerge w:val="restart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Age, sex, alcoholism- related conditions, and comorbidity</w:t>
            </w:r>
          </w:p>
        </w:tc>
        <w:tc>
          <w:tcPr>
            <w:tcW w:w="1985" w:type="dxa"/>
            <w:vMerge w:val="restart"/>
          </w:tcPr>
          <w:p w:rsidR="0091143A" w:rsidRPr="00612ADD" w:rsidRDefault="00985B80" w:rsidP="00157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Low quality</w:t>
            </w:r>
          </w:p>
        </w:tc>
      </w:tr>
      <w:tr w:rsidR="0091143A" w:rsidRPr="00612ADD" w:rsidTr="00840534">
        <w:tc>
          <w:tcPr>
            <w:tcW w:w="1560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n-severe</w:t>
            </w:r>
          </w:p>
        </w:tc>
        <w:tc>
          <w:tcPr>
            <w:tcW w:w="212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Ref 1.00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OR=1.35 (0.97, 1.88)</w:t>
            </w:r>
          </w:p>
        </w:tc>
        <w:tc>
          <w:tcPr>
            <w:tcW w:w="2268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143A" w:rsidRPr="00612ADD" w:rsidTr="00840534">
        <w:tc>
          <w:tcPr>
            <w:tcW w:w="1560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</w:p>
        </w:tc>
        <w:tc>
          <w:tcPr>
            <w:tcW w:w="212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Ref 1.00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OR=2.93 (2.34, 3.67)</w:t>
            </w:r>
          </w:p>
        </w:tc>
        <w:tc>
          <w:tcPr>
            <w:tcW w:w="2268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143A" w:rsidRPr="00612ADD" w:rsidTr="00840534">
        <w:tc>
          <w:tcPr>
            <w:tcW w:w="15026" w:type="dxa"/>
            <w:gridSpan w:val="8"/>
            <w:shd w:val="clear" w:color="auto" w:fill="E7E6E6" w:themeFill="background2"/>
          </w:tcPr>
          <w:p w:rsidR="0091143A" w:rsidRPr="00612ADD" w:rsidRDefault="0091143A" w:rsidP="009114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</w:rPr>
              <w:t>Neurological disorder</w:t>
            </w: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1143A" w:rsidRPr="00612ADD" w:rsidTr="00840534">
        <w:tc>
          <w:tcPr>
            <w:tcW w:w="1560" w:type="dxa"/>
            <w:vMerge w:val="restart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enriksen</w:t>
            </w:r>
            <w:proofErr w:type="spellEnd"/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2015b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072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enriksen&lt;/Author&gt;&lt;Year&gt;2015&lt;/Year&gt;&lt;RecNum&gt;34&lt;/RecNum&gt;&lt;DisplayText&gt;[43]&lt;/DisplayText&gt;&lt;record&gt;&lt;rec-number&gt;34&lt;/rec-number&gt;&lt;foreign-keys&gt;&lt;key app="EN" db-id="pv9vdz0tjva998ep22spr9xq9ezzzr5dvaez" timestamp="1432051113"&gt;34&lt;/key&gt;&lt;/foreign-keys&gt;&lt;ref-type name="Journal Article"&gt;17&lt;/ref-type&gt;&lt;contributors&gt;&lt;authors&gt;&lt;author&gt;Henriksen, D. P.&lt;/author&gt;&lt;author&gt;Pottegard, A.&lt;/author&gt;&lt;author&gt;Laursen, C. B.&lt;/author&gt;&lt;author&gt;Jensen, T. G.&lt;/author&gt;&lt;author&gt;Hallas, J.&lt;/author&gt;&lt;author&gt;Pedersen, C.&lt;/author&gt;&lt;author&gt;Lassen, A. T.&lt;/author&gt;&lt;/authors&gt;&lt;/contributors&gt;&lt;auth-address&gt;Department of Emergency Medicine, Odense University Hospital, DK-5000 Odense C, Denmark.&amp;#xD;Clinical Pharmacology, Department of Public Health, University of Southern Denmark, DK-5000 Odense C, Denmark.&amp;#xD;Department of Respiratory Medicine, Odense University Hospital, DK-5000 Odense C, Denmark.&amp;#xD;Department of Clinical Microbiology, Odense University Hospital, DK-5000 Odense C, Denmark.&amp;#xD;Clinical Pharmacology, Department of Public Health, University of Southern Denmark, DK-5000 Odense C, Denmark; Department of Clinical Chemistry &amp;amp; Pharmacology, Odense University Hospital, DK-5000 Odense C, Denmark.&amp;#xD;Department of Infectious Diseases, Odense University Hospital, DK-5000 Odense C, Denmark.&lt;/auth-address&gt;&lt;titles&gt;&lt;title&gt;Risk factors for hospitalization due to community-acquired sepsis - a population-based case-control study&lt;/title&gt;&lt;secondary-title&gt;PLoS One&lt;/secondary-title&gt;&lt;/titles&gt;&lt;periodical&gt;&lt;full-title&gt;PLoS One&lt;/full-title&gt;&lt;/periodical&gt;&lt;pages&gt;e0124838&lt;/pages&gt;&lt;volume&gt;10&lt;/volume&gt;&lt;number&gt;4&lt;/number&gt;&lt;dates&gt;&lt;year&gt;2015&lt;/year&gt;&lt;/dates&gt;&lt;isbn&gt;1932-6203 (Electronic)&amp;#xD;1932-6203 (Linking)&lt;/isbn&gt;&lt;accession-num&gt;25898024&lt;/accession-num&gt;&lt;urls&gt;&lt;related-urls&gt;&lt;url&gt;http://www.ncbi.nlm.nih.gov/pubmed/25898024&lt;/url&gt;&lt;/related-urls&gt;&lt;/urls&gt;&lt;custom2&gt;4405362&lt;/custom2&gt;&lt;electronic-resource-num&gt;10.1371/journal.pone.0124838&lt;/electronic-resource-num&gt;&lt;/record&gt;&lt;/Cite&gt;&lt;/EndNote&gt;</w:instrTex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3" w:tooltip="Henriksen, 2015 #34" w:history="1">
              <w:r w:rsidR="0030724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3</w:t>
              </w:r>
            </w:hyperlink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City/municipal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ED, ICU</w:t>
            </w:r>
          </w:p>
        </w:tc>
        <w:tc>
          <w:tcPr>
            <w:tcW w:w="2126" w:type="dxa"/>
            <w:vMerge w:val="restart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Case-control study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ases)=1,713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ontrols)=227,054</w:t>
            </w:r>
          </w:p>
        </w:tc>
        <w:tc>
          <w:tcPr>
            <w:tcW w:w="127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</w:p>
        </w:tc>
        <w:tc>
          <w:tcPr>
            <w:tcW w:w="212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Ref 1.00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OR=1.98 (1.73, 2.26)</w:t>
            </w:r>
          </w:p>
        </w:tc>
        <w:tc>
          <w:tcPr>
            <w:tcW w:w="2268" w:type="dxa"/>
            <w:vMerge w:val="restart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Age, sex, alcoholism- related conditions, and comorbidity </w:t>
            </w:r>
          </w:p>
        </w:tc>
        <w:tc>
          <w:tcPr>
            <w:tcW w:w="1985" w:type="dxa"/>
            <w:vMerge w:val="restart"/>
          </w:tcPr>
          <w:p w:rsidR="0091143A" w:rsidRPr="00612ADD" w:rsidRDefault="00985B80" w:rsidP="00157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Low quality</w:t>
            </w:r>
          </w:p>
        </w:tc>
      </w:tr>
      <w:tr w:rsidR="0091143A" w:rsidRPr="00612ADD" w:rsidTr="00840534">
        <w:tc>
          <w:tcPr>
            <w:tcW w:w="1560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n-severe</w:t>
            </w:r>
          </w:p>
        </w:tc>
        <w:tc>
          <w:tcPr>
            <w:tcW w:w="212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Ref 1.00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OR=1.90 (1.52, 2.38)</w:t>
            </w:r>
          </w:p>
        </w:tc>
        <w:tc>
          <w:tcPr>
            <w:tcW w:w="2268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143A" w:rsidRPr="00612ADD" w:rsidTr="00840534">
        <w:tc>
          <w:tcPr>
            <w:tcW w:w="1560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</w:p>
        </w:tc>
        <w:tc>
          <w:tcPr>
            <w:tcW w:w="2126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Ref 1.00 </w:t>
            </w:r>
          </w:p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OR=1.93 (1.65, 2.25) </w:t>
            </w:r>
          </w:p>
        </w:tc>
        <w:tc>
          <w:tcPr>
            <w:tcW w:w="2268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:rsidR="0091143A" w:rsidRPr="00612ADD" w:rsidRDefault="0091143A" w:rsidP="00911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19" w:rsidRPr="00612ADD" w:rsidTr="00840534">
        <w:tc>
          <w:tcPr>
            <w:tcW w:w="15026" w:type="dxa"/>
            <w:gridSpan w:val="8"/>
            <w:shd w:val="clear" w:color="auto" w:fill="E7E6E6" w:themeFill="background2"/>
          </w:tcPr>
          <w:p w:rsidR="00DD0C19" w:rsidRPr="00612ADD" w:rsidRDefault="00DD0C19" w:rsidP="00DD0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</w:rPr>
              <w:t>Chronic lung disease</w:t>
            </w:r>
          </w:p>
        </w:tc>
      </w:tr>
      <w:tr w:rsidR="00DD0C19" w:rsidRPr="00612ADD" w:rsidTr="00840534">
        <w:tc>
          <w:tcPr>
            <w:tcW w:w="1560" w:type="dxa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Wang 2012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072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12&lt;/Year&gt;&lt;RecNum&gt;52&lt;/RecNum&gt;&lt;DisplayText&gt;[36]&lt;/DisplayText&gt;&lt;record&gt;&lt;rec-number&gt;52&lt;/rec-number&gt;&lt;foreign-keys&gt;&lt;key app="EN" db-id="pv9vdz0tjva998ep22spr9xq9ezzzr5dvaez" timestamp="1432389292"&gt;52&lt;/key&gt;&lt;/foreign-keys&gt;&lt;ref-type name="Journal Article"&gt;17&lt;/ref-type&gt;&lt;contributors&gt;&lt;authors&gt;&lt;author&gt;Wang, H. E.&lt;/author&gt;&lt;author&gt;Shapiro, N. I.&lt;/author&gt;&lt;author&gt;Griffin, R.&lt;/author&gt;&lt;author&gt;Safford, M. M.&lt;/author&gt;&lt;author&gt;Judd, S.&lt;/author&gt;&lt;author&gt;Howard, G.&lt;/author&gt;&lt;/authors&gt;&lt;/contributors&gt;&lt;auth-address&gt;Department of Emergency Medicine, University of Alabama School of Medicine, Birmingham, Alabama, United States of America. hwang@uabmc.edu&lt;/auth-address&gt;&lt;titles&gt;&lt;title&gt;Chronic medical conditions and risk of sepsis&lt;/title&gt;&lt;secondary-title&gt;PLoS One&lt;/secondary-title&gt;&lt;/titles&gt;&lt;periodical&gt;&lt;full-title&gt;PLoS One&lt;/full-title&gt;&lt;/periodical&gt;&lt;pages&gt;e48307&lt;/pages&gt;&lt;volume&gt;7&lt;/volume&gt;&lt;number&gt;10&lt;/number&gt;&lt;keywords&gt;&lt;keyword&gt;Aged&lt;/keyword&gt;&lt;keyword&gt;Chronic Disease/epidemiology&lt;/keyword&gt;&lt;keyword&gt;Cohort Studies&lt;/keyword&gt;&lt;keyword&gt;Female&lt;/keyword&gt;&lt;keyword&gt;Health Behavior&lt;/keyword&gt;&lt;keyword&gt;Hospitalization/statistics &amp;amp; numerical data&lt;/keyword&gt;&lt;keyword&gt;Humans&lt;/keyword&gt;&lt;keyword&gt;Male&lt;/keyword&gt;&lt;keyword&gt;Middle Aged&lt;/keyword&gt;&lt;keyword&gt;Risk&lt;/keyword&gt;&lt;keyword&gt;Sepsis/*complications/epidemiology/therapy&lt;/keyword&gt;&lt;keyword&gt;REGARDS Study&lt;/keyword&gt;&lt;/keywords&gt;&lt;dates&gt;&lt;year&gt;2012&lt;/year&gt;&lt;/dates&gt;&lt;isbn&gt;1932-6203 (Electronic)&amp;#xD;1932-6203 (Linking)&lt;/isbn&gt;&lt;accession-num&gt;23118977&lt;/accession-num&gt;&lt;urls&gt;&lt;related-urls&gt;&lt;url&gt;http://www.ncbi.nlm.nih.gov/pubmed/23118977&lt;/url&gt;&lt;/related-urls&gt;&lt;/urls&gt;&lt;custom2&gt;3485139&lt;/custom2&gt;&lt;electronic-resource-num&gt;10.1371/journal.pone.0048307&lt;/electronic-resource-num&gt;&lt;/record&gt;&lt;/Cite&gt;&lt;/EndNote&gt;</w:instrTex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6" w:tooltip="Wang, 2012 #52" w:history="1">
              <w:r w:rsidR="0030724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6</w:t>
              </w:r>
            </w:hyperlink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GARDS-sepsis cohort study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β</w:t>
            </w: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2012-2015</w:t>
            </w: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The USA</w:t>
            </w:r>
          </w:p>
        </w:tc>
        <w:tc>
          <w:tcPr>
            <w:tcW w:w="1417" w:type="dxa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ationwide </w:t>
            </w: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ospital ward, ED</w:t>
            </w:r>
          </w:p>
        </w:tc>
        <w:tc>
          <w:tcPr>
            <w:tcW w:w="2126" w:type="dxa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Prospective cohort study analysis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ohort baseline)=30,239</w:t>
            </w:r>
          </w:p>
        </w:tc>
        <w:tc>
          <w:tcPr>
            <w:tcW w:w="1276" w:type="dxa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n-severe</w:t>
            </w:r>
          </w:p>
        </w:tc>
        <w:tc>
          <w:tcPr>
            <w:tcW w:w="2126" w:type="dxa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268" w:type="dxa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f 1.00</w:t>
            </w: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RR=2.43 (2.05, 2.86)</w:t>
            </w:r>
          </w:p>
        </w:tc>
        <w:tc>
          <w:tcPr>
            <w:tcW w:w="2268" w:type="dxa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Age, sex, race, education, income, geographic region, alcohol use, and smoking status</w:t>
            </w:r>
          </w:p>
        </w:tc>
        <w:tc>
          <w:tcPr>
            <w:tcW w:w="1985" w:type="dxa"/>
          </w:tcPr>
          <w:p w:rsidR="00DD0C19" w:rsidRPr="00612ADD" w:rsidRDefault="00DD0C19" w:rsidP="00157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Acceptable quality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DD0C19" w:rsidRPr="00612ADD" w:rsidTr="00840534">
        <w:tc>
          <w:tcPr>
            <w:tcW w:w="15026" w:type="dxa"/>
            <w:gridSpan w:val="8"/>
            <w:shd w:val="clear" w:color="auto" w:fill="E7E6E6" w:themeFill="background2"/>
          </w:tcPr>
          <w:p w:rsidR="00DD0C19" w:rsidRPr="00612ADD" w:rsidRDefault="00DD0C19" w:rsidP="00DD0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</w:rPr>
              <w:t>Respiratory disorder</w:t>
            </w: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D0C19" w:rsidRPr="00612ADD" w:rsidTr="00840534">
        <w:tc>
          <w:tcPr>
            <w:tcW w:w="1560" w:type="dxa"/>
            <w:vMerge w:val="restart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enriksen</w:t>
            </w:r>
            <w:proofErr w:type="spellEnd"/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2015b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072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enriksen&lt;/Author&gt;&lt;Year&gt;2015&lt;/Year&gt;&lt;RecNum&gt;34&lt;/RecNum&gt;&lt;DisplayText&gt;[43]&lt;/DisplayText&gt;&lt;record&gt;&lt;rec-number&gt;34&lt;/rec-number&gt;&lt;foreign-keys&gt;&lt;key app="EN" db-id="pv9vdz0tjva998ep22spr9xq9ezzzr5dvaez" timestamp="1432051113"&gt;34&lt;/key&gt;&lt;/foreign-keys&gt;&lt;ref-type name="Journal Article"&gt;17&lt;/ref-type&gt;&lt;contributors&gt;&lt;authors&gt;&lt;author&gt;Henriksen, D. P.&lt;/author&gt;&lt;author&gt;Pottegard, A.&lt;/author&gt;&lt;author&gt;Laursen, C. B.&lt;/author&gt;&lt;author&gt;Jensen, T. G.&lt;/author&gt;&lt;author&gt;Hallas, J.&lt;/author&gt;&lt;author&gt;Pedersen, C.&lt;/author&gt;&lt;author&gt;Lassen, A. T.&lt;/author&gt;&lt;/authors&gt;&lt;/contributors&gt;&lt;auth-address&gt;Department of Emergency Medicine, Odense University Hospital, DK-5000 Odense C, Denmark.&amp;#xD;Clinical Pharmacology, Department of Public Health, University of Southern Denmark, DK-5000 Odense C, Denmark.&amp;#xD;Department of Respiratory Medicine, Odense University Hospital, DK-5000 Odense C, Denmark.&amp;#xD;Department of Clinical Microbiology, Odense University Hospital, DK-5000 Odense C, Denmark.&amp;#xD;Clinical Pharmacology, Department of Public Health, University of Southern Denmark, DK-5000 Odense C, Denmark; Department of Clinical Chemistry &amp;amp; Pharmacology, Odense University Hospital, DK-5000 Odense C, Denmark.&amp;#xD;Department of Infectious Diseases, Odense University Hospital, DK-5000 Odense C, Denmark.&lt;/auth-address&gt;&lt;titles&gt;&lt;title&gt;Risk factors for hospitalization due to community-acquired sepsis - a population-based case-control study&lt;/title&gt;&lt;secondary-title&gt;PLoS One&lt;/secondary-title&gt;&lt;/titles&gt;&lt;periodical&gt;&lt;full-title&gt;PLoS One&lt;/full-title&gt;&lt;/periodical&gt;&lt;pages&gt;e0124838&lt;/pages&gt;&lt;volume&gt;10&lt;/volume&gt;&lt;number&gt;4&lt;/number&gt;&lt;dates&gt;&lt;year&gt;2015&lt;/year&gt;&lt;/dates&gt;&lt;isbn&gt;1932-6203 (Electronic)&amp;#xD;1932-6203 (Linking)&lt;/isbn&gt;&lt;accession-num&gt;25898024&lt;/accession-num&gt;&lt;urls&gt;&lt;related-urls&gt;&lt;url&gt;http://www.ncbi.nlm.nih.gov/pubmed/25898024&lt;/url&gt;&lt;/related-urls&gt;&lt;/urls&gt;&lt;custom2&gt;4405362&lt;/custom2&gt;&lt;electronic-resource-num&gt;10.1371/journal.pone.0124838&lt;/electronic-resource-num&gt;&lt;/record&gt;&lt;/Cite&gt;&lt;/EndNote&gt;</w:instrTex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3" w:tooltip="Henriksen, 2015 #34" w:history="1">
              <w:r w:rsidR="0030724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3</w:t>
              </w:r>
            </w:hyperlink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City/municipal </w:t>
            </w: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ED, ICU</w:t>
            </w:r>
          </w:p>
        </w:tc>
        <w:tc>
          <w:tcPr>
            <w:tcW w:w="2126" w:type="dxa"/>
            <w:vMerge w:val="restart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Case-control study </w:t>
            </w: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ases)=1,713</w:t>
            </w: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ontrols)=227,054</w:t>
            </w:r>
          </w:p>
        </w:tc>
        <w:tc>
          <w:tcPr>
            <w:tcW w:w="1276" w:type="dxa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</w:p>
        </w:tc>
        <w:tc>
          <w:tcPr>
            <w:tcW w:w="2126" w:type="dxa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Ref 1.00 </w:t>
            </w: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OR=3.58 (3.16, 4.06) </w:t>
            </w:r>
          </w:p>
        </w:tc>
        <w:tc>
          <w:tcPr>
            <w:tcW w:w="2268" w:type="dxa"/>
            <w:vMerge w:val="restart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Age, sex, alcoholism- related conditions, and comorbidity </w:t>
            </w:r>
          </w:p>
        </w:tc>
        <w:tc>
          <w:tcPr>
            <w:tcW w:w="1985" w:type="dxa"/>
            <w:vMerge w:val="restart"/>
          </w:tcPr>
          <w:p w:rsidR="00DD0C19" w:rsidRPr="00612ADD" w:rsidRDefault="00985B80" w:rsidP="00157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Low quality</w:t>
            </w:r>
          </w:p>
        </w:tc>
      </w:tr>
      <w:tr w:rsidR="00DD0C19" w:rsidRPr="00612ADD" w:rsidTr="00840534">
        <w:tc>
          <w:tcPr>
            <w:tcW w:w="1560" w:type="dxa"/>
            <w:vMerge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n-severe</w:t>
            </w:r>
          </w:p>
        </w:tc>
        <w:tc>
          <w:tcPr>
            <w:tcW w:w="2126" w:type="dxa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Ref 1.00 </w:t>
            </w: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OR=3.70 (3.01, 4.54)</w:t>
            </w:r>
          </w:p>
        </w:tc>
        <w:tc>
          <w:tcPr>
            <w:tcW w:w="2268" w:type="dxa"/>
            <w:vMerge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19" w:rsidRPr="00612ADD" w:rsidTr="00840534">
        <w:tc>
          <w:tcPr>
            <w:tcW w:w="1560" w:type="dxa"/>
            <w:vMerge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</w:p>
        </w:tc>
        <w:tc>
          <w:tcPr>
            <w:tcW w:w="2126" w:type="dxa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Ref 1.00 </w:t>
            </w: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OR=3.29 (2.82, 3.84)</w:t>
            </w:r>
          </w:p>
        </w:tc>
        <w:tc>
          <w:tcPr>
            <w:tcW w:w="2268" w:type="dxa"/>
            <w:vMerge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19" w:rsidRPr="00612ADD" w:rsidTr="00840534">
        <w:tc>
          <w:tcPr>
            <w:tcW w:w="15026" w:type="dxa"/>
            <w:gridSpan w:val="8"/>
            <w:shd w:val="clear" w:color="auto" w:fill="E7E6E6" w:themeFill="background2"/>
          </w:tcPr>
          <w:p w:rsidR="00DD0C19" w:rsidRPr="00612ADD" w:rsidRDefault="00DD0C19" w:rsidP="00DD0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</w:rPr>
              <w:t xml:space="preserve">Cancer </w:t>
            </w:r>
          </w:p>
        </w:tc>
      </w:tr>
      <w:tr w:rsidR="00DD0C19" w:rsidRPr="00612ADD" w:rsidTr="00840534">
        <w:tc>
          <w:tcPr>
            <w:tcW w:w="1560" w:type="dxa"/>
            <w:vMerge w:val="restart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enriksen</w:t>
            </w:r>
            <w:proofErr w:type="spellEnd"/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2015b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072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enriksen&lt;/Author&gt;&lt;Year&gt;2015&lt;/Year&gt;&lt;RecNum&gt;34&lt;/RecNum&gt;&lt;DisplayText&gt;[43]&lt;/DisplayText&gt;&lt;record&gt;&lt;rec-number&gt;34&lt;/rec-number&gt;&lt;foreign-keys&gt;&lt;key app="EN" db-id="pv9vdz0tjva998ep22spr9xq9ezzzr5dvaez" timestamp="1432051113"&gt;34&lt;/key&gt;&lt;/foreign-keys&gt;&lt;ref-type name="Journal Article"&gt;17&lt;/ref-type&gt;&lt;contributors&gt;&lt;authors&gt;&lt;author&gt;Henriksen, D. P.&lt;/author&gt;&lt;author&gt;Pottegard, A.&lt;/author&gt;&lt;author&gt;Laursen, C. B.&lt;/author&gt;&lt;author&gt;Jensen, T. G.&lt;/author&gt;&lt;author&gt;Hallas, J.&lt;/author&gt;&lt;author&gt;Pedersen, C.&lt;/author&gt;&lt;author&gt;Lassen, A. T.&lt;/author&gt;&lt;/authors&gt;&lt;/contributors&gt;&lt;auth-address&gt;Department of Emergency Medicine, Odense University Hospital, DK-5000 Odense C, Denmark.&amp;#xD;Clinical Pharmacology, Department of Public Health, University of Southern Denmark, DK-5000 Odense C, Denmark.&amp;#xD;Department of Respiratory Medicine, Odense University Hospital, DK-5000 Odense C, Denmark.&amp;#xD;Department of Clinical Microbiology, Odense University Hospital, DK-5000 Odense C, Denmark.&amp;#xD;Clinical Pharmacology, Department of Public Health, University of Southern Denmark, DK-5000 Odense C, Denmark; Department of Clinical Chemistry &amp;amp; Pharmacology, Odense University Hospital, DK-5000 Odense C, Denmark.&amp;#xD;Department of Infectious Diseases, Odense University Hospital, DK-5000 Odense C, Denmark.&lt;/auth-address&gt;&lt;titles&gt;&lt;title&gt;Risk factors for hospitalization due to community-acquired sepsis - a population-based case-control study&lt;/title&gt;&lt;secondary-title&gt;PLoS One&lt;/secondary-title&gt;&lt;/titles&gt;&lt;periodical&gt;&lt;full-title&gt;PLoS One&lt;/full-title&gt;&lt;/periodical&gt;&lt;pages&gt;e0124838&lt;/pages&gt;&lt;volume&gt;10&lt;/volume&gt;&lt;number&gt;4&lt;/number&gt;&lt;dates&gt;&lt;year&gt;2015&lt;/year&gt;&lt;/dates&gt;&lt;isbn&gt;1932-6203 (Electronic)&amp;#xD;1932-6203 (Linking)&lt;/isbn&gt;&lt;accession-num&gt;25898024&lt;/accession-num&gt;&lt;urls&gt;&lt;related-urls&gt;&lt;url&gt;http://www.ncbi.nlm.nih.gov/pubmed/25898024&lt;/url&gt;&lt;/related-urls&gt;&lt;/urls&gt;&lt;custom2&gt;4405362&lt;/custom2&gt;&lt;electronic-resource-num&gt;10.1371/journal.pone.0124838&lt;/electronic-resource-num&gt;&lt;/record&gt;&lt;/Cite&gt;&lt;/EndNote&gt;</w:instrTex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3" w:tooltip="Henriksen, 2015 #34" w:history="1">
              <w:r w:rsidR="0030724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3</w:t>
              </w:r>
            </w:hyperlink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ity/municipal </w:t>
            </w: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ED, ICU</w:t>
            </w:r>
          </w:p>
        </w:tc>
        <w:tc>
          <w:tcPr>
            <w:tcW w:w="2126" w:type="dxa"/>
            <w:vMerge w:val="restart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Case-control study </w:t>
            </w: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ases)=1,713</w:t>
            </w: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ontrols)=227,054</w:t>
            </w:r>
          </w:p>
        </w:tc>
        <w:tc>
          <w:tcPr>
            <w:tcW w:w="1276" w:type="dxa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</w:p>
        </w:tc>
        <w:tc>
          <w:tcPr>
            <w:tcW w:w="2126" w:type="dxa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Ref 1.00 </w:t>
            </w: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OR=1.44 (1.22, 1.68)</w:t>
            </w:r>
          </w:p>
        </w:tc>
        <w:tc>
          <w:tcPr>
            <w:tcW w:w="2268" w:type="dxa"/>
            <w:vMerge w:val="restart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Age, sex, alcoholism- related conditions, and comorbidity </w:t>
            </w:r>
          </w:p>
        </w:tc>
        <w:tc>
          <w:tcPr>
            <w:tcW w:w="1985" w:type="dxa"/>
            <w:vMerge w:val="restart"/>
          </w:tcPr>
          <w:p w:rsidR="00DD0C19" w:rsidRPr="00612ADD" w:rsidRDefault="00985B80" w:rsidP="00157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Low quality</w:t>
            </w:r>
          </w:p>
        </w:tc>
      </w:tr>
      <w:tr w:rsidR="00DD0C19" w:rsidRPr="00612ADD" w:rsidTr="00840534">
        <w:tc>
          <w:tcPr>
            <w:tcW w:w="1560" w:type="dxa"/>
            <w:vMerge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n-severe</w:t>
            </w:r>
          </w:p>
        </w:tc>
        <w:tc>
          <w:tcPr>
            <w:tcW w:w="2126" w:type="dxa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Ref 1.00 </w:t>
            </w: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OR=1.30 (0.99, 1.72)</w:t>
            </w:r>
          </w:p>
        </w:tc>
        <w:tc>
          <w:tcPr>
            <w:tcW w:w="2268" w:type="dxa"/>
            <w:vMerge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19" w:rsidRPr="00612ADD" w:rsidTr="00840534">
        <w:tc>
          <w:tcPr>
            <w:tcW w:w="1560" w:type="dxa"/>
            <w:vMerge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</w:p>
        </w:tc>
        <w:tc>
          <w:tcPr>
            <w:tcW w:w="2126" w:type="dxa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Ref 1.00 </w:t>
            </w: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OR=1.47 (1.22, 1.78) </w:t>
            </w:r>
          </w:p>
        </w:tc>
        <w:tc>
          <w:tcPr>
            <w:tcW w:w="2268" w:type="dxa"/>
            <w:vMerge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19" w:rsidRPr="00612ADD" w:rsidTr="00840534">
        <w:tc>
          <w:tcPr>
            <w:tcW w:w="15026" w:type="dxa"/>
            <w:gridSpan w:val="8"/>
            <w:shd w:val="clear" w:color="auto" w:fill="E7E6E6" w:themeFill="background2"/>
          </w:tcPr>
          <w:p w:rsidR="00DD0C19" w:rsidRPr="00612ADD" w:rsidRDefault="00DD0C19" w:rsidP="00DD0C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</w:rPr>
              <w:lastRenderedPageBreak/>
              <w:t>Gastrointestinal disorder</w:t>
            </w: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D0C19" w:rsidRPr="00612ADD" w:rsidTr="00840534">
        <w:tc>
          <w:tcPr>
            <w:tcW w:w="1560" w:type="dxa"/>
            <w:vMerge w:val="restart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enriksen</w:t>
            </w:r>
            <w:proofErr w:type="spellEnd"/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2015b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072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enriksen&lt;/Author&gt;&lt;Year&gt;2015&lt;/Year&gt;&lt;RecNum&gt;34&lt;/RecNum&gt;&lt;DisplayText&gt;[43]&lt;/DisplayText&gt;&lt;record&gt;&lt;rec-number&gt;34&lt;/rec-number&gt;&lt;foreign-keys&gt;&lt;key app="EN" db-id="pv9vdz0tjva998ep22spr9xq9ezzzr5dvaez" timestamp="1432051113"&gt;34&lt;/key&gt;&lt;/foreign-keys&gt;&lt;ref-type name="Journal Article"&gt;17&lt;/ref-type&gt;&lt;contributors&gt;&lt;authors&gt;&lt;author&gt;Henriksen, D. P.&lt;/author&gt;&lt;author&gt;Pottegard, A.&lt;/author&gt;&lt;author&gt;Laursen, C. B.&lt;/author&gt;&lt;author&gt;Jensen, T. G.&lt;/author&gt;&lt;author&gt;Hallas, J.&lt;/author&gt;&lt;author&gt;Pedersen, C.&lt;/author&gt;&lt;author&gt;Lassen, A. T.&lt;/author&gt;&lt;/authors&gt;&lt;/contributors&gt;&lt;auth-address&gt;Department of Emergency Medicine, Odense University Hospital, DK-5000 Odense C, Denmark.&amp;#xD;Clinical Pharmacology, Department of Public Health, University of Southern Denmark, DK-5000 Odense C, Denmark.&amp;#xD;Department of Respiratory Medicine, Odense University Hospital, DK-5000 Odense C, Denmark.&amp;#xD;Department of Clinical Microbiology, Odense University Hospital, DK-5000 Odense C, Denmark.&amp;#xD;Clinical Pharmacology, Department of Public Health, University of Southern Denmark, DK-5000 Odense C, Denmark; Department of Clinical Chemistry &amp;amp; Pharmacology, Odense University Hospital, DK-5000 Odense C, Denmark.&amp;#xD;Department of Infectious Diseases, Odense University Hospital, DK-5000 Odense C, Denmark.&lt;/auth-address&gt;&lt;titles&gt;&lt;title&gt;Risk factors for hospitalization due to community-acquired sepsis - a population-based case-control study&lt;/title&gt;&lt;secondary-title&gt;PLoS One&lt;/secondary-title&gt;&lt;/titles&gt;&lt;periodical&gt;&lt;full-title&gt;PLoS One&lt;/full-title&gt;&lt;/periodical&gt;&lt;pages&gt;e0124838&lt;/pages&gt;&lt;volume&gt;10&lt;/volume&gt;&lt;number&gt;4&lt;/number&gt;&lt;dates&gt;&lt;year&gt;2015&lt;/year&gt;&lt;/dates&gt;&lt;isbn&gt;1932-6203 (Electronic)&amp;#xD;1932-6203 (Linking)&lt;/isbn&gt;&lt;accession-num&gt;25898024&lt;/accession-num&gt;&lt;urls&gt;&lt;related-urls&gt;&lt;url&gt;http://www.ncbi.nlm.nih.gov/pubmed/25898024&lt;/url&gt;&lt;/related-urls&gt;&lt;/urls&gt;&lt;custom2&gt;4405362&lt;/custom2&gt;&lt;electronic-resource-num&gt;10.1371/journal.pone.0124838&lt;/electronic-resource-num&gt;&lt;/record&gt;&lt;/Cite&gt;&lt;/EndNote&gt;</w:instrTex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3" w:tooltip="Henriksen, 2015 #34" w:history="1">
              <w:r w:rsidR="0030724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3</w:t>
              </w:r>
            </w:hyperlink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City/municipal </w:t>
            </w: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ED, ICU</w:t>
            </w:r>
          </w:p>
        </w:tc>
        <w:tc>
          <w:tcPr>
            <w:tcW w:w="2126" w:type="dxa"/>
            <w:vMerge w:val="restart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Case-control study </w:t>
            </w: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ases)=1,713</w:t>
            </w: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ontrols)=227,054</w:t>
            </w:r>
          </w:p>
        </w:tc>
        <w:tc>
          <w:tcPr>
            <w:tcW w:w="1276" w:type="dxa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</w:p>
        </w:tc>
        <w:tc>
          <w:tcPr>
            <w:tcW w:w="2126" w:type="dxa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f 1.00</w:t>
            </w: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OR=1.71 (1.44, 2.05)</w:t>
            </w:r>
          </w:p>
        </w:tc>
        <w:tc>
          <w:tcPr>
            <w:tcW w:w="2268" w:type="dxa"/>
            <w:vMerge w:val="restart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Age, sex, alcoholism- related conditions, and comorbidity </w:t>
            </w:r>
          </w:p>
        </w:tc>
        <w:tc>
          <w:tcPr>
            <w:tcW w:w="1985" w:type="dxa"/>
            <w:vMerge w:val="restart"/>
          </w:tcPr>
          <w:p w:rsidR="00DD0C19" w:rsidRPr="00612ADD" w:rsidRDefault="00985B80" w:rsidP="00157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Low quality</w:t>
            </w:r>
          </w:p>
        </w:tc>
      </w:tr>
      <w:tr w:rsidR="00DD0C19" w:rsidRPr="00612ADD" w:rsidTr="00840534">
        <w:tc>
          <w:tcPr>
            <w:tcW w:w="1560" w:type="dxa"/>
            <w:vMerge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n-severe</w:t>
            </w:r>
          </w:p>
        </w:tc>
        <w:tc>
          <w:tcPr>
            <w:tcW w:w="2126" w:type="dxa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Ref 1.00 </w:t>
            </w: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OR=1.39 (1.02, 1.91)</w:t>
            </w:r>
          </w:p>
        </w:tc>
        <w:tc>
          <w:tcPr>
            <w:tcW w:w="2268" w:type="dxa"/>
            <w:vMerge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19" w:rsidRPr="00612ADD" w:rsidTr="00840534">
        <w:tc>
          <w:tcPr>
            <w:tcW w:w="1560" w:type="dxa"/>
            <w:vMerge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</w:p>
        </w:tc>
        <w:tc>
          <w:tcPr>
            <w:tcW w:w="2126" w:type="dxa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Ref 1.00 </w:t>
            </w:r>
          </w:p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OR=1.82 (1.48, 2.24)</w:t>
            </w:r>
          </w:p>
        </w:tc>
        <w:tc>
          <w:tcPr>
            <w:tcW w:w="2268" w:type="dxa"/>
            <w:vMerge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:rsidR="00DD0C19" w:rsidRPr="00612ADD" w:rsidRDefault="00DD0C19" w:rsidP="00DD0C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D33" w:rsidRPr="00612ADD" w:rsidTr="00840534">
        <w:tc>
          <w:tcPr>
            <w:tcW w:w="15026" w:type="dxa"/>
            <w:gridSpan w:val="8"/>
            <w:shd w:val="clear" w:color="auto" w:fill="E7E6E6" w:themeFill="background2"/>
          </w:tcPr>
          <w:p w:rsidR="00A54D33" w:rsidRPr="00612ADD" w:rsidRDefault="00A54D33" w:rsidP="00A54D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</w:rPr>
              <w:t>Chronic kidney disease</w:t>
            </w:r>
          </w:p>
        </w:tc>
      </w:tr>
      <w:tr w:rsidR="00B42F8A" w:rsidRPr="00612ADD" w:rsidTr="00840534">
        <w:tc>
          <w:tcPr>
            <w:tcW w:w="1560" w:type="dxa"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Wang 2012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072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12&lt;/Year&gt;&lt;RecNum&gt;52&lt;/RecNum&gt;&lt;DisplayText&gt;[36]&lt;/DisplayText&gt;&lt;record&gt;&lt;rec-number&gt;52&lt;/rec-number&gt;&lt;foreign-keys&gt;&lt;key app="EN" db-id="pv9vdz0tjva998ep22spr9xq9ezzzr5dvaez" timestamp="1432389292"&gt;52&lt;/key&gt;&lt;/foreign-keys&gt;&lt;ref-type name="Journal Article"&gt;17&lt;/ref-type&gt;&lt;contributors&gt;&lt;authors&gt;&lt;author&gt;Wang, H. E.&lt;/author&gt;&lt;author&gt;Shapiro, N. I.&lt;/author&gt;&lt;author&gt;Griffin, R.&lt;/author&gt;&lt;author&gt;Safford, M. M.&lt;/author&gt;&lt;author&gt;Judd, S.&lt;/author&gt;&lt;author&gt;Howard, G.&lt;/author&gt;&lt;/authors&gt;&lt;/contributors&gt;&lt;auth-address&gt;Department of Emergency Medicine, University of Alabama School of Medicine, Birmingham, Alabama, United States of America. hwang@uabmc.edu&lt;/auth-address&gt;&lt;titles&gt;&lt;title&gt;Chronic medical conditions and risk of sepsis&lt;/title&gt;&lt;secondary-title&gt;PLoS One&lt;/secondary-title&gt;&lt;/titles&gt;&lt;periodical&gt;&lt;full-title&gt;PLoS One&lt;/full-title&gt;&lt;/periodical&gt;&lt;pages&gt;e48307&lt;/pages&gt;&lt;volume&gt;7&lt;/volume&gt;&lt;number&gt;10&lt;/number&gt;&lt;keywords&gt;&lt;keyword&gt;Aged&lt;/keyword&gt;&lt;keyword&gt;Chronic Disease/epidemiology&lt;/keyword&gt;&lt;keyword&gt;Cohort Studies&lt;/keyword&gt;&lt;keyword&gt;Female&lt;/keyword&gt;&lt;keyword&gt;Health Behavior&lt;/keyword&gt;&lt;keyword&gt;Hospitalization/statistics &amp;amp; numerical data&lt;/keyword&gt;&lt;keyword&gt;Humans&lt;/keyword&gt;&lt;keyword&gt;Male&lt;/keyword&gt;&lt;keyword&gt;Middle Aged&lt;/keyword&gt;&lt;keyword&gt;Risk&lt;/keyword&gt;&lt;keyword&gt;Sepsis/*complications/epidemiology/therapy&lt;/keyword&gt;&lt;keyword&gt;REGARDS Study&lt;/keyword&gt;&lt;/keywords&gt;&lt;dates&gt;&lt;year&gt;2012&lt;/year&gt;&lt;/dates&gt;&lt;isbn&gt;1932-6203 (Electronic)&amp;#xD;1932-6203 (Linking)&lt;/isbn&gt;&lt;accession-num&gt;23118977&lt;/accession-num&gt;&lt;urls&gt;&lt;related-urls&gt;&lt;url&gt;http://www.ncbi.nlm.nih.gov/pubmed/23118977&lt;/url&gt;&lt;/related-urls&gt;&lt;/urls&gt;&lt;custom2&gt;3485139&lt;/custom2&gt;&lt;electronic-resource-num&gt;10.1371/journal.pone.0048307&lt;/electronic-resource-num&gt;&lt;/record&gt;&lt;/Cite&gt;&lt;/EndNote&gt;</w:instrTex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6" w:tooltip="Wang, 2012 #52" w:history="1">
              <w:r w:rsidR="0030724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6</w:t>
              </w:r>
            </w:hyperlink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GARDS-sepsis cohort study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β</w:t>
            </w: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2012-2015</w:t>
            </w: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The USA</w:t>
            </w:r>
          </w:p>
        </w:tc>
        <w:tc>
          <w:tcPr>
            <w:tcW w:w="1417" w:type="dxa"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ationwide </w:t>
            </w: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ospital ward, ED</w:t>
            </w:r>
          </w:p>
        </w:tc>
        <w:tc>
          <w:tcPr>
            <w:tcW w:w="2126" w:type="dxa"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Prospective cohort study analysis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ohort baseline)=30,239</w:t>
            </w:r>
          </w:p>
        </w:tc>
        <w:tc>
          <w:tcPr>
            <w:tcW w:w="1276" w:type="dxa"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n-severe</w:t>
            </w:r>
          </w:p>
        </w:tc>
        <w:tc>
          <w:tcPr>
            <w:tcW w:w="2126" w:type="dxa"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268" w:type="dxa"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f 1.00</w:t>
            </w: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RR=1.99 (1.73, 2.29)</w:t>
            </w:r>
          </w:p>
        </w:tc>
        <w:tc>
          <w:tcPr>
            <w:tcW w:w="2268" w:type="dxa"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Age, sex, race, education, income, geographic region, alcohol use, and smoking status </w:t>
            </w:r>
          </w:p>
        </w:tc>
        <w:tc>
          <w:tcPr>
            <w:tcW w:w="1985" w:type="dxa"/>
          </w:tcPr>
          <w:p w:rsidR="00B42F8A" w:rsidRPr="00612ADD" w:rsidRDefault="00B42F8A" w:rsidP="00157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Acceptable quality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B42F8A" w:rsidRPr="00612ADD" w:rsidTr="00840534">
        <w:tc>
          <w:tcPr>
            <w:tcW w:w="15026" w:type="dxa"/>
            <w:gridSpan w:val="8"/>
            <w:shd w:val="clear" w:color="auto" w:fill="E7E6E6" w:themeFill="background2"/>
          </w:tcPr>
          <w:p w:rsidR="00B42F8A" w:rsidRPr="00612ADD" w:rsidRDefault="00B42F8A" w:rsidP="00B42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</w:rPr>
              <w:t>Renal disorder</w:t>
            </w: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B42F8A" w:rsidRPr="00612ADD" w:rsidTr="00840534">
        <w:tc>
          <w:tcPr>
            <w:tcW w:w="1560" w:type="dxa"/>
            <w:vMerge w:val="restart"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enriksen</w:t>
            </w:r>
            <w:proofErr w:type="spellEnd"/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2015b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072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enriksen&lt;/Author&gt;&lt;Year&gt;2015&lt;/Year&gt;&lt;RecNum&gt;34&lt;/RecNum&gt;&lt;DisplayText&gt;[43]&lt;/DisplayText&gt;&lt;record&gt;&lt;rec-number&gt;34&lt;/rec-number&gt;&lt;foreign-keys&gt;&lt;key app="EN" db-id="pv9vdz0tjva998ep22spr9xq9ezzzr5dvaez" timestamp="1432051113"&gt;34&lt;/key&gt;&lt;/foreign-keys&gt;&lt;ref-type name="Journal Article"&gt;17&lt;/ref-type&gt;&lt;contributors&gt;&lt;authors&gt;&lt;author&gt;Henriksen, D. P.&lt;/author&gt;&lt;author&gt;Pottegard, A.&lt;/author&gt;&lt;author&gt;Laursen, C. B.&lt;/author&gt;&lt;author&gt;Jensen, T. G.&lt;/author&gt;&lt;author&gt;Hallas, J.&lt;/author&gt;&lt;author&gt;Pedersen, C.&lt;/author&gt;&lt;author&gt;Lassen, A. T.&lt;/author&gt;&lt;/authors&gt;&lt;/contributors&gt;&lt;auth-address&gt;Department of Emergency Medicine, Odense University Hospital, DK-5000 Odense C, Denmark.&amp;#xD;Clinical Pharmacology, Department of Public Health, University of Southern Denmark, DK-5000 Odense C, Denmark.&amp;#xD;Department of Respiratory Medicine, Odense University Hospital, DK-5000 Odense C, Denmark.&amp;#xD;Department of Clinical Microbiology, Odense University Hospital, DK-5000 Odense C, Denmark.&amp;#xD;Clinical Pharmacology, Department of Public Health, University of Southern Denmark, DK-5000 Odense C, Denmark; Department of Clinical Chemistry &amp;amp; Pharmacology, Odense University Hospital, DK-5000 Odense C, Denmark.&amp;#xD;Department of Infectious Diseases, Odense University Hospital, DK-5000 Odense C, Denmark.&lt;/auth-address&gt;&lt;titles&gt;&lt;title&gt;Risk factors for hospitalization due to community-acquired sepsis - a population-based case-control study&lt;/title&gt;&lt;secondary-title&gt;PLoS One&lt;/secondary-title&gt;&lt;/titles&gt;&lt;periodical&gt;&lt;full-title&gt;PLoS One&lt;/full-title&gt;&lt;/periodical&gt;&lt;pages&gt;e0124838&lt;/pages&gt;&lt;volume&gt;10&lt;/volume&gt;&lt;number&gt;4&lt;/number&gt;&lt;dates&gt;&lt;year&gt;2015&lt;/year&gt;&lt;/dates&gt;&lt;isbn&gt;1932-6203 (Electronic)&amp;#xD;1932-6203 (Linking)&lt;/isbn&gt;&lt;accession-num&gt;25898024&lt;/accession-num&gt;&lt;urls&gt;&lt;related-urls&gt;&lt;url&gt;http://www.ncbi.nlm.nih.gov/pubmed/25898024&lt;/url&gt;&lt;/related-urls&gt;&lt;/urls&gt;&lt;custom2&gt;4405362&lt;/custom2&gt;&lt;electronic-resource-num&gt;10.1371/journal.pone.0124838&lt;/electronic-resource-num&gt;&lt;/record&gt;&lt;/Cite&gt;&lt;/EndNote&gt;</w:instrTex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3" w:tooltip="Henriksen, 2015 #34" w:history="1">
              <w:r w:rsidR="0030724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3</w:t>
              </w:r>
            </w:hyperlink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Merge w:val="restart"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City/municipal </w:t>
            </w: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ED, ICU</w:t>
            </w:r>
          </w:p>
        </w:tc>
        <w:tc>
          <w:tcPr>
            <w:tcW w:w="2126" w:type="dxa"/>
            <w:vMerge w:val="restart"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Case-control study </w:t>
            </w: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ases)=1,713</w:t>
            </w: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ontrols)=227,054</w:t>
            </w:r>
          </w:p>
        </w:tc>
        <w:tc>
          <w:tcPr>
            <w:tcW w:w="1276" w:type="dxa"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</w:p>
        </w:tc>
        <w:tc>
          <w:tcPr>
            <w:tcW w:w="2126" w:type="dxa"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f 1.00</w:t>
            </w: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OR=1.46 (1.13, 1.89)</w:t>
            </w:r>
          </w:p>
        </w:tc>
        <w:tc>
          <w:tcPr>
            <w:tcW w:w="2268" w:type="dxa"/>
            <w:vMerge w:val="restart"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Age, sex, alcoholism- related conditions, and comorbidity  </w:t>
            </w:r>
          </w:p>
        </w:tc>
        <w:tc>
          <w:tcPr>
            <w:tcW w:w="1985" w:type="dxa"/>
            <w:vMerge w:val="restart"/>
          </w:tcPr>
          <w:p w:rsidR="00B42F8A" w:rsidRPr="00612ADD" w:rsidRDefault="00985B80" w:rsidP="00157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Low quality</w:t>
            </w:r>
          </w:p>
        </w:tc>
      </w:tr>
      <w:tr w:rsidR="00B42F8A" w:rsidRPr="00612ADD" w:rsidTr="00840534">
        <w:tc>
          <w:tcPr>
            <w:tcW w:w="1560" w:type="dxa"/>
            <w:vMerge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n-severe</w:t>
            </w:r>
          </w:p>
        </w:tc>
        <w:tc>
          <w:tcPr>
            <w:tcW w:w="2126" w:type="dxa"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f 1.00</w:t>
            </w: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OR=1.46 (0.95, 2.23)</w:t>
            </w:r>
          </w:p>
        </w:tc>
        <w:tc>
          <w:tcPr>
            <w:tcW w:w="2268" w:type="dxa"/>
            <w:vMerge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2F8A" w:rsidRPr="00612ADD" w:rsidTr="00840534">
        <w:tc>
          <w:tcPr>
            <w:tcW w:w="1560" w:type="dxa"/>
            <w:vMerge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</w:p>
        </w:tc>
        <w:tc>
          <w:tcPr>
            <w:tcW w:w="2126" w:type="dxa"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f 1.00</w:t>
            </w: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OR=1.37 (1.01, 1.85)</w:t>
            </w:r>
          </w:p>
        </w:tc>
        <w:tc>
          <w:tcPr>
            <w:tcW w:w="2268" w:type="dxa"/>
            <w:vMerge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2F8A" w:rsidRPr="00612ADD" w:rsidTr="00840534">
        <w:tc>
          <w:tcPr>
            <w:tcW w:w="15026" w:type="dxa"/>
            <w:gridSpan w:val="8"/>
            <w:shd w:val="clear" w:color="auto" w:fill="E7E6E6" w:themeFill="background2"/>
          </w:tcPr>
          <w:p w:rsidR="00B42F8A" w:rsidRPr="00612ADD" w:rsidRDefault="00B42F8A" w:rsidP="00B42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</w:rPr>
              <w:t>Peripheral artery disease</w:t>
            </w: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B42F8A" w:rsidRPr="00612ADD" w:rsidTr="00840534">
        <w:tc>
          <w:tcPr>
            <w:tcW w:w="1560" w:type="dxa"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Wang 2012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072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12&lt;/Year&gt;&lt;RecNum&gt;52&lt;/RecNum&gt;&lt;DisplayText&gt;[36]&lt;/DisplayText&gt;&lt;record&gt;&lt;rec-number&gt;52&lt;/rec-number&gt;&lt;foreign-keys&gt;&lt;key app="EN" db-id="pv9vdz0tjva998ep22spr9xq9ezzzr5dvaez" timestamp="1432389292"&gt;52&lt;/key&gt;&lt;/foreign-keys&gt;&lt;ref-type name="Journal Article"&gt;17&lt;/ref-type&gt;&lt;contributors&gt;&lt;authors&gt;&lt;author&gt;Wang, H. E.&lt;/author&gt;&lt;author&gt;Shapiro, N. I.&lt;/author&gt;&lt;author&gt;Griffin, R.&lt;/author&gt;&lt;author&gt;Safford, M. M.&lt;/author&gt;&lt;author&gt;Judd, S.&lt;/author&gt;&lt;author&gt;Howard, G.&lt;/author&gt;&lt;/authors&gt;&lt;/contributors&gt;&lt;auth-address&gt;Department of Emergency Medicine, University of Alabama School of Medicine, Birmingham, Alabama, United States of America. hwang@uabmc.edu&lt;/auth-address&gt;&lt;titles&gt;&lt;title&gt;Chronic medical conditions and risk of sepsis&lt;/title&gt;&lt;secondary-title&gt;PLoS One&lt;/secondary-title&gt;&lt;/titles&gt;&lt;periodical&gt;&lt;full-title&gt;PLoS One&lt;/full-title&gt;&lt;/periodical&gt;&lt;pages&gt;e48307&lt;/pages&gt;&lt;volume&gt;7&lt;/volume&gt;&lt;number&gt;10&lt;/number&gt;&lt;keywords&gt;&lt;keyword&gt;Aged&lt;/keyword&gt;&lt;keyword&gt;Chronic Disease/epidemiology&lt;/keyword&gt;&lt;keyword&gt;Cohort Studies&lt;/keyword&gt;&lt;keyword&gt;Female&lt;/keyword&gt;&lt;keyword&gt;Health Behavior&lt;/keyword&gt;&lt;keyword&gt;Hospitalization/statistics &amp;amp; numerical data&lt;/keyword&gt;&lt;keyword&gt;Humans&lt;/keyword&gt;&lt;keyword&gt;Male&lt;/keyword&gt;&lt;keyword&gt;Middle Aged&lt;/keyword&gt;&lt;keyword&gt;Risk&lt;/keyword&gt;&lt;keyword&gt;Sepsis/*complications/epidemiology/therapy&lt;/keyword&gt;&lt;keyword&gt;REGARDS Study&lt;/keyword&gt;&lt;/keywords&gt;&lt;dates&gt;&lt;year&gt;2012&lt;/year&gt;&lt;/dates&gt;&lt;isbn&gt;1932-6203 (Electronic)&amp;#xD;1932-6203 (Linking)&lt;/isbn&gt;&lt;accession-num&gt;23118977&lt;/accession-num&gt;&lt;urls&gt;&lt;related-urls&gt;&lt;url&gt;http://www.ncbi.nlm.nih.gov/pubmed/23118977&lt;/url&gt;&lt;/related-urls&gt;&lt;/urls&gt;&lt;custom2&gt;3485139&lt;/custom2&gt;&lt;electronic-resource-num&gt;10.1371/journal.pone.0048307&lt;/electronic-resource-num&gt;&lt;/record&gt;&lt;/Cite&gt;&lt;/EndNote&gt;</w:instrTex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6" w:tooltip="Wang, 2012 #52" w:history="1">
              <w:r w:rsidR="0030724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6</w:t>
              </w:r>
            </w:hyperlink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GARDS-sepsis cohort study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β</w:t>
            </w: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2012-2015</w:t>
            </w: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The USA</w:t>
            </w:r>
          </w:p>
        </w:tc>
        <w:tc>
          <w:tcPr>
            <w:tcW w:w="1417" w:type="dxa"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ationwide </w:t>
            </w: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ospital ward, ED</w:t>
            </w:r>
          </w:p>
        </w:tc>
        <w:tc>
          <w:tcPr>
            <w:tcW w:w="2126" w:type="dxa"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Prospective cohort study analysis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ohort baseline)=30,239</w:t>
            </w:r>
          </w:p>
        </w:tc>
        <w:tc>
          <w:tcPr>
            <w:tcW w:w="1276" w:type="dxa"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n-severe</w:t>
            </w:r>
          </w:p>
        </w:tc>
        <w:tc>
          <w:tcPr>
            <w:tcW w:w="2126" w:type="dxa"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268" w:type="dxa"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f 1.00</w:t>
            </w: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RR=2.16 (1.58, 2.95)</w:t>
            </w:r>
          </w:p>
        </w:tc>
        <w:tc>
          <w:tcPr>
            <w:tcW w:w="2268" w:type="dxa"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Age, sex, race, education, income, geographic region, alcohol use, and smoking status</w:t>
            </w:r>
          </w:p>
        </w:tc>
        <w:tc>
          <w:tcPr>
            <w:tcW w:w="1985" w:type="dxa"/>
          </w:tcPr>
          <w:p w:rsidR="00B42F8A" w:rsidRPr="00612ADD" w:rsidRDefault="00B42F8A" w:rsidP="00157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Acceptable quality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B42F8A" w:rsidRPr="00612ADD" w:rsidTr="00840534">
        <w:tc>
          <w:tcPr>
            <w:tcW w:w="15026" w:type="dxa"/>
            <w:gridSpan w:val="8"/>
            <w:shd w:val="clear" w:color="auto" w:fill="E7E6E6" w:themeFill="background2"/>
          </w:tcPr>
          <w:p w:rsidR="00B42F8A" w:rsidRPr="00612ADD" w:rsidRDefault="00B42F8A" w:rsidP="00B42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</w:rPr>
              <w:t>Myocardial infarction</w:t>
            </w:r>
          </w:p>
        </w:tc>
      </w:tr>
      <w:tr w:rsidR="00B42F8A" w:rsidRPr="00612ADD" w:rsidTr="00840534">
        <w:tc>
          <w:tcPr>
            <w:tcW w:w="1560" w:type="dxa"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Wang 2012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072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12&lt;/Year&gt;&lt;RecNum&gt;52&lt;/RecNum&gt;&lt;DisplayText&gt;[36]&lt;/DisplayText&gt;&lt;record&gt;&lt;rec-number&gt;52&lt;/rec-number&gt;&lt;foreign-keys&gt;&lt;key app="EN" db-id="pv9vdz0tjva998ep22spr9xq9ezzzr5dvaez" timestamp="1432389292"&gt;52&lt;/key&gt;&lt;/foreign-keys&gt;&lt;ref-type name="Journal Article"&gt;17&lt;/ref-type&gt;&lt;contributors&gt;&lt;authors&gt;&lt;author&gt;Wang, H. E.&lt;/author&gt;&lt;author&gt;Shapiro, N. I.&lt;/author&gt;&lt;author&gt;Griffin, R.&lt;/author&gt;&lt;author&gt;Safford, M. M.&lt;/author&gt;&lt;author&gt;Judd, S.&lt;/author&gt;&lt;author&gt;Howard, G.&lt;/author&gt;&lt;/authors&gt;&lt;/contributors&gt;&lt;auth-address&gt;Department of Emergency Medicine, University of Alabama School of Medicine, Birmingham, Alabama, United States of America. hwang@uabmc.edu&lt;/auth-address&gt;&lt;titles&gt;&lt;title&gt;Chronic medical conditions and risk of sepsis&lt;/title&gt;&lt;secondary-title&gt;PLoS One&lt;/secondary-title&gt;&lt;/titles&gt;&lt;periodical&gt;&lt;full-title&gt;PLoS One&lt;/full-title&gt;&lt;/periodical&gt;&lt;pages&gt;e48307&lt;/pages&gt;&lt;volume&gt;7&lt;/volume&gt;&lt;number&gt;10&lt;/number&gt;&lt;keywords&gt;&lt;keyword&gt;Aged&lt;/keyword&gt;&lt;keyword&gt;Chronic Disease/epidemiology&lt;/keyword&gt;&lt;keyword&gt;Cohort Studies&lt;/keyword&gt;&lt;keyword&gt;Female&lt;/keyword&gt;&lt;keyword&gt;Health Behavior&lt;/keyword&gt;&lt;keyword&gt;Hospitalization/statistics &amp;amp; numerical data&lt;/keyword&gt;&lt;keyword&gt;Humans&lt;/keyword&gt;&lt;keyword&gt;Male&lt;/keyword&gt;&lt;keyword&gt;Middle Aged&lt;/keyword&gt;&lt;keyword&gt;Risk&lt;/keyword&gt;&lt;keyword&gt;Sepsis/*complications/epidemiology/therapy&lt;/keyword&gt;&lt;keyword&gt;REGARDS Study&lt;/keyword&gt;&lt;/keywords&gt;&lt;dates&gt;&lt;year&gt;2012&lt;/year&gt;&lt;/dates&gt;&lt;isbn&gt;1932-6203 (Electronic)&amp;#xD;1932-6203 (Linking)&lt;/isbn&gt;&lt;accession-num&gt;23118977&lt;/accession-num&gt;&lt;urls&gt;&lt;related-urls&gt;&lt;url&gt;http://www.ncbi.nlm.nih.gov/pubmed/23118977&lt;/url&gt;&lt;/related-urls&gt;&lt;/urls&gt;&lt;custom2&gt;3485139&lt;/custom2&gt;&lt;electronic-resource-num&gt;10.1371/journal.pone.0048307&lt;/electronic-resource-num&gt;&lt;/record&gt;&lt;/Cite&gt;&lt;/EndNote&gt;</w:instrTex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6" w:tooltip="Wang, 2012 #52" w:history="1">
              <w:r w:rsidR="0030724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6</w:t>
              </w:r>
            </w:hyperlink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GARDS-sepsis cohort study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β</w:t>
            </w: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12-2015</w:t>
            </w: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The USA</w:t>
            </w:r>
          </w:p>
        </w:tc>
        <w:tc>
          <w:tcPr>
            <w:tcW w:w="1417" w:type="dxa"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ationwide </w:t>
            </w: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ospital ward, ED</w:t>
            </w:r>
          </w:p>
        </w:tc>
        <w:tc>
          <w:tcPr>
            <w:tcW w:w="2126" w:type="dxa"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Prospective cohort study analysis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ohort baseline)=30,239</w:t>
            </w:r>
          </w:p>
        </w:tc>
        <w:tc>
          <w:tcPr>
            <w:tcW w:w="1276" w:type="dxa"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n-severe</w:t>
            </w:r>
          </w:p>
        </w:tc>
        <w:tc>
          <w:tcPr>
            <w:tcW w:w="2126" w:type="dxa"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268" w:type="dxa"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f 1.00</w:t>
            </w:r>
          </w:p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RR=1.79 (1.49, 2.15)</w:t>
            </w:r>
          </w:p>
        </w:tc>
        <w:tc>
          <w:tcPr>
            <w:tcW w:w="2268" w:type="dxa"/>
          </w:tcPr>
          <w:p w:rsidR="00B42F8A" w:rsidRPr="00612ADD" w:rsidRDefault="00B42F8A" w:rsidP="00B42F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Age, sex, race, education, income, geographic region, alcohol use, and smoking status </w:t>
            </w:r>
          </w:p>
        </w:tc>
        <w:tc>
          <w:tcPr>
            <w:tcW w:w="1985" w:type="dxa"/>
          </w:tcPr>
          <w:p w:rsidR="00B42F8A" w:rsidRPr="00612ADD" w:rsidRDefault="00B42F8A" w:rsidP="00157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Acceptable quality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815898" w:rsidRPr="00612ADD" w:rsidTr="00840534">
        <w:tc>
          <w:tcPr>
            <w:tcW w:w="15026" w:type="dxa"/>
            <w:gridSpan w:val="8"/>
            <w:shd w:val="clear" w:color="auto" w:fill="E7E6E6" w:themeFill="background2"/>
          </w:tcPr>
          <w:p w:rsidR="00815898" w:rsidRPr="00612ADD" w:rsidRDefault="00815898" w:rsidP="00815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</w:rPr>
              <w:lastRenderedPageBreak/>
              <w:t>Cardiovascular disease</w:t>
            </w:r>
          </w:p>
        </w:tc>
      </w:tr>
      <w:tr w:rsidR="00815898" w:rsidRPr="00612ADD" w:rsidTr="00840534">
        <w:trPr>
          <w:trHeight w:val="235"/>
        </w:trPr>
        <w:tc>
          <w:tcPr>
            <w:tcW w:w="1560" w:type="dxa"/>
            <w:vMerge w:val="restart"/>
          </w:tcPr>
          <w:p w:rsidR="00815898" w:rsidRPr="00612ADD" w:rsidRDefault="00815898" w:rsidP="008158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enriksen</w:t>
            </w:r>
            <w:proofErr w:type="spellEnd"/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815898" w:rsidRPr="00612ADD" w:rsidRDefault="00815898" w:rsidP="008158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2015b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072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enriksen&lt;/Author&gt;&lt;Year&gt;2015&lt;/Year&gt;&lt;RecNum&gt;34&lt;/RecNum&gt;&lt;DisplayText&gt;[43]&lt;/DisplayText&gt;&lt;record&gt;&lt;rec-number&gt;34&lt;/rec-number&gt;&lt;foreign-keys&gt;&lt;key app="EN" db-id="pv9vdz0tjva998ep22spr9xq9ezzzr5dvaez" timestamp="1432051113"&gt;34&lt;/key&gt;&lt;/foreign-keys&gt;&lt;ref-type name="Journal Article"&gt;17&lt;/ref-type&gt;&lt;contributors&gt;&lt;authors&gt;&lt;author&gt;Henriksen, D. P.&lt;/author&gt;&lt;author&gt;Pottegard, A.&lt;/author&gt;&lt;author&gt;Laursen, C. B.&lt;/author&gt;&lt;author&gt;Jensen, T. G.&lt;/author&gt;&lt;author&gt;Hallas, J.&lt;/author&gt;&lt;author&gt;Pedersen, C.&lt;/author&gt;&lt;author&gt;Lassen, A. T.&lt;/author&gt;&lt;/authors&gt;&lt;/contributors&gt;&lt;auth-address&gt;Department of Emergency Medicine, Odense University Hospital, DK-5000 Odense C, Denmark.&amp;#xD;Clinical Pharmacology, Department of Public Health, University of Southern Denmark, DK-5000 Odense C, Denmark.&amp;#xD;Department of Respiratory Medicine, Odense University Hospital, DK-5000 Odense C, Denmark.&amp;#xD;Department of Clinical Microbiology, Odense University Hospital, DK-5000 Odense C, Denmark.&amp;#xD;Clinical Pharmacology, Department of Public Health, University of Southern Denmark, DK-5000 Odense C, Denmark; Department of Clinical Chemistry &amp;amp; Pharmacology, Odense University Hospital, DK-5000 Odense C, Denmark.&amp;#xD;Department of Infectious Diseases, Odense University Hospital, DK-5000 Odense C, Denmark.&lt;/auth-address&gt;&lt;titles&gt;&lt;title&gt;Risk factors for hospitalization due to community-acquired sepsis - a population-based case-control study&lt;/title&gt;&lt;secondary-title&gt;PLoS One&lt;/secondary-title&gt;&lt;/titles&gt;&lt;periodical&gt;&lt;full-title&gt;PLoS One&lt;/full-title&gt;&lt;/periodical&gt;&lt;pages&gt;e0124838&lt;/pages&gt;&lt;volume&gt;10&lt;/volume&gt;&lt;number&gt;4&lt;/number&gt;&lt;dates&gt;&lt;year&gt;2015&lt;/year&gt;&lt;/dates&gt;&lt;isbn&gt;1932-6203 (Electronic)&amp;#xD;1932-6203 (Linking)&lt;/isbn&gt;&lt;accession-num&gt;25898024&lt;/accession-num&gt;&lt;urls&gt;&lt;related-urls&gt;&lt;url&gt;http://www.ncbi.nlm.nih.gov/pubmed/25898024&lt;/url&gt;&lt;/related-urls&gt;&lt;/urls&gt;&lt;custom2&gt;4405362&lt;/custom2&gt;&lt;electronic-resource-num&gt;10.1371/journal.pone.0124838&lt;/electronic-resource-num&gt;&lt;/record&gt;&lt;/Cite&gt;&lt;/EndNote&gt;</w:instrTex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3" w:tooltip="Henriksen, 2015 #34" w:history="1">
              <w:r w:rsidR="0030724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3</w:t>
              </w:r>
            </w:hyperlink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815898" w:rsidRPr="00612ADD" w:rsidRDefault="00815898" w:rsidP="008158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  <w:p w:rsidR="00815898" w:rsidRPr="00612ADD" w:rsidRDefault="00815898" w:rsidP="008158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</w:tcPr>
          <w:p w:rsidR="00815898" w:rsidRPr="00612ADD" w:rsidRDefault="00815898" w:rsidP="008158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City/municipal </w:t>
            </w:r>
          </w:p>
          <w:p w:rsidR="00815898" w:rsidRPr="00612ADD" w:rsidRDefault="00815898" w:rsidP="008158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5898" w:rsidRPr="00612ADD" w:rsidRDefault="00815898" w:rsidP="008158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ED, ICU</w:t>
            </w:r>
          </w:p>
        </w:tc>
        <w:tc>
          <w:tcPr>
            <w:tcW w:w="2126" w:type="dxa"/>
            <w:vMerge w:val="restart"/>
          </w:tcPr>
          <w:p w:rsidR="00815898" w:rsidRPr="00612ADD" w:rsidRDefault="00815898" w:rsidP="008158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Case-control study </w:t>
            </w:r>
          </w:p>
          <w:p w:rsidR="00815898" w:rsidRPr="00612ADD" w:rsidRDefault="00815898" w:rsidP="008158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5898" w:rsidRPr="00612ADD" w:rsidRDefault="00815898" w:rsidP="008158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ases)=1,713</w:t>
            </w:r>
          </w:p>
          <w:p w:rsidR="00815898" w:rsidRPr="00612ADD" w:rsidRDefault="00815898" w:rsidP="008158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ontrols)=227,054</w:t>
            </w:r>
          </w:p>
        </w:tc>
        <w:tc>
          <w:tcPr>
            <w:tcW w:w="1276" w:type="dxa"/>
          </w:tcPr>
          <w:p w:rsidR="00815898" w:rsidRPr="00612ADD" w:rsidRDefault="00815898" w:rsidP="008158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</w:p>
        </w:tc>
        <w:tc>
          <w:tcPr>
            <w:tcW w:w="2126" w:type="dxa"/>
          </w:tcPr>
          <w:p w:rsidR="00815898" w:rsidRPr="00612ADD" w:rsidRDefault="00815898" w:rsidP="008158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815898" w:rsidRPr="00612ADD" w:rsidRDefault="00815898" w:rsidP="008158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815898" w:rsidRPr="00612ADD" w:rsidRDefault="00815898" w:rsidP="008158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Ref 1.00 </w:t>
            </w:r>
          </w:p>
          <w:p w:rsidR="00815898" w:rsidRPr="00612ADD" w:rsidRDefault="00815898" w:rsidP="008158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OR=1.62 (1.41, 1.85)</w:t>
            </w:r>
          </w:p>
        </w:tc>
        <w:tc>
          <w:tcPr>
            <w:tcW w:w="2268" w:type="dxa"/>
            <w:vMerge w:val="restart"/>
          </w:tcPr>
          <w:p w:rsidR="00815898" w:rsidRPr="00612ADD" w:rsidRDefault="00815898" w:rsidP="008158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Age, sex, alcoholism- related conditions, and comorbidity </w:t>
            </w:r>
          </w:p>
        </w:tc>
        <w:tc>
          <w:tcPr>
            <w:tcW w:w="1985" w:type="dxa"/>
            <w:vMerge w:val="restart"/>
          </w:tcPr>
          <w:p w:rsidR="00815898" w:rsidRPr="00612ADD" w:rsidRDefault="00985B80" w:rsidP="00157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Low quality</w:t>
            </w:r>
          </w:p>
        </w:tc>
      </w:tr>
      <w:tr w:rsidR="00815898" w:rsidRPr="00612ADD" w:rsidTr="00840534">
        <w:trPr>
          <w:trHeight w:val="234"/>
        </w:trPr>
        <w:tc>
          <w:tcPr>
            <w:tcW w:w="1560" w:type="dxa"/>
            <w:vMerge/>
          </w:tcPr>
          <w:p w:rsidR="00815898" w:rsidRPr="00612ADD" w:rsidRDefault="00815898" w:rsidP="008158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815898" w:rsidRPr="00612ADD" w:rsidRDefault="00815898" w:rsidP="008158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:rsidR="00815898" w:rsidRPr="00612ADD" w:rsidRDefault="00815898" w:rsidP="008158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815898" w:rsidRPr="00612ADD" w:rsidRDefault="00815898" w:rsidP="008158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n-severe</w:t>
            </w:r>
          </w:p>
        </w:tc>
        <w:tc>
          <w:tcPr>
            <w:tcW w:w="2126" w:type="dxa"/>
          </w:tcPr>
          <w:p w:rsidR="00815898" w:rsidRPr="00612ADD" w:rsidRDefault="00815898" w:rsidP="008158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815898" w:rsidRPr="00612ADD" w:rsidRDefault="00815898" w:rsidP="008158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815898" w:rsidRPr="00612ADD" w:rsidRDefault="00815898" w:rsidP="008158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Ref 1.00 </w:t>
            </w:r>
          </w:p>
          <w:p w:rsidR="00815898" w:rsidRPr="00612ADD" w:rsidRDefault="00815898" w:rsidP="008158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OR=1.46 (1.15, 1.86)</w:t>
            </w:r>
          </w:p>
        </w:tc>
        <w:tc>
          <w:tcPr>
            <w:tcW w:w="2268" w:type="dxa"/>
            <w:vMerge/>
          </w:tcPr>
          <w:p w:rsidR="00815898" w:rsidRPr="00612ADD" w:rsidRDefault="00815898" w:rsidP="008158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:rsidR="00815898" w:rsidRPr="00612ADD" w:rsidRDefault="00815898" w:rsidP="008158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898" w:rsidRPr="00612ADD" w:rsidTr="00840534">
        <w:trPr>
          <w:trHeight w:val="234"/>
        </w:trPr>
        <w:tc>
          <w:tcPr>
            <w:tcW w:w="1560" w:type="dxa"/>
            <w:vMerge/>
          </w:tcPr>
          <w:p w:rsidR="00815898" w:rsidRPr="00612ADD" w:rsidRDefault="00815898" w:rsidP="008158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815898" w:rsidRPr="00612ADD" w:rsidRDefault="00815898" w:rsidP="008158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:rsidR="00815898" w:rsidRPr="00612ADD" w:rsidRDefault="00815898" w:rsidP="008158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815898" w:rsidRPr="00612ADD" w:rsidRDefault="00815898" w:rsidP="008158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</w:p>
        </w:tc>
        <w:tc>
          <w:tcPr>
            <w:tcW w:w="2126" w:type="dxa"/>
          </w:tcPr>
          <w:p w:rsidR="00815898" w:rsidRPr="00612ADD" w:rsidRDefault="00815898" w:rsidP="008158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815898" w:rsidRPr="00612ADD" w:rsidRDefault="00815898" w:rsidP="008158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815898" w:rsidRPr="00612ADD" w:rsidRDefault="00815898" w:rsidP="008158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Ref 1.00 </w:t>
            </w:r>
          </w:p>
          <w:p w:rsidR="00815898" w:rsidRPr="00612ADD" w:rsidRDefault="00815898" w:rsidP="008158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OR=1.65 (1.40, 1.94)</w:t>
            </w:r>
          </w:p>
        </w:tc>
        <w:tc>
          <w:tcPr>
            <w:tcW w:w="2268" w:type="dxa"/>
            <w:vMerge/>
          </w:tcPr>
          <w:p w:rsidR="00815898" w:rsidRPr="00612ADD" w:rsidRDefault="00815898" w:rsidP="008158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:rsidR="00815898" w:rsidRPr="00612ADD" w:rsidRDefault="00815898" w:rsidP="008158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30B" w:rsidRPr="00612ADD" w:rsidTr="00840534">
        <w:trPr>
          <w:trHeight w:val="234"/>
        </w:trPr>
        <w:tc>
          <w:tcPr>
            <w:tcW w:w="15026" w:type="dxa"/>
            <w:gridSpan w:val="8"/>
            <w:shd w:val="clear" w:color="auto" w:fill="E7E6E6" w:themeFill="background2"/>
          </w:tcPr>
          <w:p w:rsidR="009D430B" w:rsidRPr="00612ADD" w:rsidRDefault="00726CF8" w:rsidP="009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</w:rPr>
              <w:t>Atrial fibrillation</w:t>
            </w:r>
          </w:p>
        </w:tc>
      </w:tr>
      <w:tr w:rsidR="00726CF8" w:rsidRPr="00612ADD" w:rsidTr="00840534">
        <w:tc>
          <w:tcPr>
            <w:tcW w:w="1560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Wang 2012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072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12&lt;/Year&gt;&lt;RecNum&gt;52&lt;/RecNum&gt;&lt;DisplayText&gt;[36]&lt;/DisplayText&gt;&lt;record&gt;&lt;rec-number&gt;52&lt;/rec-number&gt;&lt;foreign-keys&gt;&lt;key app="EN" db-id="pv9vdz0tjva998ep22spr9xq9ezzzr5dvaez" timestamp="1432389292"&gt;52&lt;/key&gt;&lt;/foreign-keys&gt;&lt;ref-type name="Journal Article"&gt;17&lt;/ref-type&gt;&lt;contributors&gt;&lt;authors&gt;&lt;author&gt;Wang, H. E.&lt;/author&gt;&lt;author&gt;Shapiro, N. I.&lt;/author&gt;&lt;author&gt;Griffin, R.&lt;/author&gt;&lt;author&gt;Safford, M. M.&lt;/author&gt;&lt;author&gt;Judd, S.&lt;/author&gt;&lt;author&gt;Howard, G.&lt;/author&gt;&lt;/authors&gt;&lt;/contributors&gt;&lt;auth-address&gt;Department of Emergency Medicine, University of Alabama School of Medicine, Birmingham, Alabama, United States of America. hwang@uabmc.edu&lt;/auth-address&gt;&lt;titles&gt;&lt;title&gt;Chronic medical conditions and risk of sepsis&lt;/title&gt;&lt;secondary-title&gt;PLoS One&lt;/secondary-title&gt;&lt;/titles&gt;&lt;periodical&gt;&lt;full-title&gt;PLoS One&lt;/full-title&gt;&lt;/periodical&gt;&lt;pages&gt;e48307&lt;/pages&gt;&lt;volume&gt;7&lt;/volume&gt;&lt;number&gt;10&lt;/number&gt;&lt;keywords&gt;&lt;keyword&gt;Aged&lt;/keyword&gt;&lt;keyword&gt;Chronic Disease/epidemiology&lt;/keyword&gt;&lt;keyword&gt;Cohort Studies&lt;/keyword&gt;&lt;keyword&gt;Female&lt;/keyword&gt;&lt;keyword&gt;Health Behavior&lt;/keyword&gt;&lt;keyword&gt;Hospitalization/statistics &amp;amp; numerical data&lt;/keyword&gt;&lt;keyword&gt;Humans&lt;/keyword&gt;&lt;keyword&gt;Male&lt;/keyword&gt;&lt;keyword&gt;Middle Aged&lt;/keyword&gt;&lt;keyword&gt;Risk&lt;/keyword&gt;&lt;keyword&gt;Sepsis/*complications/epidemiology/therapy&lt;/keyword&gt;&lt;keyword&gt;REGARDS Study&lt;/keyword&gt;&lt;/keywords&gt;&lt;dates&gt;&lt;year&gt;2012&lt;/year&gt;&lt;/dates&gt;&lt;isbn&gt;1932-6203 (Electronic)&amp;#xD;1932-6203 (Linking)&lt;/isbn&gt;&lt;accession-num&gt;23118977&lt;/accession-num&gt;&lt;urls&gt;&lt;related-urls&gt;&lt;url&gt;http://www.ncbi.nlm.nih.gov/pubmed/23118977&lt;/url&gt;&lt;/related-urls&gt;&lt;/urls&gt;&lt;custom2&gt;3485139&lt;/custom2&gt;&lt;electronic-resource-num&gt;10.1371/journal.pone.0048307&lt;/electronic-resource-num&gt;&lt;/record&gt;&lt;/Cite&gt;&lt;/EndNote&gt;</w:instrTex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6" w:tooltip="Wang, 2012 #52" w:history="1">
              <w:r w:rsidR="0030724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6</w:t>
              </w:r>
            </w:hyperlink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GARDS-sepsis cohort study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β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2012-2015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The USA</w:t>
            </w:r>
          </w:p>
        </w:tc>
        <w:tc>
          <w:tcPr>
            <w:tcW w:w="1417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ationwide 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ospital ward, ED</w:t>
            </w:r>
          </w:p>
        </w:tc>
        <w:tc>
          <w:tcPr>
            <w:tcW w:w="2126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Prospective cohort study analysis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ohort baseline)=30,239</w:t>
            </w:r>
          </w:p>
        </w:tc>
        <w:tc>
          <w:tcPr>
            <w:tcW w:w="1276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n-severe</w:t>
            </w:r>
          </w:p>
        </w:tc>
        <w:tc>
          <w:tcPr>
            <w:tcW w:w="2126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268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f 1.00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RR=1.48 (1.21, 1.81)</w:t>
            </w:r>
          </w:p>
        </w:tc>
        <w:tc>
          <w:tcPr>
            <w:tcW w:w="2268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Age, sex, race, body mass index, education, income, geographic region, alcohol use, and smoking status </w:t>
            </w:r>
          </w:p>
        </w:tc>
        <w:tc>
          <w:tcPr>
            <w:tcW w:w="1985" w:type="dxa"/>
          </w:tcPr>
          <w:p w:rsidR="00726CF8" w:rsidRPr="00612ADD" w:rsidRDefault="00726CF8" w:rsidP="00157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Acceptable quality</w:t>
            </w:r>
          </w:p>
        </w:tc>
      </w:tr>
      <w:tr w:rsidR="00726CF8" w:rsidRPr="00612ADD" w:rsidTr="00840534">
        <w:tc>
          <w:tcPr>
            <w:tcW w:w="15026" w:type="dxa"/>
            <w:gridSpan w:val="8"/>
            <w:shd w:val="clear" w:color="auto" w:fill="E7E6E6" w:themeFill="background2"/>
          </w:tcPr>
          <w:p w:rsidR="00726CF8" w:rsidRPr="00612ADD" w:rsidRDefault="00726CF8" w:rsidP="00726C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</w:rPr>
              <w:t>Coronary artery disease</w:t>
            </w: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26CF8" w:rsidRPr="00612ADD" w:rsidTr="00840534">
        <w:tc>
          <w:tcPr>
            <w:tcW w:w="1560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Wang 2012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072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12&lt;/Year&gt;&lt;RecNum&gt;52&lt;/RecNum&gt;&lt;DisplayText&gt;[36]&lt;/DisplayText&gt;&lt;record&gt;&lt;rec-number&gt;52&lt;/rec-number&gt;&lt;foreign-keys&gt;&lt;key app="EN" db-id="pv9vdz0tjva998ep22spr9xq9ezzzr5dvaez" timestamp="1432389292"&gt;52&lt;/key&gt;&lt;/foreign-keys&gt;&lt;ref-type name="Journal Article"&gt;17&lt;/ref-type&gt;&lt;contributors&gt;&lt;authors&gt;&lt;author&gt;Wang, H. E.&lt;/author&gt;&lt;author&gt;Shapiro, N. I.&lt;/author&gt;&lt;author&gt;Griffin, R.&lt;/author&gt;&lt;author&gt;Safford, M. M.&lt;/author&gt;&lt;author&gt;Judd, S.&lt;/author&gt;&lt;author&gt;Howard, G.&lt;/author&gt;&lt;/authors&gt;&lt;/contributors&gt;&lt;auth-address&gt;Department of Emergency Medicine, University of Alabama School of Medicine, Birmingham, Alabama, United States of America. hwang@uabmc.edu&lt;/auth-address&gt;&lt;titles&gt;&lt;title&gt;Chronic medical conditions and risk of sepsis&lt;/title&gt;&lt;secondary-title&gt;PLoS One&lt;/secondary-title&gt;&lt;/titles&gt;&lt;periodical&gt;&lt;full-title&gt;PLoS One&lt;/full-title&gt;&lt;/periodical&gt;&lt;pages&gt;e48307&lt;/pages&gt;&lt;volume&gt;7&lt;/volume&gt;&lt;number&gt;10&lt;/number&gt;&lt;keywords&gt;&lt;keyword&gt;Aged&lt;/keyword&gt;&lt;keyword&gt;Chronic Disease/epidemiology&lt;/keyword&gt;&lt;keyword&gt;Cohort Studies&lt;/keyword&gt;&lt;keyword&gt;Female&lt;/keyword&gt;&lt;keyword&gt;Health Behavior&lt;/keyword&gt;&lt;keyword&gt;Hospitalization/statistics &amp;amp; numerical data&lt;/keyword&gt;&lt;keyword&gt;Humans&lt;/keyword&gt;&lt;keyword&gt;Male&lt;/keyword&gt;&lt;keyword&gt;Middle Aged&lt;/keyword&gt;&lt;keyword&gt;Risk&lt;/keyword&gt;&lt;keyword&gt;Sepsis/*complications/epidemiology/therapy&lt;/keyword&gt;&lt;keyword&gt;REGARDS Study&lt;/keyword&gt;&lt;/keywords&gt;&lt;dates&gt;&lt;year&gt;2012&lt;/year&gt;&lt;/dates&gt;&lt;isbn&gt;1932-6203 (Electronic)&amp;#xD;1932-6203 (Linking)&lt;/isbn&gt;&lt;accession-num&gt;23118977&lt;/accession-num&gt;&lt;urls&gt;&lt;related-urls&gt;&lt;url&gt;http://www.ncbi.nlm.nih.gov/pubmed/23118977&lt;/url&gt;&lt;/related-urls&gt;&lt;/urls&gt;&lt;custom2&gt;3485139&lt;/custom2&gt;&lt;electronic-resource-num&gt;10.1371/journal.pone.0048307&lt;/electronic-resource-num&gt;&lt;/record&gt;&lt;/Cite&gt;&lt;/EndNote&gt;</w:instrTex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6" w:tooltip="Wang, 2012 #52" w:history="1">
              <w:r w:rsidR="0030724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6</w:t>
              </w:r>
            </w:hyperlink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GARDS-sepsis cohort study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β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2012-2015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The USA</w:t>
            </w:r>
          </w:p>
        </w:tc>
        <w:tc>
          <w:tcPr>
            <w:tcW w:w="1417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ationwide 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ospital ward, ED</w:t>
            </w:r>
          </w:p>
        </w:tc>
        <w:tc>
          <w:tcPr>
            <w:tcW w:w="2126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Prospective cohort study analysis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ohort baseline)=30,239</w:t>
            </w:r>
          </w:p>
        </w:tc>
        <w:tc>
          <w:tcPr>
            <w:tcW w:w="1276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n-severe</w:t>
            </w:r>
          </w:p>
        </w:tc>
        <w:tc>
          <w:tcPr>
            <w:tcW w:w="2126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268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f 1.00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RR=1.61 (1.38, 1.87)</w:t>
            </w:r>
          </w:p>
        </w:tc>
        <w:tc>
          <w:tcPr>
            <w:tcW w:w="2268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Age, sex, race, education, body mass index, race, income, geographic region, alcohol use, and smoking status </w:t>
            </w:r>
          </w:p>
        </w:tc>
        <w:tc>
          <w:tcPr>
            <w:tcW w:w="1985" w:type="dxa"/>
          </w:tcPr>
          <w:p w:rsidR="00726CF8" w:rsidRPr="00612ADD" w:rsidRDefault="00726CF8" w:rsidP="00157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Acceptable quality</w:t>
            </w:r>
          </w:p>
        </w:tc>
      </w:tr>
      <w:tr w:rsidR="00726CF8" w:rsidRPr="00612ADD" w:rsidTr="00840534">
        <w:tc>
          <w:tcPr>
            <w:tcW w:w="15026" w:type="dxa"/>
            <w:gridSpan w:val="8"/>
            <w:shd w:val="clear" w:color="auto" w:fill="E7E6E6" w:themeFill="background2"/>
          </w:tcPr>
          <w:p w:rsidR="00726CF8" w:rsidRPr="00612ADD" w:rsidRDefault="00726CF8" w:rsidP="00726C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</w:rPr>
              <w:t>Stroke</w:t>
            </w:r>
          </w:p>
        </w:tc>
      </w:tr>
      <w:tr w:rsidR="00726CF8" w:rsidRPr="00612ADD" w:rsidTr="00840534">
        <w:tc>
          <w:tcPr>
            <w:tcW w:w="1560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Wang 2012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072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12&lt;/Year&gt;&lt;RecNum&gt;52&lt;/RecNum&gt;&lt;DisplayText&gt;[36]&lt;/DisplayText&gt;&lt;record&gt;&lt;rec-number&gt;52&lt;/rec-number&gt;&lt;foreign-keys&gt;&lt;key app="EN" db-id="pv9vdz0tjva998ep22spr9xq9ezzzr5dvaez" timestamp="1432389292"&gt;52&lt;/key&gt;&lt;/foreign-keys&gt;&lt;ref-type name="Journal Article"&gt;17&lt;/ref-type&gt;&lt;contributors&gt;&lt;authors&gt;&lt;author&gt;Wang, H. E.&lt;/author&gt;&lt;author&gt;Shapiro, N. I.&lt;/author&gt;&lt;author&gt;Griffin, R.&lt;/author&gt;&lt;author&gt;Safford, M. M.&lt;/author&gt;&lt;author&gt;Judd, S.&lt;/author&gt;&lt;author&gt;Howard, G.&lt;/author&gt;&lt;/authors&gt;&lt;/contributors&gt;&lt;auth-address&gt;Department of Emergency Medicine, University of Alabama School of Medicine, Birmingham, Alabama, United States of America. hwang@uabmc.edu&lt;/auth-address&gt;&lt;titles&gt;&lt;title&gt;Chronic medical conditions and risk of sepsis&lt;/title&gt;&lt;secondary-title&gt;PLoS One&lt;/secondary-title&gt;&lt;/titles&gt;&lt;periodical&gt;&lt;full-title&gt;PLoS One&lt;/full-title&gt;&lt;/periodical&gt;&lt;pages&gt;e48307&lt;/pages&gt;&lt;volume&gt;7&lt;/volume&gt;&lt;number&gt;10&lt;/number&gt;&lt;keywords&gt;&lt;keyword&gt;Aged&lt;/keyword&gt;&lt;keyword&gt;Chronic Disease/epidemiology&lt;/keyword&gt;&lt;keyword&gt;Cohort Studies&lt;/keyword&gt;&lt;keyword&gt;Female&lt;/keyword&gt;&lt;keyword&gt;Health Behavior&lt;/keyword&gt;&lt;keyword&gt;Hospitalization/statistics &amp;amp; numerical data&lt;/keyword&gt;&lt;keyword&gt;Humans&lt;/keyword&gt;&lt;keyword&gt;Male&lt;/keyword&gt;&lt;keyword&gt;Middle Aged&lt;/keyword&gt;&lt;keyword&gt;Risk&lt;/keyword&gt;&lt;keyword&gt;Sepsis/*complications/epidemiology/therapy&lt;/keyword&gt;&lt;keyword&gt;REGARDS Study&lt;/keyword&gt;&lt;/keywords&gt;&lt;dates&gt;&lt;year&gt;2012&lt;/year&gt;&lt;/dates&gt;&lt;isbn&gt;1932-6203 (Electronic)&amp;#xD;1932-6203 (Linking)&lt;/isbn&gt;&lt;accession-num&gt;23118977&lt;/accession-num&gt;&lt;urls&gt;&lt;related-urls&gt;&lt;url&gt;http://www.ncbi.nlm.nih.gov/pubmed/23118977&lt;/url&gt;&lt;/related-urls&gt;&lt;/urls&gt;&lt;custom2&gt;3485139&lt;/custom2&gt;&lt;electronic-resource-num&gt;10.1371/journal.pone.0048307&lt;/electronic-resource-num&gt;&lt;/record&gt;&lt;/Cite&gt;&lt;/EndNote&gt;</w:instrTex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6" w:tooltip="Wang, 2012 #52" w:history="1">
              <w:r w:rsidR="0030724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6</w:t>
              </w:r>
            </w:hyperlink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GARDS-sepsis cohort study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β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2012-2015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The USA</w:t>
            </w:r>
          </w:p>
        </w:tc>
        <w:tc>
          <w:tcPr>
            <w:tcW w:w="1417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ationwide 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ospital ward, ED</w:t>
            </w:r>
          </w:p>
        </w:tc>
        <w:tc>
          <w:tcPr>
            <w:tcW w:w="2126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Prospective cohort study analysis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ohort baseline)=30,239</w:t>
            </w:r>
          </w:p>
        </w:tc>
        <w:tc>
          <w:tcPr>
            <w:tcW w:w="1276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n-severe</w:t>
            </w:r>
          </w:p>
        </w:tc>
        <w:tc>
          <w:tcPr>
            <w:tcW w:w="2126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268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f 1.00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RR=1.67 (1.34, 2.07)</w:t>
            </w:r>
          </w:p>
        </w:tc>
        <w:tc>
          <w:tcPr>
            <w:tcW w:w="2268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Age, sex, race, education, income, geographic region, alcohol use, and smoking status </w:t>
            </w:r>
          </w:p>
        </w:tc>
        <w:tc>
          <w:tcPr>
            <w:tcW w:w="1985" w:type="dxa"/>
          </w:tcPr>
          <w:p w:rsidR="00726CF8" w:rsidRPr="00612ADD" w:rsidRDefault="00726CF8" w:rsidP="00157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Acceptable quality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726CF8" w:rsidRPr="00612ADD" w:rsidTr="00840534">
        <w:tc>
          <w:tcPr>
            <w:tcW w:w="15026" w:type="dxa"/>
            <w:gridSpan w:val="8"/>
            <w:shd w:val="clear" w:color="auto" w:fill="E7E6E6" w:themeFill="background2"/>
          </w:tcPr>
          <w:p w:rsidR="00726CF8" w:rsidRPr="00612ADD" w:rsidRDefault="00726CF8" w:rsidP="00726C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30B">
              <w:rPr>
                <w:rFonts w:ascii="Times New Roman" w:hAnsi="Times New Roman" w:cs="Times New Roman"/>
                <w:b/>
              </w:rPr>
              <w:t>Deep vein thrombosis</w:t>
            </w:r>
          </w:p>
        </w:tc>
      </w:tr>
      <w:tr w:rsidR="00726CF8" w:rsidRPr="00612ADD" w:rsidTr="00840534">
        <w:tc>
          <w:tcPr>
            <w:tcW w:w="1560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Wang 2012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072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12&lt;/Year&gt;&lt;RecNum&gt;52&lt;/RecNum&gt;&lt;DisplayText&gt;[36]&lt;/DisplayText&gt;&lt;record&gt;&lt;rec-number&gt;52&lt;/rec-number&gt;&lt;foreign-keys&gt;&lt;key app="EN" db-id="pv9vdz0tjva998ep22spr9xq9ezzzr5dvaez" timestamp="1432389292"&gt;52&lt;/key&gt;&lt;/foreign-keys&gt;&lt;ref-type name="Journal Article"&gt;17&lt;/ref-type&gt;&lt;contributors&gt;&lt;authors&gt;&lt;author&gt;Wang, H. E.&lt;/author&gt;&lt;author&gt;Shapiro, N. I.&lt;/author&gt;&lt;author&gt;Griffin, R.&lt;/author&gt;&lt;author&gt;Safford, M. M.&lt;/author&gt;&lt;author&gt;Judd, S.&lt;/author&gt;&lt;author&gt;Howard, G.&lt;/author&gt;&lt;/authors&gt;&lt;/contributors&gt;&lt;auth-address&gt;Department of Emergency Medicine, University of Alabama School of Medicine, Birmingham, Alabama, United States of America. hwang@uabmc.edu&lt;/auth-address&gt;&lt;titles&gt;&lt;title&gt;Chronic medical conditions and risk of sepsis&lt;/title&gt;&lt;secondary-title&gt;PLoS One&lt;/secondary-title&gt;&lt;/titles&gt;&lt;periodical&gt;&lt;full-title&gt;PLoS One&lt;/full-title&gt;&lt;/periodical&gt;&lt;pages&gt;e48307&lt;/pages&gt;&lt;volume&gt;7&lt;/volume&gt;&lt;number&gt;10&lt;/number&gt;&lt;keywords&gt;&lt;keyword&gt;Aged&lt;/keyword&gt;&lt;keyword&gt;Chronic Disease/epidemiology&lt;/keyword&gt;&lt;keyword&gt;Cohort Studies&lt;/keyword&gt;&lt;keyword&gt;Female&lt;/keyword&gt;&lt;keyword&gt;Health Behavior&lt;/keyword&gt;&lt;keyword&gt;Hospitalization/statistics &amp;amp; numerical data&lt;/keyword&gt;&lt;keyword&gt;Humans&lt;/keyword&gt;&lt;keyword&gt;Male&lt;/keyword&gt;&lt;keyword&gt;Middle Aged&lt;/keyword&gt;&lt;keyword&gt;Risk&lt;/keyword&gt;&lt;keyword&gt;Sepsis/*complications/epidemiology/therapy&lt;/keyword&gt;&lt;keyword&gt;REGARDS Study&lt;/keyword&gt;&lt;/keywords&gt;&lt;dates&gt;&lt;year&gt;2012&lt;/year&gt;&lt;/dates&gt;&lt;isbn&gt;1932-6203 (Electronic)&amp;#xD;1932-6203 (Linking)&lt;/isbn&gt;&lt;accession-num&gt;23118977&lt;/accession-num&gt;&lt;urls&gt;&lt;related-urls&gt;&lt;url&gt;http://www.ncbi.nlm.nih.gov/pubmed/23118977&lt;/url&gt;&lt;/related-urls&gt;&lt;/urls&gt;&lt;custom2&gt;3485139&lt;/custom2&gt;&lt;electronic-resource-num&gt;10.1371/journal.pone.0048307&lt;/electronic-resource-num&gt;&lt;/record&gt;&lt;/Cite&gt;&lt;/EndNote&gt;</w:instrTex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6" w:tooltip="Wang, 2012 #52" w:history="1">
              <w:r w:rsidR="0030724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6</w:t>
              </w:r>
            </w:hyperlink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REGARDS-sepsis cohort </w:t>
            </w:r>
            <w:r w:rsidRPr="00612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udy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β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2012-2015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The USA</w:t>
            </w:r>
          </w:p>
        </w:tc>
        <w:tc>
          <w:tcPr>
            <w:tcW w:w="1417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ationwide 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ospital ward, ED</w:t>
            </w:r>
          </w:p>
        </w:tc>
        <w:tc>
          <w:tcPr>
            <w:tcW w:w="2126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Prospective cohort study analysis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 (cohort </w:t>
            </w:r>
            <w:r w:rsidRPr="00612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seline)=30,239</w:t>
            </w:r>
          </w:p>
        </w:tc>
        <w:tc>
          <w:tcPr>
            <w:tcW w:w="1276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n-severe</w:t>
            </w:r>
          </w:p>
        </w:tc>
        <w:tc>
          <w:tcPr>
            <w:tcW w:w="2126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268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f 1.00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RR=1.63 (1.29, 2.06)</w:t>
            </w:r>
          </w:p>
        </w:tc>
        <w:tc>
          <w:tcPr>
            <w:tcW w:w="2268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Age, sex, race, body mass index, race, education, income, geographic region, </w:t>
            </w:r>
            <w:r w:rsidRPr="00612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lcohol use, and smoking status </w:t>
            </w:r>
          </w:p>
        </w:tc>
        <w:tc>
          <w:tcPr>
            <w:tcW w:w="1985" w:type="dxa"/>
          </w:tcPr>
          <w:p w:rsidR="00726CF8" w:rsidRPr="00612ADD" w:rsidRDefault="00726CF8" w:rsidP="00157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ceptable quality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726CF8" w:rsidRPr="00612ADD" w:rsidTr="00840534">
        <w:tc>
          <w:tcPr>
            <w:tcW w:w="15026" w:type="dxa"/>
            <w:gridSpan w:val="8"/>
            <w:shd w:val="clear" w:color="auto" w:fill="E7E6E6" w:themeFill="background2"/>
          </w:tcPr>
          <w:p w:rsidR="00726CF8" w:rsidRPr="00612ADD" w:rsidRDefault="00726CF8" w:rsidP="00726C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</w:rPr>
              <w:lastRenderedPageBreak/>
              <w:t xml:space="preserve">Hypertension </w:t>
            </w:r>
          </w:p>
        </w:tc>
      </w:tr>
      <w:tr w:rsidR="00726CF8" w:rsidRPr="00612ADD" w:rsidTr="00840534">
        <w:tc>
          <w:tcPr>
            <w:tcW w:w="1560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Wang 2012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072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12&lt;/Year&gt;&lt;RecNum&gt;52&lt;/RecNum&gt;&lt;DisplayText&gt;[36]&lt;/DisplayText&gt;&lt;record&gt;&lt;rec-number&gt;52&lt;/rec-number&gt;&lt;foreign-keys&gt;&lt;key app="EN" db-id="pv9vdz0tjva998ep22spr9xq9ezzzr5dvaez" timestamp="1432389292"&gt;52&lt;/key&gt;&lt;/foreign-keys&gt;&lt;ref-type name="Journal Article"&gt;17&lt;/ref-type&gt;&lt;contributors&gt;&lt;authors&gt;&lt;author&gt;Wang, H. E.&lt;/author&gt;&lt;author&gt;Shapiro, N. I.&lt;/author&gt;&lt;author&gt;Griffin, R.&lt;/author&gt;&lt;author&gt;Safford, M. M.&lt;/author&gt;&lt;author&gt;Judd, S.&lt;/author&gt;&lt;author&gt;Howard, G.&lt;/author&gt;&lt;/authors&gt;&lt;/contributors&gt;&lt;auth-address&gt;Department of Emergency Medicine, University of Alabama School of Medicine, Birmingham, Alabama, United States of America. hwang@uabmc.edu&lt;/auth-address&gt;&lt;titles&gt;&lt;title&gt;Chronic medical conditions and risk of sepsis&lt;/title&gt;&lt;secondary-title&gt;PLoS One&lt;/secondary-title&gt;&lt;/titles&gt;&lt;periodical&gt;&lt;full-title&gt;PLoS One&lt;/full-title&gt;&lt;/periodical&gt;&lt;pages&gt;e48307&lt;/pages&gt;&lt;volume&gt;7&lt;/volume&gt;&lt;number&gt;10&lt;/number&gt;&lt;keywords&gt;&lt;keyword&gt;Aged&lt;/keyword&gt;&lt;keyword&gt;Chronic Disease/epidemiology&lt;/keyword&gt;&lt;keyword&gt;Cohort Studies&lt;/keyword&gt;&lt;keyword&gt;Female&lt;/keyword&gt;&lt;keyword&gt;Health Behavior&lt;/keyword&gt;&lt;keyword&gt;Hospitalization/statistics &amp;amp; numerical data&lt;/keyword&gt;&lt;keyword&gt;Humans&lt;/keyword&gt;&lt;keyword&gt;Male&lt;/keyword&gt;&lt;keyword&gt;Middle Aged&lt;/keyword&gt;&lt;keyword&gt;Risk&lt;/keyword&gt;&lt;keyword&gt;Sepsis/*complications/epidemiology/therapy&lt;/keyword&gt;&lt;keyword&gt;REGARDS Study&lt;/keyword&gt;&lt;/keywords&gt;&lt;dates&gt;&lt;year&gt;2012&lt;/year&gt;&lt;/dates&gt;&lt;isbn&gt;1932-6203 (Electronic)&amp;#xD;1932-6203 (Linking)&lt;/isbn&gt;&lt;accession-num&gt;23118977&lt;/accession-num&gt;&lt;urls&gt;&lt;related-urls&gt;&lt;url&gt;http://www.ncbi.nlm.nih.gov/pubmed/23118977&lt;/url&gt;&lt;/related-urls&gt;&lt;/urls&gt;&lt;custom2&gt;3485139&lt;/custom2&gt;&lt;electronic-resource-num&gt;10.1371/journal.pone.0048307&lt;/electronic-resource-num&gt;&lt;/record&gt;&lt;/Cite&gt;&lt;/EndNote&gt;</w:instrTex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6" w:tooltip="Wang, 2012 #52" w:history="1">
              <w:r w:rsidR="0030724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6</w:t>
              </w:r>
            </w:hyperlink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GARDS-sepsis cohort study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β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2012-2015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The USA</w:t>
            </w:r>
          </w:p>
        </w:tc>
        <w:tc>
          <w:tcPr>
            <w:tcW w:w="1417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ationwide 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ospital ward, ED</w:t>
            </w:r>
          </w:p>
        </w:tc>
        <w:tc>
          <w:tcPr>
            <w:tcW w:w="2126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Prospective cohort study analysis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ohort baseline)=30,239</w:t>
            </w:r>
          </w:p>
        </w:tc>
        <w:tc>
          <w:tcPr>
            <w:tcW w:w="1276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n-severe</w:t>
            </w:r>
          </w:p>
        </w:tc>
        <w:tc>
          <w:tcPr>
            <w:tcW w:w="2126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268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f 1.00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RR=1.49 (1.29, 1.74)</w:t>
            </w:r>
          </w:p>
        </w:tc>
        <w:tc>
          <w:tcPr>
            <w:tcW w:w="2268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Age, sex, race, body mass index, education, income, geographic region, alcohol use, and smoking status </w:t>
            </w:r>
          </w:p>
        </w:tc>
        <w:tc>
          <w:tcPr>
            <w:tcW w:w="1985" w:type="dxa"/>
          </w:tcPr>
          <w:p w:rsidR="00726CF8" w:rsidRPr="00612ADD" w:rsidRDefault="00726CF8" w:rsidP="00157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Acceptable quality</w:t>
            </w:r>
          </w:p>
        </w:tc>
      </w:tr>
      <w:tr w:rsidR="00726CF8" w:rsidRPr="00612ADD" w:rsidTr="00840534">
        <w:tc>
          <w:tcPr>
            <w:tcW w:w="15026" w:type="dxa"/>
            <w:gridSpan w:val="8"/>
            <w:shd w:val="clear" w:color="auto" w:fill="E7E6E6" w:themeFill="background2"/>
          </w:tcPr>
          <w:p w:rsidR="00726CF8" w:rsidRPr="00612ADD" w:rsidRDefault="00726CF8" w:rsidP="00726C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</w:rPr>
              <w:t xml:space="preserve">Dyslipidaemia </w:t>
            </w:r>
          </w:p>
        </w:tc>
      </w:tr>
      <w:tr w:rsidR="00726CF8" w:rsidRPr="00612ADD" w:rsidTr="00840534">
        <w:tc>
          <w:tcPr>
            <w:tcW w:w="1560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Wang 2012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072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12&lt;/Year&gt;&lt;RecNum&gt;52&lt;/RecNum&gt;&lt;DisplayText&gt;[36]&lt;/DisplayText&gt;&lt;record&gt;&lt;rec-number&gt;52&lt;/rec-number&gt;&lt;foreign-keys&gt;&lt;key app="EN" db-id="pv9vdz0tjva998ep22spr9xq9ezzzr5dvaez" timestamp="1432389292"&gt;52&lt;/key&gt;&lt;/foreign-keys&gt;&lt;ref-type name="Journal Article"&gt;17&lt;/ref-type&gt;&lt;contributors&gt;&lt;authors&gt;&lt;author&gt;Wang, H. E.&lt;/author&gt;&lt;author&gt;Shapiro, N. I.&lt;/author&gt;&lt;author&gt;Griffin, R.&lt;/author&gt;&lt;author&gt;Safford, M. M.&lt;/author&gt;&lt;author&gt;Judd, S.&lt;/author&gt;&lt;author&gt;Howard, G.&lt;/author&gt;&lt;/authors&gt;&lt;/contributors&gt;&lt;auth-address&gt;Department of Emergency Medicine, University of Alabama School of Medicine, Birmingham, Alabama, United States of America. hwang@uabmc.edu&lt;/auth-address&gt;&lt;titles&gt;&lt;title&gt;Chronic medical conditions and risk of sepsis&lt;/title&gt;&lt;secondary-title&gt;PLoS One&lt;/secondary-title&gt;&lt;/titles&gt;&lt;periodical&gt;&lt;full-title&gt;PLoS One&lt;/full-title&gt;&lt;/periodical&gt;&lt;pages&gt;e48307&lt;/pages&gt;&lt;volume&gt;7&lt;/volume&gt;&lt;number&gt;10&lt;/number&gt;&lt;keywords&gt;&lt;keyword&gt;Aged&lt;/keyword&gt;&lt;keyword&gt;Chronic Disease/epidemiology&lt;/keyword&gt;&lt;keyword&gt;Cohort Studies&lt;/keyword&gt;&lt;keyword&gt;Female&lt;/keyword&gt;&lt;keyword&gt;Health Behavior&lt;/keyword&gt;&lt;keyword&gt;Hospitalization/statistics &amp;amp; numerical data&lt;/keyword&gt;&lt;keyword&gt;Humans&lt;/keyword&gt;&lt;keyword&gt;Male&lt;/keyword&gt;&lt;keyword&gt;Middle Aged&lt;/keyword&gt;&lt;keyword&gt;Risk&lt;/keyword&gt;&lt;keyword&gt;Sepsis/*complications/epidemiology/therapy&lt;/keyword&gt;&lt;keyword&gt;REGARDS Study&lt;/keyword&gt;&lt;/keywords&gt;&lt;dates&gt;&lt;year&gt;2012&lt;/year&gt;&lt;/dates&gt;&lt;isbn&gt;1932-6203 (Electronic)&amp;#xD;1932-6203 (Linking)&lt;/isbn&gt;&lt;accession-num&gt;23118977&lt;/accession-num&gt;&lt;urls&gt;&lt;related-urls&gt;&lt;url&gt;http://www.ncbi.nlm.nih.gov/pubmed/23118977&lt;/url&gt;&lt;/related-urls&gt;&lt;/urls&gt;&lt;custom2&gt;3485139&lt;/custom2&gt;&lt;electronic-resource-num&gt;10.1371/journal.pone.0048307&lt;/electronic-resource-num&gt;&lt;/record&gt;&lt;/Cite&gt;&lt;/EndNote&gt;</w:instrTex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6" w:tooltip="Wang, 2012 #52" w:history="1">
              <w:r w:rsidR="0030724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6</w:t>
              </w:r>
            </w:hyperlink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GARDS-sepsis cohort study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β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2012-2015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The USA</w:t>
            </w:r>
          </w:p>
        </w:tc>
        <w:tc>
          <w:tcPr>
            <w:tcW w:w="1417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ationwide 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ospital ward, ED</w:t>
            </w:r>
          </w:p>
        </w:tc>
        <w:tc>
          <w:tcPr>
            <w:tcW w:w="2126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Prospective cohort study analysis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ohort baseline)=30,239</w:t>
            </w:r>
          </w:p>
        </w:tc>
        <w:tc>
          <w:tcPr>
            <w:tcW w:w="1276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n-severe</w:t>
            </w:r>
          </w:p>
        </w:tc>
        <w:tc>
          <w:tcPr>
            <w:tcW w:w="2126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268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f 1.00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RR=1.16 (1.01, 1.34)</w:t>
            </w:r>
          </w:p>
        </w:tc>
        <w:tc>
          <w:tcPr>
            <w:tcW w:w="2268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Age, sex, race, body mass index, education, income, geographic region, alcohol use, and smoking status </w:t>
            </w:r>
          </w:p>
        </w:tc>
        <w:tc>
          <w:tcPr>
            <w:tcW w:w="1985" w:type="dxa"/>
          </w:tcPr>
          <w:p w:rsidR="00726CF8" w:rsidRPr="00612ADD" w:rsidRDefault="00726CF8" w:rsidP="00157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Acceptable quality</w:t>
            </w:r>
          </w:p>
        </w:tc>
      </w:tr>
      <w:tr w:rsidR="00726CF8" w:rsidRPr="00612ADD" w:rsidTr="00840534">
        <w:tc>
          <w:tcPr>
            <w:tcW w:w="15026" w:type="dxa"/>
            <w:gridSpan w:val="8"/>
            <w:shd w:val="clear" w:color="auto" w:fill="E7E6E6" w:themeFill="background2"/>
          </w:tcPr>
          <w:p w:rsidR="00726CF8" w:rsidRPr="00612ADD" w:rsidRDefault="00726CF8" w:rsidP="00726C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</w:rPr>
              <w:t>Serum 25 (OH) D levels (</w:t>
            </w:r>
            <w:proofErr w:type="spellStart"/>
            <w:r w:rsidRPr="00612ADD">
              <w:rPr>
                <w:rFonts w:ascii="Times New Roman" w:hAnsi="Times New Roman" w:cs="Times New Roman"/>
                <w:b/>
              </w:rPr>
              <w:t>nmol</w:t>
            </w:r>
            <w:proofErr w:type="spellEnd"/>
            <w:r w:rsidRPr="00612ADD">
              <w:rPr>
                <w:rFonts w:ascii="Times New Roman" w:hAnsi="Times New Roman" w:cs="Times New Roman"/>
                <w:b/>
              </w:rPr>
              <w:t>/L)</w:t>
            </w:r>
          </w:p>
        </w:tc>
      </w:tr>
      <w:tr w:rsidR="00726CF8" w:rsidRPr="00612ADD" w:rsidTr="00840534">
        <w:tc>
          <w:tcPr>
            <w:tcW w:w="1560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Jovanovich 2014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b3Zhbm92aWNoPC9BdXRob3I+PFllYXI+MjAxNDwvWWVh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</w:fldData>
              </w:fldChar>
            </w:r>
            <w:r w:rsidR="003072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b3Zhbm92aWNoPC9BdXRob3I+PFllYXI+MjAxNDwvWWVh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</w:fldData>
              </w:fldChar>
            </w:r>
            <w:r w:rsidR="003072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4" w:tooltip="Jovanovich, 2014 #71" w:history="1">
              <w:r w:rsidR="0030724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4</w:t>
              </w:r>
            </w:hyperlink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The USA</w:t>
            </w:r>
          </w:p>
        </w:tc>
        <w:tc>
          <w:tcPr>
            <w:tcW w:w="1417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Inter-State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Tertiary clinics, small clinics and hospitals </w:t>
            </w:r>
          </w:p>
        </w:tc>
        <w:tc>
          <w:tcPr>
            <w:tcW w:w="2126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Case-control study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ases)=211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ontrols)=211</w:t>
            </w:r>
          </w:p>
        </w:tc>
        <w:tc>
          <w:tcPr>
            <w:tcW w:w="1276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n-severe and severe sepsis</w:t>
            </w:r>
          </w:p>
        </w:tc>
        <w:tc>
          <w:tcPr>
            <w:tcW w:w="2126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≥50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&lt;50 </w:t>
            </w:r>
          </w:p>
        </w:tc>
        <w:tc>
          <w:tcPr>
            <w:tcW w:w="2268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Ref 1.00 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OR=1.75 (1.11, 2.77)</w:t>
            </w:r>
          </w:p>
        </w:tc>
        <w:tc>
          <w:tcPr>
            <w:tcW w:w="2268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Diabetes, renal disease, peripheral vascular disease</w:t>
            </w:r>
          </w:p>
        </w:tc>
        <w:tc>
          <w:tcPr>
            <w:tcW w:w="1985" w:type="dxa"/>
          </w:tcPr>
          <w:p w:rsidR="00726CF8" w:rsidRPr="00612ADD" w:rsidRDefault="00726CF8" w:rsidP="00157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Low quality</w:t>
            </w:r>
          </w:p>
        </w:tc>
      </w:tr>
      <w:tr w:rsidR="00726CF8" w:rsidRPr="00612ADD" w:rsidTr="00840534">
        <w:tc>
          <w:tcPr>
            <w:tcW w:w="15026" w:type="dxa"/>
            <w:gridSpan w:val="8"/>
            <w:shd w:val="clear" w:color="auto" w:fill="E7E6E6" w:themeFill="background2"/>
          </w:tcPr>
          <w:p w:rsidR="00726CF8" w:rsidRPr="00612ADD" w:rsidRDefault="00726CF8" w:rsidP="00726C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</w:rPr>
              <w:t>High sensitivity C-Reactive Protein (mg/L)</w:t>
            </w:r>
          </w:p>
        </w:tc>
      </w:tr>
      <w:tr w:rsidR="00726CF8" w:rsidRPr="00612ADD" w:rsidTr="00840534">
        <w:tc>
          <w:tcPr>
            <w:tcW w:w="1560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Wang 2012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072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12&lt;/Year&gt;&lt;RecNum&gt;52&lt;/RecNum&gt;&lt;DisplayText&gt;[36]&lt;/DisplayText&gt;&lt;record&gt;&lt;rec-number&gt;52&lt;/rec-number&gt;&lt;foreign-keys&gt;&lt;key app="EN" db-id="pv9vdz0tjva998ep22spr9xq9ezzzr5dvaez" timestamp="1432389292"&gt;52&lt;/key&gt;&lt;/foreign-keys&gt;&lt;ref-type name="Journal Article"&gt;17&lt;/ref-type&gt;&lt;contributors&gt;&lt;authors&gt;&lt;author&gt;Wang, H. E.&lt;/author&gt;&lt;author&gt;Shapiro, N. I.&lt;/author&gt;&lt;author&gt;Griffin, R.&lt;/author&gt;&lt;author&gt;Safford, M. M.&lt;/author&gt;&lt;author&gt;Judd, S.&lt;/author&gt;&lt;author&gt;Howard, G.&lt;/author&gt;&lt;/authors&gt;&lt;/contributors&gt;&lt;auth-address&gt;Department of Emergency Medicine, University of Alabama School of Medicine, Birmingham, Alabama, United States of America. hwang@uabmc.edu&lt;/auth-address&gt;&lt;titles&gt;&lt;title&gt;Chronic medical conditions and risk of sepsis&lt;/title&gt;&lt;secondary-title&gt;PLoS One&lt;/secondary-title&gt;&lt;/titles&gt;&lt;periodical&gt;&lt;full-title&gt;PLoS One&lt;/full-title&gt;&lt;/periodical&gt;&lt;pages&gt;e48307&lt;/pages&gt;&lt;volume&gt;7&lt;/volume&gt;&lt;number&gt;10&lt;/number&gt;&lt;keywords&gt;&lt;keyword&gt;Aged&lt;/keyword&gt;&lt;keyword&gt;Chronic Disease/epidemiology&lt;/keyword&gt;&lt;keyword&gt;Cohort Studies&lt;/keyword&gt;&lt;keyword&gt;Female&lt;/keyword&gt;&lt;keyword&gt;Health Behavior&lt;/keyword&gt;&lt;keyword&gt;Hospitalization/statistics &amp;amp; numerical data&lt;/keyword&gt;&lt;keyword&gt;Humans&lt;/keyword&gt;&lt;keyword&gt;Male&lt;/keyword&gt;&lt;keyword&gt;Middle Aged&lt;/keyword&gt;&lt;keyword&gt;Risk&lt;/keyword&gt;&lt;keyword&gt;Sepsis/*complications/epidemiology/therapy&lt;/keyword&gt;&lt;keyword&gt;REGARDS Study&lt;/keyword&gt;&lt;/keywords&gt;&lt;dates&gt;&lt;year&gt;2012&lt;/year&gt;&lt;/dates&gt;&lt;isbn&gt;1932-6203 (Electronic)&amp;#xD;1932-6203 (Linking)&lt;/isbn&gt;&lt;accession-num&gt;23118977&lt;/accession-num&gt;&lt;urls&gt;&lt;related-urls&gt;&lt;url&gt;http://www.ncbi.nlm.nih.gov/pubmed/23118977&lt;/url&gt;&lt;/related-urls&gt;&lt;/urls&gt;&lt;custom2&gt;3485139&lt;/custom2&gt;&lt;electronic-resource-num&gt;10.1371/journal.pone.0048307&lt;/electronic-resource-num&gt;&lt;/record&gt;&lt;/Cite&gt;&lt;/EndNote&gt;</w:instrTex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6" w:tooltip="Wang, 2012 #52" w:history="1">
              <w:r w:rsidR="0030724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6</w:t>
              </w:r>
            </w:hyperlink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GARDS-sepsis cohort study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β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2012-2015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The USA</w:t>
            </w:r>
          </w:p>
        </w:tc>
        <w:tc>
          <w:tcPr>
            <w:tcW w:w="1417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ationwide 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ospital ward, ED</w:t>
            </w:r>
          </w:p>
        </w:tc>
        <w:tc>
          <w:tcPr>
            <w:tcW w:w="2126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Prospective cohort study analysis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ohort baseline)=30,2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n-severe</w:t>
            </w:r>
          </w:p>
        </w:tc>
        <w:tc>
          <w:tcPr>
            <w:tcW w:w="2126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≤ 3.0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&gt;3.0 </w:t>
            </w:r>
          </w:p>
        </w:tc>
        <w:tc>
          <w:tcPr>
            <w:tcW w:w="2268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f 1.00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RR=1.56 (1.36, 1.79)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Age, race, body mass index, race, sex, geographic region, income, education, smoking status, alcohol use, exercise, comorbidity</w:t>
            </w:r>
          </w:p>
        </w:tc>
        <w:tc>
          <w:tcPr>
            <w:tcW w:w="1985" w:type="dxa"/>
          </w:tcPr>
          <w:p w:rsidR="00726CF8" w:rsidRPr="00612ADD" w:rsidRDefault="00726CF8" w:rsidP="00157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Acceptable quality</w:t>
            </w:r>
          </w:p>
        </w:tc>
      </w:tr>
      <w:tr w:rsidR="00726CF8" w:rsidRPr="00612ADD" w:rsidTr="00840534">
        <w:tc>
          <w:tcPr>
            <w:tcW w:w="15026" w:type="dxa"/>
            <w:gridSpan w:val="8"/>
            <w:shd w:val="clear" w:color="auto" w:fill="E7E6E6" w:themeFill="background2"/>
          </w:tcPr>
          <w:p w:rsidR="00726CF8" w:rsidRPr="00612ADD" w:rsidRDefault="00726CF8" w:rsidP="00726C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</w:rPr>
              <w:t>Cystatin C (mg/dl)</w:t>
            </w:r>
          </w:p>
        </w:tc>
      </w:tr>
      <w:tr w:rsidR="00726CF8" w:rsidRPr="00612ADD" w:rsidTr="00840534">
        <w:tc>
          <w:tcPr>
            <w:tcW w:w="1560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Wang 2012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072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12&lt;/Year&gt;&lt;RecNum&gt;52&lt;/RecNum&gt;&lt;DisplayText&gt;[36]&lt;/DisplayText&gt;&lt;record&gt;&lt;rec-number&gt;52&lt;/rec-number&gt;&lt;foreign-keys&gt;&lt;key app="EN" db-id="pv9vdz0tjva998ep22spr9xq9ezzzr5dvaez" timestamp="1432389292"&gt;52&lt;/key&gt;&lt;/foreign-keys&gt;&lt;ref-type name="Journal Article"&gt;17&lt;/ref-type&gt;&lt;contributors&gt;&lt;authors&gt;&lt;author&gt;Wang, H. E.&lt;/author&gt;&lt;author&gt;Shapiro, N. I.&lt;/author&gt;&lt;author&gt;Griffin, R.&lt;/author&gt;&lt;author&gt;Safford, M. M.&lt;/author&gt;&lt;author&gt;Judd, S.&lt;/author&gt;&lt;author&gt;Howard, G.&lt;/author&gt;&lt;/authors&gt;&lt;/contributors&gt;&lt;auth-address&gt;Department of Emergency Medicine, University of Alabama School of Medicine, Birmingham, Alabama, United States of America. hwang@uabmc.edu&lt;/auth-address&gt;&lt;titles&gt;&lt;title&gt;Chronic medical conditions and risk of sepsis&lt;/title&gt;&lt;secondary-title&gt;PLoS One&lt;/secondary-title&gt;&lt;/titles&gt;&lt;periodical&gt;&lt;full-title&gt;PLoS One&lt;/full-title&gt;&lt;/periodical&gt;&lt;pages&gt;e48307&lt;/pages&gt;&lt;volume&gt;7&lt;/volume&gt;&lt;number&gt;10&lt;/number&gt;&lt;keywords&gt;&lt;keyword&gt;Aged&lt;/keyword&gt;&lt;keyword&gt;Chronic Disease/epidemiology&lt;/keyword&gt;&lt;keyword&gt;Cohort Studies&lt;/keyword&gt;&lt;keyword&gt;Female&lt;/keyword&gt;&lt;keyword&gt;Health Behavior&lt;/keyword&gt;&lt;keyword&gt;Hospitalization/statistics &amp;amp; numerical data&lt;/keyword&gt;&lt;keyword&gt;Humans&lt;/keyword&gt;&lt;keyword&gt;Male&lt;/keyword&gt;&lt;keyword&gt;Middle Aged&lt;/keyword&gt;&lt;keyword&gt;Risk&lt;/keyword&gt;&lt;keyword&gt;Sepsis/*complications/epidemiology/therapy&lt;/keyword&gt;&lt;keyword&gt;REGARDS Study&lt;/keyword&gt;&lt;/keywords&gt;&lt;dates&gt;&lt;year&gt;2012&lt;/year&gt;&lt;/dates&gt;&lt;isbn&gt;1932-6203 (Electronic)&amp;#xD;1932-6203 (Linking)&lt;/isbn&gt;&lt;accession-num&gt;23118977&lt;/accession-num&gt;&lt;urls&gt;&lt;related-urls&gt;&lt;url&gt;http://www.ncbi.nlm.nih.gov/pubmed/23118977&lt;/url&gt;&lt;/related-urls&gt;&lt;/urls&gt;&lt;custom2&gt;3485139&lt;/custom2&gt;&lt;electronic-resource-num&gt;10.1371/journal.pone.0048307&lt;/electronic-resource-num&gt;&lt;/record&gt;&lt;/Cite&gt;&lt;/EndNote&gt;</w:instrTex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6" w:tooltip="Wang, 2012 #52" w:history="1">
              <w:r w:rsidR="0030724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6</w:t>
              </w:r>
            </w:hyperlink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GARDS-</w:t>
            </w:r>
            <w:r w:rsidRPr="00612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psis cohort study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β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2012-2015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The USA</w:t>
            </w:r>
          </w:p>
        </w:tc>
        <w:tc>
          <w:tcPr>
            <w:tcW w:w="1417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ationwide 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Hospital ward, </w:t>
            </w:r>
            <w:r w:rsidRPr="00612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D</w:t>
            </w:r>
          </w:p>
        </w:tc>
        <w:tc>
          <w:tcPr>
            <w:tcW w:w="2126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spective cohort study analysis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 (cohort baseline)=30,239</w:t>
            </w:r>
          </w:p>
        </w:tc>
        <w:tc>
          <w:tcPr>
            <w:tcW w:w="1276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n-severe</w:t>
            </w:r>
          </w:p>
        </w:tc>
        <w:tc>
          <w:tcPr>
            <w:tcW w:w="2126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≤ 1.12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&gt;1.12 </w:t>
            </w:r>
          </w:p>
        </w:tc>
        <w:tc>
          <w:tcPr>
            <w:tcW w:w="2268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f 1.00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RR=1.51 (1.32, 1.72)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Age, sex, race, body mass index, geographic region, income, </w:t>
            </w:r>
            <w:r w:rsidRPr="00612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ducation, smoking status, alcohol use, exercise, comorbidity</w:t>
            </w:r>
          </w:p>
        </w:tc>
        <w:tc>
          <w:tcPr>
            <w:tcW w:w="1985" w:type="dxa"/>
          </w:tcPr>
          <w:p w:rsidR="00726CF8" w:rsidRPr="00612ADD" w:rsidRDefault="00726CF8" w:rsidP="00157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ceptable quality</w:t>
            </w:r>
          </w:p>
        </w:tc>
      </w:tr>
      <w:tr w:rsidR="00726CF8" w:rsidRPr="00612ADD" w:rsidTr="00840534">
        <w:tc>
          <w:tcPr>
            <w:tcW w:w="15026" w:type="dxa"/>
            <w:gridSpan w:val="8"/>
            <w:shd w:val="clear" w:color="auto" w:fill="E7E6E6" w:themeFill="background2"/>
          </w:tcPr>
          <w:p w:rsidR="00726CF8" w:rsidRPr="00612ADD" w:rsidRDefault="00726CF8" w:rsidP="00726C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</w:rPr>
              <w:lastRenderedPageBreak/>
              <w:t>Endothelial and inflammation biomarkers (</w:t>
            </w:r>
            <w:proofErr w:type="spellStart"/>
            <w:r w:rsidRPr="00612ADD">
              <w:rPr>
                <w:rFonts w:ascii="Times New Roman" w:hAnsi="Times New Roman" w:cs="Times New Roman"/>
                <w:b/>
              </w:rPr>
              <w:t>pg</w:t>
            </w:r>
            <w:proofErr w:type="spellEnd"/>
            <w:r w:rsidRPr="00612ADD">
              <w:rPr>
                <w:rFonts w:ascii="Times New Roman" w:hAnsi="Times New Roman" w:cs="Times New Roman"/>
                <w:b/>
              </w:rPr>
              <w:t>/mL or ng/mL)</w:t>
            </w:r>
          </w:p>
        </w:tc>
      </w:tr>
      <w:tr w:rsidR="00726CF8" w:rsidRPr="00612ADD" w:rsidTr="00840534">
        <w:tc>
          <w:tcPr>
            <w:tcW w:w="1560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Wang 2013c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xMzwvWWVhcj48UmVj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</w:fldData>
              </w:fldChar>
            </w:r>
            <w:r w:rsidR="003072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xMzwvWWVhcj48UmVj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</w:fldData>
              </w:fldChar>
            </w:r>
            <w:r w:rsidR="003072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9" w:tooltip="Wang, 2013 #83" w:history="1">
              <w:r w:rsidR="0030724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9</w:t>
              </w:r>
            </w:hyperlink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GARDS-sepsis case-control study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The USA</w:t>
            </w:r>
          </w:p>
        </w:tc>
        <w:tc>
          <w:tcPr>
            <w:tcW w:w="1417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ationwide 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ospital ward, ED</w:t>
            </w:r>
          </w:p>
        </w:tc>
        <w:tc>
          <w:tcPr>
            <w:tcW w:w="2126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Case-control study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ases)=162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ontrols)=162</w:t>
            </w:r>
          </w:p>
        </w:tc>
        <w:tc>
          <w:tcPr>
            <w:tcW w:w="1276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n-severe </w:t>
            </w:r>
          </w:p>
        </w:tc>
        <w:tc>
          <w:tcPr>
            <w:tcW w:w="2126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  <w:sz w:val="20"/>
                <w:szCs w:val="20"/>
              </w:rPr>
              <w:t>IL-6 (</w:t>
            </w:r>
            <w:proofErr w:type="spellStart"/>
            <w:r w:rsidRPr="00612ADD">
              <w:rPr>
                <w:rFonts w:ascii="Times New Roman" w:hAnsi="Times New Roman" w:cs="Times New Roman"/>
                <w:b/>
                <w:sz w:val="20"/>
                <w:szCs w:val="20"/>
              </w:rPr>
              <w:t>pg</w:t>
            </w:r>
            <w:proofErr w:type="spellEnd"/>
            <w:r w:rsidRPr="00612ADD">
              <w:rPr>
                <w:rFonts w:ascii="Times New Roman" w:hAnsi="Times New Roman" w:cs="Times New Roman"/>
                <w:b/>
                <w:sz w:val="20"/>
                <w:szCs w:val="20"/>
              </w:rPr>
              <w:t>/mL)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≤1.92 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&gt;1.92-3.02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&gt;3.02-4.73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&gt;4.73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  <w:sz w:val="20"/>
                <w:szCs w:val="20"/>
              </w:rPr>
              <w:t>TNF-α (</w:t>
            </w:r>
            <w:proofErr w:type="spellStart"/>
            <w:r w:rsidRPr="00612ADD">
              <w:rPr>
                <w:rFonts w:ascii="Times New Roman" w:hAnsi="Times New Roman" w:cs="Times New Roman"/>
                <w:b/>
                <w:sz w:val="20"/>
                <w:szCs w:val="20"/>
              </w:rPr>
              <w:t>pg</w:t>
            </w:r>
            <w:proofErr w:type="spellEnd"/>
            <w:r w:rsidRPr="00612ADD">
              <w:rPr>
                <w:rFonts w:ascii="Times New Roman" w:hAnsi="Times New Roman" w:cs="Times New Roman"/>
                <w:b/>
                <w:sz w:val="20"/>
                <w:szCs w:val="20"/>
              </w:rPr>
              <w:t>/mL)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≤3.99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&gt;3.99-5.19 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&gt;5.19-7.31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&gt;7.31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  <w:sz w:val="20"/>
                <w:szCs w:val="20"/>
              </w:rPr>
              <w:t>E-selectin (ng/mL)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≤34.52 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&gt;34.52-44.15 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&gt;44.15-56.22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&gt;56.22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  <w:sz w:val="20"/>
                <w:szCs w:val="20"/>
              </w:rPr>
              <w:t>ICAM-1 (ng/mL)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≤123.26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&gt;123.26-149.56 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&gt;149.56-177.1 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&gt;177.1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  <w:sz w:val="20"/>
                <w:szCs w:val="20"/>
              </w:rPr>
              <w:t>VCAM-1 (ng/mL)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≤1003.65 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&gt;1003.65-1173.66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&gt;1173.66-1348.53 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&gt;1348.53</w:t>
            </w:r>
          </w:p>
        </w:tc>
        <w:tc>
          <w:tcPr>
            <w:tcW w:w="2268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Ref 1.00 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OR=2.31 (1.01, 5.30)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OR=2.40 (1.11, 5.19)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OR=2.84 (1.26, 6.43)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Ref 1.00 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OR=1.70 (0.82, 3.55)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OR=0.80 (0.38, 1.65)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OR=1.84 (0.93, 3.67)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Ref 1.00 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OR=1.04 (0.53, 2.05)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OR=1.16 (0.57, 2.34)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OR=2.29 (1.11, 4.71)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Ref 1.00 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OR=1.16 (0.56, 2.39)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OR=1.27 (0.64, 2.51)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OR=2.09 (1.05, 4.15)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Ref 1.00 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OR=1.65 (0.79, 3.42)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OR=1.16 (0.58, 2.29)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OR=1.65 (0.80, 3.44) </w:t>
            </w:r>
          </w:p>
        </w:tc>
        <w:tc>
          <w:tcPr>
            <w:tcW w:w="2268" w:type="dxa"/>
          </w:tcPr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Smoking, hypertension,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and CKD </w:t>
            </w:r>
          </w:p>
          <w:p w:rsidR="00726CF8" w:rsidRPr="00612ADD" w:rsidRDefault="00726CF8" w:rsidP="00726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</w:tcPr>
          <w:p w:rsidR="00726CF8" w:rsidRPr="00612ADD" w:rsidRDefault="00985B80" w:rsidP="00157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Low quality</w:t>
            </w:r>
          </w:p>
        </w:tc>
      </w:tr>
      <w:tr w:rsidR="00865672" w:rsidRPr="00612ADD" w:rsidTr="00840534">
        <w:tc>
          <w:tcPr>
            <w:tcW w:w="15026" w:type="dxa"/>
            <w:gridSpan w:val="8"/>
            <w:shd w:val="clear" w:color="auto" w:fill="E7E6E6" w:themeFill="background2"/>
          </w:tcPr>
          <w:p w:rsidR="00865672" w:rsidRPr="00612ADD" w:rsidRDefault="00865672" w:rsidP="00865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</w:rPr>
              <w:t>Statin use</w:t>
            </w:r>
          </w:p>
        </w:tc>
      </w:tr>
      <w:tr w:rsidR="00865672" w:rsidRPr="00612ADD" w:rsidTr="00840534">
        <w:tc>
          <w:tcPr>
            <w:tcW w:w="1560" w:type="dxa"/>
          </w:tcPr>
          <w:p w:rsidR="00865672" w:rsidRPr="00612ADD" w:rsidRDefault="00865672" w:rsidP="00865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Wang 2012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072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12&lt;/Year&gt;&lt;RecNum&gt;52&lt;/RecNum&gt;&lt;DisplayText&gt;[36]&lt;/DisplayText&gt;&lt;record&gt;&lt;rec-number&gt;52&lt;/rec-number&gt;&lt;foreign-keys&gt;&lt;key app="EN" db-id="pv9vdz0tjva998ep22spr9xq9ezzzr5dvaez" timestamp="1432389292"&gt;52&lt;/key&gt;&lt;/foreign-keys&gt;&lt;ref-type name="Journal Article"&gt;17&lt;/ref-type&gt;&lt;contributors&gt;&lt;authors&gt;&lt;author&gt;Wang, H. E.&lt;/author&gt;&lt;author&gt;Shapiro, N. I.&lt;/author&gt;&lt;author&gt;Griffin, R.&lt;/author&gt;&lt;author&gt;Safford, M. M.&lt;/author&gt;&lt;author&gt;Judd, S.&lt;/author&gt;&lt;author&gt;Howard, G.&lt;/author&gt;&lt;/authors&gt;&lt;/contributors&gt;&lt;auth-address&gt;Department of Emergency Medicine, University of Alabama School of Medicine, Birmingham, Alabama, United States of America. hwang@uabmc.edu&lt;/auth-address&gt;&lt;titles&gt;&lt;title&gt;Chronic medical conditions and risk of sepsis&lt;/title&gt;&lt;secondary-title&gt;PLoS One&lt;/secondary-title&gt;&lt;/titles&gt;&lt;periodical&gt;&lt;full-title&gt;PLoS One&lt;/full-title&gt;&lt;/periodical&gt;&lt;pages&gt;e48307&lt;/pages&gt;&lt;volume&gt;7&lt;/volume&gt;&lt;number&gt;10&lt;/number&gt;&lt;keywords&gt;&lt;keyword&gt;Aged&lt;/keyword&gt;&lt;keyword&gt;Chronic Disease/epidemiology&lt;/keyword&gt;&lt;keyword&gt;Cohort Studies&lt;/keyword&gt;&lt;keyword&gt;Female&lt;/keyword&gt;&lt;keyword&gt;Health Behavior&lt;/keyword&gt;&lt;keyword&gt;Hospitalization/statistics &amp;amp; numerical data&lt;/keyword&gt;&lt;keyword&gt;Humans&lt;/keyword&gt;&lt;keyword&gt;Male&lt;/keyword&gt;&lt;keyword&gt;Middle Aged&lt;/keyword&gt;&lt;keyword&gt;Risk&lt;/keyword&gt;&lt;keyword&gt;Sepsis/*complications/epidemiology/therapy&lt;/keyword&gt;&lt;keyword&gt;REGARDS Study&lt;/keyword&gt;&lt;/keywords&gt;&lt;dates&gt;&lt;year&gt;2012&lt;/year&gt;&lt;/dates&gt;&lt;isbn&gt;1932-6203 (Electronic)&amp;#xD;1932-6203 (Linking)&lt;/isbn&gt;&lt;accession-num&gt;23118977&lt;/accession-num&gt;&lt;urls&gt;&lt;related-urls&gt;&lt;url&gt;http://www.ncbi.nlm.nih.gov/pubmed/23118977&lt;/url&gt;&lt;/related-urls&gt;&lt;/urls&gt;&lt;custom2&gt;3485139&lt;/custom2&gt;&lt;electronic-resource-num&gt;10.1371/journal.pone.0048307&lt;/electronic-resource-num&gt;&lt;/record&gt;&lt;/Cite&gt;&lt;/EndNote&gt;</w:instrTex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6" w:tooltip="Wang, 2012 #52" w:history="1">
              <w:r w:rsidR="0030724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6</w:t>
              </w:r>
            </w:hyperlink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865672" w:rsidRPr="00612ADD" w:rsidRDefault="00865672" w:rsidP="008656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5672" w:rsidRPr="00612ADD" w:rsidRDefault="00865672" w:rsidP="00865672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REGARDS-sepsis cohort </w:t>
            </w:r>
            <w:r w:rsidRPr="00612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udy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β</w:t>
            </w:r>
          </w:p>
          <w:p w:rsidR="00865672" w:rsidRPr="00612ADD" w:rsidRDefault="00865672" w:rsidP="00865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2012-2015</w:t>
            </w:r>
          </w:p>
          <w:p w:rsidR="00865672" w:rsidRPr="00612ADD" w:rsidRDefault="00865672" w:rsidP="00865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The USA</w:t>
            </w:r>
          </w:p>
        </w:tc>
        <w:tc>
          <w:tcPr>
            <w:tcW w:w="1417" w:type="dxa"/>
          </w:tcPr>
          <w:p w:rsidR="00865672" w:rsidRPr="00612ADD" w:rsidRDefault="00865672" w:rsidP="00865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ationwide </w:t>
            </w:r>
          </w:p>
          <w:p w:rsidR="00865672" w:rsidRPr="00612ADD" w:rsidRDefault="00865672" w:rsidP="008656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5672" w:rsidRPr="00612ADD" w:rsidRDefault="00865672" w:rsidP="00865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Hospital ward, ED</w:t>
            </w:r>
          </w:p>
        </w:tc>
        <w:tc>
          <w:tcPr>
            <w:tcW w:w="2126" w:type="dxa"/>
          </w:tcPr>
          <w:p w:rsidR="00865672" w:rsidRPr="00612ADD" w:rsidRDefault="00865672" w:rsidP="0086567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Prospective cohort study analysis</w:t>
            </w:r>
            <w:r w:rsidRPr="00612A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:rsidR="00865672" w:rsidRPr="00612ADD" w:rsidRDefault="00865672" w:rsidP="008656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5672" w:rsidRPr="00612ADD" w:rsidRDefault="00865672" w:rsidP="00865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 (cohort </w:t>
            </w:r>
            <w:r w:rsidRPr="00612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seline)=30,239</w:t>
            </w:r>
          </w:p>
        </w:tc>
        <w:tc>
          <w:tcPr>
            <w:tcW w:w="1276" w:type="dxa"/>
          </w:tcPr>
          <w:p w:rsidR="00865672" w:rsidRPr="00612ADD" w:rsidRDefault="00865672" w:rsidP="00865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n-severe</w:t>
            </w:r>
          </w:p>
        </w:tc>
        <w:tc>
          <w:tcPr>
            <w:tcW w:w="2126" w:type="dxa"/>
          </w:tcPr>
          <w:p w:rsidR="00865672" w:rsidRPr="00612ADD" w:rsidRDefault="00865672" w:rsidP="00865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  <w:p w:rsidR="00865672" w:rsidRPr="00612ADD" w:rsidRDefault="00865672" w:rsidP="008656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268" w:type="dxa"/>
          </w:tcPr>
          <w:p w:rsidR="00865672" w:rsidRPr="00612ADD" w:rsidRDefault="00865672" w:rsidP="00865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Ref 1.00</w:t>
            </w:r>
          </w:p>
          <w:p w:rsidR="00865672" w:rsidRPr="00612ADD" w:rsidRDefault="00865672" w:rsidP="00865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HRR=0.93 (0.81, 1.06) </w:t>
            </w:r>
          </w:p>
          <w:p w:rsidR="00865672" w:rsidRPr="00612ADD" w:rsidRDefault="00865672" w:rsidP="008656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5672" w:rsidRPr="00612ADD" w:rsidRDefault="00865672" w:rsidP="008656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5672" w:rsidRPr="00612ADD" w:rsidRDefault="00865672" w:rsidP="008656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865672" w:rsidRPr="00612ADD" w:rsidRDefault="00865672" w:rsidP="00865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atient demographics, health behaviours, chronic medical conditions, </w:t>
            </w:r>
            <w:proofErr w:type="spellStart"/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Morisky</w:t>
            </w:r>
            <w:proofErr w:type="spellEnd"/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2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dication adherence, propensity for statin use</w:t>
            </w:r>
          </w:p>
        </w:tc>
        <w:tc>
          <w:tcPr>
            <w:tcW w:w="1985" w:type="dxa"/>
          </w:tcPr>
          <w:p w:rsidR="00865672" w:rsidRPr="00612ADD" w:rsidRDefault="00865672" w:rsidP="00157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ceptable quality</w:t>
            </w:r>
          </w:p>
        </w:tc>
      </w:tr>
      <w:tr w:rsidR="00865672" w:rsidRPr="00612ADD" w:rsidTr="00840534">
        <w:tc>
          <w:tcPr>
            <w:tcW w:w="15026" w:type="dxa"/>
            <w:gridSpan w:val="8"/>
            <w:shd w:val="clear" w:color="auto" w:fill="E7E6E6" w:themeFill="background2"/>
          </w:tcPr>
          <w:p w:rsidR="00865672" w:rsidRPr="00612ADD" w:rsidRDefault="00865672" w:rsidP="008656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b/>
              </w:rPr>
              <w:lastRenderedPageBreak/>
              <w:t>NSAIDs/Aspirin use</w:t>
            </w:r>
          </w:p>
        </w:tc>
      </w:tr>
      <w:tr w:rsidR="00865672" w:rsidRPr="00612ADD" w:rsidTr="00840534">
        <w:tc>
          <w:tcPr>
            <w:tcW w:w="1560" w:type="dxa"/>
          </w:tcPr>
          <w:p w:rsidR="00865672" w:rsidRPr="00612ADD" w:rsidRDefault="00865672" w:rsidP="003072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Legras</w:t>
            </w:r>
            <w:proofErr w:type="spellEnd"/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 2009 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dyYXM8L0F1dGhvcj48WWVhcj4yMDA5PC9ZZWFyPjxS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</w:fldData>
              </w:fldChar>
            </w:r>
            <w:r w:rsidR="003072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dyYXM8L0F1dGhvcj48WWVhcj4yMDA5PC9ZZWFyPjxS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</w:fldData>
              </w:fldChar>
            </w:r>
            <w:r w:rsidR="003072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5" w:tooltip="Legras, 2009 #72" w:history="1">
              <w:r w:rsidR="00307245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5</w:t>
              </w:r>
            </w:hyperlink>
            <w:r w:rsidR="0030724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EE116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 France</w:t>
            </w:r>
          </w:p>
        </w:tc>
        <w:tc>
          <w:tcPr>
            <w:tcW w:w="1417" w:type="dxa"/>
          </w:tcPr>
          <w:p w:rsidR="00865672" w:rsidRPr="00612ADD" w:rsidRDefault="00865672" w:rsidP="00865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Regional </w:t>
            </w:r>
          </w:p>
          <w:p w:rsidR="00865672" w:rsidRPr="00612ADD" w:rsidRDefault="00865672" w:rsidP="00865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ICU</w:t>
            </w:r>
          </w:p>
        </w:tc>
        <w:tc>
          <w:tcPr>
            <w:tcW w:w="2126" w:type="dxa"/>
          </w:tcPr>
          <w:p w:rsidR="00865672" w:rsidRPr="00612ADD" w:rsidRDefault="00865672" w:rsidP="00865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Case-control study</w:t>
            </w:r>
          </w:p>
          <w:p w:rsidR="00865672" w:rsidRPr="00612ADD" w:rsidRDefault="00865672" w:rsidP="008656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5672" w:rsidRPr="00612ADD" w:rsidRDefault="00865672" w:rsidP="00865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ases)=152</w:t>
            </w:r>
          </w:p>
          <w:p w:rsidR="00865672" w:rsidRPr="00612ADD" w:rsidRDefault="00865672" w:rsidP="00865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 (controls)=152</w:t>
            </w:r>
          </w:p>
        </w:tc>
        <w:tc>
          <w:tcPr>
            <w:tcW w:w="1276" w:type="dxa"/>
          </w:tcPr>
          <w:p w:rsidR="00865672" w:rsidRPr="00612ADD" w:rsidRDefault="00865672" w:rsidP="00865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Severe sepsis and septic shock </w:t>
            </w:r>
          </w:p>
        </w:tc>
        <w:tc>
          <w:tcPr>
            <w:tcW w:w="2126" w:type="dxa"/>
          </w:tcPr>
          <w:p w:rsidR="00865672" w:rsidRPr="00612ADD" w:rsidRDefault="00865672" w:rsidP="00865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865672" w:rsidRPr="00612ADD" w:rsidRDefault="00865672" w:rsidP="008656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268" w:type="dxa"/>
          </w:tcPr>
          <w:p w:rsidR="00865672" w:rsidRPr="00612ADD" w:rsidRDefault="00865672" w:rsidP="00865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Ref 1.00 </w:t>
            </w:r>
          </w:p>
          <w:p w:rsidR="00865672" w:rsidRPr="00612ADD" w:rsidRDefault="00865672" w:rsidP="00865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OR=0.93 (0.52, 1.64)</w:t>
            </w:r>
          </w:p>
        </w:tc>
        <w:tc>
          <w:tcPr>
            <w:tcW w:w="2268" w:type="dxa"/>
          </w:tcPr>
          <w:p w:rsidR="00865672" w:rsidRPr="00612ADD" w:rsidRDefault="00865672" w:rsidP="008656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Not adjusted (crude)</w:t>
            </w:r>
          </w:p>
        </w:tc>
        <w:tc>
          <w:tcPr>
            <w:tcW w:w="1985" w:type="dxa"/>
          </w:tcPr>
          <w:p w:rsidR="00865672" w:rsidRPr="00612ADD" w:rsidRDefault="00985B80" w:rsidP="00157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ADD">
              <w:rPr>
                <w:rFonts w:ascii="Times New Roman" w:hAnsi="Times New Roman" w:cs="Times New Roman"/>
                <w:sz w:val="20"/>
                <w:szCs w:val="20"/>
              </w:rPr>
              <w:t>Low quality</w:t>
            </w:r>
            <w:r w:rsidR="00865672" w:rsidRPr="00612A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65672" w:rsidRPr="00612ADD" w:rsidTr="00840534">
        <w:tc>
          <w:tcPr>
            <w:tcW w:w="15026" w:type="dxa"/>
            <w:gridSpan w:val="8"/>
            <w:shd w:val="clear" w:color="auto" w:fill="FFFFFF" w:themeFill="background1"/>
          </w:tcPr>
          <w:p w:rsidR="00865672" w:rsidRPr="00715289" w:rsidRDefault="00865672" w:rsidP="008656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289">
              <w:rPr>
                <w:rFonts w:ascii="Times New Roman" w:hAnsi="Times New Roman" w:cs="Times New Roman"/>
                <w:sz w:val="18"/>
                <w:szCs w:val="18"/>
              </w:rPr>
              <w:t>NR=not reported; ICU=intensive care unit; HDU=high dependence unit; ED=emergency department; 95% CI=95 percent confidence interval; REGARDS=Reasons for Geographic And Racial Differences in Stroke; Ref=reference group; OR=odds ratio; HRR=hazard rate ratio; NSAID=non-steroidal anti-inflammatory drug; CKD=chronic kidney disease;  IL-6= interleukin-6; TNF-α=</w:t>
            </w:r>
            <w:proofErr w:type="spellStart"/>
            <w:r w:rsidRPr="00715289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  <w:proofErr w:type="spellEnd"/>
            <w:r w:rsidRPr="00715289">
              <w:rPr>
                <w:rFonts w:ascii="Times New Roman" w:hAnsi="Times New Roman" w:cs="Times New Roman"/>
                <w:sz w:val="18"/>
                <w:szCs w:val="18"/>
              </w:rPr>
              <w:t xml:space="preserve"> necrosis factor alpha; ICAM=intercellular adhesion molecule; VCAM=vascular cell adhesion molecule; PSS=perceived stress scale; SD=standard deviation; Q1-4=dietary intake quartile scores</w:t>
            </w:r>
          </w:p>
        </w:tc>
      </w:tr>
    </w:tbl>
    <w:p w:rsidR="00FA5C16" w:rsidRPr="001949C4" w:rsidRDefault="00FA5C16" w:rsidP="00FA5C1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612ADD">
        <w:rPr>
          <w:rFonts w:ascii="Times New Roman" w:hAnsi="Times New Roman" w:cs="Times New Roman"/>
          <w:sz w:val="18"/>
          <w:szCs w:val="18"/>
          <w:vertAlign w:val="superscript"/>
        </w:rPr>
        <w:t>β</w:t>
      </w:r>
      <w:proofErr w:type="gramEnd"/>
      <w:r w:rsidRPr="00612ADD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612ADD">
        <w:rPr>
          <w:rFonts w:ascii="Times New Roman" w:hAnsi="Times New Roman" w:cs="Times New Roman"/>
          <w:sz w:val="18"/>
          <w:szCs w:val="18"/>
        </w:rPr>
        <w:t>REGARDS-sepsis cohort study publications</w:t>
      </w:r>
      <w:r w:rsidR="00EE1163"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XYW5nPC9BdXRob3I+PFllYXI+MjAxMjwvWWVhcj48UmVj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</w:fldData>
        </w:fldChar>
      </w:r>
      <w:r w:rsidR="00307245">
        <w:rPr>
          <w:rFonts w:ascii="Times New Roman" w:hAnsi="Times New Roman" w:cs="Times New Roman"/>
          <w:sz w:val="18"/>
          <w:szCs w:val="18"/>
        </w:rPr>
        <w:instrText xml:space="preserve"> ADDIN EN.CITE </w:instrText>
      </w:r>
      <w:r w:rsidR="00EE1163"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XYW5nPC9BdXRob3I+PFllYXI+MjAxMjwvWWVhcj48UmVj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</w:fldData>
        </w:fldChar>
      </w:r>
      <w:r w:rsidR="00307245">
        <w:rPr>
          <w:rFonts w:ascii="Times New Roman" w:hAnsi="Times New Roman" w:cs="Times New Roman"/>
          <w:sz w:val="18"/>
          <w:szCs w:val="18"/>
        </w:rPr>
        <w:instrText xml:space="preserve"> ADDIN EN.CITE.DATA </w:instrText>
      </w:r>
      <w:r w:rsidR="00EE1163">
        <w:rPr>
          <w:rFonts w:ascii="Times New Roman" w:hAnsi="Times New Roman" w:cs="Times New Roman"/>
          <w:sz w:val="18"/>
          <w:szCs w:val="18"/>
        </w:rPr>
      </w:r>
      <w:r w:rsidR="00EE1163">
        <w:rPr>
          <w:rFonts w:ascii="Times New Roman" w:hAnsi="Times New Roman" w:cs="Times New Roman"/>
          <w:sz w:val="18"/>
          <w:szCs w:val="18"/>
        </w:rPr>
        <w:fldChar w:fldCharType="end"/>
      </w:r>
      <w:r w:rsidR="00EE1163">
        <w:rPr>
          <w:rFonts w:ascii="Times New Roman" w:hAnsi="Times New Roman" w:cs="Times New Roman"/>
          <w:sz w:val="18"/>
          <w:szCs w:val="18"/>
        </w:rPr>
      </w:r>
      <w:r w:rsidR="00EE1163">
        <w:rPr>
          <w:rFonts w:ascii="Times New Roman" w:hAnsi="Times New Roman" w:cs="Times New Roman"/>
          <w:sz w:val="18"/>
          <w:szCs w:val="18"/>
        </w:rPr>
        <w:fldChar w:fldCharType="separate"/>
      </w:r>
      <w:r w:rsidR="00307245">
        <w:rPr>
          <w:rFonts w:ascii="Times New Roman" w:hAnsi="Times New Roman" w:cs="Times New Roman"/>
          <w:noProof/>
          <w:sz w:val="18"/>
          <w:szCs w:val="18"/>
        </w:rPr>
        <w:t>[</w:t>
      </w:r>
      <w:hyperlink w:anchor="_ENREF_36" w:tooltip="Wang, 2012 #52" w:history="1">
        <w:r w:rsidR="00307245">
          <w:rPr>
            <w:rFonts w:ascii="Times New Roman" w:hAnsi="Times New Roman" w:cs="Times New Roman"/>
            <w:noProof/>
            <w:sz w:val="18"/>
            <w:szCs w:val="18"/>
          </w:rPr>
          <w:t>36</w:t>
        </w:r>
      </w:hyperlink>
      <w:r w:rsidR="00307245">
        <w:rPr>
          <w:rFonts w:ascii="Times New Roman" w:hAnsi="Times New Roman" w:cs="Times New Roman"/>
          <w:noProof/>
          <w:sz w:val="18"/>
          <w:szCs w:val="18"/>
        </w:rPr>
        <w:t xml:space="preserve">, </w:t>
      </w:r>
      <w:hyperlink w:anchor="_ENREF_32" w:tooltip="Gutierrez, 2015 #67" w:history="1">
        <w:r w:rsidR="00307245">
          <w:rPr>
            <w:rFonts w:ascii="Times New Roman" w:hAnsi="Times New Roman" w:cs="Times New Roman"/>
            <w:noProof/>
            <w:sz w:val="18"/>
            <w:szCs w:val="18"/>
          </w:rPr>
          <w:t>32-35</w:t>
        </w:r>
      </w:hyperlink>
      <w:r w:rsidR="00307245">
        <w:rPr>
          <w:rFonts w:ascii="Times New Roman" w:hAnsi="Times New Roman" w:cs="Times New Roman"/>
          <w:noProof/>
          <w:sz w:val="18"/>
          <w:szCs w:val="18"/>
        </w:rPr>
        <w:t xml:space="preserve">, </w:t>
      </w:r>
      <w:hyperlink w:anchor="_ENREF_37" w:tooltip="Wang, 2013 #84" w:history="1">
        <w:r w:rsidR="00307245">
          <w:rPr>
            <w:rFonts w:ascii="Times New Roman" w:hAnsi="Times New Roman" w:cs="Times New Roman"/>
            <w:noProof/>
            <w:sz w:val="18"/>
            <w:szCs w:val="18"/>
          </w:rPr>
          <w:t>37</w:t>
        </w:r>
      </w:hyperlink>
      <w:r w:rsidR="00307245">
        <w:rPr>
          <w:rFonts w:ascii="Times New Roman" w:hAnsi="Times New Roman" w:cs="Times New Roman"/>
          <w:noProof/>
          <w:sz w:val="18"/>
          <w:szCs w:val="18"/>
        </w:rPr>
        <w:t xml:space="preserve">, </w:t>
      </w:r>
      <w:hyperlink w:anchor="_ENREF_38" w:tooltip="Wang, 2013 #82" w:history="1">
        <w:r w:rsidR="00307245">
          <w:rPr>
            <w:rFonts w:ascii="Times New Roman" w:hAnsi="Times New Roman" w:cs="Times New Roman"/>
            <w:noProof/>
            <w:sz w:val="18"/>
            <w:szCs w:val="18"/>
          </w:rPr>
          <w:t>38</w:t>
        </w:r>
      </w:hyperlink>
      <w:r w:rsidR="00307245">
        <w:rPr>
          <w:rFonts w:ascii="Times New Roman" w:hAnsi="Times New Roman" w:cs="Times New Roman"/>
          <w:noProof/>
          <w:sz w:val="18"/>
          <w:szCs w:val="18"/>
        </w:rPr>
        <w:t xml:space="preserve">, </w:t>
      </w:r>
      <w:hyperlink w:anchor="_ENREF_40" w:tooltip="Wang, 2014 #80" w:history="1">
        <w:r w:rsidR="00307245">
          <w:rPr>
            <w:rFonts w:ascii="Times New Roman" w:hAnsi="Times New Roman" w:cs="Times New Roman"/>
            <w:noProof/>
            <w:sz w:val="18"/>
            <w:szCs w:val="18"/>
          </w:rPr>
          <w:t>40</w:t>
        </w:r>
      </w:hyperlink>
      <w:r w:rsidR="00307245">
        <w:rPr>
          <w:rFonts w:ascii="Times New Roman" w:hAnsi="Times New Roman" w:cs="Times New Roman"/>
          <w:noProof/>
          <w:sz w:val="18"/>
          <w:szCs w:val="18"/>
        </w:rPr>
        <w:t xml:space="preserve">, </w:t>
      </w:r>
      <w:hyperlink w:anchor="_ENREF_41" w:tooltip="Wang, 2014 #79" w:history="1">
        <w:r w:rsidR="00307245">
          <w:rPr>
            <w:rFonts w:ascii="Times New Roman" w:hAnsi="Times New Roman" w:cs="Times New Roman"/>
            <w:noProof/>
            <w:sz w:val="18"/>
            <w:szCs w:val="18"/>
          </w:rPr>
          <w:t>41</w:t>
        </w:r>
      </w:hyperlink>
      <w:r w:rsidR="00307245">
        <w:rPr>
          <w:rFonts w:ascii="Times New Roman" w:hAnsi="Times New Roman" w:cs="Times New Roman"/>
          <w:noProof/>
          <w:sz w:val="18"/>
          <w:szCs w:val="18"/>
        </w:rPr>
        <w:t>]</w:t>
      </w:r>
      <w:r w:rsidR="00EE1163">
        <w:rPr>
          <w:rFonts w:ascii="Times New Roman" w:hAnsi="Times New Roman" w:cs="Times New Roman"/>
          <w:sz w:val="18"/>
          <w:szCs w:val="18"/>
        </w:rPr>
        <w:fldChar w:fldCharType="end"/>
      </w:r>
    </w:p>
    <w:sectPr w:rsidR="00FA5C16" w:rsidRPr="001949C4" w:rsidSect="004C6A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0963" w:rsidRDefault="00890963" w:rsidP="00DB6CCA">
      <w:pPr>
        <w:spacing w:after="0" w:line="240" w:lineRule="auto"/>
      </w:pPr>
      <w:r>
        <w:separator/>
      </w:r>
    </w:p>
  </w:endnote>
  <w:endnote w:type="continuationSeparator" w:id="0">
    <w:p w:rsidR="00890963" w:rsidRDefault="00890963" w:rsidP="00DB6C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TT86d473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G Omega">
    <w:altName w:val="Tahoma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bkbpkAdvTT86d47313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704631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21684" w:rsidRDefault="00EE1163">
        <w:pPr>
          <w:pStyle w:val="Footer"/>
          <w:jc w:val="center"/>
        </w:pPr>
        <w:r>
          <w:fldChar w:fldCharType="begin"/>
        </w:r>
        <w:r w:rsidR="00321684">
          <w:instrText xml:space="preserve"> PAGE   \* MERGEFORMAT </w:instrText>
        </w:r>
        <w:r>
          <w:fldChar w:fldCharType="separate"/>
        </w:r>
        <w:r w:rsidR="006243EE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321684" w:rsidRDefault="003216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0963" w:rsidRDefault="00890963" w:rsidP="00DB6CCA">
      <w:pPr>
        <w:spacing w:after="0" w:line="240" w:lineRule="auto"/>
      </w:pPr>
      <w:r>
        <w:separator/>
      </w:r>
    </w:p>
  </w:footnote>
  <w:footnote w:type="continuationSeparator" w:id="0">
    <w:p w:rsidR="00890963" w:rsidRDefault="00890963" w:rsidP="00DB6C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9A03DF"/>
    <w:multiLevelType w:val="hybridMultilevel"/>
    <w:tmpl w:val="E758DE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B5D1850"/>
    <w:multiLevelType w:val="hybridMultilevel"/>
    <w:tmpl w:val="D52A4C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CE143B7"/>
    <w:multiLevelType w:val="hybridMultilevel"/>
    <w:tmpl w:val="C7E89D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B3412E"/>
    <w:multiLevelType w:val="hybridMultilevel"/>
    <w:tmpl w:val="5ABC76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FF1A6B"/>
    <w:multiLevelType w:val="hybridMultilevel"/>
    <w:tmpl w:val="06D6A960"/>
    <w:lvl w:ilvl="0" w:tplc="65E80DA6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>
    <w:nsid w:val="1CAA6F3B"/>
    <w:multiLevelType w:val="hybridMultilevel"/>
    <w:tmpl w:val="12ACCF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DC372F1"/>
    <w:multiLevelType w:val="hybridMultilevel"/>
    <w:tmpl w:val="56824E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EE72ED5"/>
    <w:multiLevelType w:val="multilevel"/>
    <w:tmpl w:val="1E5C24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502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>
    <w:nsid w:val="20A47D1D"/>
    <w:multiLevelType w:val="hybridMultilevel"/>
    <w:tmpl w:val="1DD4D1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1A866D1"/>
    <w:multiLevelType w:val="multilevel"/>
    <w:tmpl w:val="1E5C24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502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>
    <w:nsid w:val="24D707F5"/>
    <w:multiLevelType w:val="multilevel"/>
    <w:tmpl w:val="1E5C24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502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>
    <w:nsid w:val="262E781A"/>
    <w:multiLevelType w:val="hybridMultilevel"/>
    <w:tmpl w:val="BC463B7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9740BEB"/>
    <w:multiLevelType w:val="hybridMultilevel"/>
    <w:tmpl w:val="D868CF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B046AC6"/>
    <w:multiLevelType w:val="hybridMultilevel"/>
    <w:tmpl w:val="F64C5F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B464922"/>
    <w:multiLevelType w:val="hybridMultilevel"/>
    <w:tmpl w:val="C13A79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2D7F0F86"/>
    <w:multiLevelType w:val="hybridMultilevel"/>
    <w:tmpl w:val="8ADA31D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2F5177F3"/>
    <w:multiLevelType w:val="multilevel"/>
    <w:tmpl w:val="0AFA8E6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7">
    <w:nsid w:val="30684282"/>
    <w:multiLevelType w:val="multilevel"/>
    <w:tmpl w:val="0502677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>
    <w:nsid w:val="31FB1B24"/>
    <w:multiLevelType w:val="hybridMultilevel"/>
    <w:tmpl w:val="B2B448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98F6C44"/>
    <w:multiLevelType w:val="hybridMultilevel"/>
    <w:tmpl w:val="7C6838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3D6D3570"/>
    <w:multiLevelType w:val="hybridMultilevel"/>
    <w:tmpl w:val="954C31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3F3C107F"/>
    <w:multiLevelType w:val="hybridMultilevel"/>
    <w:tmpl w:val="197C2B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17725D1"/>
    <w:multiLevelType w:val="hybridMultilevel"/>
    <w:tmpl w:val="AFDC00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3321E50"/>
    <w:multiLevelType w:val="hybridMultilevel"/>
    <w:tmpl w:val="2C868E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5244447"/>
    <w:multiLevelType w:val="hybridMultilevel"/>
    <w:tmpl w:val="859ADFE4"/>
    <w:lvl w:ilvl="0" w:tplc="E7762126">
      <w:start w:val="1"/>
      <w:numFmt w:val="decimal"/>
      <w:lvlText w:val="%1."/>
      <w:lvlJc w:val="left"/>
      <w:pPr>
        <w:ind w:left="720" w:hanging="360"/>
      </w:pPr>
      <w:rPr>
        <w:rFonts w:ascii="AdvTT86d47313" w:hAnsi="AdvTT86d47313" w:cs="AdvTT86d47313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5547B69"/>
    <w:multiLevelType w:val="hybridMultilevel"/>
    <w:tmpl w:val="93C42C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C884760"/>
    <w:multiLevelType w:val="hybridMultilevel"/>
    <w:tmpl w:val="4F1E81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F3D2C1F"/>
    <w:multiLevelType w:val="multilevel"/>
    <w:tmpl w:val="1E5C24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502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8">
    <w:nsid w:val="4F58241B"/>
    <w:multiLevelType w:val="multilevel"/>
    <w:tmpl w:val="BFA836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9">
    <w:nsid w:val="530241DB"/>
    <w:multiLevelType w:val="hybridMultilevel"/>
    <w:tmpl w:val="A49A11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7743F07"/>
    <w:multiLevelType w:val="hybridMultilevel"/>
    <w:tmpl w:val="C90EB3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59BB1F2A"/>
    <w:multiLevelType w:val="multilevel"/>
    <w:tmpl w:val="BFA836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2">
    <w:nsid w:val="5AE14254"/>
    <w:multiLevelType w:val="hybridMultilevel"/>
    <w:tmpl w:val="B28AFF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F017125"/>
    <w:multiLevelType w:val="hybridMultilevel"/>
    <w:tmpl w:val="CDC24B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8D75C91"/>
    <w:multiLevelType w:val="hybridMultilevel"/>
    <w:tmpl w:val="F11EBD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6F5A2133"/>
    <w:multiLevelType w:val="hybridMultilevel"/>
    <w:tmpl w:val="5FAA78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2713B31"/>
    <w:multiLevelType w:val="multilevel"/>
    <w:tmpl w:val="1E5C24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502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7">
    <w:nsid w:val="72B13612"/>
    <w:multiLevelType w:val="hybridMultilevel"/>
    <w:tmpl w:val="8ADA31D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8">
    <w:nsid w:val="784660DC"/>
    <w:multiLevelType w:val="hybridMultilevel"/>
    <w:tmpl w:val="DAA6D2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E66676C"/>
    <w:multiLevelType w:val="hybridMultilevel"/>
    <w:tmpl w:val="7812E0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6"/>
  </w:num>
  <w:num w:numId="2">
    <w:abstractNumId w:val="16"/>
  </w:num>
  <w:num w:numId="3">
    <w:abstractNumId w:val="11"/>
  </w:num>
  <w:num w:numId="4">
    <w:abstractNumId w:val="4"/>
  </w:num>
  <w:num w:numId="5">
    <w:abstractNumId w:val="17"/>
  </w:num>
  <w:num w:numId="6">
    <w:abstractNumId w:val="37"/>
  </w:num>
  <w:num w:numId="7">
    <w:abstractNumId w:val="28"/>
  </w:num>
  <w:num w:numId="8">
    <w:abstractNumId w:val="15"/>
  </w:num>
  <w:num w:numId="9">
    <w:abstractNumId w:val="31"/>
  </w:num>
  <w:num w:numId="10">
    <w:abstractNumId w:val="25"/>
  </w:num>
  <w:num w:numId="11">
    <w:abstractNumId w:val="13"/>
  </w:num>
  <w:num w:numId="12">
    <w:abstractNumId w:val="39"/>
  </w:num>
  <w:num w:numId="13">
    <w:abstractNumId w:val="32"/>
  </w:num>
  <w:num w:numId="14">
    <w:abstractNumId w:val="3"/>
  </w:num>
  <w:num w:numId="15">
    <w:abstractNumId w:val="12"/>
  </w:num>
  <w:num w:numId="16">
    <w:abstractNumId w:val="24"/>
  </w:num>
  <w:num w:numId="17">
    <w:abstractNumId w:val="9"/>
  </w:num>
  <w:num w:numId="18">
    <w:abstractNumId w:val="7"/>
  </w:num>
  <w:num w:numId="19">
    <w:abstractNumId w:val="23"/>
  </w:num>
  <w:num w:numId="20">
    <w:abstractNumId w:val="0"/>
  </w:num>
  <w:num w:numId="21">
    <w:abstractNumId w:val="6"/>
  </w:num>
  <w:num w:numId="22">
    <w:abstractNumId w:val="34"/>
  </w:num>
  <w:num w:numId="23">
    <w:abstractNumId w:val="19"/>
  </w:num>
  <w:num w:numId="24">
    <w:abstractNumId w:val="21"/>
  </w:num>
  <w:num w:numId="25">
    <w:abstractNumId w:val="14"/>
  </w:num>
  <w:num w:numId="26">
    <w:abstractNumId w:val="33"/>
  </w:num>
  <w:num w:numId="27">
    <w:abstractNumId w:val="20"/>
  </w:num>
  <w:num w:numId="28">
    <w:abstractNumId w:val="1"/>
  </w:num>
  <w:num w:numId="29">
    <w:abstractNumId w:val="30"/>
  </w:num>
  <w:num w:numId="30">
    <w:abstractNumId w:val="8"/>
  </w:num>
  <w:num w:numId="31">
    <w:abstractNumId w:val="18"/>
  </w:num>
  <w:num w:numId="32">
    <w:abstractNumId w:val="27"/>
  </w:num>
  <w:num w:numId="33">
    <w:abstractNumId w:val="10"/>
  </w:num>
  <w:num w:numId="34">
    <w:abstractNumId w:val="29"/>
  </w:num>
  <w:num w:numId="35">
    <w:abstractNumId w:val="22"/>
  </w:num>
  <w:num w:numId="36">
    <w:abstractNumId w:val="35"/>
  </w:num>
  <w:num w:numId="37">
    <w:abstractNumId w:val="2"/>
  </w:num>
  <w:num w:numId="38">
    <w:abstractNumId w:val="38"/>
  </w:num>
  <w:num w:numId="39">
    <w:abstractNumId w:val="26"/>
  </w:num>
  <w:num w:numId="40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sertsvadze, Alexander">
    <w15:presenceInfo w15:providerId="AD" w15:userId="S-1-5-21-94802787-2259107539-412602403-22402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VancouverNumb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v9vdz0tjva998ep22spr9xq9ezzzr5dvaez&quot;&gt;MAIN-Burden of risk factors report-Alex&lt;record-ids&gt;&lt;item&gt;5&lt;/item&gt;&lt;item&gt;7&lt;/item&gt;&lt;item&gt;9&lt;/item&gt;&lt;item&gt;11&lt;/item&gt;&lt;item&gt;12&lt;/item&gt;&lt;item&gt;13&lt;/item&gt;&lt;item&gt;14&lt;/item&gt;&lt;item&gt;15&lt;/item&gt;&lt;item&gt;16&lt;/item&gt;&lt;item&gt;17&lt;/item&gt;&lt;item&gt;22&lt;/item&gt;&lt;item&gt;23&lt;/item&gt;&lt;item&gt;24&lt;/item&gt;&lt;item&gt;25&lt;/item&gt;&lt;item&gt;27&lt;/item&gt;&lt;item&gt;28&lt;/item&gt;&lt;item&gt;29&lt;/item&gt;&lt;item&gt;30&lt;/item&gt;&lt;item&gt;34&lt;/item&gt;&lt;item&gt;35&lt;/item&gt;&lt;item&gt;36&lt;/item&gt;&lt;item&gt;37&lt;/item&gt;&lt;item&gt;38&lt;/item&gt;&lt;item&gt;39&lt;/item&gt;&lt;item&gt;42&lt;/item&gt;&lt;item&gt;44&lt;/item&gt;&lt;item&gt;46&lt;/item&gt;&lt;item&gt;48&lt;/item&gt;&lt;item&gt;50&lt;/item&gt;&lt;item&gt;52&lt;/item&gt;&lt;item&gt;57&lt;/item&gt;&lt;item&gt;58&lt;/item&gt;&lt;item&gt;59&lt;/item&gt;&lt;item&gt;61&lt;/item&gt;&lt;item&gt;63&lt;/item&gt;&lt;item&gt;64&lt;/item&gt;&lt;item&gt;65&lt;/item&gt;&lt;item&gt;66&lt;/item&gt;&lt;item&gt;67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6&lt;/item&gt;&lt;item&gt;87&lt;/item&gt;&lt;item&gt;88&lt;/item&gt;&lt;item&gt;91&lt;/item&gt;&lt;item&gt;93&lt;/item&gt;&lt;item&gt;95&lt;/item&gt;&lt;item&gt;96&lt;/item&gt;&lt;item&gt;99&lt;/item&gt;&lt;item&gt;100&lt;/item&gt;&lt;item&gt;101&lt;/item&gt;&lt;item&gt;102&lt;/item&gt;&lt;item&gt;103&lt;/item&gt;&lt;item&gt;105&lt;/item&gt;&lt;item&gt;106&lt;/item&gt;&lt;item&gt;107&lt;/item&gt;&lt;item&gt;108&lt;/item&gt;&lt;/record-ids&gt;&lt;/item&gt;&lt;/Libraries&gt;"/>
  </w:docVars>
  <w:rsids>
    <w:rsidRoot w:val="00304A29"/>
    <w:rsid w:val="0000200D"/>
    <w:rsid w:val="0000270D"/>
    <w:rsid w:val="000029E4"/>
    <w:rsid w:val="00002C08"/>
    <w:rsid w:val="00004933"/>
    <w:rsid w:val="00005592"/>
    <w:rsid w:val="000066A4"/>
    <w:rsid w:val="00006DBD"/>
    <w:rsid w:val="0001031B"/>
    <w:rsid w:val="00013B96"/>
    <w:rsid w:val="000140A1"/>
    <w:rsid w:val="0002104B"/>
    <w:rsid w:val="000210E3"/>
    <w:rsid w:val="00021916"/>
    <w:rsid w:val="00021A02"/>
    <w:rsid w:val="00023E92"/>
    <w:rsid w:val="00025602"/>
    <w:rsid w:val="00025874"/>
    <w:rsid w:val="00025E65"/>
    <w:rsid w:val="00026CA5"/>
    <w:rsid w:val="00030D45"/>
    <w:rsid w:val="0003166A"/>
    <w:rsid w:val="000316AB"/>
    <w:rsid w:val="00032801"/>
    <w:rsid w:val="00032C70"/>
    <w:rsid w:val="00032D0A"/>
    <w:rsid w:val="00034F12"/>
    <w:rsid w:val="00035F37"/>
    <w:rsid w:val="00040CDE"/>
    <w:rsid w:val="00043212"/>
    <w:rsid w:val="00043EF0"/>
    <w:rsid w:val="0004417F"/>
    <w:rsid w:val="00046228"/>
    <w:rsid w:val="00046C53"/>
    <w:rsid w:val="0004768F"/>
    <w:rsid w:val="00050186"/>
    <w:rsid w:val="00050498"/>
    <w:rsid w:val="00050A99"/>
    <w:rsid w:val="00052E8B"/>
    <w:rsid w:val="00053F2F"/>
    <w:rsid w:val="0005566E"/>
    <w:rsid w:val="000578E5"/>
    <w:rsid w:val="00061459"/>
    <w:rsid w:val="00061AB8"/>
    <w:rsid w:val="00064BE8"/>
    <w:rsid w:val="00065294"/>
    <w:rsid w:val="000656B7"/>
    <w:rsid w:val="00067638"/>
    <w:rsid w:val="00067DC6"/>
    <w:rsid w:val="000712A5"/>
    <w:rsid w:val="0007487D"/>
    <w:rsid w:val="000777AF"/>
    <w:rsid w:val="00077F29"/>
    <w:rsid w:val="000807B9"/>
    <w:rsid w:val="00084C44"/>
    <w:rsid w:val="000853F6"/>
    <w:rsid w:val="00085453"/>
    <w:rsid w:val="00085A47"/>
    <w:rsid w:val="0009043D"/>
    <w:rsid w:val="00090651"/>
    <w:rsid w:val="00091739"/>
    <w:rsid w:val="00092C80"/>
    <w:rsid w:val="00094D4C"/>
    <w:rsid w:val="00096490"/>
    <w:rsid w:val="0009792E"/>
    <w:rsid w:val="000A0630"/>
    <w:rsid w:val="000A17D7"/>
    <w:rsid w:val="000A22CD"/>
    <w:rsid w:val="000A4447"/>
    <w:rsid w:val="000A4FF0"/>
    <w:rsid w:val="000A63BD"/>
    <w:rsid w:val="000B0F0E"/>
    <w:rsid w:val="000B17AA"/>
    <w:rsid w:val="000B244D"/>
    <w:rsid w:val="000B6FE8"/>
    <w:rsid w:val="000B7408"/>
    <w:rsid w:val="000C1588"/>
    <w:rsid w:val="000C2F61"/>
    <w:rsid w:val="000C3FEA"/>
    <w:rsid w:val="000C4DD9"/>
    <w:rsid w:val="000C60C5"/>
    <w:rsid w:val="000C6E3D"/>
    <w:rsid w:val="000C6EB9"/>
    <w:rsid w:val="000D01E7"/>
    <w:rsid w:val="000D06E4"/>
    <w:rsid w:val="000D1763"/>
    <w:rsid w:val="000D2889"/>
    <w:rsid w:val="000D2955"/>
    <w:rsid w:val="000D2F0E"/>
    <w:rsid w:val="000D44C5"/>
    <w:rsid w:val="000D5659"/>
    <w:rsid w:val="000D7AE4"/>
    <w:rsid w:val="000E18E0"/>
    <w:rsid w:val="000E3724"/>
    <w:rsid w:val="000E6F87"/>
    <w:rsid w:val="000E7BB3"/>
    <w:rsid w:val="000F0ACF"/>
    <w:rsid w:val="000F12A9"/>
    <w:rsid w:val="000F1DED"/>
    <w:rsid w:val="000F29A5"/>
    <w:rsid w:val="000F29DD"/>
    <w:rsid w:val="000F3426"/>
    <w:rsid w:val="000F4A1F"/>
    <w:rsid w:val="000F4E44"/>
    <w:rsid w:val="00100156"/>
    <w:rsid w:val="00101CD4"/>
    <w:rsid w:val="00103AD8"/>
    <w:rsid w:val="001040EC"/>
    <w:rsid w:val="001045E4"/>
    <w:rsid w:val="00105A8E"/>
    <w:rsid w:val="00105D85"/>
    <w:rsid w:val="0010621D"/>
    <w:rsid w:val="00106BCD"/>
    <w:rsid w:val="00107563"/>
    <w:rsid w:val="00107808"/>
    <w:rsid w:val="00107944"/>
    <w:rsid w:val="0010795F"/>
    <w:rsid w:val="00107F4A"/>
    <w:rsid w:val="00111995"/>
    <w:rsid w:val="00113E9A"/>
    <w:rsid w:val="00115563"/>
    <w:rsid w:val="00115E32"/>
    <w:rsid w:val="0011621B"/>
    <w:rsid w:val="0011785F"/>
    <w:rsid w:val="00120FB5"/>
    <w:rsid w:val="001213AC"/>
    <w:rsid w:val="001249C8"/>
    <w:rsid w:val="001258B6"/>
    <w:rsid w:val="00131925"/>
    <w:rsid w:val="00133260"/>
    <w:rsid w:val="00134A08"/>
    <w:rsid w:val="001354BB"/>
    <w:rsid w:val="0014223A"/>
    <w:rsid w:val="001427BC"/>
    <w:rsid w:val="001428A1"/>
    <w:rsid w:val="00142F7D"/>
    <w:rsid w:val="001433C2"/>
    <w:rsid w:val="001451ED"/>
    <w:rsid w:val="001455DA"/>
    <w:rsid w:val="001470CE"/>
    <w:rsid w:val="00147371"/>
    <w:rsid w:val="001478E8"/>
    <w:rsid w:val="00147FB9"/>
    <w:rsid w:val="0015050F"/>
    <w:rsid w:val="00150FD8"/>
    <w:rsid w:val="00152138"/>
    <w:rsid w:val="00152264"/>
    <w:rsid w:val="00153F4F"/>
    <w:rsid w:val="001549A6"/>
    <w:rsid w:val="00154D46"/>
    <w:rsid w:val="001550C5"/>
    <w:rsid w:val="00155BDD"/>
    <w:rsid w:val="00157BB1"/>
    <w:rsid w:val="00157CCD"/>
    <w:rsid w:val="00160391"/>
    <w:rsid w:val="00160A86"/>
    <w:rsid w:val="00160BC6"/>
    <w:rsid w:val="001614F0"/>
    <w:rsid w:val="00166ABA"/>
    <w:rsid w:val="00172366"/>
    <w:rsid w:val="00172838"/>
    <w:rsid w:val="001732D0"/>
    <w:rsid w:val="00173523"/>
    <w:rsid w:val="00173532"/>
    <w:rsid w:val="00176980"/>
    <w:rsid w:val="00176E9D"/>
    <w:rsid w:val="0017730E"/>
    <w:rsid w:val="00177606"/>
    <w:rsid w:val="0018354A"/>
    <w:rsid w:val="0018393B"/>
    <w:rsid w:val="001842AC"/>
    <w:rsid w:val="00184DC7"/>
    <w:rsid w:val="00185531"/>
    <w:rsid w:val="00185F79"/>
    <w:rsid w:val="001873AD"/>
    <w:rsid w:val="00187852"/>
    <w:rsid w:val="001906C0"/>
    <w:rsid w:val="00190B05"/>
    <w:rsid w:val="001911CD"/>
    <w:rsid w:val="001928EE"/>
    <w:rsid w:val="0019487B"/>
    <w:rsid w:val="001949C4"/>
    <w:rsid w:val="00194A3C"/>
    <w:rsid w:val="001955A8"/>
    <w:rsid w:val="001958A8"/>
    <w:rsid w:val="001961E4"/>
    <w:rsid w:val="001A079A"/>
    <w:rsid w:val="001A0E9B"/>
    <w:rsid w:val="001A1042"/>
    <w:rsid w:val="001A3F02"/>
    <w:rsid w:val="001A4E90"/>
    <w:rsid w:val="001A5488"/>
    <w:rsid w:val="001A75E6"/>
    <w:rsid w:val="001A781E"/>
    <w:rsid w:val="001B14DA"/>
    <w:rsid w:val="001B278E"/>
    <w:rsid w:val="001B4CD5"/>
    <w:rsid w:val="001B54CB"/>
    <w:rsid w:val="001B5DF0"/>
    <w:rsid w:val="001B6254"/>
    <w:rsid w:val="001B708A"/>
    <w:rsid w:val="001B7815"/>
    <w:rsid w:val="001B7C74"/>
    <w:rsid w:val="001B7EC1"/>
    <w:rsid w:val="001C04A5"/>
    <w:rsid w:val="001C4917"/>
    <w:rsid w:val="001C552D"/>
    <w:rsid w:val="001C592B"/>
    <w:rsid w:val="001C6B23"/>
    <w:rsid w:val="001C7488"/>
    <w:rsid w:val="001C7C8F"/>
    <w:rsid w:val="001D01EA"/>
    <w:rsid w:val="001D149D"/>
    <w:rsid w:val="001D1523"/>
    <w:rsid w:val="001D15C3"/>
    <w:rsid w:val="001D4427"/>
    <w:rsid w:val="001D4666"/>
    <w:rsid w:val="001D4B6E"/>
    <w:rsid w:val="001D4FA7"/>
    <w:rsid w:val="001D6C22"/>
    <w:rsid w:val="001D76F9"/>
    <w:rsid w:val="001D7EC3"/>
    <w:rsid w:val="001E066D"/>
    <w:rsid w:val="001E0DB7"/>
    <w:rsid w:val="001E1B19"/>
    <w:rsid w:val="001E2DE6"/>
    <w:rsid w:val="001E39F6"/>
    <w:rsid w:val="001E4977"/>
    <w:rsid w:val="001E7755"/>
    <w:rsid w:val="001F0756"/>
    <w:rsid w:val="001F1080"/>
    <w:rsid w:val="001F13A6"/>
    <w:rsid w:val="001F1FBB"/>
    <w:rsid w:val="001F233C"/>
    <w:rsid w:val="001F257D"/>
    <w:rsid w:val="001F4959"/>
    <w:rsid w:val="001F670A"/>
    <w:rsid w:val="001F6CEF"/>
    <w:rsid w:val="001F777B"/>
    <w:rsid w:val="001F7BFC"/>
    <w:rsid w:val="002007D3"/>
    <w:rsid w:val="0020081B"/>
    <w:rsid w:val="002008A1"/>
    <w:rsid w:val="00201366"/>
    <w:rsid w:val="002037EF"/>
    <w:rsid w:val="00203CBE"/>
    <w:rsid w:val="002060B0"/>
    <w:rsid w:val="002068DD"/>
    <w:rsid w:val="00211898"/>
    <w:rsid w:val="00213FDE"/>
    <w:rsid w:val="00215033"/>
    <w:rsid w:val="002162E2"/>
    <w:rsid w:val="00216767"/>
    <w:rsid w:val="00216AE5"/>
    <w:rsid w:val="00221668"/>
    <w:rsid w:val="00222A86"/>
    <w:rsid w:val="00222C1D"/>
    <w:rsid w:val="00224F24"/>
    <w:rsid w:val="002250ED"/>
    <w:rsid w:val="00226C53"/>
    <w:rsid w:val="00227BC1"/>
    <w:rsid w:val="00230C7D"/>
    <w:rsid w:val="002314D0"/>
    <w:rsid w:val="00232BE0"/>
    <w:rsid w:val="00234A78"/>
    <w:rsid w:val="00234AD4"/>
    <w:rsid w:val="002370BC"/>
    <w:rsid w:val="0023766F"/>
    <w:rsid w:val="00240DAD"/>
    <w:rsid w:val="00241664"/>
    <w:rsid w:val="00243236"/>
    <w:rsid w:val="00244DA8"/>
    <w:rsid w:val="00245220"/>
    <w:rsid w:val="00245B6A"/>
    <w:rsid w:val="00246BF9"/>
    <w:rsid w:val="002470D5"/>
    <w:rsid w:val="00247795"/>
    <w:rsid w:val="002508C0"/>
    <w:rsid w:val="00250DB1"/>
    <w:rsid w:val="002511A0"/>
    <w:rsid w:val="00251A13"/>
    <w:rsid w:val="002520F3"/>
    <w:rsid w:val="0025216D"/>
    <w:rsid w:val="00253B11"/>
    <w:rsid w:val="002569A3"/>
    <w:rsid w:val="002571DA"/>
    <w:rsid w:val="002605C1"/>
    <w:rsid w:val="00261AD4"/>
    <w:rsid w:val="002622A3"/>
    <w:rsid w:val="00263484"/>
    <w:rsid w:val="002635B7"/>
    <w:rsid w:val="00263D22"/>
    <w:rsid w:val="002643C3"/>
    <w:rsid w:val="00264471"/>
    <w:rsid w:val="002644F0"/>
    <w:rsid w:val="0026467E"/>
    <w:rsid w:val="00264921"/>
    <w:rsid w:val="00265500"/>
    <w:rsid w:val="00266706"/>
    <w:rsid w:val="00267160"/>
    <w:rsid w:val="00271192"/>
    <w:rsid w:val="00274AC6"/>
    <w:rsid w:val="002756F1"/>
    <w:rsid w:val="00276492"/>
    <w:rsid w:val="00276B69"/>
    <w:rsid w:val="002819E4"/>
    <w:rsid w:val="0028250A"/>
    <w:rsid w:val="00285E6F"/>
    <w:rsid w:val="00286C45"/>
    <w:rsid w:val="00287776"/>
    <w:rsid w:val="00287F8B"/>
    <w:rsid w:val="00291FE2"/>
    <w:rsid w:val="002923FE"/>
    <w:rsid w:val="00292D5F"/>
    <w:rsid w:val="00293254"/>
    <w:rsid w:val="002938D4"/>
    <w:rsid w:val="00294A17"/>
    <w:rsid w:val="0029514F"/>
    <w:rsid w:val="00295505"/>
    <w:rsid w:val="00295A82"/>
    <w:rsid w:val="0029603E"/>
    <w:rsid w:val="00297227"/>
    <w:rsid w:val="002A220D"/>
    <w:rsid w:val="002A2BAA"/>
    <w:rsid w:val="002A3519"/>
    <w:rsid w:val="002A5A7E"/>
    <w:rsid w:val="002A6037"/>
    <w:rsid w:val="002A690D"/>
    <w:rsid w:val="002A6C56"/>
    <w:rsid w:val="002A6F1D"/>
    <w:rsid w:val="002B1A74"/>
    <w:rsid w:val="002B1D41"/>
    <w:rsid w:val="002B1D52"/>
    <w:rsid w:val="002B4178"/>
    <w:rsid w:val="002B4559"/>
    <w:rsid w:val="002B4C6C"/>
    <w:rsid w:val="002B5561"/>
    <w:rsid w:val="002B67C1"/>
    <w:rsid w:val="002B743B"/>
    <w:rsid w:val="002B7A46"/>
    <w:rsid w:val="002C02E1"/>
    <w:rsid w:val="002C2140"/>
    <w:rsid w:val="002C2B47"/>
    <w:rsid w:val="002C3172"/>
    <w:rsid w:val="002C342F"/>
    <w:rsid w:val="002C37B5"/>
    <w:rsid w:val="002C458D"/>
    <w:rsid w:val="002C5E0E"/>
    <w:rsid w:val="002C712E"/>
    <w:rsid w:val="002C7977"/>
    <w:rsid w:val="002D0F48"/>
    <w:rsid w:val="002D3405"/>
    <w:rsid w:val="002D48C0"/>
    <w:rsid w:val="002D70F1"/>
    <w:rsid w:val="002E07ED"/>
    <w:rsid w:val="002E197C"/>
    <w:rsid w:val="002E2978"/>
    <w:rsid w:val="002E324E"/>
    <w:rsid w:val="002E3698"/>
    <w:rsid w:val="002E48EA"/>
    <w:rsid w:val="002E4CDE"/>
    <w:rsid w:val="002E6DF9"/>
    <w:rsid w:val="002E6F00"/>
    <w:rsid w:val="002E70C2"/>
    <w:rsid w:val="002E7B50"/>
    <w:rsid w:val="002F15E1"/>
    <w:rsid w:val="002F2F95"/>
    <w:rsid w:val="002F3826"/>
    <w:rsid w:val="002F3DA7"/>
    <w:rsid w:val="002F4B66"/>
    <w:rsid w:val="002F6503"/>
    <w:rsid w:val="002F7843"/>
    <w:rsid w:val="002F7BB7"/>
    <w:rsid w:val="002F7F0B"/>
    <w:rsid w:val="003001CB"/>
    <w:rsid w:val="00300A83"/>
    <w:rsid w:val="00300EA9"/>
    <w:rsid w:val="00301342"/>
    <w:rsid w:val="00301BD9"/>
    <w:rsid w:val="00301F67"/>
    <w:rsid w:val="003022E2"/>
    <w:rsid w:val="00302AD0"/>
    <w:rsid w:val="00303503"/>
    <w:rsid w:val="0030408A"/>
    <w:rsid w:val="00304A29"/>
    <w:rsid w:val="00306F82"/>
    <w:rsid w:val="00307245"/>
    <w:rsid w:val="00307D16"/>
    <w:rsid w:val="003125F3"/>
    <w:rsid w:val="0031270F"/>
    <w:rsid w:val="00314F96"/>
    <w:rsid w:val="00315567"/>
    <w:rsid w:val="00317D97"/>
    <w:rsid w:val="00321684"/>
    <w:rsid w:val="003218CD"/>
    <w:rsid w:val="003255C6"/>
    <w:rsid w:val="003301F4"/>
    <w:rsid w:val="003309B1"/>
    <w:rsid w:val="00330D6D"/>
    <w:rsid w:val="00331DA7"/>
    <w:rsid w:val="003333C8"/>
    <w:rsid w:val="00334C30"/>
    <w:rsid w:val="003351A4"/>
    <w:rsid w:val="003357A4"/>
    <w:rsid w:val="003407D4"/>
    <w:rsid w:val="0034090C"/>
    <w:rsid w:val="003416FC"/>
    <w:rsid w:val="00341BA6"/>
    <w:rsid w:val="003426C4"/>
    <w:rsid w:val="00342897"/>
    <w:rsid w:val="00342F0C"/>
    <w:rsid w:val="00346A8E"/>
    <w:rsid w:val="003476C8"/>
    <w:rsid w:val="00347730"/>
    <w:rsid w:val="00350736"/>
    <w:rsid w:val="00350754"/>
    <w:rsid w:val="00351156"/>
    <w:rsid w:val="0035233E"/>
    <w:rsid w:val="003528EC"/>
    <w:rsid w:val="00352FF8"/>
    <w:rsid w:val="00355736"/>
    <w:rsid w:val="003568E7"/>
    <w:rsid w:val="00356ED7"/>
    <w:rsid w:val="00360CD8"/>
    <w:rsid w:val="0036187C"/>
    <w:rsid w:val="003622A2"/>
    <w:rsid w:val="0036314B"/>
    <w:rsid w:val="003632B4"/>
    <w:rsid w:val="00365898"/>
    <w:rsid w:val="003658D4"/>
    <w:rsid w:val="00366C5E"/>
    <w:rsid w:val="003670D0"/>
    <w:rsid w:val="003671C4"/>
    <w:rsid w:val="00367441"/>
    <w:rsid w:val="00367559"/>
    <w:rsid w:val="00371BFD"/>
    <w:rsid w:val="00373AC3"/>
    <w:rsid w:val="00375206"/>
    <w:rsid w:val="0037643E"/>
    <w:rsid w:val="003768FF"/>
    <w:rsid w:val="00376B5A"/>
    <w:rsid w:val="003807B8"/>
    <w:rsid w:val="00380EE5"/>
    <w:rsid w:val="003818A9"/>
    <w:rsid w:val="00383FF4"/>
    <w:rsid w:val="00384C86"/>
    <w:rsid w:val="00387954"/>
    <w:rsid w:val="00394120"/>
    <w:rsid w:val="00394B37"/>
    <w:rsid w:val="003951E4"/>
    <w:rsid w:val="00396516"/>
    <w:rsid w:val="003A0FB9"/>
    <w:rsid w:val="003A1584"/>
    <w:rsid w:val="003A1665"/>
    <w:rsid w:val="003A2173"/>
    <w:rsid w:val="003A268C"/>
    <w:rsid w:val="003A26A5"/>
    <w:rsid w:val="003A29DA"/>
    <w:rsid w:val="003A2F7E"/>
    <w:rsid w:val="003A6266"/>
    <w:rsid w:val="003A6ABC"/>
    <w:rsid w:val="003A7EE4"/>
    <w:rsid w:val="003A7FAF"/>
    <w:rsid w:val="003B0BB6"/>
    <w:rsid w:val="003B328D"/>
    <w:rsid w:val="003B7C90"/>
    <w:rsid w:val="003C0745"/>
    <w:rsid w:val="003C2881"/>
    <w:rsid w:val="003C3BD8"/>
    <w:rsid w:val="003C4DF2"/>
    <w:rsid w:val="003C747B"/>
    <w:rsid w:val="003D259F"/>
    <w:rsid w:val="003D7C04"/>
    <w:rsid w:val="003E1B07"/>
    <w:rsid w:val="003E4293"/>
    <w:rsid w:val="003E4F28"/>
    <w:rsid w:val="003E54A2"/>
    <w:rsid w:val="003E5581"/>
    <w:rsid w:val="003E56E3"/>
    <w:rsid w:val="003E5A8A"/>
    <w:rsid w:val="003E702E"/>
    <w:rsid w:val="003F0577"/>
    <w:rsid w:val="003F08D9"/>
    <w:rsid w:val="003F1643"/>
    <w:rsid w:val="003F3CCE"/>
    <w:rsid w:val="003F46A7"/>
    <w:rsid w:val="003F6229"/>
    <w:rsid w:val="003F6ACD"/>
    <w:rsid w:val="003F6BC2"/>
    <w:rsid w:val="003F745B"/>
    <w:rsid w:val="004013FD"/>
    <w:rsid w:val="00401AB4"/>
    <w:rsid w:val="004024C0"/>
    <w:rsid w:val="0040477B"/>
    <w:rsid w:val="00407778"/>
    <w:rsid w:val="004105B7"/>
    <w:rsid w:val="00410FD5"/>
    <w:rsid w:val="0041162C"/>
    <w:rsid w:val="0041232F"/>
    <w:rsid w:val="00412C34"/>
    <w:rsid w:val="00414445"/>
    <w:rsid w:val="00414869"/>
    <w:rsid w:val="0041629B"/>
    <w:rsid w:val="00417E77"/>
    <w:rsid w:val="00420FB2"/>
    <w:rsid w:val="00421213"/>
    <w:rsid w:val="0042192E"/>
    <w:rsid w:val="00422B55"/>
    <w:rsid w:val="00422FCA"/>
    <w:rsid w:val="0042545B"/>
    <w:rsid w:val="00425CFC"/>
    <w:rsid w:val="00426CDC"/>
    <w:rsid w:val="004275C8"/>
    <w:rsid w:val="004277DB"/>
    <w:rsid w:val="00431770"/>
    <w:rsid w:val="00431D0D"/>
    <w:rsid w:val="00431D33"/>
    <w:rsid w:val="004322D0"/>
    <w:rsid w:val="00432F1B"/>
    <w:rsid w:val="004334BF"/>
    <w:rsid w:val="00434BFC"/>
    <w:rsid w:val="004354A7"/>
    <w:rsid w:val="0043558C"/>
    <w:rsid w:val="0043679A"/>
    <w:rsid w:val="004370FC"/>
    <w:rsid w:val="00441072"/>
    <w:rsid w:val="004420EF"/>
    <w:rsid w:val="004421F7"/>
    <w:rsid w:val="00442961"/>
    <w:rsid w:val="00442F43"/>
    <w:rsid w:val="004453AD"/>
    <w:rsid w:val="00447D06"/>
    <w:rsid w:val="00450358"/>
    <w:rsid w:val="00450691"/>
    <w:rsid w:val="0045317B"/>
    <w:rsid w:val="00453CFE"/>
    <w:rsid w:val="00454C91"/>
    <w:rsid w:val="00455F14"/>
    <w:rsid w:val="00456096"/>
    <w:rsid w:val="004571AF"/>
    <w:rsid w:val="00457453"/>
    <w:rsid w:val="004600D2"/>
    <w:rsid w:val="0046039D"/>
    <w:rsid w:val="00460DBE"/>
    <w:rsid w:val="00460EA4"/>
    <w:rsid w:val="004615DE"/>
    <w:rsid w:val="00461ECA"/>
    <w:rsid w:val="00462F01"/>
    <w:rsid w:val="00463385"/>
    <w:rsid w:val="00463C81"/>
    <w:rsid w:val="004644FB"/>
    <w:rsid w:val="004649DA"/>
    <w:rsid w:val="00465131"/>
    <w:rsid w:val="0046600C"/>
    <w:rsid w:val="004661D0"/>
    <w:rsid w:val="00472D27"/>
    <w:rsid w:val="0047394A"/>
    <w:rsid w:val="00473D53"/>
    <w:rsid w:val="0047468E"/>
    <w:rsid w:val="00476593"/>
    <w:rsid w:val="0048081A"/>
    <w:rsid w:val="00480ADF"/>
    <w:rsid w:val="00480D94"/>
    <w:rsid w:val="00481636"/>
    <w:rsid w:val="00481C22"/>
    <w:rsid w:val="004826EA"/>
    <w:rsid w:val="0048281B"/>
    <w:rsid w:val="00483415"/>
    <w:rsid w:val="0048418B"/>
    <w:rsid w:val="00484618"/>
    <w:rsid w:val="00486B39"/>
    <w:rsid w:val="0049069C"/>
    <w:rsid w:val="00491333"/>
    <w:rsid w:val="00491937"/>
    <w:rsid w:val="00491CF9"/>
    <w:rsid w:val="004927D9"/>
    <w:rsid w:val="00493537"/>
    <w:rsid w:val="004935C7"/>
    <w:rsid w:val="00495B0B"/>
    <w:rsid w:val="004A00A3"/>
    <w:rsid w:val="004A01D4"/>
    <w:rsid w:val="004A1D21"/>
    <w:rsid w:val="004A2750"/>
    <w:rsid w:val="004A2FE6"/>
    <w:rsid w:val="004A3010"/>
    <w:rsid w:val="004A361A"/>
    <w:rsid w:val="004A366E"/>
    <w:rsid w:val="004A39B2"/>
    <w:rsid w:val="004A5932"/>
    <w:rsid w:val="004B04C1"/>
    <w:rsid w:val="004B0837"/>
    <w:rsid w:val="004B156C"/>
    <w:rsid w:val="004B15D9"/>
    <w:rsid w:val="004B1701"/>
    <w:rsid w:val="004B3798"/>
    <w:rsid w:val="004B3CE6"/>
    <w:rsid w:val="004B3EE9"/>
    <w:rsid w:val="004B4254"/>
    <w:rsid w:val="004B695F"/>
    <w:rsid w:val="004C0842"/>
    <w:rsid w:val="004C3BFC"/>
    <w:rsid w:val="004C5283"/>
    <w:rsid w:val="004C6ADE"/>
    <w:rsid w:val="004C7E7E"/>
    <w:rsid w:val="004D0BA2"/>
    <w:rsid w:val="004D3B45"/>
    <w:rsid w:val="004D4075"/>
    <w:rsid w:val="004D450F"/>
    <w:rsid w:val="004D50B3"/>
    <w:rsid w:val="004D55D8"/>
    <w:rsid w:val="004D5EEA"/>
    <w:rsid w:val="004D61E4"/>
    <w:rsid w:val="004D7D39"/>
    <w:rsid w:val="004E4679"/>
    <w:rsid w:val="004E4865"/>
    <w:rsid w:val="004E51D5"/>
    <w:rsid w:val="004E55E3"/>
    <w:rsid w:val="004E574D"/>
    <w:rsid w:val="004E5A39"/>
    <w:rsid w:val="004E5B0B"/>
    <w:rsid w:val="004E6437"/>
    <w:rsid w:val="004E7CA2"/>
    <w:rsid w:val="004F141E"/>
    <w:rsid w:val="004F1530"/>
    <w:rsid w:val="004F2F00"/>
    <w:rsid w:val="004F3A80"/>
    <w:rsid w:val="004F3D77"/>
    <w:rsid w:val="004F4216"/>
    <w:rsid w:val="004F4C67"/>
    <w:rsid w:val="004F5B42"/>
    <w:rsid w:val="004F6950"/>
    <w:rsid w:val="004F6A49"/>
    <w:rsid w:val="0050262B"/>
    <w:rsid w:val="00504942"/>
    <w:rsid w:val="00506A54"/>
    <w:rsid w:val="005073F1"/>
    <w:rsid w:val="005076D9"/>
    <w:rsid w:val="00515968"/>
    <w:rsid w:val="00515AD2"/>
    <w:rsid w:val="005165FC"/>
    <w:rsid w:val="00517977"/>
    <w:rsid w:val="00520889"/>
    <w:rsid w:val="0052290D"/>
    <w:rsid w:val="0052351C"/>
    <w:rsid w:val="00523C80"/>
    <w:rsid w:val="005248E9"/>
    <w:rsid w:val="005252F5"/>
    <w:rsid w:val="00525574"/>
    <w:rsid w:val="00526956"/>
    <w:rsid w:val="005314D1"/>
    <w:rsid w:val="00532BD4"/>
    <w:rsid w:val="00533D6C"/>
    <w:rsid w:val="0053679B"/>
    <w:rsid w:val="00540947"/>
    <w:rsid w:val="00541511"/>
    <w:rsid w:val="0054253C"/>
    <w:rsid w:val="00542699"/>
    <w:rsid w:val="0054402B"/>
    <w:rsid w:val="00546C8D"/>
    <w:rsid w:val="00547946"/>
    <w:rsid w:val="005529B5"/>
    <w:rsid w:val="00553503"/>
    <w:rsid w:val="00553639"/>
    <w:rsid w:val="00555F00"/>
    <w:rsid w:val="00556268"/>
    <w:rsid w:val="005566DB"/>
    <w:rsid w:val="0055780F"/>
    <w:rsid w:val="00557FA7"/>
    <w:rsid w:val="005602D3"/>
    <w:rsid w:val="0056036B"/>
    <w:rsid w:val="005609AB"/>
    <w:rsid w:val="0056564F"/>
    <w:rsid w:val="00565685"/>
    <w:rsid w:val="00565892"/>
    <w:rsid w:val="00565BF8"/>
    <w:rsid w:val="00566C11"/>
    <w:rsid w:val="0056777F"/>
    <w:rsid w:val="00571678"/>
    <w:rsid w:val="00571AF3"/>
    <w:rsid w:val="005721DD"/>
    <w:rsid w:val="00572D14"/>
    <w:rsid w:val="00572FAF"/>
    <w:rsid w:val="00575248"/>
    <w:rsid w:val="005760FA"/>
    <w:rsid w:val="005766DF"/>
    <w:rsid w:val="00577B68"/>
    <w:rsid w:val="0058258C"/>
    <w:rsid w:val="005825ED"/>
    <w:rsid w:val="00582758"/>
    <w:rsid w:val="0058298E"/>
    <w:rsid w:val="00582E09"/>
    <w:rsid w:val="005844B9"/>
    <w:rsid w:val="00587B9F"/>
    <w:rsid w:val="00587F71"/>
    <w:rsid w:val="00591CC8"/>
    <w:rsid w:val="00593070"/>
    <w:rsid w:val="00596FD3"/>
    <w:rsid w:val="005A00D4"/>
    <w:rsid w:val="005A0196"/>
    <w:rsid w:val="005A0A72"/>
    <w:rsid w:val="005A0F3E"/>
    <w:rsid w:val="005A4CBE"/>
    <w:rsid w:val="005A5B3D"/>
    <w:rsid w:val="005A600B"/>
    <w:rsid w:val="005A6C2B"/>
    <w:rsid w:val="005B0BBB"/>
    <w:rsid w:val="005B112A"/>
    <w:rsid w:val="005B249B"/>
    <w:rsid w:val="005B301B"/>
    <w:rsid w:val="005B3AF2"/>
    <w:rsid w:val="005B4315"/>
    <w:rsid w:val="005B440C"/>
    <w:rsid w:val="005B4B51"/>
    <w:rsid w:val="005B5D58"/>
    <w:rsid w:val="005B609F"/>
    <w:rsid w:val="005C023B"/>
    <w:rsid w:val="005C1AA9"/>
    <w:rsid w:val="005C3736"/>
    <w:rsid w:val="005C5249"/>
    <w:rsid w:val="005C5B3B"/>
    <w:rsid w:val="005C6A84"/>
    <w:rsid w:val="005C782A"/>
    <w:rsid w:val="005D34CC"/>
    <w:rsid w:val="005D5556"/>
    <w:rsid w:val="005D579A"/>
    <w:rsid w:val="005D66FF"/>
    <w:rsid w:val="005D72CE"/>
    <w:rsid w:val="005E058F"/>
    <w:rsid w:val="005E2597"/>
    <w:rsid w:val="005E28AC"/>
    <w:rsid w:val="005E426A"/>
    <w:rsid w:val="005E4A35"/>
    <w:rsid w:val="005E6A5F"/>
    <w:rsid w:val="005E7D72"/>
    <w:rsid w:val="005E7D95"/>
    <w:rsid w:val="005F020D"/>
    <w:rsid w:val="005F0D9E"/>
    <w:rsid w:val="005F0DB2"/>
    <w:rsid w:val="005F0F1D"/>
    <w:rsid w:val="005F2AD5"/>
    <w:rsid w:val="005F2E42"/>
    <w:rsid w:val="005F424E"/>
    <w:rsid w:val="005F53E5"/>
    <w:rsid w:val="005F575D"/>
    <w:rsid w:val="005F5F8E"/>
    <w:rsid w:val="005F6605"/>
    <w:rsid w:val="005F6F4B"/>
    <w:rsid w:val="005F74F7"/>
    <w:rsid w:val="006000B8"/>
    <w:rsid w:val="00602006"/>
    <w:rsid w:val="006024EB"/>
    <w:rsid w:val="00604403"/>
    <w:rsid w:val="006066E1"/>
    <w:rsid w:val="00607188"/>
    <w:rsid w:val="00607FF9"/>
    <w:rsid w:val="006109E5"/>
    <w:rsid w:val="00612ADD"/>
    <w:rsid w:val="00613AEE"/>
    <w:rsid w:val="00613CCF"/>
    <w:rsid w:val="00613EA5"/>
    <w:rsid w:val="00614AD2"/>
    <w:rsid w:val="00616EF6"/>
    <w:rsid w:val="00617E35"/>
    <w:rsid w:val="00617EB7"/>
    <w:rsid w:val="006206A7"/>
    <w:rsid w:val="00621398"/>
    <w:rsid w:val="0062360F"/>
    <w:rsid w:val="006243EE"/>
    <w:rsid w:val="00626B9D"/>
    <w:rsid w:val="00626D8F"/>
    <w:rsid w:val="0062714C"/>
    <w:rsid w:val="0063142D"/>
    <w:rsid w:val="006317C1"/>
    <w:rsid w:val="00632AEF"/>
    <w:rsid w:val="00632C34"/>
    <w:rsid w:val="00633E12"/>
    <w:rsid w:val="00634372"/>
    <w:rsid w:val="00635B81"/>
    <w:rsid w:val="00636110"/>
    <w:rsid w:val="00637354"/>
    <w:rsid w:val="00640282"/>
    <w:rsid w:val="0064083C"/>
    <w:rsid w:val="0064099B"/>
    <w:rsid w:val="00640ABE"/>
    <w:rsid w:val="00641445"/>
    <w:rsid w:val="0064288D"/>
    <w:rsid w:val="006443FE"/>
    <w:rsid w:val="006446F2"/>
    <w:rsid w:val="00644ACB"/>
    <w:rsid w:val="00645E93"/>
    <w:rsid w:val="00646529"/>
    <w:rsid w:val="00647468"/>
    <w:rsid w:val="006510B6"/>
    <w:rsid w:val="0065146F"/>
    <w:rsid w:val="00651548"/>
    <w:rsid w:val="00653107"/>
    <w:rsid w:val="00653C0F"/>
    <w:rsid w:val="00654183"/>
    <w:rsid w:val="00654EF9"/>
    <w:rsid w:val="00655D3F"/>
    <w:rsid w:val="00657DF5"/>
    <w:rsid w:val="0066031D"/>
    <w:rsid w:val="00661046"/>
    <w:rsid w:val="00661CBC"/>
    <w:rsid w:val="00663FF9"/>
    <w:rsid w:val="0066612D"/>
    <w:rsid w:val="00667488"/>
    <w:rsid w:val="00672C10"/>
    <w:rsid w:val="006743C9"/>
    <w:rsid w:val="00677510"/>
    <w:rsid w:val="0068081E"/>
    <w:rsid w:val="0068224D"/>
    <w:rsid w:val="00683929"/>
    <w:rsid w:val="006846C6"/>
    <w:rsid w:val="00685E2A"/>
    <w:rsid w:val="00686C40"/>
    <w:rsid w:val="00691172"/>
    <w:rsid w:val="006919E4"/>
    <w:rsid w:val="00691A19"/>
    <w:rsid w:val="00692149"/>
    <w:rsid w:val="00692CCA"/>
    <w:rsid w:val="00692D8F"/>
    <w:rsid w:val="00695017"/>
    <w:rsid w:val="00697B4D"/>
    <w:rsid w:val="00697C72"/>
    <w:rsid w:val="006A2E46"/>
    <w:rsid w:val="006A4434"/>
    <w:rsid w:val="006A74E3"/>
    <w:rsid w:val="006B0B98"/>
    <w:rsid w:val="006B1725"/>
    <w:rsid w:val="006B23E3"/>
    <w:rsid w:val="006B444B"/>
    <w:rsid w:val="006B69EA"/>
    <w:rsid w:val="006C0961"/>
    <w:rsid w:val="006C1506"/>
    <w:rsid w:val="006C5668"/>
    <w:rsid w:val="006C602A"/>
    <w:rsid w:val="006D03FE"/>
    <w:rsid w:val="006D2C7C"/>
    <w:rsid w:val="006E11EA"/>
    <w:rsid w:val="006E1F1D"/>
    <w:rsid w:val="006E2207"/>
    <w:rsid w:val="006E240E"/>
    <w:rsid w:val="006E3087"/>
    <w:rsid w:val="006E7B5F"/>
    <w:rsid w:val="006F078A"/>
    <w:rsid w:val="006F0AFE"/>
    <w:rsid w:val="006F1B45"/>
    <w:rsid w:val="006F1F5C"/>
    <w:rsid w:val="006F6297"/>
    <w:rsid w:val="006F7203"/>
    <w:rsid w:val="006F7A90"/>
    <w:rsid w:val="00703F20"/>
    <w:rsid w:val="0070468C"/>
    <w:rsid w:val="00705AD3"/>
    <w:rsid w:val="00705DA7"/>
    <w:rsid w:val="00706185"/>
    <w:rsid w:val="00706A5D"/>
    <w:rsid w:val="00707A1A"/>
    <w:rsid w:val="00707A98"/>
    <w:rsid w:val="00711CA0"/>
    <w:rsid w:val="00714788"/>
    <w:rsid w:val="00714C57"/>
    <w:rsid w:val="00714FCD"/>
    <w:rsid w:val="00715289"/>
    <w:rsid w:val="00715295"/>
    <w:rsid w:val="00716C62"/>
    <w:rsid w:val="00717110"/>
    <w:rsid w:val="0072284C"/>
    <w:rsid w:val="007228D7"/>
    <w:rsid w:val="00723172"/>
    <w:rsid w:val="00723FC2"/>
    <w:rsid w:val="007251BC"/>
    <w:rsid w:val="0072666A"/>
    <w:rsid w:val="00726C66"/>
    <w:rsid w:val="00726CF8"/>
    <w:rsid w:val="007334D2"/>
    <w:rsid w:val="00733753"/>
    <w:rsid w:val="007338CB"/>
    <w:rsid w:val="00734D55"/>
    <w:rsid w:val="00735129"/>
    <w:rsid w:val="0073548C"/>
    <w:rsid w:val="00736A83"/>
    <w:rsid w:val="00737005"/>
    <w:rsid w:val="007373B8"/>
    <w:rsid w:val="00740F23"/>
    <w:rsid w:val="00741E6E"/>
    <w:rsid w:val="00742965"/>
    <w:rsid w:val="007431B4"/>
    <w:rsid w:val="00744A86"/>
    <w:rsid w:val="00746B9C"/>
    <w:rsid w:val="00746E46"/>
    <w:rsid w:val="00747F9A"/>
    <w:rsid w:val="0075317B"/>
    <w:rsid w:val="00753A10"/>
    <w:rsid w:val="00755597"/>
    <w:rsid w:val="00756538"/>
    <w:rsid w:val="00756619"/>
    <w:rsid w:val="00756691"/>
    <w:rsid w:val="00757FE6"/>
    <w:rsid w:val="0076139D"/>
    <w:rsid w:val="00761626"/>
    <w:rsid w:val="00762062"/>
    <w:rsid w:val="00763910"/>
    <w:rsid w:val="00764309"/>
    <w:rsid w:val="007644CF"/>
    <w:rsid w:val="00764D6C"/>
    <w:rsid w:val="00765284"/>
    <w:rsid w:val="007658EA"/>
    <w:rsid w:val="007662D0"/>
    <w:rsid w:val="0077036B"/>
    <w:rsid w:val="00771D4F"/>
    <w:rsid w:val="00772289"/>
    <w:rsid w:val="007738EB"/>
    <w:rsid w:val="007738FA"/>
    <w:rsid w:val="00773F90"/>
    <w:rsid w:val="0078012F"/>
    <w:rsid w:val="007809A2"/>
    <w:rsid w:val="007809E2"/>
    <w:rsid w:val="00781CDF"/>
    <w:rsid w:val="0078294C"/>
    <w:rsid w:val="0078378A"/>
    <w:rsid w:val="00783DA9"/>
    <w:rsid w:val="00784CA1"/>
    <w:rsid w:val="00787EBE"/>
    <w:rsid w:val="0079020C"/>
    <w:rsid w:val="0079054A"/>
    <w:rsid w:val="00792AAD"/>
    <w:rsid w:val="00792C79"/>
    <w:rsid w:val="00794B7B"/>
    <w:rsid w:val="00796317"/>
    <w:rsid w:val="00796430"/>
    <w:rsid w:val="00797191"/>
    <w:rsid w:val="007977BB"/>
    <w:rsid w:val="007A1C2A"/>
    <w:rsid w:val="007A27C5"/>
    <w:rsid w:val="007A2E7F"/>
    <w:rsid w:val="007A34D5"/>
    <w:rsid w:val="007A404E"/>
    <w:rsid w:val="007A594C"/>
    <w:rsid w:val="007A5DE9"/>
    <w:rsid w:val="007A70C6"/>
    <w:rsid w:val="007A7453"/>
    <w:rsid w:val="007B0063"/>
    <w:rsid w:val="007B15A8"/>
    <w:rsid w:val="007B2579"/>
    <w:rsid w:val="007B33C2"/>
    <w:rsid w:val="007B4EC0"/>
    <w:rsid w:val="007B51E0"/>
    <w:rsid w:val="007B5508"/>
    <w:rsid w:val="007B55DD"/>
    <w:rsid w:val="007C07D5"/>
    <w:rsid w:val="007C214F"/>
    <w:rsid w:val="007C30DB"/>
    <w:rsid w:val="007C3A24"/>
    <w:rsid w:val="007C4C33"/>
    <w:rsid w:val="007C5433"/>
    <w:rsid w:val="007C5765"/>
    <w:rsid w:val="007C5801"/>
    <w:rsid w:val="007D034E"/>
    <w:rsid w:val="007D04BE"/>
    <w:rsid w:val="007D1D99"/>
    <w:rsid w:val="007D24C9"/>
    <w:rsid w:val="007D2EBD"/>
    <w:rsid w:val="007D2F42"/>
    <w:rsid w:val="007D36D2"/>
    <w:rsid w:val="007D380D"/>
    <w:rsid w:val="007D4C8B"/>
    <w:rsid w:val="007D4F06"/>
    <w:rsid w:val="007D58DB"/>
    <w:rsid w:val="007D612B"/>
    <w:rsid w:val="007D79A4"/>
    <w:rsid w:val="007E0497"/>
    <w:rsid w:val="007E065E"/>
    <w:rsid w:val="007E30A5"/>
    <w:rsid w:val="007E31AD"/>
    <w:rsid w:val="007E7791"/>
    <w:rsid w:val="007E7B59"/>
    <w:rsid w:val="007F064C"/>
    <w:rsid w:val="007F0C1C"/>
    <w:rsid w:val="007F0E6F"/>
    <w:rsid w:val="007F6131"/>
    <w:rsid w:val="007F6186"/>
    <w:rsid w:val="007F666A"/>
    <w:rsid w:val="007F6882"/>
    <w:rsid w:val="007F6A49"/>
    <w:rsid w:val="007F748C"/>
    <w:rsid w:val="007F78D8"/>
    <w:rsid w:val="008003EA"/>
    <w:rsid w:val="00800BBB"/>
    <w:rsid w:val="008010CA"/>
    <w:rsid w:val="008025EB"/>
    <w:rsid w:val="00802E3B"/>
    <w:rsid w:val="0080399A"/>
    <w:rsid w:val="008047A2"/>
    <w:rsid w:val="0080529D"/>
    <w:rsid w:val="0080737F"/>
    <w:rsid w:val="00812813"/>
    <w:rsid w:val="0081335B"/>
    <w:rsid w:val="00814AF4"/>
    <w:rsid w:val="0081511D"/>
    <w:rsid w:val="00815898"/>
    <w:rsid w:val="00815F92"/>
    <w:rsid w:val="0081613B"/>
    <w:rsid w:val="00816D3D"/>
    <w:rsid w:val="00820F88"/>
    <w:rsid w:val="00821090"/>
    <w:rsid w:val="008215D1"/>
    <w:rsid w:val="00822527"/>
    <w:rsid w:val="00822C17"/>
    <w:rsid w:val="00824384"/>
    <w:rsid w:val="00825901"/>
    <w:rsid w:val="00826DA0"/>
    <w:rsid w:val="00827310"/>
    <w:rsid w:val="00827D1D"/>
    <w:rsid w:val="00827DC2"/>
    <w:rsid w:val="00830A97"/>
    <w:rsid w:val="00832C46"/>
    <w:rsid w:val="00833A83"/>
    <w:rsid w:val="00834595"/>
    <w:rsid w:val="00835731"/>
    <w:rsid w:val="00836C80"/>
    <w:rsid w:val="00836D82"/>
    <w:rsid w:val="00837A4C"/>
    <w:rsid w:val="00840260"/>
    <w:rsid w:val="008404B1"/>
    <w:rsid w:val="00840534"/>
    <w:rsid w:val="00842B8C"/>
    <w:rsid w:val="008438D7"/>
    <w:rsid w:val="00844541"/>
    <w:rsid w:val="00846E3B"/>
    <w:rsid w:val="00847387"/>
    <w:rsid w:val="00847FAE"/>
    <w:rsid w:val="00851265"/>
    <w:rsid w:val="00851EBB"/>
    <w:rsid w:val="00852928"/>
    <w:rsid w:val="00853DE7"/>
    <w:rsid w:val="00856026"/>
    <w:rsid w:val="008568D7"/>
    <w:rsid w:val="00857739"/>
    <w:rsid w:val="0086090F"/>
    <w:rsid w:val="00860FEB"/>
    <w:rsid w:val="00862B22"/>
    <w:rsid w:val="008637EC"/>
    <w:rsid w:val="00863ADB"/>
    <w:rsid w:val="00863FAF"/>
    <w:rsid w:val="00865672"/>
    <w:rsid w:val="00867175"/>
    <w:rsid w:val="00870DE7"/>
    <w:rsid w:val="0087143A"/>
    <w:rsid w:val="008732A0"/>
    <w:rsid w:val="00874BCB"/>
    <w:rsid w:val="00875AD7"/>
    <w:rsid w:val="00875BC4"/>
    <w:rsid w:val="00875F5D"/>
    <w:rsid w:val="00876A1E"/>
    <w:rsid w:val="0087792E"/>
    <w:rsid w:val="00877BC6"/>
    <w:rsid w:val="00877E5A"/>
    <w:rsid w:val="008807C4"/>
    <w:rsid w:val="008822DD"/>
    <w:rsid w:val="0088349D"/>
    <w:rsid w:val="00883BAB"/>
    <w:rsid w:val="0088417E"/>
    <w:rsid w:val="0088499A"/>
    <w:rsid w:val="00884F48"/>
    <w:rsid w:val="00885612"/>
    <w:rsid w:val="00886249"/>
    <w:rsid w:val="00886520"/>
    <w:rsid w:val="00886924"/>
    <w:rsid w:val="0088732E"/>
    <w:rsid w:val="00887C03"/>
    <w:rsid w:val="00890963"/>
    <w:rsid w:val="008912EE"/>
    <w:rsid w:val="00891506"/>
    <w:rsid w:val="0089307D"/>
    <w:rsid w:val="00893E45"/>
    <w:rsid w:val="00895706"/>
    <w:rsid w:val="008963CC"/>
    <w:rsid w:val="008965BB"/>
    <w:rsid w:val="0089781C"/>
    <w:rsid w:val="008A0A98"/>
    <w:rsid w:val="008A1464"/>
    <w:rsid w:val="008A2BC1"/>
    <w:rsid w:val="008A414E"/>
    <w:rsid w:val="008A6485"/>
    <w:rsid w:val="008B2EC7"/>
    <w:rsid w:val="008B4700"/>
    <w:rsid w:val="008C1FF9"/>
    <w:rsid w:val="008C23F8"/>
    <w:rsid w:val="008C4618"/>
    <w:rsid w:val="008C5323"/>
    <w:rsid w:val="008C6445"/>
    <w:rsid w:val="008C7BD4"/>
    <w:rsid w:val="008D0874"/>
    <w:rsid w:val="008D10E7"/>
    <w:rsid w:val="008D48F8"/>
    <w:rsid w:val="008D5A2E"/>
    <w:rsid w:val="008D5BBC"/>
    <w:rsid w:val="008D66CE"/>
    <w:rsid w:val="008D71D1"/>
    <w:rsid w:val="008D7D22"/>
    <w:rsid w:val="008E4165"/>
    <w:rsid w:val="008E53DD"/>
    <w:rsid w:val="008E6520"/>
    <w:rsid w:val="008E69AE"/>
    <w:rsid w:val="008E760A"/>
    <w:rsid w:val="008F11E0"/>
    <w:rsid w:val="008F1A7F"/>
    <w:rsid w:val="008F275D"/>
    <w:rsid w:val="008F335F"/>
    <w:rsid w:val="008F37DE"/>
    <w:rsid w:val="008F451D"/>
    <w:rsid w:val="008F5372"/>
    <w:rsid w:val="008F62C8"/>
    <w:rsid w:val="008F6909"/>
    <w:rsid w:val="008F69F3"/>
    <w:rsid w:val="008F6CAA"/>
    <w:rsid w:val="00900FDA"/>
    <w:rsid w:val="00902075"/>
    <w:rsid w:val="00902FC2"/>
    <w:rsid w:val="0090492B"/>
    <w:rsid w:val="00905423"/>
    <w:rsid w:val="00905BC0"/>
    <w:rsid w:val="00907F01"/>
    <w:rsid w:val="0091070E"/>
    <w:rsid w:val="0091094A"/>
    <w:rsid w:val="00910AA4"/>
    <w:rsid w:val="0091143A"/>
    <w:rsid w:val="00911AE7"/>
    <w:rsid w:val="00913388"/>
    <w:rsid w:val="009147F5"/>
    <w:rsid w:val="00914AA6"/>
    <w:rsid w:val="00914D99"/>
    <w:rsid w:val="00916F4B"/>
    <w:rsid w:val="0091784A"/>
    <w:rsid w:val="009201B0"/>
    <w:rsid w:val="00920CC8"/>
    <w:rsid w:val="00921790"/>
    <w:rsid w:val="00922600"/>
    <w:rsid w:val="00923E0D"/>
    <w:rsid w:val="00924140"/>
    <w:rsid w:val="00926A35"/>
    <w:rsid w:val="00926F1E"/>
    <w:rsid w:val="00930976"/>
    <w:rsid w:val="009315B0"/>
    <w:rsid w:val="00931AAD"/>
    <w:rsid w:val="009325C1"/>
    <w:rsid w:val="009328D8"/>
    <w:rsid w:val="00935489"/>
    <w:rsid w:val="009373C0"/>
    <w:rsid w:val="00940482"/>
    <w:rsid w:val="00940816"/>
    <w:rsid w:val="00940E74"/>
    <w:rsid w:val="0094140C"/>
    <w:rsid w:val="009424D4"/>
    <w:rsid w:val="009430BF"/>
    <w:rsid w:val="00944198"/>
    <w:rsid w:val="00945E50"/>
    <w:rsid w:val="00946F23"/>
    <w:rsid w:val="009518D3"/>
    <w:rsid w:val="009521B3"/>
    <w:rsid w:val="0095236F"/>
    <w:rsid w:val="00952971"/>
    <w:rsid w:val="00952D21"/>
    <w:rsid w:val="00953C35"/>
    <w:rsid w:val="00955412"/>
    <w:rsid w:val="00957944"/>
    <w:rsid w:val="00962759"/>
    <w:rsid w:val="00963985"/>
    <w:rsid w:val="00963A5E"/>
    <w:rsid w:val="0096402E"/>
    <w:rsid w:val="0096514F"/>
    <w:rsid w:val="0096704A"/>
    <w:rsid w:val="00971164"/>
    <w:rsid w:val="00972E3D"/>
    <w:rsid w:val="009738B9"/>
    <w:rsid w:val="0097458E"/>
    <w:rsid w:val="0097464E"/>
    <w:rsid w:val="00974C14"/>
    <w:rsid w:val="0097511C"/>
    <w:rsid w:val="00975D4F"/>
    <w:rsid w:val="009777D9"/>
    <w:rsid w:val="009829DE"/>
    <w:rsid w:val="009839FE"/>
    <w:rsid w:val="00983EC2"/>
    <w:rsid w:val="00984263"/>
    <w:rsid w:val="0098503A"/>
    <w:rsid w:val="00985B80"/>
    <w:rsid w:val="00986409"/>
    <w:rsid w:val="00990AC7"/>
    <w:rsid w:val="0099390A"/>
    <w:rsid w:val="00993BB5"/>
    <w:rsid w:val="0099434E"/>
    <w:rsid w:val="009945CA"/>
    <w:rsid w:val="0099549C"/>
    <w:rsid w:val="00996DBF"/>
    <w:rsid w:val="00997383"/>
    <w:rsid w:val="009A108C"/>
    <w:rsid w:val="009A1F71"/>
    <w:rsid w:val="009A330D"/>
    <w:rsid w:val="009A345E"/>
    <w:rsid w:val="009A3B22"/>
    <w:rsid w:val="009A4D4F"/>
    <w:rsid w:val="009A4EAA"/>
    <w:rsid w:val="009A5626"/>
    <w:rsid w:val="009A5E02"/>
    <w:rsid w:val="009A5FE0"/>
    <w:rsid w:val="009A6609"/>
    <w:rsid w:val="009A74E0"/>
    <w:rsid w:val="009A7F09"/>
    <w:rsid w:val="009B05C6"/>
    <w:rsid w:val="009B1B77"/>
    <w:rsid w:val="009B1DB7"/>
    <w:rsid w:val="009B1F06"/>
    <w:rsid w:val="009B2359"/>
    <w:rsid w:val="009B39C8"/>
    <w:rsid w:val="009B6433"/>
    <w:rsid w:val="009B6467"/>
    <w:rsid w:val="009B6480"/>
    <w:rsid w:val="009B64E1"/>
    <w:rsid w:val="009B7143"/>
    <w:rsid w:val="009C073D"/>
    <w:rsid w:val="009C08D4"/>
    <w:rsid w:val="009C0D9A"/>
    <w:rsid w:val="009C1FDF"/>
    <w:rsid w:val="009C3D18"/>
    <w:rsid w:val="009C5053"/>
    <w:rsid w:val="009C6565"/>
    <w:rsid w:val="009D0946"/>
    <w:rsid w:val="009D0C9C"/>
    <w:rsid w:val="009D0E58"/>
    <w:rsid w:val="009D24B1"/>
    <w:rsid w:val="009D2DC8"/>
    <w:rsid w:val="009D3182"/>
    <w:rsid w:val="009D430B"/>
    <w:rsid w:val="009D534B"/>
    <w:rsid w:val="009D56B8"/>
    <w:rsid w:val="009D5725"/>
    <w:rsid w:val="009D67BD"/>
    <w:rsid w:val="009D713D"/>
    <w:rsid w:val="009D7C49"/>
    <w:rsid w:val="009E39EB"/>
    <w:rsid w:val="009E5835"/>
    <w:rsid w:val="009E59E0"/>
    <w:rsid w:val="009E6394"/>
    <w:rsid w:val="009E706D"/>
    <w:rsid w:val="009E7F2E"/>
    <w:rsid w:val="009F0C21"/>
    <w:rsid w:val="009F15AB"/>
    <w:rsid w:val="009F1906"/>
    <w:rsid w:val="009F2603"/>
    <w:rsid w:val="009F3442"/>
    <w:rsid w:val="009F4419"/>
    <w:rsid w:val="00A00416"/>
    <w:rsid w:val="00A02E80"/>
    <w:rsid w:val="00A0450E"/>
    <w:rsid w:val="00A06A28"/>
    <w:rsid w:val="00A07D6B"/>
    <w:rsid w:val="00A107C3"/>
    <w:rsid w:val="00A10DC7"/>
    <w:rsid w:val="00A12CE6"/>
    <w:rsid w:val="00A12ED4"/>
    <w:rsid w:val="00A1450B"/>
    <w:rsid w:val="00A147D0"/>
    <w:rsid w:val="00A14AB0"/>
    <w:rsid w:val="00A14BFF"/>
    <w:rsid w:val="00A14F48"/>
    <w:rsid w:val="00A16503"/>
    <w:rsid w:val="00A168F5"/>
    <w:rsid w:val="00A1746B"/>
    <w:rsid w:val="00A17954"/>
    <w:rsid w:val="00A2041A"/>
    <w:rsid w:val="00A2093A"/>
    <w:rsid w:val="00A20DB3"/>
    <w:rsid w:val="00A20E7C"/>
    <w:rsid w:val="00A20ECA"/>
    <w:rsid w:val="00A20FFF"/>
    <w:rsid w:val="00A22241"/>
    <w:rsid w:val="00A2347C"/>
    <w:rsid w:val="00A241AA"/>
    <w:rsid w:val="00A26762"/>
    <w:rsid w:val="00A275CB"/>
    <w:rsid w:val="00A27A9C"/>
    <w:rsid w:val="00A30520"/>
    <w:rsid w:val="00A30569"/>
    <w:rsid w:val="00A319F9"/>
    <w:rsid w:val="00A31DDE"/>
    <w:rsid w:val="00A33044"/>
    <w:rsid w:val="00A34AA5"/>
    <w:rsid w:val="00A34BE9"/>
    <w:rsid w:val="00A37131"/>
    <w:rsid w:val="00A37ADE"/>
    <w:rsid w:val="00A40790"/>
    <w:rsid w:val="00A40C4F"/>
    <w:rsid w:val="00A416C9"/>
    <w:rsid w:val="00A428C6"/>
    <w:rsid w:val="00A42F45"/>
    <w:rsid w:val="00A43E80"/>
    <w:rsid w:val="00A45409"/>
    <w:rsid w:val="00A46E0C"/>
    <w:rsid w:val="00A50394"/>
    <w:rsid w:val="00A5063E"/>
    <w:rsid w:val="00A51097"/>
    <w:rsid w:val="00A53B87"/>
    <w:rsid w:val="00A54BDE"/>
    <w:rsid w:val="00A54D33"/>
    <w:rsid w:val="00A56E36"/>
    <w:rsid w:val="00A601B7"/>
    <w:rsid w:val="00A60354"/>
    <w:rsid w:val="00A60FB2"/>
    <w:rsid w:val="00A6118D"/>
    <w:rsid w:val="00A62204"/>
    <w:rsid w:val="00A63878"/>
    <w:rsid w:val="00A641BB"/>
    <w:rsid w:val="00A660CF"/>
    <w:rsid w:val="00A71D04"/>
    <w:rsid w:val="00A73B29"/>
    <w:rsid w:val="00A743F8"/>
    <w:rsid w:val="00A8047C"/>
    <w:rsid w:val="00A80E3E"/>
    <w:rsid w:val="00A81ABC"/>
    <w:rsid w:val="00A827B4"/>
    <w:rsid w:val="00A83329"/>
    <w:rsid w:val="00A84138"/>
    <w:rsid w:val="00A841DF"/>
    <w:rsid w:val="00A84724"/>
    <w:rsid w:val="00A84D79"/>
    <w:rsid w:val="00A85041"/>
    <w:rsid w:val="00A86096"/>
    <w:rsid w:val="00A91CE3"/>
    <w:rsid w:val="00A92019"/>
    <w:rsid w:val="00A93A7E"/>
    <w:rsid w:val="00A94150"/>
    <w:rsid w:val="00A9438A"/>
    <w:rsid w:val="00A94B39"/>
    <w:rsid w:val="00A94DB2"/>
    <w:rsid w:val="00A959C5"/>
    <w:rsid w:val="00A95A49"/>
    <w:rsid w:val="00A96799"/>
    <w:rsid w:val="00A97E43"/>
    <w:rsid w:val="00AA1433"/>
    <w:rsid w:val="00AA29AB"/>
    <w:rsid w:val="00AA2C16"/>
    <w:rsid w:val="00AA4096"/>
    <w:rsid w:val="00AA4804"/>
    <w:rsid w:val="00AA50C8"/>
    <w:rsid w:val="00AA50F0"/>
    <w:rsid w:val="00AA566F"/>
    <w:rsid w:val="00AA5B9F"/>
    <w:rsid w:val="00AA6951"/>
    <w:rsid w:val="00AB0EF2"/>
    <w:rsid w:val="00AB1127"/>
    <w:rsid w:val="00AB2A13"/>
    <w:rsid w:val="00AB31EC"/>
    <w:rsid w:val="00AB3A9D"/>
    <w:rsid w:val="00AB3E52"/>
    <w:rsid w:val="00AB5AB7"/>
    <w:rsid w:val="00AB5E20"/>
    <w:rsid w:val="00AC1096"/>
    <w:rsid w:val="00AC16B5"/>
    <w:rsid w:val="00AC1DC4"/>
    <w:rsid w:val="00AC2102"/>
    <w:rsid w:val="00AC2D41"/>
    <w:rsid w:val="00AC3FD0"/>
    <w:rsid w:val="00AC4375"/>
    <w:rsid w:val="00AC5AE7"/>
    <w:rsid w:val="00AC5D70"/>
    <w:rsid w:val="00AC5E48"/>
    <w:rsid w:val="00AD0CCF"/>
    <w:rsid w:val="00AD1859"/>
    <w:rsid w:val="00AD2E3C"/>
    <w:rsid w:val="00AD41E8"/>
    <w:rsid w:val="00AD57B8"/>
    <w:rsid w:val="00AD61C8"/>
    <w:rsid w:val="00AD764E"/>
    <w:rsid w:val="00AD7F45"/>
    <w:rsid w:val="00AD7F72"/>
    <w:rsid w:val="00AE026C"/>
    <w:rsid w:val="00AE033C"/>
    <w:rsid w:val="00AE0B69"/>
    <w:rsid w:val="00AE19DA"/>
    <w:rsid w:val="00AE2C19"/>
    <w:rsid w:val="00AE3C7F"/>
    <w:rsid w:val="00AF107E"/>
    <w:rsid w:val="00AF317B"/>
    <w:rsid w:val="00AF4831"/>
    <w:rsid w:val="00AF498A"/>
    <w:rsid w:val="00AF5ABF"/>
    <w:rsid w:val="00AF68E2"/>
    <w:rsid w:val="00B0057D"/>
    <w:rsid w:val="00B0248E"/>
    <w:rsid w:val="00B027DA"/>
    <w:rsid w:val="00B04187"/>
    <w:rsid w:val="00B05F44"/>
    <w:rsid w:val="00B069D8"/>
    <w:rsid w:val="00B10D25"/>
    <w:rsid w:val="00B12E55"/>
    <w:rsid w:val="00B13C6F"/>
    <w:rsid w:val="00B14D91"/>
    <w:rsid w:val="00B1624F"/>
    <w:rsid w:val="00B169E1"/>
    <w:rsid w:val="00B202E9"/>
    <w:rsid w:val="00B22D0E"/>
    <w:rsid w:val="00B25DFB"/>
    <w:rsid w:val="00B2714A"/>
    <w:rsid w:val="00B30325"/>
    <w:rsid w:val="00B3041B"/>
    <w:rsid w:val="00B31A90"/>
    <w:rsid w:val="00B33215"/>
    <w:rsid w:val="00B34D8E"/>
    <w:rsid w:val="00B360F7"/>
    <w:rsid w:val="00B37A83"/>
    <w:rsid w:val="00B4146B"/>
    <w:rsid w:val="00B42F8A"/>
    <w:rsid w:val="00B43B08"/>
    <w:rsid w:val="00B44277"/>
    <w:rsid w:val="00B45703"/>
    <w:rsid w:val="00B45B68"/>
    <w:rsid w:val="00B460CB"/>
    <w:rsid w:val="00B51438"/>
    <w:rsid w:val="00B51AA1"/>
    <w:rsid w:val="00B5262D"/>
    <w:rsid w:val="00B53519"/>
    <w:rsid w:val="00B555B2"/>
    <w:rsid w:val="00B56516"/>
    <w:rsid w:val="00B5652C"/>
    <w:rsid w:val="00B56BD8"/>
    <w:rsid w:val="00B5777A"/>
    <w:rsid w:val="00B57C04"/>
    <w:rsid w:val="00B57E62"/>
    <w:rsid w:val="00B610D8"/>
    <w:rsid w:val="00B6328E"/>
    <w:rsid w:val="00B634A8"/>
    <w:rsid w:val="00B648CE"/>
    <w:rsid w:val="00B65845"/>
    <w:rsid w:val="00B65D8D"/>
    <w:rsid w:val="00B705F8"/>
    <w:rsid w:val="00B711EF"/>
    <w:rsid w:val="00B723E9"/>
    <w:rsid w:val="00B72755"/>
    <w:rsid w:val="00B72FAB"/>
    <w:rsid w:val="00B74DB6"/>
    <w:rsid w:val="00B7504E"/>
    <w:rsid w:val="00B7611A"/>
    <w:rsid w:val="00B76124"/>
    <w:rsid w:val="00B8095C"/>
    <w:rsid w:val="00B80C91"/>
    <w:rsid w:val="00B82A38"/>
    <w:rsid w:val="00B849A9"/>
    <w:rsid w:val="00B9090F"/>
    <w:rsid w:val="00B94815"/>
    <w:rsid w:val="00B95036"/>
    <w:rsid w:val="00B9558A"/>
    <w:rsid w:val="00B97FDC"/>
    <w:rsid w:val="00BA2443"/>
    <w:rsid w:val="00BA2AEF"/>
    <w:rsid w:val="00BA2C9F"/>
    <w:rsid w:val="00BA5260"/>
    <w:rsid w:val="00BA68AA"/>
    <w:rsid w:val="00BA6D22"/>
    <w:rsid w:val="00BB03D5"/>
    <w:rsid w:val="00BB03E2"/>
    <w:rsid w:val="00BB0D43"/>
    <w:rsid w:val="00BB2FDE"/>
    <w:rsid w:val="00BB4C2E"/>
    <w:rsid w:val="00BB6155"/>
    <w:rsid w:val="00BB6968"/>
    <w:rsid w:val="00BB6EA3"/>
    <w:rsid w:val="00BB7E20"/>
    <w:rsid w:val="00BC0AF2"/>
    <w:rsid w:val="00BC1025"/>
    <w:rsid w:val="00BC22A5"/>
    <w:rsid w:val="00BC27CD"/>
    <w:rsid w:val="00BC2B9F"/>
    <w:rsid w:val="00BC3371"/>
    <w:rsid w:val="00BC4F5E"/>
    <w:rsid w:val="00BC7958"/>
    <w:rsid w:val="00BD08AA"/>
    <w:rsid w:val="00BD0FBF"/>
    <w:rsid w:val="00BD221F"/>
    <w:rsid w:val="00BD3255"/>
    <w:rsid w:val="00BD5D09"/>
    <w:rsid w:val="00BD663E"/>
    <w:rsid w:val="00BD7A8F"/>
    <w:rsid w:val="00BD7D1B"/>
    <w:rsid w:val="00BE0216"/>
    <w:rsid w:val="00BE1209"/>
    <w:rsid w:val="00BE4077"/>
    <w:rsid w:val="00BE5FF5"/>
    <w:rsid w:val="00BE7674"/>
    <w:rsid w:val="00BE7DA3"/>
    <w:rsid w:val="00BF1BD1"/>
    <w:rsid w:val="00BF3860"/>
    <w:rsid w:val="00BF3E43"/>
    <w:rsid w:val="00BF4CD3"/>
    <w:rsid w:val="00BF50E4"/>
    <w:rsid w:val="00BF5BF9"/>
    <w:rsid w:val="00BF5CA8"/>
    <w:rsid w:val="00BF6EAE"/>
    <w:rsid w:val="00BF6FC4"/>
    <w:rsid w:val="00BF74A9"/>
    <w:rsid w:val="00C0085A"/>
    <w:rsid w:val="00C01727"/>
    <w:rsid w:val="00C027FE"/>
    <w:rsid w:val="00C03385"/>
    <w:rsid w:val="00C048B2"/>
    <w:rsid w:val="00C06C51"/>
    <w:rsid w:val="00C10189"/>
    <w:rsid w:val="00C107C9"/>
    <w:rsid w:val="00C12315"/>
    <w:rsid w:val="00C12E44"/>
    <w:rsid w:val="00C12F27"/>
    <w:rsid w:val="00C13287"/>
    <w:rsid w:val="00C13867"/>
    <w:rsid w:val="00C148D2"/>
    <w:rsid w:val="00C14C6A"/>
    <w:rsid w:val="00C16DF5"/>
    <w:rsid w:val="00C20C1C"/>
    <w:rsid w:val="00C20F04"/>
    <w:rsid w:val="00C21F23"/>
    <w:rsid w:val="00C22C43"/>
    <w:rsid w:val="00C22FB4"/>
    <w:rsid w:val="00C24B11"/>
    <w:rsid w:val="00C26DD7"/>
    <w:rsid w:val="00C2738B"/>
    <w:rsid w:val="00C27978"/>
    <w:rsid w:val="00C313DC"/>
    <w:rsid w:val="00C3145B"/>
    <w:rsid w:val="00C33D78"/>
    <w:rsid w:val="00C340CF"/>
    <w:rsid w:val="00C34735"/>
    <w:rsid w:val="00C35375"/>
    <w:rsid w:val="00C356D8"/>
    <w:rsid w:val="00C36FAD"/>
    <w:rsid w:val="00C413CF"/>
    <w:rsid w:val="00C4242A"/>
    <w:rsid w:val="00C426A2"/>
    <w:rsid w:val="00C43CEB"/>
    <w:rsid w:val="00C45053"/>
    <w:rsid w:val="00C45C10"/>
    <w:rsid w:val="00C472D5"/>
    <w:rsid w:val="00C4779F"/>
    <w:rsid w:val="00C53918"/>
    <w:rsid w:val="00C5593E"/>
    <w:rsid w:val="00C60045"/>
    <w:rsid w:val="00C62937"/>
    <w:rsid w:val="00C65112"/>
    <w:rsid w:val="00C665E2"/>
    <w:rsid w:val="00C706BA"/>
    <w:rsid w:val="00C70D92"/>
    <w:rsid w:val="00C70E21"/>
    <w:rsid w:val="00C71D4C"/>
    <w:rsid w:val="00C720D3"/>
    <w:rsid w:val="00C73063"/>
    <w:rsid w:val="00C75263"/>
    <w:rsid w:val="00C76EBC"/>
    <w:rsid w:val="00C8092D"/>
    <w:rsid w:val="00C81C0D"/>
    <w:rsid w:val="00C828E9"/>
    <w:rsid w:val="00C82FC2"/>
    <w:rsid w:val="00C90B37"/>
    <w:rsid w:val="00C91CB0"/>
    <w:rsid w:val="00C93CE9"/>
    <w:rsid w:val="00C94650"/>
    <w:rsid w:val="00C94D90"/>
    <w:rsid w:val="00C951E3"/>
    <w:rsid w:val="00C9761F"/>
    <w:rsid w:val="00C97657"/>
    <w:rsid w:val="00C9767C"/>
    <w:rsid w:val="00CA08BD"/>
    <w:rsid w:val="00CA1B60"/>
    <w:rsid w:val="00CA2416"/>
    <w:rsid w:val="00CA3712"/>
    <w:rsid w:val="00CA3B85"/>
    <w:rsid w:val="00CA4579"/>
    <w:rsid w:val="00CA51B3"/>
    <w:rsid w:val="00CA5F65"/>
    <w:rsid w:val="00CA6987"/>
    <w:rsid w:val="00CB250E"/>
    <w:rsid w:val="00CB35CC"/>
    <w:rsid w:val="00CC17A0"/>
    <w:rsid w:val="00CC217A"/>
    <w:rsid w:val="00CC3159"/>
    <w:rsid w:val="00CC3B91"/>
    <w:rsid w:val="00CC59D3"/>
    <w:rsid w:val="00CC5A56"/>
    <w:rsid w:val="00CC6044"/>
    <w:rsid w:val="00CC7C96"/>
    <w:rsid w:val="00CC7D02"/>
    <w:rsid w:val="00CD068D"/>
    <w:rsid w:val="00CD2BAF"/>
    <w:rsid w:val="00CD5E56"/>
    <w:rsid w:val="00CE0131"/>
    <w:rsid w:val="00CE025B"/>
    <w:rsid w:val="00CE13C8"/>
    <w:rsid w:val="00CE1DC5"/>
    <w:rsid w:val="00CE2C5A"/>
    <w:rsid w:val="00CE2F94"/>
    <w:rsid w:val="00CE3480"/>
    <w:rsid w:val="00CE36C7"/>
    <w:rsid w:val="00CE38F5"/>
    <w:rsid w:val="00CE3F91"/>
    <w:rsid w:val="00CE5106"/>
    <w:rsid w:val="00CE77B9"/>
    <w:rsid w:val="00CF0C60"/>
    <w:rsid w:val="00CF1EFF"/>
    <w:rsid w:val="00CF2471"/>
    <w:rsid w:val="00CF25B9"/>
    <w:rsid w:val="00CF4043"/>
    <w:rsid w:val="00CF4326"/>
    <w:rsid w:val="00CF4612"/>
    <w:rsid w:val="00CF786D"/>
    <w:rsid w:val="00D000B5"/>
    <w:rsid w:val="00D0022E"/>
    <w:rsid w:val="00D004C3"/>
    <w:rsid w:val="00D00C65"/>
    <w:rsid w:val="00D026CC"/>
    <w:rsid w:val="00D02AE0"/>
    <w:rsid w:val="00D040F3"/>
    <w:rsid w:val="00D05C33"/>
    <w:rsid w:val="00D1017E"/>
    <w:rsid w:val="00D11633"/>
    <w:rsid w:val="00D135E3"/>
    <w:rsid w:val="00D13D29"/>
    <w:rsid w:val="00D1406C"/>
    <w:rsid w:val="00D15332"/>
    <w:rsid w:val="00D16BC4"/>
    <w:rsid w:val="00D24106"/>
    <w:rsid w:val="00D25C3E"/>
    <w:rsid w:val="00D2762A"/>
    <w:rsid w:val="00D303B9"/>
    <w:rsid w:val="00D305EE"/>
    <w:rsid w:val="00D3113E"/>
    <w:rsid w:val="00D31875"/>
    <w:rsid w:val="00D32420"/>
    <w:rsid w:val="00D3448A"/>
    <w:rsid w:val="00D36A87"/>
    <w:rsid w:val="00D378E5"/>
    <w:rsid w:val="00D37900"/>
    <w:rsid w:val="00D37D52"/>
    <w:rsid w:val="00D4449B"/>
    <w:rsid w:val="00D4454B"/>
    <w:rsid w:val="00D46ACD"/>
    <w:rsid w:val="00D471B0"/>
    <w:rsid w:val="00D507BA"/>
    <w:rsid w:val="00D52327"/>
    <w:rsid w:val="00D55006"/>
    <w:rsid w:val="00D55E03"/>
    <w:rsid w:val="00D56936"/>
    <w:rsid w:val="00D56AD6"/>
    <w:rsid w:val="00D57429"/>
    <w:rsid w:val="00D60234"/>
    <w:rsid w:val="00D60A96"/>
    <w:rsid w:val="00D6138F"/>
    <w:rsid w:val="00D643E6"/>
    <w:rsid w:val="00D710C5"/>
    <w:rsid w:val="00D71B01"/>
    <w:rsid w:val="00D73E8B"/>
    <w:rsid w:val="00D7492D"/>
    <w:rsid w:val="00D74B43"/>
    <w:rsid w:val="00D81412"/>
    <w:rsid w:val="00D869E6"/>
    <w:rsid w:val="00D93079"/>
    <w:rsid w:val="00D93304"/>
    <w:rsid w:val="00D93412"/>
    <w:rsid w:val="00D93ADF"/>
    <w:rsid w:val="00D947DF"/>
    <w:rsid w:val="00D95AE7"/>
    <w:rsid w:val="00D97870"/>
    <w:rsid w:val="00DA0403"/>
    <w:rsid w:val="00DA0655"/>
    <w:rsid w:val="00DA616E"/>
    <w:rsid w:val="00DA61B8"/>
    <w:rsid w:val="00DA6B38"/>
    <w:rsid w:val="00DA6DDF"/>
    <w:rsid w:val="00DA74F5"/>
    <w:rsid w:val="00DB2230"/>
    <w:rsid w:val="00DB3858"/>
    <w:rsid w:val="00DB3D5D"/>
    <w:rsid w:val="00DB6485"/>
    <w:rsid w:val="00DB6C6A"/>
    <w:rsid w:val="00DB6CCA"/>
    <w:rsid w:val="00DB7AD8"/>
    <w:rsid w:val="00DC188E"/>
    <w:rsid w:val="00DC3DB5"/>
    <w:rsid w:val="00DC3DD5"/>
    <w:rsid w:val="00DC47CA"/>
    <w:rsid w:val="00DC5166"/>
    <w:rsid w:val="00DC61A6"/>
    <w:rsid w:val="00DC7261"/>
    <w:rsid w:val="00DC73A7"/>
    <w:rsid w:val="00DC7F6E"/>
    <w:rsid w:val="00DD0C19"/>
    <w:rsid w:val="00DD2904"/>
    <w:rsid w:val="00DD2BBC"/>
    <w:rsid w:val="00DD4D48"/>
    <w:rsid w:val="00DD55AB"/>
    <w:rsid w:val="00DD55F6"/>
    <w:rsid w:val="00DE5001"/>
    <w:rsid w:val="00DE6AC3"/>
    <w:rsid w:val="00DE6E9D"/>
    <w:rsid w:val="00DF0472"/>
    <w:rsid w:val="00DF29F9"/>
    <w:rsid w:val="00DF2D44"/>
    <w:rsid w:val="00DF372B"/>
    <w:rsid w:val="00E007C5"/>
    <w:rsid w:val="00E015F1"/>
    <w:rsid w:val="00E0281D"/>
    <w:rsid w:val="00E02DD3"/>
    <w:rsid w:val="00E038FD"/>
    <w:rsid w:val="00E069A6"/>
    <w:rsid w:val="00E108F7"/>
    <w:rsid w:val="00E10B07"/>
    <w:rsid w:val="00E12618"/>
    <w:rsid w:val="00E1331C"/>
    <w:rsid w:val="00E13F11"/>
    <w:rsid w:val="00E144C7"/>
    <w:rsid w:val="00E14B05"/>
    <w:rsid w:val="00E1735F"/>
    <w:rsid w:val="00E205DF"/>
    <w:rsid w:val="00E21C8B"/>
    <w:rsid w:val="00E22D36"/>
    <w:rsid w:val="00E234EC"/>
    <w:rsid w:val="00E256E2"/>
    <w:rsid w:val="00E261BC"/>
    <w:rsid w:val="00E269D7"/>
    <w:rsid w:val="00E30CC6"/>
    <w:rsid w:val="00E32567"/>
    <w:rsid w:val="00E34690"/>
    <w:rsid w:val="00E3498B"/>
    <w:rsid w:val="00E36482"/>
    <w:rsid w:val="00E36F85"/>
    <w:rsid w:val="00E404A6"/>
    <w:rsid w:val="00E40807"/>
    <w:rsid w:val="00E41E8D"/>
    <w:rsid w:val="00E42619"/>
    <w:rsid w:val="00E4364B"/>
    <w:rsid w:val="00E43862"/>
    <w:rsid w:val="00E4461C"/>
    <w:rsid w:val="00E44A0A"/>
    <w:rsid w:val="00E45D54"/>
    <w:rsid w:val="00E4664B"/>
    <w:rsid w:val="00E4774F"/>
    <w:rsid w:val="00E50DCC"/>
    <w:rsid w:val="00E521FE"/>
    <w:rsid w:val="00E53093"/>
    <w:rsid w:val="00E536BF"/>
    <w:rsid w:val="00E54339"/>
    <w:rsid w:val="00E554F1"/>
    <w:rsid w:val="00E5580F"/>
    <w:rsid w:val="00E55F82"/>
    <w:rsid w:val="00E56D7A"/>
    <w:rsid w:val="00E571FB"/>
    <w:rsid w:val="00E6197C"/>
    <w:rsid w:val="00E61E97"/>
    <w:rsid w:val="00E62720"/>
    <w:rsid w:val="00E6319C"/>
    <w:rsid w:val="00E65974"/>
    <w:rsid w:val="00E67325"/>
    <w:rsid w:val="00E673E6"/>
    <w:rsid w:val="00E677AC"/>
    <w:rsid w:val="00E71551"/>
    <w:rsid w:val="00E72D39"/>
    <w:rsid w:val="00E7614D"/>
    <w:rsid w:val="00E8032A"/>
    <w:rsid w:val="00E8039A"/>
    <w:rsid w:val="00E8113B"/>
    <w:rsid w:val="00E81BE5"/>
    <w:rsid w:val="00E84FD7"/>
    <w:rsid w:val="00E852B3"/>
    <w:rsid w:val="00E85FEB"/>
    <w:rsid w:val="00E86B86"/>
    <w:rsid w:val="00E86BF4"/>
    <w:rsid w:val="00E87118"/>
    <w:rsid w:val="00E87B33"/>
    <w:rsid w:val="00E87DB9"/>
    <w:rsid w:val="00E952B1"/>
    <w:rsid w:val="00E978A9"/>
    <w:rsid w:val="00E9792B"/>
    <w:rsid w:val="00E97D93"/>
    <w:rsid w:val="00EA0CDA"/>
    <w:rsid w:val="00EA22E7"/>
    <w:rsid w:val="00EA4017"/>
    <w:rsid w:val="00EA4A9F"/>
    <w:rsid w:val="00EA7907"/>
    <w:rsid w:val="00EA7A4C"/>
    <w:rsid w:val="00EA7D8C"/>
    <w:rsid w:val="00EB2A16"/>
    <w:rsid w:val="00EB3CDB"/>
    <w:rsid w:val="00EB439C"/>
    <w:rsid w:val="00EB4AE1"/>
    <w:rsid w:val="00EB6A2E"/>
    <w:rsid w:val="00EB7A7C"/>
    <w:rsid w:val="00EC1902"/>
    <w:rsid w:val="00EC3ED2"/>
    <w:rsid w:val="00EC4E2A"/>
    <w:rsid w:val="00EC5654"/>
    <w:rsid w:val="00EC6299"/>
    <w:rsid w:val="00ED0008"/>
    <w:rsid w:val="00ED1628"/>
    <w:rsid w:val="00ED3C08"/>
    <w:rsid w:val="00ED4480"/>
    <w:rsid w:val="00ED4B5C"/>
    <w:rsid w:val="00ED564C"/>
    <w:rsid w:val="00ED6589"/>
    <w:rsid w:val="00ED6C5A"/>
    <w:rsid w:val="00ED6DA8"/>
    <w:rsid w:val="00EE03D4"/>
    <w:rsid w:val="00EE1034"/>
    <w:rsid w:val="00EE1163"/>
    <w:rsid w:val="00EE1895"/>
    <w:rsid w:val="00EE1BEB"/>
    <w:rsid w:val="00EE4057"/>
    <w:rsid w:val="00EE4A8A"/>
    <w:rsid w:val="00EE6A00"/>
    <w:rsid w:val="00EE7768"/>
    <w:rsid w:val="00EE7DDF"/>
    <w:rsid w:val="00EF1115"/>
    <w:rsid w:val="00EF15AC"/>
    <w:rsid w:val="00EF2403"/>
    <w:rsid w:val="00EF28F1"/>
    <w:rsid w:val="00EF29BB"/>
    <w:rsid w:val="00EF71A4"/>
    <w:rsid w:val="00EF73F6"/>
    <w:rsid w:val="00F003D4"/>
    <w:rsid w:val="00F01068"/>
    <w:rsid w:val="00F01EC2"/>
    <w:rsid w:val="00F02DB4"/>
    <w:rsid w:val="00F032E2"/>
    <w:rsid w:val="00F03461"/>
    <w:rsid w:val="00F03CE8"/>
    <w:rsid w:val="00F03D73"/>
    <w:rsid w:val="00F04348"/>
    <w:rsid w:val="00F05B18"/>
    <w:rsid w:val="00F05FE2"/>
    <w:rsid w:val="00F0632F"/>
    <w:rsid w:val="00F0731D"/>
    <w:rsid w:val="00F1023F"/>
    <w:rsid w:val="00F11AE0"/>
    <w:rsid w:val="00F126F3"/>
    <w:rsid w:val="00F15975"/>
    <w:rsid w:val="00F15EF7"/>
    <w:rsid w:val="00F1689F"/>
    <w:rsid w:val="00F16A67"/>
    <w:rsid w:val="00F17113"/>
    <w:rsid w:val="00F20663"/>
    <w:rsid w:val="00F211F6"/>
    <w:rsid w:val="00F21F35"/>
    <w:rsid w:val="00F2246E"/>
    <w:rsid w:val="00F2284B"/>
    <w:rsid w:val="00F24486"/>
    <w:rsid w:val="00F25D39"/>
    <w:rsid w:val="00F26071"/>
    <w:rsid w:val="00F31030"/>
    <w:rsid w:val="00F325A3"/>
    <w:rsid w:val="00F3291D"/>
    <w:rsid w:val="00F32ABA"/>
    <w:rsid w:val="00F331BC"/>
    <w:rsid w:val="00F33715"/>
    <w:rsid w:val="00F34270"/>
    <w:rsid w:val="00F34752"/>
    <w:rsid w:val="00F34B82"/>
    <w:rsid w:val="00F356CA"/>
    <w:rsid w:val="00F35B7A"/>
    <w:rsid w:val="00F36F21"/>
    <w:rsid w:val="00F40D09"/>
    <w:rsid w:val="00F40E46"/>
    <w:rsid w:val="00F417F0"/>
    <w:rsid w:val="00F45790"/>
    <w:rsid w:val="00F5236C"/>
    <w:rsid w:val="00F52A0C"/>
    <w:rsid w:val="00F534CC"/>
    <w:rsid w:val="00F552BC"/>
    <w:rsid w:val="00F56BBB"/>
    <w:rsid w:val="00F56EBC"/>
    <w:rsid w:val="00F57657"/>
    <w:rsid w:val="00F60B0B"/>
    <w:rsid w:val="00F6162E"/>
    <w:rsid w:val="00F62C17"/>
    <w:rsid w:val="00F63D5B"/>
    <w:rsid w:val="00F64659"/>
    <w:rsid w:val="00F65F01"/>
    <w:rsid w:val="00F7176B"/>
    <w:rsid w:val="00F72651"/>
    <w:rsid w:val="00F74626"/>
    <w:rsid w:val="00F76410"/>
    <w:rsid w:val="00F76809"/>
    <w:rsid w:val="00F76A92"/>
    <w:rsid w:val="00F80C6F"/>
    <w:rsid w:val="00F81D9B"/>
    <w:rsid w:val="00F824DA"/>
    <w:rsid w:val="00F841DC"/>
    <w:rsid w:val="00F847B9"/>
    <w:rsid w:val="00F869AE"/>
    <w:rsid w:val="00F87950"/>
    <w:rsid w:val="00F90538"/>
    <w:rsid w:val="00F9338D"/>
    <w:rsid w:val="00F94DDD"/>
    <w:rsid w:val="00F95472"/>
    <w:rsid w:val="00F96EEF"/>
    <w:rsid w:val="00FA0944"/>
    <w:rsid w:val="00FA2843"/>
    <w:rsid w:val="00FA3459"/>
    <w:rsid w:val="00FA35E6"/>
    <w:rsid w:val="00FA3D29"/>
    <w:rsid w:val="00FA3F4B"/>
    <w:rsid w:val="00FA4C45"/>
    <w:rsid w:val="00FA5C16"/>
    <w:rsid w:val="00FA6129"/>
    <w:rsid w:val="00FA7431"/>
    <w:rsid w:val="00FB16A4"/>
    <w:rsid w:val="00FB1C56"/>
    <w:rsid w:val="00FB1CD3"/>
    <w:rsid w:val="00FB2393"/>
    <w:rsid w:val="00FB2953"/>
    <w:rsid w:val="00FB2C49"/>
    <w:rsid w:val="00FB2F8C"/>
    <w:rsid w:val="00FB5128"/>
    <w:rsid w:val="00FB70E4"/>
    <w:rsid w:val="00FC107C"/>
    <w:rsid w:val="00FC6059"/>
    <w:rsid w:val="00FC6569"/>
    <w:rsid w:val="00FC67F8"/>
    <w:rsid w:val="00FC6930"/>
    <w:rsid w:val="00FC79AE"/>
    <w:rsid w:val="00FD0DB8"/>
    <w:rsid w:val="00FD3437"/>
    <w:rsid w:val="00FD3A44"/>
    <w:rsid w:val="00FD50A5"/>
    <w:rsid w:val="00FD5274"/>
    <w:rsid w:val="00FD665A"/>
    <w:rsid w:val="00FD74D7"/>
    <w:rsid w:val="00FE091D"/>
    <w:rsid w:val="00FE0DAC"/>
    <w:rsid w:val="00FE12B6"/>
    <w:rsid w:val="00FE4A4C"/>
    <w:rsid w:val="00FE5DC9"/>
    <w:rsid w:val="00FE700F"/>
    <w:rsid w:val="00FE70C7"/>
    <w:rsid w:val="00FE750E"/>
    <w:rsid w:val="00FE766B"/>
    <w:rsid w:val="00FF015C"/>
    <w:rsid w:val="00FF04F1"/>
    <w:rsid w:val="00FF1027"/>
    <w:rsid w:val="00FF3467"/>
    <w:rsid w:val="00FF3E78"/>
    <w:rsid w:val="00FF4DF8"/>
    <w:rsid w:val="00FF544F"/>
    <w:rsid w:val="00FF5882"/>
    <w:rsid w:val="00FF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A8E"/>
  </w:style>
  <w:style w:type="paragraph" w:styleId="Heading1">
    <w:name w:val="heading 1"/>
    <w:basedOn w:val="Normal"/>
    <w:next w:val="Normal"/>
    <w:link w:val="Heading1Char"/>
    <w:uiPriority w:val="9"/>
    <w:qFormat/>
    <w:rsid w:val="00B76124"/>
    <w:pPr>
      <w:keepNext/>
      <w:autoSpaceDE w:val="0"/>
      <w:autoSpaceDN w:val="0"/>
      <w:spacing w:before="240" w:after="60" w:line="240" w:lineRule="auto"/>
      <w:outlineLvl w:val="0"/>
    </w:pPr>
    <w:rPr>
      <w:rFonts w:asciiTheme="majorHAnsi" w:eastAsiaTheme="majorEastAsia" w:hAnsiTheme="majorHAnsi" w:cs="Times New Roman"/>
      <w:b/>
      <w:bCs/>
      <w:kern w:val="32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48C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404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76124"/>
    <w:pPr>
      <w:keepNext/>
      <w:autoSpaceDE w:val="0"/>
      <w:autoSpaceDN w:val="0"/>
      <w:spacing w:before="120" w:after="120" w:line="240" w:lineRule="auto"/>
      <w:jc w:val="both"/>
      <w:outlineLvl w:val="3"/>
    </w:pPr>
    <w:rPr>
      <w:rFonts w:ascii="CG Omega" w:eastAsia="Times New Roman" w:hAnsi="CG Omega" w:cs="CG Omega"/>
      <w:i/>
      <w:iCs/>
      <w:sz w:val="20"/>
      <w:szCs w:val="20"/>
      <w:lang w:eastAsia="en-GB"/>
    </w:rPr>
  </w:style>
  <w:style w:type="paragraph" w:styleId="Heading5">
    <w:name w:val="heading 5"/>
    <w:basedOn w:val="Normal"/>
    <w:next w:val="Normal"/>
    <w:link w:val="Heading5Char"/>
    <w:uiPriority w:val="99"/>
    <w:qFormat/>
    <w:rsid w:val="00B76124"/>
    <w:pPr>
      <w:keepNext/>
      <w:autoSpaceDE w:val="0"/>
      <w:autoSpaceDN w:val="0"/>
      <w:spacing w:before="120" w:after="120" w:line="240" w:lineRule="auto"/>
      <w:outlineLvl w:val="4"/>
    </w:pPr>
    <w:rPr>
      <w:rFonts w:ascii="CG Omega" w:eastAsia="Times New Roman" w:hAnsi="CG Omega" w:cs="CG Omega"/>
      <w:b/>
      <w:bCs/>
      <w:caps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4A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A1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65D8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76124"/>
    <w:rPr>
      <w:rFonts w:asciiTheme="majorHAnsi" w:eastAsiaTheme="majorEastAsia" w:hAnsiTheme="majorHAnsi" w:cs="Times New Roman"/>
      <w:b/>
      <w:bCs/>
      <w:kern w:val="32"/>
      <w:sz w:val="32"/>
      <w:szCs w:val="32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B76124"/>
    <w:rPr>
      <w:rFonts w:ascii="CG Omega" w:eastAsia="Times New Roman" w:hAnsi="CG Omega" w:cs="CG Omega"/>
      <w:i/>
      <w:iCs/>
      <w:sz w:val="20"/>
      <w:szCs w:val="20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B76124"/>
    <w:rPr>
      <w:rFonts w:ascii="CG Omega" w:eastAsia="Times New Roman" w:hAnsi="CG Omega" w:cs="CG Omega"/>
      <w:b/>
      <w:bCs/>
      <w:caps/>
      <w:color w:val="000000"/>
      <w:lang w:eastAsia="en-GB"/>
    </w:rPr>
  </w:style>
  <w:style w:type="paragraph" w:styleId="Footer">
    <w:name w:val="footer"/>
    <w:basedOn w:val="Normal"/>
    <w:link w:val="FooterChar"/>
    <w:uiPriority w:val="99"/>
    <w:rsid w:val="00B76124"/>
    <w:pPr>
      <w:tabs>
        <w:tab w:val="center" w:pos="4153"/>
        <w:tab w:val="right" w:pos="8306"/>
      </w:tabs>
      <w:autoSpaceDE w:val="0"/>
      <w:autoSpaceDN w:val="0"/>
      <w:spacing w:after="0" w:line="240" w:lineRule="auto"/>
      <w:jc w:val="both"/>
    </w:pPr>
    <w:rPr>
      <w:rFonts w:ascii="CG Omega" w:eastAsia="Times New Roman" w:hAnsi="CG Omega" w:cs="CG Omega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B76124"/>
    <w:rPr>
      <w:rFonts w:ascii="CG Omega" w:eastAsia="Times New Roman" w:hAnsi="CG Omega" w:cs="CG Omega"/>
      <w:lang w:eastAsia="en-GB"/>
    </w:rPr>
  </w:style>
  <w:style w:type="paragraph" w:styleId="BodyText">
    <w:name w:val="Body Text"/>
    <w:basedOn w:val="Normal"/>
    <w:link w:val="BodyTextChar"/>
    <w:uiPriority w:val="99"/>
    <w:rsid w:val="00B76124"/>
    <w:pPr>
      <w:autoSpaceDE w:val="0"/>
      <w:autoSpaceDN w:val="0"/>
      <w:spacing w:after="0" w:line="240" w:lineRule="auto"/>
      <w:jc w:val="both"/>
    </w:pPr>
    <w:rPr>
      <w:rFonts w:ascii="CG Omega" w:eastAsia="Times New Roman" w:hAnsi="CG Omega" w:cs="CG Omega"/>
      <w:sz w:val="20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B76124"/>
    <w:rPr>
      <w:rFonts w:ascii="CG Omega" w:eastAsia="Times New Roman" w:hAnsi="CG Omega" w:cs="CG Omega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rsid w:val="00B76124"/>
    <w:pPr>
      <w:autoSpaceDE w:val="0"/>
      <w:autoSpaceDN w:val="0"/>
      <w:spacing w:after="0" w:line="240" w:lineRule="auto"/>
    </w:pPr>
    <w:rPr>
      <w:rFonts w:ascii="CG Omega" w:eastAsia="Times New Roman" w:hAnsi="CG Omega" w:cs="CG Omega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76124"/>
    <w:rPr>
      <w:rFonts w:ascii="CG Omega" w:eastAsia="Times New Roman" w:hAnsi="CG Omega" w:cs="CG Omega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B76124"/>
    <w:rPr>
      <w:rFonts w:cs="Times New Roman"/>
      <w:vertAlign w:val="superscript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E033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E033C"/>
  </w:style>
  <w:style w:type="table" w:styleId="TableGrid">
    <w:name w:val="Table Grid"/>
    <w:basedOn w:val="TableNormal"/>
    <w:uiPriority w:val="39"/>
    <w:rsid w:val="007F0E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link w:val="CaptionChar"/>
    <w:unhideWhenUsed/>
    <w:qFormat/>
    <w:rsid w:val="00827DC2"/>
    <w:pPr>
      <w:spacing w:after="0" w:line="360" w:lineRule="auto"/>
    </w:pPr>
    <w:rPr>
      <w:rFonts w:ascii="Times New Roman" w:eastAsiaTheme="minorEastAsia" w:hAnsi="Times New Roman"/>
      <w:b/>
      <w:bCs/>
      <w:szCs w:val="18"/>
      <w:lang w:eastAsia="ja-JP"/>
    </w:rPr>
  </w:style>
  <w:style w:type="character" w:customStyle="1" w:styleId="CaptionChar">
    <w:name w:val="Caption Char"/>
    <w:basedOn w:val="DefaultParagraphFont"/>
    <w:link w:val="Caption"/>
    <w:rsid w:val="00827DC2"/>
    <w:rPr>
      <w:rFonts w:ascii="Times New Roman" w:eastAsiaTheme="minorEastAsia" w:hAnsi="Times New Roman"/>
      <w:b/>
      <w:bCs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2C5E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5E0E"/>
  </w:style>
  <w:style w:type="character" w:styleId="Hyperlink">
    <w:name w:val="Hyperlink"/>
    <w:basedOn w:val="DefaultParagraphFont"/>
    <w:uiPriority w:val="99"/>
    <w:unhideWhenUsed/>
    <w:rsid w:val="000E7BB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020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0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0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0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00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E4865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4865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E4865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E4865"/>
    <w:rPr>
      <w:rFonts w:ascii="Times New Roman" w:hAnsi="Times New Roman" w:cs="Times New Roman"/>
      <w:noProof/>
      <w:sz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A404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48C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786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66CED82-AB71-49D7-AC53-B045B11E32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4</Pages>
  <Words>13823</Words>
  <Characters>78796</Characters>
  <Application>Microsoft Office Word</Application>
  <DocSecurity>0</DocSecurity>
  <Lines>656</Lines>
  <Paragraphs>1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92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ertsvadze, Alexander</dc:creator>
  <cp:lastModifiedBy>Real, Francis Frank</cp:lastModifiedBy>
  <cp:revision>13</cp:revision>
  <cp:lastPrinted>2016-02-10T16:19:00Z</cp:lastPrinted>
  <dcterms:created xsi:type="dcterms:W3CDTF">2016-04-19T11:38:00Z</dcterms:created>
  <dcterms:modified xsi:type="dcterms:W3CDTF">2016-04-23T06:56:00Z</dcterms:modified>
</cp:coreProperties>
</file>